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65341E" w14:textId="71AACD39" w:rsidR="00911EF6" w:rsidRPr="000F1196" w:rsidRDefault="00EB6772" w:rsidP="000F1196">
      <w:pPr>
        <w:rPr>
          <w:b/>
          <w:bCs/>
          <w:sz w:val="28"/>
          <w:szCs w:val="28"/>
        </w:rPr>
      </w:pPr>
      <w:r w:rsidRPr="000F1196">
        <w:rPr>
          <w:b/>
          <w:bCs/>
          <w:sz w:val="28"/>
          <w:szCs w:val="28"/>
        </w:rPr>
        <w:t>Supplementary Material</w:t>
      </w:r>
    </w:p>
    <w:p w14:paraId="4BE134B3" w14:textId="77777777" w:rsidR="00A16D19" w:rsidRDefault="00A16D19" w:rsidP="00A16D19">
      <w:pPr>
        <w:rPr>
          <w:b/>
          <w:bCs/>
        </w:rPr>
      </w:pPr>
      <w:r>
        <w:rPr>
          <w:b/>
          <w:bCs/>
        </w:rPr>
        <w:t>Supplement 1. Flow of participants through the study</w:t>
      </w:r>
    </w:p>
    <w:p w14:paraId="19AFA207" w14:textId="77777777" w:rsidR="00A16D19" w:rsidRPr="00323CA0" w:rsidRDefault="00A16D19" w:rsidP="00AB1EE3">
      <w:r w:rsidRPr="00FD6261">
        <w:rPr>
          <w:noProof/>
        </w:rPr>
        <w:drawing>
          <wp:inline distT="0" distB="0" distL="0" distR="0" wp14:anchorId="5B48DF52" wp14:editId="15AC329F">
            <wp:extent cx="5731510" cy="5768340"/>
            <wp:effectExtent l="0" t="0" r="2540" b="3810"/>
            <wp:docPr id="1309196036" name="Picture 1" descr="A flowchart of a patient's stud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9196036" name="Picture 1" descr="A flowchart of a patient's study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6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E7A8B5" w14:textId="77777777" w:rsidR="00A16D19" w:rsidRDefault="00A16D19" w:rsidP="00A16D19"/>
    <w:p w14:paraId="63B374D6" w14:textId="77777777" w:rsidR="000F1196" w:rsidRDefault="000F1196">
      <w:pPr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p w14:paraId="3534B895" w14:textId="08D48017" w:rsidR="001325ED" w:rsidRDefault="001325ED" w:rsidP="001325ED">
      <w:pPr>
        <w:rPr>
          <w:b/>
          <w:bCs/>
        </w:rPr>
      </w:pPr>
      <w:r>
        <w:rPr>
          <w:b/>
          <w:bCs/>
        </w:rPr>
        <w:lastRenderedPageBreak/>
        <w:t xml:space="preserve">Supplement </w:t>
      </w:r>
      <w:r>
        <w:rPr>
          <w:b/>
          <w:bCs/>
        </w:rPr>
        <w:t xml:space="preserve">2. </w:t>
      </w:r>
      <w:r w:rsidR="007A3E18">
        <w:rPr>
          <w:b/>
          <w:bCs/>
        </w:rPr>
        <w:t>Coding of demographic and clinical covariate variables</w:t>
      </w:r>
    </w:p>
    <w:p w14:paraId="418F25BD" w14:textId="2A0FE7E4" w:rsidR="001B3A38" w:rsidRDefault="0073321D" w:rsidP="0073321D">
      <w:r w:rsidRPr="0073321D">
        <w:t>For ethnicity, education and employment, categories with small sample sizes were collapsed</w:t>
      </w:r>
      <w:r w:rsidR="00CB592D">
        <w:t xml:space="preserve"> so they could still be included as meaningful covariates</w:t>
      </w:r>
      <w:r w:rsidR="001B3A38">
        <w:t>, as shown in the table below.</w:t>
      </w:r>
      <w:r w:rsidR="002B23D0">
        <w:t xml:space="preserve"> Ethnicity options were aligned with categories used by the Office of National Statistics and the UK Census</w:t>
      </w:r>
      <w:r w:rsidR="005D796D">
        <w:t>.</w:t>
      </w:r>
    </w:p>
    <w:p w14:paraId="1325016F" w14:textId="77777777" w:rsidR="005D796D" w:rsidRDefault="005D796D" w:rsidP="0073321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1843"/>
        <w:gridCol w:w="6894"/>
      </w:tblGrid>
      <w:tr w:rsidR="00FC261F" w:rsidRPr="005D796D" w14:paraId="23A90D1A" w14:textId="77777777" w:rsidTr="00C44374">
        <w:tc>
          <w:tcPr>
            <w:tcW w:w="2122" w:type="dxa"/>
            <w:gridSpan w:val="2"/>
          </w:tcPr>
          <w:p w14:paraId="38B4F28C" w14:textId="18DECD07" w:rsidR="00FC261F" w:rsidRPr="005D796D" w:rsidRDefault="00FC261F" w:rsidP="0073321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ariate labels</w:t>
            </w:r>
          </w:p>
        </w:tc>
        <w:tc>
          <w:tcPr>
            <w:tcW w:w="6894" w:type="dxa"/>
          </w:tcPr>
          <w:p w14:paraId="10C9AAC5" w14:textId="18F822F7" w:rsidR="00FC261F" w:rsidRPr="005D796D" w:rsidRDefault="00FC261F" w:rsidP="0073321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naire response options</w:t>
            </w:r>
          </w:p>
        </w:tc>
      </w:tr>
      <w:tr w:rsidR="005D796D" w:rsidRPr="005D796D" w14:paraId="66956FAE" w14:textId="77777777" w:rsidTr="001E47B7">
        <w:tc>
          <w:tcPr>
            <w:tcW w:w="2122" w:type="dxa"/>
            <w:gridSpan w:val="2"/>
          </w:tcPr>
          <w:p w14:paraId="6B577728" w14:textId="4CDC6F4C" w:rsidR="005D796D" w:rsidRPr="005D796D" w:rsidRDefault="005D796D" w:rsidP="0073321D">
            <w:pPr>
              <w:rPr>
                <w:sz w:val="18"/>
                <w:szCs w:val="18"/>
              </w:rPr>
            </w:pPr>
            <w:r w:rsidRPr="005D796D">
              <w:rPr>
                <w:sz w:val="18"/>
                <w:szCs w:val="18"/>
              </w:rPr>
              <w:t>Ethnicity</w:t>
            </w:r>
          </w:p>
        </w:tc>
        <w:tc>
          <w:tcPr>
            <w:tcW w:w="6894" w:type="dxa"/>
          </w:tcPr>
          <w:p w14:paraId="15833BAF" w14:textId="77777777" w:rsidR="005D796D" w:rsidRPr="005D796D" w:rsidRDefault="005D796D" w:rsidP="0073321D">
            <w:pPr>
              <w:rPr>
                <w:sz w:val="18"/>
                <w:szCs w:val="18"/>
              </w:rPr>
            </w:pPr>
          </w:p>
        </w:tc>
      </w:tr>
      <w:tr w:rsidR="00CB592D" w:rsidRPr="005D796D" w14:paraId="010A1B24" w14:textId="77777777" w:rsidTr="001E47B7">
        <w:tc>
          <w:tcPr>
            <w:tcW w:w="279" w:type="dxa"/>
          </w:tcPr>
          <w:p w14:paraId="0DEA4E84" w14:textId="77777777" w:rsidR="00CB592D" w:rsidRPr="005D796D" w:rsidRDefault="00CB592D" w:rsidP="0073321D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70D2CB6F" w14:textId="232C5192" w:rsidR="00CB592D" w:rsidRPr="005D796D" w:rsidRDefault="00213669" w:rsidP="0073321D">
            <w:pPr>
              <w:rPr>
                <w:sz w:val="18"/>
                <w:szCs w:val="18"/>
              </w:rPr>
            </w:pPr>
            <w:r w:rsidRPr="005D796D">
              <w:rPr>
                <w:sz w:val="18"/>
                <w:szCs w:val="18"/>
              </w:rPr>
              <w:t>White</w:t>
            </w:r>
          </w:p>
        </w:tc>
        <w:tc>
          <w:tcPr>
            <w:tcW w:w="6894" w:type="dxa"/>
          </w:tcPr>
          <w:p w14:paraId="61D344FA" w14:textId="1E06F872" w:rsidR="00CB592D" w:rsidRPr="005D796D" w:rsidRDefault="00213669" w:rsidP="0073321D">
            <w:pPr>
              <w:rPr>
                <w:sz w:val="18"/>
                <w:szCs w:val="18"/>
              </w:rPr>
            </w:pPr>
            <w:r w:rsidRPr="005D796D">
              <w:rPr>
                <w:sz w:val="18"/>
                <w:szCs w:val="18"/>
              </w:rPr>
              <w:t>English, Welsh, Scottish, Northern Irish, British</w:t>
            </w:r>
            <w:r w:rsidR="005D796D" w:rsidRPr="005D796D">
              <w:rPr>
                <w:sz w:val="18"/>
                <w:szCs w:val="18"/>
              </w:rPr>
              <w:t>;</w:t>
            </w:r>
            <w:r w:rsidRPr="005D796D">
              <w:rPr>
                <w:sz w:val="18"/>
                <w:szCs w:val="18"/>
              </w:rPr>
              <w:t xml:space="preserve"> Irish</w:t>
            </w:r>
            <w:r w:rsidR="005D796D" w:rsidRPr="005D796D">
              <w:rPr>
                <w:sz w:val="18"/>
                <w:szCs w:val="18"/>
              </w:rPr>
              <w:t>;</w:t>
            </w:r>
            <w:r w:rsidRPr="005D796D">
              <w:rPr>
                <w:sz w:val="18"/>
                <w:szCs w:val="18"/>
              </w:rPr>
              <w:t xml:space="preserve"> Gypsy or Irish traveller</w:t>
            </w:r>
            <w:r w:rsidR="005D796D" w:rsidRPr="005D796D">
              <w:rPr>
                <w:sz w:val="18"/>
                <w:szCs w:val="18"/>
              </w:rPr>
              <w:t xml:space="preserve">; </w:t>
            </w:r>
            <w:r w:rsidRPr="005D796D">
              <w:rPr>
                <w:sz w:val="18"/>
                <w:szCs w:val="18"/>
              </w:rPr>
              <w:t>Any other white background</w:t>
            </w:r>
          </w:p>
        </w:tc>
      </w:tr>
      <w:tr w:rsidR="00CB592D" w:rsidRPr="005D796D" w14:paraId="1AAFEBA5" w14:textId="77777777" w:rsidTr="001E47B7">
        <w:tc>
          <w:tcPr>
            <w:tcW w:w="279" w:type="dxa"/>
          </w:tcPr>
          <w:p w14:paraId="603970DD" w14:textId="77777777" w:rsidR="00CB592D" w:rsidRPr="005D796D" w:rsidRDefault="00CB592D" w:rsidP="0073321D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16ABB098" w14:textId="0E0153E6" w:rsidR="00CB592D" w:rsidRPr="005D796D" w:rsidRDefault="00213669" w:rsidP="0073321D">
            <w:pPr>
              <w:rPr>
                <w:sz w:val="18"/>
                <w:szCs w:val="18"/>
              </w:rPr>
            </w:pPr>
            <w:r w:rsidRPr="005D796D">
              <w:rPr>
                <w:sz w:val="18"/>
                <w:szCs w:val="18"/>
              </w:rPr>
              <w:t>Mixed</w:t>
            </w:r>
          </w:p>
        </w:tc>
        <w:tc>
          <w:tcPr>
            <w:tcW w:w="6894" w:type="dxa"/>
          </w:tcPr>
          <w:p w14:paraId="53A276AF" w14:textId="7F5B5693" w:rsidR="00CB592D" w:rsidRPr="005D796D" w:rsidRDefault="002B23D0" w:rsidP="0073321D">
            <w:pPr>
              <w:rPr>
                <w:sz w:val="18"/>
                <w:szCs w:val="18"/>
              </w:rPr>
            </w:pPr>
            <w:r w:rsidRPr="005D796D">
              <w:rPr>
                <w:sz w:val="18"/>
                <w:szCs w:val="18"/>
              </w:rPr>
              <w:t xml:space="preserve">White and Black </w:t>
            </w:r>
            <w:r w:rsidR="005D796D" w:rsidRPr="005D796D">
              <w:rPr>
                <w:sz w:val="18"/>
                <w:szCs w:val="18"/>
              </w:rPr>
              <w:t>Caribbean;</w:t>
            </w:r>
            <w:r w:rsidRPr="005D796D">
              <w:rPr>
                <w:sz w:val="18"/>
                <w:szCs w:val="18"/>
              </w:rPr>
              <w:t xml:space="preserve"> White and Black African</w:t>
            </w:r>
            <w:r w:rsidR="005D796D" w:rsidRPr="005D796D">
              <w:rPr>
                <w:sz w:val="18"/>
                <w:szCs w:val="18"/>
              </w:rPr>
              <w:t>;</w:t>
            </w:r>
            <w:r w:rsidRPr="005D796D">
              <w:rPr>
                <w:sz w:val="18"/>
                <w:szCs w:val="18"/>
              </w:rPr>
              <w:t xml:space="preserve"> White and Asian</w:t>
            </w:r>
            <w:r w:rsidR="005D796D" w:rsidRPr="005D796D">
              <w:rPr>
                <w:sz w:val="18"/>
                <w:szCs w:val="18"/>
              </w:rPr>
              <w:t xml:space="preserve">; </w:t>
            </w:r>
            <w:r w:rsidRPr="005D796D">
              <w:rPr>
                <w:sz w:val="18"/>
                <w:szCs w:val="18"/>
              </w:rPr>
              <w:t>Any other mixed or multiple ethnic background</w:t>
            </w:r>
          </w:p>
        </w:tc>
      </w:tr>
      <w:tr w:rsidR="00CB592D" w:rsidRPr="005D796D" w14:paraId="7595D15C" w14:textId="77777777" w:rsidTr="001E47B7">
        <w:tc>
          <w:tcPr>
            <w:tcW w:w="279" w:type="dxa"/>
          </w:tcPr>
          <w:p w14:paraId="73A63E41" w14:textId="77777777" w:rsidR="00CB592D" w:rsidRPr="005D796D" w:rsidRDefault="00CB592D" w:rsidP="0073321D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4BAF2ACA" w14:textId="1AE77517" w:rsidR="00CB592D" w:rsidRPr="005D796D" w:rsidRDefault="00213669" w:rsidP="0073321D">
            <w:pPr>
              <w:rPr>
                <w:sz w:val="18"/>
                <w:szCs w:val="18"/>
              </w:rPr>
            </w:pPr>
            <w:r w:rsidRPr="005D796D">
              <w:rPr>
                <w:sz w:val="18"/>
                <w:szCs w:val="18"/>
              </w:rPr>
              <w:t>Asian or Asian British</w:t>
            </w:r>
          </w:p>
        </w:tc>
        <w:tc>
          <w:tcPr>
            <w:tcW w:w="6894" w:type="dxa"/>
          </w:tcPr>
          <w:p w14:paraId="1A0965DF" w14:textId="55F1952C" w:rsidR="00CB592D" w:rsidRPr="005D796D" w:rsidRDefault="002B23D0" w:rsidP="0073321D">
            <w:pPr>
              <w:rPr>
                <w:sz w:val="18"/>
                <w:szCs w:val="18"/>
              </w:rPr>
            </w:pPr>
            <w:r w:rsidRPr="005D796D">
              <w:rPr>
                <w:sz w:val="18"/>
                <w:szCs w:val="18"/>
              </w:rPr>
              <w:t>Chinese</w:t>
            </w:r>
            <w:r w:rsidR="005D796D" w:rsidRPr="005D796D">
              <w:rPr>
                <w:sz w:val="18"/>
                <w:szCs w:val="18"/>
              </w:rPr>
              <w:t>;</w:t>
            </w:r>
            <w:r w:rsidRPr="005D796D">
              <w:rPr>
                <w:sz w:val="18"/>
                <w:szCs w:val="18"/>
              </w:rPr>
              <w:t xml:space="preserve"> Indian</w:t>
            </w:r>
            <w:r w:rsidR="005D796D" w:rsidRPr="005D796D">
              <w:rPr>
                <w:sz w:val="18"/>
                <w:szCs w:val="18"/>
              </w:rPr>
              <w:t>;</w:t>
            </w:r>
            <w:r w:rsidRPr="005D796D">
              <w:rPr>
                <w:sz w:val="18"/>
                <w:szCs w:val="18"/>
              </w:rPr>
              <w:t xml:space="preserve"> Bangladeshi</w:t>
            </w:r>
            <w:r w:rsidR="005D796D" w:rsidRPr="005D796D">
              <w:rPr>
                <w:sz w:val="18"/>
                <w:szCs w:val="18"/>
              </w:rPr>
              <w:t>;</w:t>
            </w:r>
            <w:r w:rsidRPr="005D796D">
              <w:rPr>
                <w:sz w:val="18"/>
                <w:szCs w:val="18"/>
              </w:rPr>
              <w:t xml:space="preserve"> Pakistani</w:t>
            </w:r>
            <w:r w:rsidR="005D796D" w:rsidRPr="005D796D">
              <w:rPr>
                <w:sz w:val="18"/>
                <w:szCs w:val="18"/>
              </w:rPr>
              <w:t>;</w:t>
            </w:r>
            <w:r w:rsidRPr="005D796D">
              <w:rPr>
                <w:sz w:val="18"/>
                <w:szCs w:val="18"/>
              </w:rPr>
              <w:t xml:space="preserve"> Any other Asian background </w:t>
            </w:r>
          </w:p>
        </w:tc>
      </w:tr>
      <w:tr w:rsidR="00CB592D" w:rsidRPr="005D796D" w14:paraId="165CA23F" w14:textId="77777777" w:rsidTr="001E47B7">
        <w:tc>
          <w:tcPr>
            <w:tcW w:w="279" w:type="dxa"/>
          </w:tcPr>
          <w:p w14:paraId="6AEAC309" w14:textId="77777777" w:rsidR="00CB592D" w:rsidRPr="005D796D" w:rsidRDefault="00CB592D" w:rsidP="0073321D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4B49247C" w14:textId="5307545C" w:rsidR="00CB592D" w:rsidRPr="005D796D" w:rsidRDefault="00213669" w:rsidP="0073321D">
            <w:pPr>
              <w:rPr>
                <w:sz w:val="18"/>
                <w:szCs w:val="18"/>
              </w:rPr>
            </w:pPr>
            <w:r w:rsidRPr="005D796D">
              <w:rPr>
                <w:sz w:val="18"/>
                <w:szCs w:val="18"/>
              </w:rPr>
              <w:t>Black or Black British</w:t>
            </w:r>
          </w:p>
        </w:tc>
        <w:tc>
          <w:tcPr>
            <w:tcW w:w="6894" w:type="dxa"/>
          </w:tcPr>
          <w:p w14:paraId="50097865" w14:textId="3900AD8A" w:rsidR="00CB592D" w:rsidRPr="005D796D" w:rsidRDefault="002B23D0" w:rsidP="0073321D">
            <w:pPr>
              <w:rPr>
                <w:sz w:val="18"/>
                <w:szCs w:val="18"/>
              </w:rPr>
            </w:pPr>
            <w:r w:rsidRPr="005D796D">
              <w:rPr>
                <w:sz w:val="18"/>
                <w:szCs w:val="18"/>
              </w:rPr>
              <w:t>African</w:t>
            </w:r>
            <w:r w:rsidR="005D796D" w:rsidRPr="005D796D">
              <w:rPr>
                <w:sz w:val="18"/>
                <w:szCs w:val="18"/>
              </w:rPr>
              <w:t>;</w:t>
            </w:r>
            <w:r w:rsidRPr="005D796D">
              <w:rPr>
                <w:sz w:val="18"/>
                <w:szCs w:val="18"/>
              </w:rPr>
              <w:t xml:space="preserve"> Caribbean</w:t>
            </w:r>
            <w:r w:rsidR="005D796D" w:rsidRPr="005D796D">
              <w:rPr>
                <w:sz w:val="18"/>
                <w:szCs w:val="18"/>
              </w:rPr>
              <w:t>;</w:t>
            </w:r>
            <w:r w:rsidRPr="005D796D">
              <w:rPr>
                <w:sz w:val="18"/>
                <w:szCs w:val="18"/>
              </w:rPr>
              <w:t xml:space="preserve"> Any other Black, African or Caribbean background</w:t>
            </w:r>
          </w:p>
        </w:tc>
      </w:tr>
      <w:tr w:rsidR="00CB592D" w:rsidRPr="005D796D" w14:paraId="15C9E7A8" w14:textId="77777777" w:rsidTr="001E47B7">
        <w:tc>
          <w:tcPr>
            <w:tcW w:w="279" w:type="dxa"/>
          </w:tcPr>
          <w:p w14:paraId="6484096C" w14:textId="77777777" w:rsidR="00CB592D" w:rsidRPr="005D796D" w:rsidRDefault="00CB592D" w:rsidP="0073321D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386A727D" w14:textId="79D86F85" w:rsidR="00CB592D" w:rsidRPr="005D796D" w:rsidRDefault="00213669" w:rsidP="0073321D">
            <w:pPr>
              <w:rPr>
                <w:sz w:val="18"/>
                <w:szCs w:val="18"/>
              </w:rPr>
            </w:pPr>
            <w:r w:rsidRPr="005D796D">
              <w:rPr>
                <w:sz w:val="18"/>
                <w:szCs w:val="18"/>
              </w:rPr>
              <w:t>Other ethnic group</w:t>
            </w:r>
          </w:p>
        </w:tc>
        <w:tc>
          <w:tcPr>
            <w:tcW w:w="6894" w:type="dxa"/>
          </w:tcPr>
          <w:p w14:paraId="66B701B8" w14:textId="53DF8D3C" w:rsidR="00CB592D" w:rsidRPr="005D796D" w:rsidRDefault="00213669" w:rsidP="0073321D">
            <w:pPr>
              <w:rPr>
                <w:sz w:val="18"/>
                <w:szCs w:val="18"/>
              </w:rPr>
            </w:pPr>
            <w:r w:rsidRPr="005D796D">
              <w:rPr>
                <w:sz w:val="18"/>
                <w:szCs w:val="18"/>
              </w:rPr>
              <w:t>Arab</w:t>
            </w:r>
            <w:r w:rsidR="005D796D" w:rsidRPr="005D796D">
              <w:rPr>
                <w:sz w:val="18"/>
                <w:szCs w:val="18"/>
              </w:rPr>
              <w:t xml:space="preserve">; </w:t>
            </w:r>
            <w:r w:rsidRPr="005D796D">
              <w:rPr>
                <w:sz w:val="18"/>
                <w:szCs w:val="18"/>
              </w:rPr>
              <w:t>Any other ethnic group</w:t>
            </w:r>
          </w:p>
        </w:tc>
      </w:tr>
      <w:tr w:rsidR="001E47B7" w:rsidRPr="005D796D" w14:paraId="446F0464" w14:textId="77777777" w:rsidTr="001E47B7">
        <w:tc>
          <w:tcPr>
            <w:tcW w:w="2122" w:type="dxa"/>
            <w:gridSpan w:val="2"/>
          </w:tcPr>
          <w:p w14:paraId="3717AB5E" w14:textId="689F7F32" w:rsidR="001E47B7" w:rsidRPr="005D796D" w:rsidRDefault="001E47B7" w:rsidP="0073321D">
            <w:pPr>
              <w:rPr>
                <w:sz w:val="18"/>
                <w:szCs w:val="18"/>
              </w:rPr>
            </w:pPr>
            <w:r w:rsidRPr="005D796D">
              <w:rPr>
                <w:sz w:val="18"/>
                <w:szCs w:val="18"/>
              </w:rPr>
              <w:t>Education</w:t>
            </w:r>
          </w:p>
        </w:tc>
        <w:tc>
          <w:tcPr>
            <w:tcW w:w="6894" w:type="dxa"/>
          </w:tcPr>
          <w:p w14:paraId="221616A2" w14:textId="40864869" w:rsidR="001E47B7" w:rsidRPr="005D796D" w:rsidRDefault="001E47B7" w:rsidP="0073321D">
            <w:pPr>
              <w:rPr>
                <w:sz w:val="18"/>
                <w:szCs w:val="18"/>
              </w:rPr>
            </w:pPr>
          </w:p>
        </w:tc>
      </w:tr>
      <w:tr w:rsidR="001E47B7" w:rsidRPr="005D796D" w14:paraId="535508B5" w14:textId="77777777" w:rsidTr="001E47B7">
        <w:tc>
          <w:tcPr>
            <w:tcW w:w="279" w:type="dxa"/>
          </w:tcPr>
          <w:p w14:paraId="68F990A1" w14:textId="77777777" w:rsidR="001E47B7" w:rsidRPr="005D796D" w:rsidRDefault="001E47B7" w:rsidP="001E47B7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492E581D" w14:textId="2996AFCD" w:rsidR="001E47B7" w:rsidRPr="005D796D" w:rsidRDefault="001E47B7" w:rsidP="001E47B7">
            <w:pPr>
              <w:rPr>
                <w:sz w:val="18"/>
                <w:szCs w:val="18"/>
              </w:rPr>
            </w:pPr>
            <w:r w:rsidRPr="005D796D">
              <w:rPr>
                <w:sz w:val="18"/>
                <w:szCs w:val="18"/>
              </w:rPr>
              <w:t>None</w:t>
            </w:r>
          </w:p>
        </w:tc>
        <w:tc>
          <w:tcPr>
            <w:tcW w:w="6894" w:type="dxa"/>
          </w:tcPr>
          <w:p w14:paraId="11F73265" w14:textId="14E30FCF" w:rsidR="001E47B7" w:rsidRPr="005D796D" w:rsidRDefault="001E47B7" w:rsidP="001E47B7">
            <w:pPr>
              <w:rPr>
                <w:sz w:val="18"/>
                <w:szCs w:val="18"/>
              </w:rPr>
            </w:pPr>
            <w:r w:rsidRPr="005D796D">
              <w:rPr>
                <w:sz w:val="18"/>
                <w:szCs w:val="18"/>
              </w:rPr>
              <w:t>None</w:t>
            </w:r>
          </w:p>
        </w:tc>
      </w:tr>
      <w:tr w:rsidR="001E47B7" w:rsidRPr="005D796D" w14:paraId="093C0A54" w14:textId="77777777" w:rsidTr="001E47B7">
        <w:tc>
          <w:tcPr>
            <w:tcW w:w="279" w:type="dxa"/>
          </w:tcPr>
          <w:p w14:paraId="7BBFF244" w14:textId="77777777" w:rsidR="001E47B7" w:rsidRPr="005D796D" w:rsidRDefault="001E47B7" w:rsidP="001E47B7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0DBE11C5" w14:textId="65E244D9" w:rsidR="001E47B7" w:rsidRPr="005D796D" w:rsidRDefault="001E47B7" w:rsidP="001E47B7">
            <w:pPr>
              <w:rPr>
                <w:sz w:val="18"/>
                <w:szCs w:val="18"/>
              </w:rPr>
            </w:pPr>
            <w:r w:rsidRPr="005D796D">
              <w:rPr>
                <w:sz w:val="18"/>
                <w:szCs w:val="18"/>
              </w:rPr>
              <w:t>School</w:t>
            </w:r>
          </w:p>
        </w:tc>
        <w:tc>
          <w:tcPr>
            <w:tcW w:w="6894" w:type="dxa"/>
          </w:tcPr>
          <w:p w14:paraId="4FBC6358" w14:textId="34783211" w:rsidR="001E47B7" w:rsidRPr="005D796D" w:rsidRDefault="001E47B7" w:rsidP="001E47B7">
            <w:pPr>
              <w:rPr>
                <w:sz w:val="18"/>
                <w:szCs w:val="18"/>
              </w:rPr>
            </w:pPr>
            <w:r w:rsidRPr="005D796D">
              <w:rPr>
                <w:sz w:val="18"/>
                <w:szCs w:val="18"/>
              </w:rPr>
              <w:t>GCSEs; A-levels</w:t>
            </w:r>
          </w:p>
        </w:tc>
      </w:tr>
      <w:tr w:rsidR="001E47B7" w:rsidRPr="005D796D" w14:paraId="60D9794A" w14:textId="77777777" w:rsidTr="001E47B7">
        <w:tc>
          <w:tcPr>
            <w:tcW w:w="279" w:type="dxa"/>
          </w:tcPr>
          <w:p w14:paraId="7D6100E0" w14:textId="77777777" w:rsidR="001E47B7" w:rsidRPr="005D796D" w:rsidRDefault="001E47B7" w:rsidP="001E47B7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0D6B9208" w14:textId="02258BF9" w:rsidR="001E47B7" w:rsidRPr="005D796D" w:rsidRDefault="001E47B7" w:rsidP="001E47B7">
            <w:pPr>
              <w:rPr>
                <w:sz w:val="18"/>
                <w:szCs w:val="18"/>
              </w:rPr>
            </w:pPr>
            <w:r w:rsidRPr="005D796D">
              <w:rPr>
                <w:sz w:val="18"/>
                <w:szCs w:val="18"/>
              </w:rPr>
              <w:t>Undergraduate</w:t>
            </w:r>
          </w:p>
        </w:tc>
        <w:tc>
          <w:tcPr>
            <w:tcW w:w="6894" w:type="dxa"/>
          </w:tcPr>
          <w:p w14:paraId="72CDEBBC" w14:textId="7577821B" w:rsidR="001E47B7" w:rsidRPr="005D796D" w:rsidRDefault="001E47B7" w:rsidP="001E47B7">
            <w:pPr>
              <w:rPr>
                <w:sz w:val="18"/>
                <w:szCs w:val="18"/>
              </w:rPr>
            </w:pPr>
            <w:r w:rsidRPr="005D796D">
              <w:rPr>
                <w:sz w:val="18"/>
                <w:szCs w:val="18"/>
              </w:rPr>
              <w:t>Undergraduate</w:t>
            </w:r>
          </w:p>
        </w:tc>
      </w:tr>
      <w:tr w:rsidR="001E47B7" w:rsidRPr="005D796D" w14:paraId="46526C6E" w14:textId="77777777" w:rsidTr="001E47B7">
        <w:tc>
          <w:tcPr>
            <w:tcW w:w="279" w:type="dxa"/>
          </w:tcPr>
          <w:p w14:paraId="540EDAF7" w14:textId="77777777" w:rsidR="001E47B7" w:rsidRPr="005D796D" w:rsidRDefault="001E47B7" w:rsidP="001E47B7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58F310FE" w14:textId="04C73DED" w:rsidR="001E47B7" w:rsidRPr="005D796D" w:rsidRDefault="001E47B7" w:rsidP="001E47B7">
            <w:pPr>
              <w:rPr>
                <w:sz w:val="18"/>
                <w:szCs w:val="18"/>
              </w:rPr>
            </w:pPr>
            <w:r w:rsidRPr="005D796D">
              <w:rPr>
                <w:sz w:val="18"/>
                <w:szCs w:val="18"/>
              </w:rPr>
              <w:t>Postgraduate</w:t>
            </w:r>
          </w:p>
        </w:tc>
        <w:tc>
          <w:tcPr>
            <w:tcW w:w="6894" w:type="dxa"/>
          </w:tcPr>
          <w:p w14:paraId="7FDFC340" w14:textId="6A9F57BB" w:rsidR="001E47B7" w:rsidRPr="005D796D" w:rsidRDefault="001E47B7" w:rsidP="001E47B7">
            <w:pPr>
              <w:rPr>
                <w:sz w:val="18"/>
                <w:szCs w:val="18"/>
              </w:rPr>
            </w:pPr>
            <w:r w:rsidRPr="005D796D">
              <w:rPr>
                <w:sz w:val="18"/>
                <w:szCs w:val="18"/>
              </w:rPr>
              <w:t>Postgraduate (excluding PhD and Doctorate); Doctoral level</w:t>
            </w:r>
          </w:p>
        </w:tc>
      </w:tr>
      <w:tr w:rsidR="001E47B7" w:rsidRPr="005D796D" w14:paraId="0C396598" w14:textId="77777777" w:rsidTr="001E47B7">
        <w:tc>
          <w:tcPr>
            <w:tcW w:w="2122" w:type="dxa"/>
            <w:gridSpan w:val="2"/>
          </w:tcPr>
          <w:p w14:paraId="56160906" w14:textId="1DD30068" w:rsidR="001E47B7" w:rsidRPr="005D796D" w:rsidRDefault="001E47B7" w:rsidP="001E47B7">
            <w:pPr>
              <w:rPr>
                <w:sz w:val="18"/>
                <w:szCs w:val="18"/>
              </w:rPr>
            </w:pPr>
            <w:r w:rsidRPr="005D796D">
              <w:rPr>
                <w:sz w:val="18"/>
                <w:szCs w:val="18"/>
              </w:rPr>
              <w:t>Employment</w:t>
            </w:r>
          </w:p>
        </w:tc>
        <w:tc>
          <w:tcPr>
            <w:tcW w:w="6894" w:type="dxa"/>
          </w:tcPr>
          <w:p w14:paraId="26650339" w14:textId="77777777" w:rsidR="001E47B7" w:rsidRPr="005D796D" w:rsidRDefault="001E47B7" w:rsidP="001E47B7">
            <w:pPr>
              <w:rPr>
                <w:sz w:val="18"/>
                <w:szCs w:val="18"/>
              </w:rPr>
            </w:pPr>
          </w:p>
        </w:tc>
      </w:tr>
      <w:tr w:rsidR="001E47B7" w:rsidRPr="005D796D" w14:paraId="386D5144" w14:textId="77777777" w:rsidTr="001E47B7">
        <w:tc>
          <w:tcPr>
            <w:tcW w:w="279" w:type="dxa"/>
          </w:tcPr>
          <w:p w14:paraId="46984BD1" w14:textId="77777777" w:rsidR="001E47B7" w:rsidRPr="005D796D" w:rsidRDefault="001E47B7" w:rsidP="001E47B7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5BA16D29" w14:textId="6B6E5BE7" w:rsidR="001E47B7" w:rsidRPr="005D796D" w:rsidRDefault="009A4664" w:rsidP="001E47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loyed</w:t>
            </w:r>
          </w:p>
        </w:tc>
        <w:tc>
          <w:tcPr>
            <w:tcW w:w="6894" w:type="dxa"/>
          </w:tcPr>
          <w:p w14:paraId="5AE5AEBC" w14:textId="423E728C" w:rsidR="001E47B7" w:rsidRPr="005D796D" w:rsidRDefault="004A7CD4" w:rsidP="001E47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loyed</w:t>
            </w:r>
          </w:p>
        </w:tc>
      </w:tr>
      <w:tr w:rsidR="001E47B7" w:rsidRPr="005D796D" w14:paraId="3A576A06" w14:textId="77777777" w:rsidTr="001E47B7">
        <w:tc>
          <w:tcPr>
            <w:tcW w:w="279" w:type="dxa"/>
          </w:tcPr>
          <w:p w14:paraId="427F1CF4" w14:textId="77777777" w:rsidR="001E47B7" w:rsidRPr="005D796D" w:rsidRDefault="001E47B7" w:rsidP="001E47B7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218692A9" w14:textId="6871E440" w:rsidR="001E47B7" w:rsidRPr="005D796D" w:rsidRDefault="004A7CD4" w:rsidP="001E47B7">
            <w:pPr>
              <w:rPr>
                <w:sz w:val="18"/>
                <w:szCs w:val="18"/>
              </w:rPr>
            </w:pPr>
            <w:r w:rsidRPr="004A7CD4">
              <w:rPr>
                <w:sz w:val="18"/>
                <w:szCs w:val="18"/>
              </w:rPr>
              <w:t>Unemployed</w:t>
            </w:r>
          </w:p>
        </w:tc>
        <w:tc>
          <w:tcPr>
            <w:tcW w:w="6894" w:type="dxa"/>
          </w:tcPr>
          <w:p w14:paraId="42B524F4" w14:textId="12C4D3FF" w:rsidR="001E47B7" w:rsidRPr="005D796D" w:rsidRDefault="004A7CD4" w:rsidP="001E47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working and no benefits</w:t>
            </w:r>
            <w:r w:rsidR="00943A06">
              <w:rPr>
                <w:sz w:val="18"/>
                <w:szCs w:val="18"/>
              </w:rPr>
              <w:t>, long-term sick or disabled, actively seeking work</w:t>
            </w:r>
            <w:r w:rsidR="002B5183">
              <w:rPr>
                <w:sz w:val="18"/>
                <w:szCs w:val="18"/>
              </w:rPr>
              <w:t xml:space="preserve"> unpaid voluntary work</w:t>
            </w:r>
          </w:p>
        </w:tc>
      </w:tr>
      <w:tr w:rsidR="001E47B7" w:rsidRPr="005D796D" w14:paraId="0C7AE9B2" w14:textId="77777777" w:rsidTr="001E47B7">
        <w:tc>
          <w:tcPr>
            <w:tcW w:w="279" w:type="dxa"/>
          </w:tcPr>
          <w:p w14:paraId="04199AB1" w14:textId="77777777" w:rsidR="001E47B7" w:rsidRPr="005D796D" w:rsidRDefault="001E47B7" w:rsidP="001E47B7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65503A76" w14:textId="69583E34" w:rsidR="001E47B7" w:rsidRPr="005D796D" w:rsidRDefault="004A7CD4" w:rsidP="001E47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ent</w:t>
            </w:r>
          </w:p>
        </w:tc>
        <w:tc>
          <w:tcPr>
            <w:tcW w:w="6894" w:type="dxa"/>
          </w:tcPr>
          <w:p w14:paraId="51DFA99E" w14:textId="7850F901" w:rsidR="001E47B7" w:rsidRPr="005D796D" w:rsidRDefault="004A7CD4" w:rsidP="001E47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ent</w:t>
            </w:r>
          </w:p>
        </w:tc>
      </w:tr>
      <w:tr w:rsidR="001E47B7" w:rsidRPr="005D796D" w14:paraId="62069057" w14:textId="77777777" w:rsidTr="001E47B7">
        <w:tc>
          <w:tcPr>
            <w:tcW w:w="279" w:type="dxa"/>
          </w:tcPr>
          <w:p w14:paraId="3409E854" w14:textId="77777777" w:rsidR="001E47B7" w:rsidRPr="005D796D" w:rsidRDefault="001E47B7" w:rsidP="001E47B7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7B22A1B9" w14:textId="0A14040F" w:rsidR="001E47B7" w:rsidRPr="005D796D" w:rsidRDefault="004A7CD4" w:rsidP="001E47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ired</w:t>
            </w:r>
          </w:p>
        </w:tc>
        <w:tc>
          <w:tcPr>
            <w:tcW w:w="6894" w:type="dxa"/>
          </w:tcPr>
          <w:p w14:paraId="7AA333C9" w14:textId="66645212" w:rsidR="001E47B7" w:rsidRPr="005D796D" w:rsidRDefault="00943A06" w:rsidP="001E47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ired, h</w:t>
            </w:r>
            <w:r w:rsidR="004A7CD4">
              <w:rPr>
                <w:sz w:val="18"/>
                <w:szCs w:val="18"/>
              </w:rPr>
              <w:t>omemaker</w:t>
            </w:r>
          </w:p>
        </w:tc>
      </w:tr>
    </w:tbl>
    <w:p w14:paraId="4AC005DB" w14:textId="77777777" w:rsidR="00CB592D" w:rsidRDefault="00CB592D" w:rsidP="0073321D"/>
    <w:p w14:paraId="441A0665" w14:textId="1B8C981E" w:rsidR="0073321D" w:rsidRPr="0073321D" w:rsidRDefault="0073321D" w:rsidP="0073321D">
      <w:r w:rsidRPr="0073321D">
        <w:t>For inferential statistical analysis, those with indeterminate colitis or IBD-U were group with ulcerative colitis, in line with other studies and instructions from the patient-reported outcome measure for disease activity</w:t>
      </w:r>
      <w:r w:rsidR="00347772">
        <w:t>.</w:t>
      </w:r>
      <w:r w:rsidR="00347772">
        <w:fldChar w:fldCharType="begin"/>
      </w:r>
      <w:r w:rsidR="00347772">
        <w:instrText xml:space="preserve"> ADDIN EN.CITE &lt;EndNote&gt;&lt;Cite&gt;&lt;Author&gt;Jairath&lt;/Author&gt;&lt;Year&gt;2015&lt;/Year&gt;&lt;RecNum&gt;210&lt;/RecNum&gt;&lt;DisplayText&gt;&lt;style face="superscript"&gt;1&lt;/style&gt;&lt;/DisplayText&gt;&lt;record&gt;&lt;rec-number&gt;210&lt;/rec-number&gt;&lt;foreign-keys&gt;&lt;key app="EN" db-id="z2v5ww2pgfx5t4e5rfsxpafaztzwdaeds0ep" timestamp="1664978308"&gt;210&lt;/key&gt;&lt;/foreign-keys&gt;&lt;ref-type name="Journal Article"&gt;17&lt;/ref-type&gt;&lt;contributors&gt;&lt;authors&gt;&lt;author&gt;Jairath, V&lt;/author&gt;&lt;author&gt;Khanna, R&lt;/author&gt;&lt;author&gt;Zou, GY&lt;/author&gt;&lt;author&gt;Stitt, L&lt;/author&gt;&lt;author&gt;Mosli, M&lt;/author&gt;&lt;author&gt;Vandervoort, MK&lt;/author&gt;&lt;author&gt;D&amp;apos;Haens, G&lt;/author&gt;&lt;author&gt;Sandborn, WJ&lt;/author&gt;&lt;author&gt;Feagan, BG&lt;/author&gt;&lt;author&gt;Levesque, BG&lt;/author&gt;&lt;/authors&gt;&lt;/contributors&gt;&lt;titles&gt;&lt;title&gt;Development of interim patient‐reported outcome measures for the assessment of ulcerative colitis disease activity in clinical trials&lt;/title&gt;&lt;secondary-title&gt;Alimentary pharmacology &amp;amp; therapeutics&lt;/secondary-title&gt;&lt;/titles&gt;&lt;periodical&gt;&lt;full-title&gt;Alimentary pharmacology &amp;amp; therapeutics&lt;/full-title&gt;&lt;/periodical&gt;&lt;pages&gt;1200-1210&lt;/pages&gt;&lt;volume&gt;42&lt;/volume&gt;&lt;number&gt;10&lt;/number&gt;&lt;dates&gt;&lt;year&gt;2015&lt;/year&gt;&lt;/dates&gt;&lt;isbn&gt;0269-2813&lt;/isbn&gt;&lt;urls&gt;&lt;/urls&gt;&lt;electronic-resource-num&gt;10.1111/apt.13408&lt;/electronic-resource-num&gt;&lt;/record&gt;&lt;/Cite&gt;&lt;/EndNote&gt;</w:instrText>
      </w:r>
      <w:r w:rsidR="00347772">
        <w:fldChar w:fldCharType="separate"/>
      </w:r>
      <w:r w:rsidR="00347772" w:rsidRPr="00347772">
        <w:rPr>
          <w:noProof/>
          <w:vertAlign w:val="superscript"/>
        </w:rPr>
        <w:t>1</w:t>
      </w:r>
      <w:r w:rsidR="00347772">
        <w:fldChar w:fldCharType="end"/>
      </w:r>
      <w:r w:rsidRPr="0073321D">
        <w:t xml:space="preserve"> </w:t>
      </w:r>
    </w:p>
    <w:p w14:paraId="35742EA7" w14:textId="77777777" w:rsidR="0073321D" w:rsidRPr="0073321D" w:rsidRDefault="0073321D" w:rsidP="0073321D"/>
    <w:p w14:paraId="24CA061B" w14:textId="452E8DF7" w:rsidR="007A3E18" w:rsidRPr="0073321D" w:rsidRDefault="0073321D" w:rsidP="0073321D">
      <w:r w:rsidRPr="0073321D">
        <w:t>BMI was calculated by dividing adult's weight in kilograms by their height in metres squared. Standard BMI cutoffs were used to classify weight categories: underweight is below 18.5, healthy weight is 18.5–24.9, overweight is 25.0–29.9, and obese is 30.0 or higher.</w:t>
      </w:r>
    </w:p>
    <w:p w14:paraId="6C3DFDEE" w14:textId="77777777" w:rsidR="001325ED" w:rsidRDefault="001325ED">
      <w:pPr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p w14:paraId="4D69CD68" w14:textId="18452BED" w:rsidR="00B0613D" w:rsidRDefault="00B0613D" w:rsidP="00B0613D">
      <w:pPr>
        <w:spacing w:after="0" w:line="240" w:lineRule="auto"/>
        <w:rPr>
          <w:b/>
          <w:bCs/>
        </w:rPr>
      </w:pPr>
      <w:r w:rsidRPr="00AB1EE3">
        <w:rPr>
          <w:b/>
          <w:bCs/>
        </w:rPr>
        <w:lastRenderedPageBreak/>
        <w:t xml:space="preserve">Supplement </w:t>
      </w:r>
      <w:r>
        <w:rPr>
          <w:b/>
          <w:bCs/>
        </w:rPr>
        <w:t>3</w:t>
      </w:r>
      <w:r w:rsidRPr="00AB1EE3">
        <w:rPr>
          <w:b/>
          <w:bCs/>
        </w:rPr>
        <w:t xml:space="preserve">. </w:t>
      </w:r>
      <w:r>
        <w:rPr>
          <w:b/>
          <w:bCs/>
        </w:rPr>
        <w:t>D</w:t>
      </w:r>
      <w:r>
        <w:rPr>
          <w:b/>
          <w:bCs/>
        </w:rPr>
        <w:t xml:space="preserve">emographic and clinical </w:t>
      </w:r>
      <w:r>
        <w:rPr>
          <w:b/>
          <w:bCs/>
        </w:rPr>
        <w:t>differences between dropped out and retained participants</w:t>
      </w:r>
      <w:r>
        <w:rPr>
          <w:b/>
          <w:bCs/>
        </w:rPr>
        <w:t>.</w:t>
      </w:r>
    </w:p>
    <w:p w14:paraId="5D1B1114" w14:textId="77777777" w:rsidR="00955D6A" w:rsidRDefault="00955D6A" w:rsidP="00B0613D">
      <w:pPr>
        <w:spacing w:after="0" w:line="240" w:lineRule="auto"/>
        <w:rPr>
          <w:b/>
          <w:bCs/>
        </w:rPr>
      </w:pPr>
    </w:p>
    <w:tbl>
      <w:tblPr>
        <w:tblStyle w:val="TableGrid"/>
        <w:tblW w:w="77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"/>
        <w:gridCol w:w="2804"/>
        <w:gridCol w:w="1276"/>
        <w:gridCol w:w="1134"/>
        <w:gridCol w:w="992"/>
        <w:gridCol w:w="1276"/>
      </w:tblGrid>
      <w:tr w:rsidR="00897783" w:rsidRPr="0033394C" w14:paraId="2E55A511" w14:textId="77777777" w:rsidTr="00321620">
        <w:trPr>
          <w:trHeight w:val="194"/>
        </w:trPr>
        <w:tc>
          <w:tcPr>
            <w:tcW w:w="3119" w:type="dxa"/>
            <w:gridSpan w:val="2"/>
            <w:vMerge w:val="restart"/>
            <w:tcBorders>
              <w:top w:val="single" w:sz="4" w:space="0" w:color="auto"/>
            </w:tcBorders>
          </w:tcPr>
          <w:p w14:paraId="3C31CF0E" w14:textId="23AAF689" w:rsidR="00897783" w:rsidRPr="0033394C" w:rsidRDefault="00897783" w:rsidP="002D3480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DE132A9" w14:textId="2664422C" w:rsidR="00897783" w:rsidRPr="0033394C" w:rsidRDefault="00897783" w:rsidP="002D3480">
            <w:pPr>
              <w:spacing w:line="24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Retain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6170C9" w14:textId="4381FA21" w:rsidR="00897783" w:rsidRPr="0033394C" w:rsidRDefault="00897783" w:rsidP="002D3480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ropou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6C309E5E" w14:textId="33C1A657" w:rsidR="00897783" w:rsidRPr="00897783" w:rsidRDefault="00897783" w:rsidP="002D3480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stical tes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203863B4" w14:textId="2BF40752" w:rsidR="00897783" w:rsidRPr="0033394C" w:rsidRDefault="00897783" w:rsidP="002D3480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7783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value</w:t>
            </w:r>
          </w:p>
        </w:tc>
      </w:tr>
      <w:tr w:rsidR="00897783" w:rsidRPr="0033394C" w14:paraId="475904AA" w14:textId="77777777" w:rsidTr="00321620">
        <w:trPr>
          <w:trHeight w:val="194"/>
        </w:trPr>
        <w:tc>
          <w:tcPr>
            <w:tcW w:w="3119" w:type="dxa"/>
            <w:gridSpan w:val="2"/>
            <w:vMerge/>
            <w:tcBorders>
              <w:bottom w:val="single" w:sz="4" w:space="0" w:color="auto"/>
            </w:tcBorders>
          </w:tcPr>
          <w:p w14:paraId="5D8FE191" w14:textId="77777777" w:rsidR="00897783" w:rsidRPr="0033394C" w:rsidRDefault="00897783" w:rsidP="002D3480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3CD64D8" w14:textId="6F4B4E00" w:rsidR="00897783" w:rsidRPr="002D3480" w:rsidRDefault="00897783" w:rsidP="002D3480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SD), n(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9A2A543" w14:textId="16C4CE06" w:rsidR="00897783" w:rsidRPr="0033394C" w:rsidRDefault="00897783" w:rsidP="002D3480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SD), n(%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FAAB94E" w14:textId="2396BD47" w:rsidR="00897783" w:rsidRPr="0033394C" w:rsidRDefault="00897783" w:rsidP="002D3480">
            <w:pPr>
              <w:spacing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3393C77E" w14:textId="1D1A5AD3" w:rsidR="00897783" w:rsidRPr="0033394C" w:rsidRDefault="00897783" w:rsidP="002D3480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897783" w:rsidRPr="0033394C" w14:paraId="3F859480" w14:textId="77777777" w:rsidTr="00621AB1">
        <w:trPr>
          <w:trHeight w:val="194"/>
        </w:trPr>
        <w:tc>
          <w:tcPr>
            <w:tcW w:w="3119" w:type="dxa"/>
            <w:gridSpan w:val="2"/>
            <w:tcBorders>
              <w:top w:val="nil"/>
              <w:bottom w:val="single" w:sz="4" w:space="0" w:color="auto"/>
            </w:tcBorders>
          </w:tcPr>
          <w:p w14:paraId="1A440798" w14:textId="7C1B5AE0" w:rsidR="00897783" w:rsidRPr="0033394C" w:rsidRDefault="00897783" w:rsidP="002D3480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mographic characteristic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EE42205" w14:textId="77777777" w:rsidR="00897783" w:rsidRDefault="00897783" w:rsidP="002D3480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0F9DE73" w14:textId="77777777" w:rsidR="00897783" w:rsidRDefault="00897783" w:rsidP="002D3480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D7CA4E" w14:textId="77777777" w:rsidR="00897783" w:rsidRPr="0033394C" w:rsidRDefault="00897783" w:rsidP="002D3480">
            <w:pPr>
              <w:spacing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78D4BA" w14:textId="77777777" w:rsidR="00897783" w:rsidRPr="0033394C" w:rsidRDefault="00897783" w:rsidP="002D3480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D3480" w:rsidRPr="0033394C" w14:paraId="02F66B67" w14:textId="77777777" w:rsidTr="002D3480">
        <w:trPr>
          <w:trHeight w:val="215"/>
        </w:trPr>
        <w:tc>
          <w:tcPr>
            <w:tcW w:w="3119" w:type="dxa"/>
            <w:gridSpan w:val="2"/>
            <w:tcBorders>
              <w:bottom w:val="nil"/>
            </w:tcBorders>
          </w:tcPr>
          <w:p w14:paraId="26AA4B41" w14:textId="77777777" w:rsidR="002D3480" w:rsidRPr="0033394C" w:rsidRDefault="002D3480" w:rsidP="002D3480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Age</w:t>
            </w:r>
          </w:p>
        </w:tc>
        <w:tc>
          <w:tcPr>
            <w:tcW w:w="1276" w:type="dxa"/>
            <w:tcBorders>
              <w:bottom w:val="nil"/>
            </w:tcBorders>
          </w:tcPr>
          <w:p w14:paraId="6E15BA6D" w14:textId="668E6656" w:rsidR="002D3480" w:rsidRPr="0033394C" w:rsidRDefault="00760CA2" w:rsidP="002D3480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17 (11.72)</w:t>
            </w:r>
          </w:p>
        </w:tc>
        <w:tc>
          <w:tcPr>
            <w:tcW w:w="1134" w:type="dxa"/>
            <w:tcBorders>
              <w:bottom w:val="nil"/>
            </w:tcBorders>
          </w:tcPr>
          <w:p w14:paraId="529DE22E" w14:textId="40F5DA3B" w:rsidR="002D3480" w:rsidRPr="0033394C" w:rsidRDefault="00760CA2" w:rsidP="002D3480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55 (8.70)</w:t>
            </w:r>
          </w:p>
        </w:tc>
        <w:tc>
          <w:tcPr>
            <w:tcW w:w="992" w:type="dxa"/>
            <w:tcBorders>
              <w:bottom w:val="nil"/>
            </w:tcBorders>
          </w:tcPr>
          <w:p w14:paraId="0DFADED9" w14:textId="1A43C0E3" w:rsidR="002D3480" w:rsidRPr="0033394C" w:rsidRDefault="00760CA2" w:rsidP="002D3480">
            <w:pPr>
              <w:spacing w:line="240" w:lineRule="auto"/>
              <w:rPr>
                <w:sz w:val="16"/>
                <w:szCs w:val="16"/>
              </w:rPr>
            </w:pPr>
            <w:r w:rsidRPr="00616475">
              <w:rPr>
                <w:i/>
                <w:iCs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=1.28</w:t>
            </w:r>
          </w:p>
        </w:tc>
        <w:tc>
          <w:tcPr>
            <w:tcW w:w="1276" w:type="dxa"/>
            <w:tcBorders>
              <w:bottom w:val="nil"/>
            </w:tcBorders>
          </w:tcPr>
          <w:p w14:paraId="6C43E007" w14:textId="33BB470D" w:rsidR="002D3480" w:rsidRPr="0033394C" w:rsidRDefault="00760CA2" w:rsidP="002D3480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02</w:t>
            </w:r>
          </w:p>
        </w:tc>
      </w:tr>
      <w:tr w:rsidR="002D3480" w:rsidRPr="0033394C" w14:paraId="76EEC545" w14:textId="77777777" w:rsidTr="002D3480">
        <w:trPr>
          <w:trHeight w:val="215"/>
        </w:trPr>
        <w:tc>
          <w:tcPr>
            <w:tcW w:w="3119" w:type="dxa"/>
            <w:gridSpan w:val="2"/>
            <w:tcBorders>
              <w:top w:val="nil"/>
              <w:bottom w:val="nil"/>
            </w:tcBorders>
          </w:tcPr>
          <w:p w14:paraId="4282EF76" w14:textId="77777777" w:rsidR="002D3480" w:rsidRPr="0033394C" w:rsidRDefault="002D3480" w:rsidP="002D3480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Female gende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295FAE" w14:textId="030FA347" w:rsidR="002D3480" w:rsidRPr="0033394C" w:rsidRDefault="009F1081" w:rsidP="002D3480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 (</w:t>
            </w:r>
            <w:r w:rsidR="0072446A">
              <w:rPr>
                <w:sz w:val="16"/>
                <w:szCs w:val="16"/>
              </w:rPr>
              <w:t>74.7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487093" w14:textId="6B3A938C" w:rsidR="002D3480" w:rsidRPr="0033394C" w:rsidRDefault="0072446A" w:rsidP="002D3480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63.6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13937E" w14:textId="4086BFCD" w:rsidR="002D3480" w:rsidRPr="0072446A" w:rsidRDefault="0072446A" w:rsidP="002D3480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Χ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=0.6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0E0551" w14:textId="3BF169CB" w:rsidR="002D3480" w:rsidRPr="0033394C" w:rsidRDefault="0072446A" w:rsidP="002D3480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22</w:t>
            </w:r>
          </w:p>
        </w:tc>
      </w:tr>
      <w:tr w:rsidR="002D3480" w:rsidRPr="0033394C" w14:paraId="05980918" w14:textId="77777777" w:rsidTr="002D3480">
        <w:trPr>
          <w:trHeight w:val="215"/>
        </w:trPr>
        <w:tc>
          <w:tcPr>
            <w:tcW w:w="3119" w:type="dxa"/>
            <w:gridSpan w:val="2"/>
            <w:tcBorders>
              <w:top w:val="nil"/>
              <w:bottom w:val="nil"/>
            </w:tcBorders>
          </w:tcPr>
          <w:p w14:paraId="4112E7E5" w14:textId="1C36E69D" w:rsidR="002D3480" w:rsidRPr="0033394C" w:rsidRDefault="0072446A" w:rsidP="002D3480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ority ethnic grou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57118A" w14:textId="5EA9B893" w:rsidR="002D3480" w:rsidRPr="0033394C" w:rsidRDefault="00A36082" w:rsidP="002D3480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18.5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488A56" w14:textId="55CE4E0E" w:rsidR="002D3480" w:rsidRPr="0033394C" w:rsidRDefault="00A36082" w:rsidP="002D3480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9.09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EFEFB7" w14:textId="33F49040" w:rsidR="002D3480" w:rsidRPr="0033394C" w:rsidRDefault="00A36082" w:rsidP="002D3480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Χ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=0.6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CC1D97" w14:textId="6B06A8C5" w:rsidR="002D3480" w:rsidRPr="0033394C" w:rsidRDefault="00A36082" w:rsidP="002D3480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32</w:t>
            </w:r>
          </w:p>
        </w:tc>
      </w:tr>
      <w:tr w:rsidR="00F32574" w:rsidRPr="0033394C" w14:paraId="02C0FAEC" w14:textId="77777777" w:rsidTr="002D3480">
        <w:trPr>
          <w:trHeight w:val="215"/>
        </w:trPr>
        <w:tc>
          <w:tcPr>
            <w:tcW w:w="3119" w:type="dxa"/>
            <w:gridSpan w:val="2"/>
            <w:tcBorders>
              <w:top w:val="nil"/>
              <w:bottom w:val="nil"/>
            </w:tcBorders>
          </w:tcPr>
          <w:p w14:paraId="7F98B848" w14:textId="77777777" w:rsidR="00F32574" w:rsidRPr="0033394C" w:rsidRDefault="00F32574" w:rsidP="00F32574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Index of Multiple Deprivation Decile</w:t>
            </w:r>
            <w:r w:rsidRPr="0033394C">
              <w:rPr>
                <w:sz w:val="16"/>
                <w:szCs w:val="16"/>
                <w:vertAlign w:val="superscript"/>
              </w:rPr>
              <w:t>$</w:t>
            </w:r>
            <w:r w:rsidRPr="0033394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E29D44" w14:textId="4D9D62FE" w:rsidR="00F32574" w:rsidRPr="0033394C" w:rsidRDefault="00F32574" w:rsidP="00F325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 (0.2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B7FDF7" w14:textId="082B69E8" w:rsidR="00F32574" w:rsidRPr="0033394C" w:rsidRDefault="00F32574" w:rsidP="00F325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 (0.3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96B26B" w14:textId="43129D24" w:rsidR="00F32574" w:rsidRPr="0033394C" w:rsidRDefault="00616475" w:rsidP="00F32574">
            <w:pPr>
              <w:spacing w:line="240" w:lineRule="auto"/>
              <w:rPr>
                <w:sz w:val="16"/>
                <w:szCs w:val="16"/>
              </w:rPr>
            </w:pPr>
            <w:r w:rsidRPr="00616475">
              <w:rPr>
                <w:i/>
                <w:iCs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=</w:t>
            </w:r>
            <w:r w:rsidR="00F32574">
              <w:rPr>
                <w:sz w:val="16"/>
                <w:szCs w:val="16"/>
              </w:rPr>
              <w:t>0.6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476380" w14:textId="59FC661F" w:rsidR="00F32574" w:rsidRPr="0033394C" w:rsidRDefault="00F32574" w:rsidP="00F325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94</w:t>
            </w:r>
          </w:p>
        </w:tc>
      </w:tr>
      <w:tr w:rsidR="00EB7C57" w:rsidRPr="0033394C" w14:paraId="53146CBF" w14:textId="77777777" w:rsidTr="002D3480">
        <w:trPr>
          <w:trHeight w:val="215"/>
        </w:trPr>
        <w:tc>
          <w:tcPr>
            <w:tcW w:w="3119" w:type="dxa"/>
            <w:gridSpan w:val="2"/>
            <w:tcBorders>
              <w:top w:val="nil"/>
              <w:bottom w:val="nil"/>
            </w:tcBorders>
          </w:tcPr>
          <w:p w14:paraId="4066E5E8" w14:textId="4D5736EF" w:rsidR="00EB7C57" w:rsidRPr="0033394C" w:rsidRDefault="00EB7C57" w:rsidP="00EB7C5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employed statu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8EDBA3" w14:textId="1A5AD272" w:rsidR="00EB7C57" w:rsidRPr="0033394C" w:rsidRDefault="00EB7C57" w:rsidP="00EB7C5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7.5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8CCB56" w14:textId="7D06ED7A" w:rsidR="00EB7C57" w:rsidRPr="0033394C" w:rsidRDefault="00EB7C57" w:rsidP="00EB7C5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9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619B40" w14:textId="3A775214" w:rsidR="00EB7C57" w:rsidRPr="0033394C" w:rsidRDefault="00EB7C57" w:rsidP="00EB7C5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Χ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=0.</w:t>
            </w:r>
            <w:r>
              <w:rPr>
                <w:sz w:val="16"/>
                <w:szCs w:val="16"/>
              </w:rPr>
              <w:t>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8DCD93" w14:textId="277E2F9C" w:rsidR="00EB7C57" w:rsidRPr="0033394C" w:rsidRDefault="00EB7C57" w:rsidP="00EB7C57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51</w:t>
            </w:r>
          </w:p>
        </w:tc>
      </w:tr>
      <w:tr w:rsidR="00BC6FD9" w:rsidRPr="0033394C" w14:paraId="276A8C7C" w14:textId="77777777" w:rsidTr="002D3480">
        <w:trPr>
          <w:trHeight w:val="215"/>
        </w:trPr>
        <w:tc>
          <w:tcPr>
            <w:tcW w:w="3119" w:type="dxa"/>
            <w:gridSpan w:val="2"/>
            <w:tcBorders>
              <w:top w:val="nil"/>
              <w:bottom w:val="nil"/>
            </w:tcBorders>
          </w:tcPr>
          <w:p w14:paraId="0D60F77D" w14:textId="79571CA2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Educat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03302E" w14:textId="77777777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5C3047" w14:textId="77777777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B4C5EB" w14:textId="122AE616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Χ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>8.7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19B611" w14:textId="2EFA4B21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3</w:t>
            </w:r>
          </w:p>
        </w:tc>
      </w:tr>
      <w:tr w:rsidR="00BC6FD9" w:rsidRPr="0033394C" w14:paraId="3C5871EA" w14:textId="77777777" w:rsidTr="002D3480">
        <w:trPr>
          <w:trHeight w:val="215"/>
        </w:trPr>
        <w:tc>
          <w:tcPr>
            <w:tcW w:w="315" w:type="dxa"/>
            <w:tcBorders>
              <w:top w:val="nil"/>
              <w:bottom w:val="nil"/>
            </w:tcBorders>
          </w:tcPr>
          <w:p w14:paraId="3D9C3083" w14:textId="77777777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2BFDE5A9" w14:textId="5146A592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605697" w14:textId="6A8D4292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7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E6C2A8" w14:textId="476FC9D9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C6A523" w14:textId="7F36EAEE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B9FE2B" w14:textId="16F2E48E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C6FD9" w:rsidRPr="0033394C" w14:paraId="16532694" w14:textId="77777777" w:rsidTr="002D3480">
        <w:trPr>
          <w:trHeight w:val="215"/>
        </w:trPr>
        <w:tc>
          <w:tcPr>
            <w:tcW w:w="315" w:type="dxa"/>
            <w:tcBorders>
              <w:top w:val="nil"/>
              <w:bottom w:val="nil"/>
            </w:tcBorders>
          </w:tcPr>
          <w:p w14:paraId="140D4D47" w14:textId="77777777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5D5A4B9F" w14:textId="2A27DE6E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oo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1400C1" w14:textId="12C20345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18.5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6DDED4" w14:textId="6BC6C18A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54.6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0A4873" w14:textId="77777777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8A5106" w14:textId="77777777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C6FD9" w:rsidRPr="0033394C" w14:paraId="52502575" w14:textId="77777777" w:rsidTr="002D3480">
        <w:trPr>
          <w:trHeight w:val="215"/>
        </w:trPr>
        <w:tc>
          <w:tcPr>
            <w:tcW w:w="315" w:type="dxa"/>
            <w:tcBorders>
              <w:top w:val="nil"/>
              <w:bottom w:val="nil"/>
            </w:tcBorders>
          </w:tcPr>
          <w:p w14:paraId="281703FD" w14:textId="77777777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1600BC8E" w14:textId="3C2A6A3C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Undergraduat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4E5D8B" w14:textId="26F2EE5A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 (45.2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675BB0" w14:textId="32F92569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36.36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353FA4" w14:textId="71AB73AD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D71BBE" w14:textId="591E1228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C6FD9" w:rsidRPr="0033394C" w14:paraId="29ACFDBC" w14:textId="77777777" w:rsidTr="002D3480">
        <w:trPr>
          <w:trHeight w:val="215"/>
        </w:trPr>
        <w:tc>
          <w:tcPr>
            <w:tcW w:w="315" w:type="dxa"/>
            <w:tcBorders>
              <w:top w:val="nil"/>
              <w:bottom w:val="nil"/>
            </w:tcBorders>
          </w:tcPr>
          <w:p w14:paraId="67B9E6BF" w14:textId="77777777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61D62725" w14:textId="3270B90C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Postgraduat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A896A6" w14:textId="2410C952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 (35.6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A840D6" w14:textId="4CFD2AD5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9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CC2630" w14:textId="2E9C9763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E1CE1D" w14:textId="758C9E2A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C6FD9" w:rsidRPr="0033394C" w14:paraId="6C3093E3" w14:textId="77777777" w:rsidTr="002D3480">
        <w:trPr>
          <w:trHeight w:val="194"/>
        </w:trPr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6C8EEEE9" w14:textId="77777777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Clinical characteristic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27043C6" w14:textId="77777777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E4E8C1" w14:textId="77777777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C22E8C" w14:textId="77777777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80830E" w14:textId="77777777" w:rsidR="00BC6FD9" w:rsidRPr="0033394C" w:rsidRDefault="00BC6FD9" w:rsidP="00BC6FD9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159D4" w:rsidRPr="0033394C" w14:paraId="05B79016" w14:textId="77777777" w:rsidTr="002D3480">
        <w:trPr>
          <w:trHeight w:val="194"/>
        </w:trPr>
        <w:tc>
          <w:tcPr>
            <w:tcW w:w="3119" w:type="dxa"/>
            <w:gridSpan w:val="2"/>
            <w:tcBorders>
              <w:top w:val="nil"/>
              <w:bottom w:val="nil"/>
            </w:tcBorders>
          </w:tcPr>
          <w:p w14:paraId="1EA66992" w14:textId="267C9510" w:rsidR="009159D4" w:rsidRPr="0033394C" w:rsidRDefault="009159D4" w:rsidP="009159D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hn’s Disease diagnosi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2CD47C" w14:textId="4406B193" w:rsidR="009159D4" w:rsidRPr="0033394C" w:rsidRDefault="009159D4" w:rsidP="009159D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(34.3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E0A011" w14:textId="21BE632E" w:rsidR="009159D4" w:rsidRPr="0033394C" w:rsidRDefault="009159D4" w:rsidP="009159D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8.18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69924E" w14:textId="4E68140F" w:rsidR="009159D4" w:rsidRPr="0033394C" w:rsidRDefault="009159D4" w:rsidP="009159D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Χ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>1.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1E83EB" w14:textId="5F8BFD62" w:rsidR="009159D4" w:rsidRPr="0033394C" w:rsidRDefault="009159D4" w:rsidP="009159D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75</w:t>
            </w:r>
          </w:p>
        </w:tc>
      </w:tr>
      <w:tr w:rsidR="009159D4" w:rsidRPr="0033394C" w14:paraId="0BC339DC" w14:textId="77777777" w:rsidTr="002D3480">
        <w:trPr>
          <w:trHeight w:val="215"/>
        </w:trPr>
        <w:tc>
          <w:tcPr>
            <w:tcW w:w="3119" w:type="dxa"/>
            <w:gridSpan w:val="2"/>
            <w:tcBorders>
              <w:top w:val="nil"/>
              <w:bottom w:val="nil"/>
            </w:tcBorders>
          </w:tcPr>
          <w:p w14:paraId="484184F7" w14:textId="6276426F" w:rsidR="009159D4" w:rsidRPr="0033394C" w:rsidRDefault="009159D4" w:rsidP="009159D4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 xml:space="preserve">Body Mass Index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96D6AB" w14:textId="45A80C85" w:rsidR="009159D4" w:rsidRPr="0033394C" w:rsidRDefault="007E666C" w:rsidP="009159D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7 (5.3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B616EA" w14:textId="349FF58A" w:rsidR="009159D4" w:rsidRPr="0033394C" w:rsidRDefault="007E666C" w:rsidP="009159D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74 (7.3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9A0312" w14:textId="2D7FD717" w:rsidR="009159D4" w:rsidRPr="0033394C" w:rsidRDefault="00616475" w:rsidP="009159D4">
            <w:pPr>
              <w:spacing w:line="240" w:lineRule="auto"/>
              <w:rPr>
                <w:sz w:val="16"/>
                <w:szCs w:val="16"/>
              </w:rPr>
            </w:pPr>
            <w:r w:rsidRPr="00616475">
              <w:rPr>
                <w:i/>
                <w:iCs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=</w:t>
            </w:r>
            <w:r w:rsidR="007E666C">
              <w:rPr>
                <w:sz w:val="16"/>
                <w:szCs w:val="16"/>
              </w:rPr>
              <w:t>0.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74B152" w14:textId="71BD458B" w:rsidR="009159D4" w:rsidRPr="0033394C" w:rsidRDefault="007E666C" w:rsidP="009159D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94</w:t>
            </w:r>
          </w:p>
        </w:tc>
      </w:tr>
      <w:tr w:rsidR="009159D4" w:rsidRPr="0033394C" w14:paraId="3BE9CA5F" w14:textId="77777777" w:rsidTr="002D3480">
        <w:trPr>
          <w:trHeight w:val="215"/>
        </w:trPr>
        <w:tc>
          <w:tcPr>
            <w:tcW w:w="3119" w:type="dxa"/>
            <w:gridSpan w:val="2"/>
            <w:tcBorders>
              <w:top w:val="nil"/>
              <w:bottom w:val="nil"/>
            </w:tcBorders>
          </w:tcPr>
          <w:p w14:paraId="7013AAF0" w14:textId="77777777" w:rsidR="009159D4" w:rsidRPr="0033394C" w:rsidRDefault="009159D4" w:rsidP="009159D4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Years since diagnosis (min= 0, max= 4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919C51" w14:textId="7702CADE" w:rsidR="009159D4" w:rsidRPr="0033394C" w:rsidRDefault="009159D4" w:rsidP="009159D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26B542" w14:textId="668E2A8A" w:rsidR="009159D4" w:rsidRPr="0033394C" w:rsidRDefault="009159D4" w:rsidP="009159D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0452AE" w14:textId="7A92A343" w:rsidR="009159D4" w:rsidRPr="0033394C" w:rsidRDefault="009159D4" w:rsidP="009159D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E4D5C5" w14:textId="1749857C" w:rsidR="009159D4" w:rsidRPr="0033394C" w:rsidRDefault="009159D4" w:rsidP="009159D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BF7B9D" w:rsidRPr="0033394C" w14:paraId="27CE6A28" w14:textId="77777777" w:rsidTr="002D3480">
        <w:trPr>
          <w:trHeight w:val="215"/>
        </w:trPr>
        <w:tc>
          <w:tcPr>
            <w:tcW w:w="3119" w:type="dxa"/>
            <w:gridSpan w:val="2"/>
            <w:tcBorders>
              <w:top w:val="nil"/>
              <w:bottom w:val="nil"/>
            </w:tcBorders>
          </w:tcPr>
          <w:p w14:paraId="7019BE20" w14:textId="77777777" w:rsidR="00BF7B9D" w:rsidRPr="0033394C" w:rsidRDefault="00BF7B9D" w:rsidP="00BF7B9D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Stoma presenc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9FC551" w14:textId="420DB9DA" w:rsidR="00BF7B9D" w:rsidRPr="0033394C" w:rsidRDefault="00BF7B9D" w:rsidP="00BF7B9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5.5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617949" w14:textId="55CEAB63" w:rsidR="00BF7B9D" w:rsidRPr="0033394C" w:rsidRDefault="00BF7B9D" w:rsidP="00BF7B9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9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76BC96" w14:textId="175E4F54" w:rsidR="00BF7B9D" w:rsidRPr="0033394C" w:rsidRDefault="00BF7B9D" w:rsidP="00BF7B9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Χ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=0.</w:t>
            </w:r>
            <w:r>
              <w:rPr>
                <w:sz w:val="16"/>
                <w:szCs w:val="16"/>
              </w:rPr>
              <w:t>2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2DA2E1" w14:textId="6A109BCE" w:rsidR="00BF7B9D" w:rsidRPr="0033394C" w:rsidRDefault="00BF7B9D" w:rsidP="00BF7B9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19</w:t>
            </w:r>
          </w:p>
        </w:tc>
      </w:tr>
      <w:tr w:rsidR="00BF7B9D" w:rsidRPr="0033394C" w14:paraId="6603F0A7" w14:textId="77777777" w:rsidTr="002D3480">
        <w:trPr>
          <w:trHeight w:val="215"/>
        </w:trPr>
        <w:tc>
          <w:tcPr>
            <w:tcW w:w="3119" w:type="dxa"/>
            <w:gridSpan w:val="2"/>
            <w:tcBorders>
              <w:top w:val="nil"/>
              <w:bottom w:val="nil"/>
            </w:tcBorders>
          </w:tcPr>
          <w:p w14:paraId="34CB40E5" w14:textId="333EE8EF" w:rsidR="00BF7B9D" w:rsidRPr="0033394C" w:rsidRDefault="00BF7B9D" w:rsidP="00BF7B9D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FCP</w:t>
            </w:r>
            <w:r w:rsidR="00EE1DF7">
              <w:rPr>
                <w:sz w:val="16"/>
                <w:szCs w:val="16"/>
              </w:rPr>
              <w:t xml:space="preserve"> (log transformed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856C27" w14:textId="71C98F5B" w:rsidR="00BF7B9D" w:rsidRPr="0033394C" w:rsidRDefault="00EE1DF7" w:rsidP="00BF7B9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9 (1.7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9301A4" w14:textId="57109D8C" w:rsidR="00BF7B9D" w:rsidRPr="0033394C" w:rsidRDefault="00EE1DF7" w:rsidP="00BF7B9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8 (1.5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B2B297" w14:textId="5FF5543D" w:rsidR="00BF7B9D" w:rsidRPr="0033394C" w:rsidRDefault="00616475" w:rsidP="00BF7B9D">
            <w:pPr>
              <w:spacing w:line="240" w:lineRule="auto"/>
              <w:rPr>
                <w:sz w:val="16"/>
                <w:szCs w:val="16"/>
              </w:rPr>
            </w:pPr>
            <w:r w:rsidRPr="00616475">
              <w:rPr>
                <w:i/>
                <w:iCs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=</w:t>
            </w:r>
            <w:r w:rsidR="00EE1DF7">
              <w:rPr>
                <w:sz w:val="16"/>
                <w:szCs w:val="16"/>
              </w:rPr>
              <w:t>0.4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7A25AC" w14:textId="0029244D" w:rsidR="00BF7B9D" w:rsidRPr="0033394C" w:rsidRDefault="00EE1DF7" w:rsidP="00BF7B9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72</w:t>
            </w:r>
          </w:p>
        </w:tc>
      </w:tr>
      <w:tr w:rsidR="00BF7B9D" w:rsidRPr="0033394C" w14:paraId="378CF804" w14:textId="77777777" w:rsidTr="002D3480">
        <w:trPr>
          <w:trHeight w:val="215"/>
        </w:trPr>
        <w:tc>
          <w:tcPr>
            <w:tcW w:w="3119" w:type="dxa"/>
            <w:gridSpan w:val="2"/>
            <w:tcBorders>
              <w:top w:val="nil"/>
              <w:bottom w:val="nil"/>
            </w:tcBorders>
          </w:tcPr>
          <w:p w14:paraId="66E13101" w14:textId="77777777" w:rsidR="00BF7B9D" w:rsidRPr="0033394C" w:rsidRDefault="00BF7B9D" w:rsidP="00BF7B9D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 xml:space="preserve">Anxiety (GAD-7)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21D9CA" w14:textId="54E79ED4" w:rsidR="00BF7B9D" w:rsidRPr="0033394C" w:rsidRDefault="00AC0213" w:rsidP="00BF7B9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3 (5.4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ACFFD5" w14:textId="185B01B9" w:rsidR="00BF7B9D" w:rsidRPr="0033394C" w:rsidRDefault="00AC0213" w:rsidP="00BF7B9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3 (5.0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DF8C56" w14:textId="5B4F49EB" w:rsidR="00BF7B9D" w:rsidRPr="0033394C" w:rsidRDefault="00616475" w:rsidP="00BF7B9D">
            <w:pPr>
              <w:spacing w:line="240" w:lineRule="auto"/>
              <w:rPr>
                <w:sz w:val="16"/>
                <w:szCs w:val="16"/>
              </w:rPr>
            </w:pPr>
            <w:r w:rsidRPr="00616475">
              <w:rPr>
                <w:i/>
                <w:iCs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=</w:t>
            </w:r>
            <w:r w:rsidR="00EC6A9C">
              <w:rPr>
                <w:sz w:val="16"/>
                <w:szCs w:val="16"/>
              </w:rPr>
              <w:t>-1.3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177FC2" w14:textId="32380790" w:rsidR="00BF7B9D" w:rsidRPr="0033394C" w:rsidRDefault="00EC6A9C" w:rsidP="00BF7B9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78</w:t>
            </w:r>
          </w:p>
        </w:tc>
      </w:tr>
      <w:tr w:rsidR="00BF7B9D" w:rsidRPr="0033394C" w14:paraId="22CD2D67" w14:textId="77777777" w:rsidTr="002D3480">
        <w:trPr>
          <w:trHeight w:val="215"/>
        </w:trPr>
        <w:tc>
          <w:tcPr>
            <w:tcW w:w="3119" w:type="dxa"/>
            <w:gridSpan w:val="2"/>
            <w:tcBorders>
              <w:top w:val="nil"/>
              <w:bottom w:val="nil"/>
            </w:tcBorders>
          </w:tcPr>
          <w:p w14:paraId="36137052" w14:textId="77777777" w:rsidR="00BF7B9D" w:rsidRPr="0033394C" w:rsidRDefault="00BF7B9D" w:rsidP="00BF7B9D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 xml:space="preserve">Depression (PHQ-9)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C8D37B" w14:textId="5E4EE521" w:rsidR="00BF7B9D" w:rsidRPr="0033394C" w:rsidRDefault="00EC6A9C" w:rsidP="00BF7B9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5 (5.8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65D96C" w14:textId="36A071A9" w:rsidR="00BF7B9D" w:rsidRPr="0033394C" w:rsidRDefault="00EC6A9C" w:rsidP="00BF7B9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9 (4.6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52BF81" w14:textId="4EEE8A86" w:rsidR="00BF7B9D" w:rsidRPr="0033394C" w:rsidRDefault="00616475" w:rsidP="00BF7B9D">
            <w:pPr>
              <w:spacing w:line="240" w:lineRule="auto"/>
              <w:rPr>
                <w:sz w:val="16"/>
                <w:szCs w:val="16"/>
              </w:rPr>
            </w:pPr>
            <w:r w:rsidRPr="00616475">
              <w:rPr>
                <w:i/>
                <w:iCs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=</w:t>
            </w:r>
            <w:r w:rsidR="00EC6A9C">
              <w:rPr>
                <w:sz w:val="16"/>
                <w:szCs w:val="16"/>
              </w:rPr>
              <w:t>-1.3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898556" w14:textId="77867A11" w:rsidR="00BF7B9D" w:rsidRPr="0033394C" w:rsidRDefault="00EC6A9C" w:rsidP="00BF7B9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65</w:t>
            </w:r>
          </w:p>
        </w:tc>
      </w:tr>
      <w:tr w:rsidR="00BF7B9D" w:rsidRPr="0033394C" w14:paraId="321538DC" w14:textId="77777777" w:rsidTr="00897783">
        <w:trPr>
          <w:trHeight w:val="215"/>
        </w:trPr>
        <w:tc>
          <w:tcPr>
            <w:tcW w:w="3119" w:type="dxa"/>
            <w:gridSpan w:val="2"/>
            <w:tcBorders>
              <w:top w:val="nil"/>
              <w:bottom w:val="nil"/>
            </w:tcBorders>
          </w:tcPr>
          <w:p w14:paraId="3453973E" w14:textId="77777777" w:rsidR="00BF7B9D" w:rsidRPr="0033394C" w:rsidRDefault="00BF7B9D" w:rsidP="00BF7B9D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Distress</w:t>
            </w:r>
            <w:r w:rsidRPr="0033394C">
              <w:rPr>
                <w:b/>
                <w:bCs/>
                <w:sz w:val="16"/>
                <w:szCs w:val="16"/>
              </w:rPr>
              <w:t xml:space="preserve"> </w:t>
            </w:r>
            <w:r w:rsidRPr="0033394C">
              <w:rPr>
                <w:sz w:val="16"/>
                <w:szCs w:val="16"/>
              </w:rPr>
              <w:t xml:space="preserve">(PHQ-ADS)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DE02AA" w14:textId="5AEB294A" w:rsidR="00BF7B9D" w:rsidRPr="0033394C" w:rsidRDefault="00EC6A9C" w:rsidP="00BF7B9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99 (10.4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18DEC5" w14:textId="6C31B3BD" w:rsidR="00BF7B9D" w:rsidRPr="0033394C" w:rsidRDefault="00EC6A9C" w:rsidP="00BF7B9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82 (</w:t>
            </w:r>
            <w:r w:rsidR="008D54A7">
              <w:rPr>
                <w:sz w:val="16"/>
                <w:szCs w:val="16"/>
              </w:rPr>
              <w:t>8.8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26E916" w14:textId="62B78595" w:rsidR="00BF7B9D" w:rsidRPr="0033394C" w:rsidRDefault="00616475" w:rsidP="00BF7B9D">
            <w:pPr>
              <w:spacing w:line="240" w:lineRule="auto"/>
              <w:rPr>
                <w:sz w:val="16"/>
                <w:szCs w:val="16"/>
              </w:rPr>
            </w:pPr>
            <w:r w:rsidRPr="00616475">
              <w:rPr>
                <w:i/>
                <w:iCs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=</w:t>
            </w:r>
            <w:r w:rsidR="008D54A7">
              <w:rPr>
                <w:sz w:val="16"/>
                <w:szCs w:val="16"/>
              </w:rPr>
              <w:t>-1.4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C8A957" w14:textId="6107D201" w:rsidR="00BF7B9D" w:rsidRPr="0033394C" w:rsidRDefault="008D54A7" w:rsidP="00BF7B9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37</w:t>
            </w:r>
          </w:p>
        </w:tc>
      </w:tr>
      <w:tr w:rsidR="00BF7B9D" w:rsidRPr="0033394C" w14:paraId="586DEB74" w14:textId="77777777" w:rsidTr="00897783">
        <w:trPr>
          <w:trHeight w:val="215"/>
        </w:trPr>
        <w:tc>
          <w:tcPr>
            <w:tcW w:w="3119" w:type="dxa"/>
            <w:gridSpan w:val="2"/>
            <w:tcBorders>
              <w:top w:val="nil"/>
              <w:bottom w:val="single" w:sz="4" w:space="0" w:color="auto"/>
            </w:tcBorders>
          </w:tcPr>
          <w:p w14:paraId="733329FC" w14:textId="77777777" w:rsidR="00BF7B9D" w:rsidRPr="0033394C" w:rsidRDefault="00BF7B9D" w:rsidP="00BF7B9D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Disease activity PROM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CDE8F21" w14:textId="28137586" w:rsidR="00BF7B9D" w:rsidRPr="0033394C" w:rsidRDefault="008D54A7" w:rsidP="00BF7B9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 (0.9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1258BBA" w14:textId="163D26D4" w:rsidR="00BF7B9D" w:rsidRPr="0033394C" w:rsidRDefault="008D54A7" w:rsidP="00BF7B9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1.3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86E34E4" w14:textId="6F452455" w:rsidR="00BF7B9D" w:rsidRPr="0033394C" w:rsidRDefault="00616475" w:rsidP="00BF7B9D">
            <w:pPr>
              <w:spacing w:line="240" w:lineRule="auto"/>
              <w:rPr>
                <w:sz w:val="16"/>
                <w:szCs w:val="16"/>
              </w:rPr>
            </w:pPr>
            <w:r w:rsidRPr="00616475">
              <w:rPr>
                <w:i/>
                <w:iCs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>-2.3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6EFCBE6" w14:textId="5A321A1A" w:rsidR="00BF7B9D" w:rsidRPr="0033394C" w:rsidRDefault="00616475" w:rsidP="00BF7B9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8</w:t>
            </w:r>
          </w:p>
        </w:tc>
      </w:tr>
    </w:tbl>
    <w:p w14:paraId="4D1BBD16" w14:textId="77777777" w:rsidR="00955D6A" w:rsidRDefault="00955D6A" w:rsidP="00B0613D">
      <w:pPr>
        <w:spacing w:after="0" w:line="240" w:lineRule="auto"/>
        <w:rPr>
          <w:b/>
          <w:bCs/>
        </w:rPr>
      </w:pPr>
    </w:p>
    <w:p w14:paraId="59264854" w14:textId="77777777" w:rsidR="00B0613D" w:rsidRPr="00B0613D" w:rsidRDefault="00B0613D" w:rsidP="00B0613D">
      <w:pPr>
        <w:spacing w:after="0" w:line="240" w:lineRule="auto"/>
      </w:pPr>
    </w:p>
    <w:p w14:paraId="70042298" w14:textId="77777777" w:rsidR="00361BD5" w:rsidRDefault="00361BD5">
      <w:pPr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p w14:paraId="2F3FEA24" w14:textId="3EFFA25A" w:rsidR="00A16D19" w:rsidRDefault="00A16D19" w:rsidP="00A16D19">
      <w:pPr>
        <w:spacing w:after="0" w:line="240" w:lineRule="auto"/>
        <w:rPr>
          <w:b/>
          <w:bCs/>
        </w:rPr>
      </w:pPr>
      <w:r w:rsidRPr="00AB1EE3">
        <w:rPr>
          <w:b/>
          <w:bCs/>
        </w:rPr>
        <w:t xml:space="preserve">Supplement </w:t>
      </w:r>
      <w:r w:rsidR="00361BD5">
        <w:rPr>
          <w:b/>
          <w:bCs/>
        </w:rPr>
        <w:t>4</w:t>
      </w:r>
      <w:r w:rsidRPr="00AB1EE3">
        <w:rPr>
          <w:b/>
          <w:bCs/>
        </w:rPr>
        <w:t xml:space="preserve">. </w:t>
      </w:r>
      <w:r>
        <w:rPr>
          <w:b/>
          <w:bCs/>
        </w:rPr>
        <w:t>Relationships of demographic and clinical variables with distress, self-reported disease activity and faecal calprotectin.</w:t>
      </w:r>
    </w:p>
    <w:p w14:paraId="42063E5F" w14:textId="77777777" w:rsidR="00A16D19" w:rsidRDefault="00A16D19" w:rsidP="00A16D19">
      <w:pPr>
        <w:spacing w:after="0" w:line="240" w:lineRule="auto"/>
        <w:rPr>
          <w:b/>
          <w:bCs/>
        </w:rPr>
      </w:pPr>
    </w:p>
    <w:tbl>
      <w:tblPr>
        <w:tblStyle w:val="TableGrid"/>
        <w:tblW w:w="963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"/>
        <w:gridCol w:w="37"/>
        <w:gridCol w:w="3214"/>
        <w:gridCol w:w="1022"/>
        <w:gridCol w:w="1022"/>
        <w:gridCol w:w="1023"/>
        <w:gridCol w:w="1022"/>
        <w:gridCol w:w="1022"/>
        <w:gridCol w:w="1023"/>
      </w:tblGrid>
      <w:tr w:rsidR="0033394C" w:rsidRPr="0033394C" w14:paraId="34DA0607" w14:textId="77777777" w:rsidTr="003D443D">
        <w:trPr>
          <w:trHeight w:val="194"/>
        </w:trPr>
        <w:tc>
          <w:tcPr>
            <w:tcW w:w="3498" w:type="dxa"/>
            <w:gridSpan w:val="3"/>
            <w:tcBorders>
              <w:top w:val="single" w:sz="8" w:space="0" w:color="auto"/>
              <w:bottom w:val="nil"/>
            </w:tcBorders>
          </w:tcPr>
          <w:p w14:paraId="0493A472" w14:textId="77777777" w:rsidR="00A16D19" w:rsidRPr="0033394C" w:rsidRDefault="00A16D19" w:rsidP="00A0433F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Demographic characteristics</w:t>
            </w:r>
          </w:p>
        </w:tc>
        <w:tc>
          <w:tcPr>
            <w:tcW w:w="2044" w:type="dxa"/>
            <w:gridSpan w:val="2"/>
            <w:tcBorders>
              <w:top w:val="single" w:sz="8" w:space="0" w:color="auto"/>
              <w:bottom w:val="nil"/>
            </w:tcBorders>
          </w:tcPr>
          <w:p w14:paraId="2F186C67" w14:textId="77777777" w:rsidR="00A16D19" w:rsidRPr="0033394C" w:rsidRDefault="00A16D19" w:rsidP="00A0433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Distress</w:t>
            </w:r>
          </w:p>
        </w:tc>
        <w:tc>
          <w:tcPr>
            <w:tcW w:w="2045" w:type="dxa"/>
            <w:gridSpan w:val="2"/>
            <w:tcBorders>
              <w:top w:val="single" w:sz="8" w:space="0" w:color="auto"/>
              <w:bottom w:val="nil"/>
            </w:tcBorders>
          </w:tcPr>
          <w:p w14:paraId="57036DBA" w14:textId="77777777" w:rsidR="00A16D19" w:rsidRPr="0033394C" w:rsidRDefault="00A16D19" w:rsidP="00A0433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Self-reported disease activity</w:t>
            </w:r>
          </w:p>
        </w:tc>
        <w:tc>
          <w:tcPr>
            <w:tcW w:w="2045" w:type="dxa"/>
            <w:gridSpan w:val="2"/>
            <w:tcBorders>
              <w:top w:val="single" w:sz="8" w:space="0" w:color="auto"/>
              <w:bottom w:val="nil"/>
            </w:tcBorders>
          </w:tcPr>
          <w:p w14:paraId="39956F42" w14:textId="77777777" w:rsidR="00A16D19" w:rsidRPr="0033394C" w:rsidRDefault="00A16D19" w:rsidP="00A0433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Faecal calprotectin</w:t>
            </w:r>
          </w:p>
        </w:tc>
      </w:tr>
      <w:tr w:rsidR="0033394C" w:rsidRPr="0033394C" w14:paraId="1CC76CFB" w14:textId="77777777" w:rsidTr="00A0433F">
        <w:trPr>
          <w:trHeight w:val="194"/>
        </w:trPr>
        <w:tc>
          <w:tcPr>
            <w:tcW w:w="3498" w:type="dxa"/>
            <w:gridSpan w:val="3"/>
            <w:tcBorders>
              <w:top w:val="nil"/>
              <w:bottom w:val="single" w:sz="4" w:space="0" w:color="auto"/>
            </w:tcBorders>
          </w:tcPr>
          <w:p w14:paraId="2B260639" w14:textId="77777777" w:rsidR="00A16D19" w:rsidRPr="0033394C" w:rsidRDefault="00A16D19" w:rsidP="00A0433F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</w:tcPr>
          <w:p w14:paraId="6CC97DB7" w14:textId="77777777" w:rsidR="00A16D19" w:rsidRPr="0033394C" w:rsidRDefault="00A16D19" w:rsidP="00A0433F">
            <w:pPr>
              <w:spacing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3394C">
              <w:rPr>
                <w:i/>
                <w:iCs/>
                <w:sz w:val="16"/>
                <w:szCs w:val="16"/>
              </w:rPr>
              <w:t>β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</w:tcPr>
          <w:p w14:paraId="08E8BA7D" w14:textId="77777777" w:rsidR="00A16D19" w:rsidRPr="0033394C" w:rsidRDefault="00A16D19" w:rsidP="00A0433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95%CI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</w:tcPr>
          <w:p w14:paraId="6346FB31" w14:textId="77777777" w:rsidR="00A16D19" w:rsidRPr="0033394C" w:rsidRDefault="00A16D19" w:rsidP="00A0433F">
            <w:pPr>
              <w:spacing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3394C">
              <w:rPr>
                <w:i/>
                <w:iCs/>
                <w:sz w:val="16"/>
                <w:szCs w:val="16"/>
              </w:rPr>
              <w:t>β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</w:tcPr>
          <w:p w14:paraId="351F5FF7" w14:textId="77777777" w:rsidR="00A16D19" w:rsidRPr="0033394C" w:rsidRDefault="00A16D19" w:rsidP="00A0433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95%CI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</w:tcPr>
          <w:p w14:paraId="0FB1666B" w14:textId="77777777" w:rsidR="00A16D19" w:rsidRPr="0033394C" w:rsidRDefault="00A16D19" w:rsidP="00A0433F">
            <w:pPr>
              <w:spacing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33394C">
              <w:rPr>
                <w:i/>
                <w:iCs/>
                <w:sz w:val="16"/>
                <w:szCs w:val="16"/>
              </w:rPr>
              <w:t>β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</w:tcPr>
          <w:p w14:paraId="23B2C8A0" w14:textId="77777777" w:rsidR="00A16D19" w:rsidRPr="0033394C" w:rsidRDefault="00A16D19" w:rsidP="00A0433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95%CI</w:t>
            </w:r>
          </w:p>
        </w:tc>
      </w:tr>
      <w:tr w:rsidR="0033394C" w:rsidRPr="0033394C" w14:paraId="54AFEB66" w14:textId="77777777" w:rsidTr="00A0433F">
        <w:trPr>
          <w:trHeight w:val="215"/>
        </w:trPr>
        <w:tc>
          <w:tcPr>
            <w:tcW w:w="3498" w:type="dxa"/>
            <w:gridSpan w:val="3"/>
            <w:tcBorders>
              <w:bottom w:val="nil"/>
            </w:tcBorders>
          </w:tcPr>
          <w:p w14:paraId="29AC9E45" w14:textId="014F4BC1" w:rsidR="00A16D19" w:rsidRPr="0033394C" w:rsidRDefault="00452F69" w:rsidP="00A0433F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Age</w:t>
            </w:r>
          </w:p>
        </w:tc>
        <w:tc>
          <w:tcPr>
            <w:tcW w:w="1022" w:type="dxa"/>
            <w:tcBorders>
              <w:bottom w:val="nil"/>
            </w:tcBorders>
          </w:tcPr>
          <w:p w14:paraId="5E4082AC" w14:textId="2F36F82E" w:rsidR="00A16D19" w:rsidRPr="0033394C" w:rsidRDefault="001C5A34" w:rsidP="00A0433F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02</w:t>
            </w:r>
          </w:p>
        </w:tc>
        <w:tc>
          <w:tcPr>
            <w:tcW w:w="1022" w:type="dxa"/>
            <w:tcBorders>
              <w:bottom w:val="nil"/>
            </w:tcBorders>
          </w:tcPr>
          <w:p w14:paraId="6BE1F6DE" w14:textId="50FDCE3C" w:rsidR="00A16D19" w:rsidRPr="0033394C" w:rsidRDefault="00E863AF" w:rsidP="00A0433F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</w:t>
            </w:r>
            <w:r w:rsidR="00322AB4" w:rsidRPr="0033394C">
              <w:rPr>
                <w:sz w:val="16"/>
                <w:szCs w:val="16"/>
              </w:rPr>
              <w:t>5</w:t>
            </w:r>
            <w:r w:rsidRPr="0033394C">
              <w:rPr>
                <w:sz w:val="16"/>
                <w:szCs w:val="16"/>
              </w:rPr>
              <w:t>, 0.16</w:t>
            </w:r>
          </w:p>
        </w:tc>
        <w:tc>
          <w:tcPr>
            <w:tcW w:w="1023" w:type="dxa"/>
            <w:tcBorders>
              <w:bottom w:val="nil"/>
            </w:tcBorders>
          </w:tcPr>
          <w:p w14:paraId="56C8A28D" w14:textId="7ECB39D2" w:rsidR="00A16D19" w:rsidRPr="0033394C" w:rsidRDefault="00D04DF5" w:rsidP="00A0433F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12</w:t>
            </w:r>
          </w:p>
        </w:tc>
        <w:tc>
          <w:tcPr>
            <w:tcW w:w="1022" w:type="dxa"/>
            <w:tcBorders>
              <w:bottom w:val="nil"/>
            </w:tcBorders>
          </w:tcPr>
          <w:p w14:paraId="6A10D775" w14:textId="0FEAB0F3" w:rsidR="00A16D19" w:rsidRPr="0033394C" w:rsidRDefault="009A0014" w:rsidP="00A0433F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8, 0.15</w:t>
            </w:r>
          </w:p>
        </w:tc>
        <w:tc>
          <w:tcPr>
            <w:tcW w:w="1022" w:type="dxa"/>
            <w:tcBorders>
              <w:bottom w:val="nil"/>
            </w:tcBorders>
          </w:tcPr>
          <w:p w14:paraId="23269459" w14:textId="68383D2F" w:rsidR="00A16D19" w:rsidRPr="0033394C" w:rsidRDefault="008B69B7" w:rsidP="00A0433F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33</w:t>
            </w:r>
          </w:p>
        </w:tc>
        <w:tc>
          <w:tcPr>
            <w:tcW w:w="1023" w:type="dxa"/>
            <w:tcBorders>
              <w:bottom w:val="nil"/>
            </w:tcBorders>
          </w:tcPr>
          <w:p w14:paraId="1A15E2F1" w14:textId="1940CCDB" w:rsidR="00A16D19" w:rsidRPr="0033394C" w:rsidRDefault="008B69B7" w:rsidP="00A0433F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3, 0.</w:t>
            </w:r>
            <w:r w:rsidR="00D533B1" w:rsidRPr="0033394C">
              <w:rPr>
                <w:sz w:val="16"/>
                <w:szCs w:val="16"/>
              </w:rPr>
              <w:t>20</w:t>
            </w:r>
          </w:p>
        </w:tc>
      </w:tr>
      <w:tr w:rsidR="0033394C" w:rsidRPr="0033394C" w14:paraId="38077EB4" w14:textId="77777777" w:rsidTr="00A0433F">
        <w:trPr>
          <w:trHeight w:val="215"/>
        </w:trPr>
        <w:tc>
          <w:tcPr>
            <w:tcW w:w="3498" w:type="dxa"/>
            <w:gridSpan w:val="3"/>
            <w:tcBorders>
              <w:top w:val="nil"/>
              <w:bottom w:val="nil"/>
            </w:tcBorders>
          </w:tcPr>
          <w:p w14:paraId="7BE69C91" w14:textId="7CFCEA9A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Female gender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591151D2" w14:textId="7B8F765B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19</w:t>
            </w:r>
            <w:r w:rsidR="00CB2311" w:rsidRPr="0033394C">
              <w:rPr>
                <w:sz w:val="16"/>
                <w:szCs w:val="16"/>
              </w:rPr>
              <w:t>2</w:t>
            </w:r>
            <w:r w:rsidRPr="0033394C">
              <w:rPr>
                <w:sz w:val="16"/>
                <w:szCs w:val="16"/>
              </w:rPr>
              <w:t>*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087CDBE7" w14:textId="6155A676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4, 0.3</w:t>
            </w:r>
            <w:r w:rsidR="00CB2311" w:rsidRPr="0033394C">
              <w:rPr>
                <w:sz w:val="16"/>
                <w:szCs w:val="16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90CF500" w14:textId="5DE6BD5B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16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11FD0CD" w14:textId="77FB35B4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5, 0.18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C9A0D1B" w14:textId="0344A100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9</w:t>
            </w:r>
            <w:r w:rsidR="00CB2311" w:rsidRPr="0033394C">
              <w:rPr>
                <w:sz w:val="16"/>
                <w:szCs w:val="16"/>
              </w:rPr>
              <w:t>7</w:t>
            </w:r>
            <w:r w:rsidRPr="0033394C">
              <w:rPr>
                <w:sz w:val="16"/>
                <w:szCs w:val="16"/>
              </w:rPr>
              <w:t>*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CF5AD56" w14:textId="1DA36378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36, -0.03</w:t>
            </w:r>
          </w:p>
        </w:tc>
      </w:tr>
      <w:tr w:rsidR="0033394C" w:rsidRPr="0033394C" w14:paraId="714D4EC1" w14:textId="77777777" w:rsidTr="00093C7F">
        <w:trPr>
          <w:trHeight w:val="215"/>
        </w:trPr>
        <w:tc>
          <w:tcPr>
            <w:tcW w:w="3498" w:type="dxa"/>
            <w:gridSpan w:val="3"/>
            <w:tcBorders>
              <w:top w:val="nil"/>
              <w:bottom w:val="nil"/>
            </w:tcBorders>
          </w:tcPr>
          <w:p w14:paraId="416DB59C" w14:textId="06B844C8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Ethnicity (white=reference)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8DCFEBC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1253CB3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C968707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5C6F5E1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CD38683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9DC3E42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33394C" w:rsidRPr="0033394C" w14:paraId="6EFF5157" w14:textId="77777777" w:rsidTr="008C2652">
        <w:trPr>
          <w:trHeight w:val="215"/>
        </w:trPr>
        <w:tc>
          <w:tcPr>
            <w:tcW w:w="247" w:type="dxa"/>
            <w:tcBorders>
              <w:top w:val="nil"/>
              <w:bottom w:val="nil"/>
            </w:tcBorders>
          </w:tcPr>
          <w:p w14:paraId="2A951B7F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bottom w:val="nil"/>
            </w:tcBorders>
            <w:vAlign w:val="bottom"/>
          </w:tcPr>
          <w:p w14:paraId="354CA703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Mixed/multiple ethnic groups</w:t>
            </w:r>
          </w:p>
        </w:tc>
        <w:tc>
          <w:tcPr>
            <w:tcW w:w="1022" w:type="dxa"/>
            <w:tcBorders>
              <w:top w:val="nil"/>
              <w:bottom w:val="nil"/>
            </w:tcBorders>
            <w:vAlign w:val="bottom"/>
          </w:tcPr>
          <w:p w14:paraId="58AFE9B1" w14:textId="6BDEAD88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4</w:t>
            </w:r>
            <w:r w:rsidR="00E23555" w:rsidRPr="0033394C">
              <w:rPr>
                <w:sz w:val="16"/>
                <w:szCs w:val="16"/>
              </w:rPr>
              <w:t>6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6FA50FB4" w14:textId="2673B93E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20, 0.1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14:paraId="2A585584" w14:textId="507B64A6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15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19D57CCD" w14:textId="28D114F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7, 0.14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E2181C4" w14:textId="350DC063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</w:t>
            </w:r>
            <w:r w:rsidR="00E23555" w:rsidRPr="0033394C">
              <w:rPr>
                <w:sz w:val="16"/>
                <w:szCs w:val="16"/>
              </w:rPr>
              <w:t>201</w:t>
            </w:r>
            <w:r w:rsidRPr="0033394C">
              <w:rPr>
                <w:sz w:val="16"/>
                <w:szCs w:val="16"/>
              </w:rPr>
              <w:t>*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67C0602" w14:textId="2B131F80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4, 0.36</w:t>
            </w:r>
          </w:p>
        </w:tc>
      </w:tr>
      <w:tr w:rsidR="0033394C" w:rsidRPr="0033394C" w14:paraId="1EC0E354" w14:textId="77777777" w:rsidTr="008C2652">
        <w:trPr>
          <w:trHeight w:val="215"/>
        </w:trPr>
        <w:tc>
          <w:tcPr>
            <w:tcW w:w="247" w:type="dxa"/>
            <w:tcBorders>
              <w:top w:val="nil"/>
              <w:bottom w:val="nil"/>
            </w:tcBorders>
          </w:tcPr>
          <w:p w14:paraId="53E075E8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bottom w:val="nil"/>
            </w:tcBorders>
            <w:vAlign w:val="bottom"/>
          </w:tcPr>
          <w:p w14:paraId="6518367F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 xml:space="preserve">Asian or Asian British </w:t>
            </w:r>
          </w:p>
        </w:tc>
        <w:tc>
          <w:tcPr>
            <w:tcW w:w="1022" w:type="dxa"/>
            <w:tcBorders>
              <w:top w:val="nil"/>
              <w:bottom w:val="nil"/>
            </w:tcBorders>
            <w:vAlign w:val="bottom"/>
          </w:tcPr>
          <w:p w14:paraId="6CEF9195" w14:textId="46E14DFE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07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DB0ED1A" w14:textId="3C128664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6, 0.1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14:paraId="4784CE8B" w14:textId="781E075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59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CF48B01" w14:textId="42FA9282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0, 0.2</w:t>
            </w:r>
            <w:r w:rsidR="00E23555" w:rsidRPr="0033394C">
              <w:rPr>
                <w:sz w:val="16"/>
                <w:szCs w:val="16"/>
              </w:rPr>
              <w:t>2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5C857D67" w14:textId="56FFA96C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89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0828C2AC" w14:textId="51A5B6D2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9, 0.27</w:t>
            </w:r>
          </w:p>
        </w:tc>
      </w:tr>
      <w:tr w:rsidR="0033394C" w:rsidRPr="0033394C" w14:paraId="6B49E97D" w14:textId="77777777" w:rsidTr="008C2652">
        <w:trPr>
          <w:trHeight w:val="215"/>
        </w:trPr>
        <w:tc>
          <w:tcPr>
            <w:tcW w:w="247" w:type="dxa"/>
            <w:tcBorders>
              <w:top w:val="nil"/>
              <w:bottom w:val="nil"/>
            </w:tcBorders>
          </w:tcPr>
          <w:p w14:paraId="68DDD2BF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bottom w:val="nil"/>
            </w:tcBorders>
            <w:vAlign w:val="bottom"/>
          </w:tcPr>
          <w:p w14:paraId="20EAE34C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Black or Black British</w:t>
            </w:r>
          </w:p>
        </w:tc>
        <w:tc>
          <w:tcPr>
            <w:tcW w:w="1022" w:type="dxa"/>
            <w:tcBorders>
              <w:top w:val="nil"/>
              <w:bottom w:val="nil"/>
            </w:tcBorders>
            <w:vAlign w:val="bottom"/>
          </w:tcPr>
          <w:p w14:paraId="6E1EA263" w14:textId="1539446C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17</w:t>
            </w:r>
            <w:r w:rsidR="00E23555" w:rsidRPr="0033394C">
              <w:rPr>
                <w:sz w:val="16"/>
                <w:szCs w:val="16"/>
              </w:rPr>
              <w:t>0</w:t>
            </w:r>
            <w:r w:rsidRPr="0033394C">
              <w:rPr>
                <w:sz w:val="16"/>
                <w:szCs w:val="16"/>
              </w:rPr>
              <w:t>*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848B09E" w14:textId="03E3E05C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2, 0.3</w:t>
            </w:r>
            <w:r w:rsidR="00E23555" w:rsidRPr="0033394C">
              <w:rPr>
                <w:sz w:val="16"/>
                <w:szCs w:val="16"/>
              </w:rPr>
              <w:t>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14:paraId="07AC7298" w14:textId="1A772043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34</w:t>
            </w:r>
            <w:r w:rsidR="00E23555" w:rsidRPr="0033394C">
              <w:rPr>
                <w:sz w:val="16"/>
                <w:szCs w:val="16"/>
              </w:rPr>
              <w:t>3</w:t>
            </w:r>
            <w:r w:rsidRPr="0033394C">
              <w:rPr>
                <w:sz w:val="16"/>
                <w:szCs w:val="16"/>
              </w:rPr>
              <w:t>**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DB4F8D9" w14:textId="39FE4C7C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12, 0.56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2BB8F8D" w14:textId="57CD896D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</w:t>
            </w:r>
            <w:r w:rsidR="001407E5" w:rsidRPr="0033394C">
              <w:rPr>
                <w:sz w:val="16"/>
                <w:szCs w:val="16"/>
              </w:rPr>
              <w:t>018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07ECB4C" w14:textId="42741CD4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</w:t>
            </w:r>
            <w:r w:rsidR="001407E5" w:rsidRPr="0033394C">
              <w:rPr>
                <w:sz w:val="16"/>
                <w:szCs w:val="16"/>
              </w:rPr>
              <w:t>8</w:t>
            </w:r>
            <w:r w:rsidRPr="0033394C">
              <w:rPr>
                <w:sz w:val="16"/>
                <w:szCs w:val="16"/>
              </w:rPr>
              <w:t>, 0.14</w:t>
            </w:r>
          </w:p>
        </w:tc>
      </w:tr>
      <w:tr w:rsidR="0033394C" w:rsidRPr="0033394C" w14:paraId="2E1D60C9" w14:textId="77777777" w:rsidTr="008C2652">
        <w:trPr>
          <w:trHeight w:val="215"/>
        </w:trPr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0D8F5A2C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303E7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Ara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99E6A" w14:textId="4FE99ECB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1</w:t>
            </w:r>
            <w:r w:rsidR="00E23555" w:rsidRPr="0033394C">
              <w:rPr>
                <w:sz w:val="16"/>
                <w:szCs w:val="16"/>
              </w:rPr>
              <w:t>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D7F3F1E" w14:textId="7DE278E6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</w:t>
            </w:r>
            <w:r w:rsidR="00E23555" w:rsidRPr="0033394C">
              <w:rPr>
                <w:sz w:val="16"/>
                <w:szCs w:val="16"/>
              </w:rPr>
              <w:t>5</w:t>
            </w:r>
            <w:r w:rsidRPr="0033394C">
              <w:rPr>
                <w:sz w:val="16"/>
                <w:szCs w:val="16"/>
              </w:rPr>
              <w:t>, 0.2</w:t>
            </w:r>
            <w:r w:rsidR="00E23555" w:rsidRPr="0033394C">
              <w:rPr>
                <w:sz w:val="16"/>
                <w:szCs w:val="16"/>
              </w:rPr>
              <w:t>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5506B" w14:textId="42BA9653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</w:t>
            </w:r>
            <w:r w:rsidR="00E23555" w:rsidRPr="0033394C">
              <w:rPr>
                <w:sz w:val="16"/>
                <w:szCs w:val="16"/>
              </w:rPr>
              <w:t>4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720AEFB6" w14:textId="31AB662D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</w:t>
            </w:r>
            <w:r w:rsidR="00E23555" w:rsidRPr="0033394C">
              <w:rPr>
                <w:sz w:val="16"/>
                <w:szCs w:val="16"/>
              </w:rPr>
              <w:t>20</w:t>
            </w:r>
            <w:r w:rsidRPr="0033394C">
              <w:rPr>
                <w:sz w:val="16"/>
                <w:szCs w:val="16"/>
              </w:rPr>
              <w:t>, 0.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89B06F7" w14:textId="2E8DA5FE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2</w:t>
            </w:r>
            <w:r w:rsidR="001407E5" w:rsidRPr="0033394C">
              <w:rPr>
                <w:sz w:val="16"/>
                <w:szCs w:val="16"/>
              </w:rPr>
              <w:t>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E66F04B" w14:textId="629911A5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</w:t>
            </w:r>
            <w:r w:rsidR="001407E5" w:rsidRPr="0033394C">
              <w:rPr>
                <w:sz w:val="16"/>
                <w:szCs w:val="16"/>
              </w:rPr>
              <w:t>9</w:t>
            </w:r>
            <w:r w:rsidRPr="0033394C">
              <w:rPr>
                <w:sz w:val="16"/>
                <w:szCs w:val="16"/>
              </w:rPr>
              <w:t>, 0.13</w:t>
            </w:r>
          </w:p>
        </w:tc>
      </w:tr>
      <w:tr w:rsidR="0033394C" w:rsidRPr="0033394C" w14:paraId="15D637AE" w14:textId="77777777" w:rsidTr="00A0433F">
        <w:trPr>
          <w:trHeight w:val="215"/>
        </w:trPr>
        <w:tc>
          <w:tcPr>
            <w:tcW w:w="3498" w:type="dxa"/>
            <w:gridSpan w:val="3"/>
            <w:tcBorders>
              <w:top w:val="nil"/>
              <w:bottom w:val="nil"/>
            </w:tcBorders>
          </w:tcPr>
          <w:p w14:paraId="3816DC4E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Index of Multiple Deprivation Decile</w:t>
            </w:r>
            <w:r w:rsidRPr="0033394C">
              <w:rPr>
                <w:sz w:val="16"/>
                <w:szCs w:val="16"/>
                <w:vertAlign w:val="superscript"/>
              </w:rPr>
              <w:t>$</w:t>
            </w:r>
            <w:r w:rsidRPr="0033394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600E7BA5" w14:textId="4E63D592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7</w:t>
            </w:r>
            <w:r w:rsidR="005E43CF" w:rsidRPr="0033394C">
              <w:rPr>
                <w:sz w:val="16"/>
                <w:szCs w:val="16"/>
              </w:rPr>
              <w:t>6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6AA4495" w14:textId="4CF3D6EA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2</w:t>
            </w:r>
            <w:r w:rsidR="005E43CF" w:rsidRPr="0033394C">
              <w:rPr>
                <w:sz w:val="16"/>
                <w:szCs w:val="16"/>
              </w:rPr>
              <w:t>3</w:t>
            </w:r>
            <w:r w:rsidRPr="0033394C">
              <w:rPr>
                <w:sz w:val="16"/>
                <w:szCs w:val="16"/>
              </w:rPr>
              <w:t>, 0.08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6D15C139" w14:textId="6F49DF96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20</w:t>
            </w:r>
            <w:r w:rsidR="0016602A" w:rsidRPr="0033394C">
              <w:rPr>
                <w:sz w:val="16"/>
                <w:szCs w:val="16"/>
              </w:rPr>
              <w:t>7</w:t>
            </w:r>
            <w:r w:rsidRPr="0033394C">
              <w:rPr>
                <w:sz w:val="16"/>
                <w:szCs w:val="16"/>
              </w:rPr>
              <w:t>*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6A29147" w14:textId="6C0DE5EF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37, -0.05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55AC4E72" w14:textId="65E4C2F1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16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E4A5CC8" w14:textId="1BE59B8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5, 0.1</w:t>
            </w:r>
            <w:r w:rsidR="00D533B1" w:rsidRPr="0033394C">
              <w:rPr>
                <w:sz w:val="16"/>
                <w:szCs w:val="16"/>
              </w:rPr>
              <w:t>9</w:t>
            </w:r>
          </w:p>
        </w:tc>
      </w:tr>
      <w:tr w:rsidR="0033394C" w:rsidRPr="0033394C" w14:paraId="60A48AB1" w14:textId="77777777" w:rsidTr="00A0433F">
        <w:trPr>
          <w:trHeight w:val="215"/>
        </w:trPr>
        <w:tc>
          <w:tcPr>
            <w:tcW w:w="3498" w:type="dxa"/>
            <w:gridSpan w:val="3"/>
            <w:tcBorders>
              <w:top w:val="nil"/>
              <w:bottom w:val="nil"/>
            </w:tcBorders>
          </w:tcPr>
          <w:p w14:paraId="5622CB94" w14:textId="4CFEE140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Employment Status (employed=reference)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0FE8BD8B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6EBC29A0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395DECE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67914C17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C210498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9BA06D3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33394C" w:rsidRPr="0033394C" w14:paraId="0906C7E5" w14:textId="77777777" w:rsidTr="00A0433F">
        <w:trPr>
          <w:trHeight w:val="194"/>
        </w:trPr>
        <w:tc>
          <w:tcPr>
            <w:tcW w:w="247" w:type="dxa"/>
            <w:tcBorders>
              <w:top w:val="nil"/>
              <w:bottom w:val="nil"/>
            </w:tcBorders>
          </w:tcPr>
          <w:p w14:paraId="5C7A3BAF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bottom w:val="nil"/>
            </w:tcBorders>
          </w:tcPr>
          <w:p w14:paraId="58508389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Unemployed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3D30C3E" w14:textId="391354AD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22</w:t>
            </w:r>
            <w:r w:rsidR="00632684" w:rsidRPr="0033394C">
              <w:rPr>
                <w:sz w:val="16"/>
                <w:szCs w:val="16"/>
              </w:rPr>
              <w:t>0</w:t>
            </w:r>
            <w:r w:rsidRPr="0033394C">
              <w:rPr>
                <w:sz w:val="16"/>
                <w:szCs w:val="16"/>
              </w:rPr>
              <w:t>**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2896875" w14:textId="22422AA0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7, 0.3</w:t>
            </w:r>
            <w:r w:rsidR="00632684" w:rsidRPr="0033394C">
              <w:rPr>
                <w:sz w:val="16"/>
                <w:szCs w:val="16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C794AB7" w14:textId="194DF94F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21</w:t>
            </w:r>
            <w:r w:rsidR="00465E03" w:rsidRPr="0033394C">
              <w:rPr>
                <w:sz w:val="16"/>
                <w:szCs w:val="16"/>
              </w:rPr>
              <w:t>8</w:t>
            </w:r>
            <w:r w:rsidRPr="0033394C">
              <w:rPr>
                <w:sz w:val="16"/>
                <w:szCs w:val="16"/>
              </w:rPr>
              <w:t>**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4340BD8" w14:textId="768CBB69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6, 0.37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0BB7549C" w14:textId="1FB2324D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21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33590F5" w14:textId="360E0D9C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4, 0.18</w:t>
            </w:r>
          </w:p>
        </w:tc>
      </w:tr>
      <w:tr w:rsidR="0033394C" w:rsidRPr="0033394C" w14:paraId="6DA5B408" w14:textId="77777777" w:rsidTr="00A0433F">
        <w:trPr>
          <w:trHeight w:val="215"/>
        </w:trPr>
        <w:tc>
          <w:tcPr>
            <w:tcW w:w="247" w:type="dxa"/>
            <w:tcBorders>
              <w:top w:val="nil"/>
              <w:bottom w:val="nil"/>
            </w:tcBorders>
          </w:tcPr>
          <w:p w14:paraId="642F5B34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bottom w:val="nil"/>
            </w:tcBorders>
          </w:tcPr>
          <w:p w14:paraId="07CAD0E1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Retired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0ABC0C4D" w14:textId="7A7617BF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3</w:t>
            </w:r>
            <w:r w:rsidR="00632684" w:rsidRPr="0033394C">
              <w:rPr>
                <w:sz w:val="16"/>
                <w:szCs w:val="16"/>
              </w:rPr>
              <w:t>0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6B30A12A" w14:textId="584CF5DA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</w:t>
            </w:r>
            <w:r w:rsidR="00632684" w:rsidRPr="0033394C">
              <w:rPr>
                <w:sz w:val="16"/>
                <w:szCs w:val="16"/>
              </w:rPr>
              <w:t>8</w:t>
            </w:r>
            <w:r w:rsidRPr="0033394C">
              <w:rPr>
                <w:sz w:val="16"/>
                <w:szCs w:val="16"/>
              </w:rPr>
              <w:t>, 0.1</w:t>
            </w:r>
            <w:r w:rsidR="00632684" w:rsidRPr="0033394C">
              <w:rPr>
                <w:sz w:val="16"/>
                <w:szCs w:val="16"/>
              </w:rPr>
              <w:t>2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3A3B521" w14:textId="6BB25070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39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A6889FA" w14:textId="011B6838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20, 0.12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1782379B" w14:textId="462F477D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16</w:t>
            </w:r>
            <w:r w:rsidR="00B7693F" w:rsidRPr="0033394C">
              <w:rPr>
                <w:sz w:val="16"/>
                <w:szCs w:val="16"/>
              </w:rPr>
              <w:t>9</w:t>
            </w:r>
            <w:r w:rsidRPr="0033394C">
              <w:rPr>
                <w:sz w:val="16"/>
                <w:szCs w:val="16"/>
              </w:rPr>
              <w:t>*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99BEB7B" w14:textId="6D3B0FDF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0, 0.3</w:t>
            </w:r>
            <w:r w:rsidR="00B7693F" w:rsidRPr="0033394C">
              <w:rPr>
                <w:sz w:val="16"/>
                <w:szCs w:val="16"/>
              </w:rPr>
              <w:t>4</w:t>
            </w:r>
          </w:p>
        </w:tc>
      </w:tr>
      <w:tr w:rsidR="0033394C" w:rsidRPr="0033394C" w14:paraId="20E68D05" w14:textId="77777777" w:rsidTr="00A0433F">
        <w:trPr>
          <w:trHeight w:val="215"/>
        </w:trPr>
        <w:tc>
          <w:tcPr>
            <w:tcW w:w="247" w:type="dxa"/>
            <w:tcBorders>
              <w:top w:val="nil"/>
              <w:bottom w:val="nil"/>
            </w:tcBorders>
          </w:tcPr>
          <w:p w14:paraId="08F89BE8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bottom w:val="nil"/>
            </w:tcBorders>
          </w:tcPr>
          <w:p w14:paraId="4481D6A4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Student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41436BB" w14:textId="144CE41E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21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56848604" w14:textId="2021D7AD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3, 0.1</w:t>
            </w:r>
            <w:r w:rsidR="00632684" w:rsidRPr="0033394C">
              <w:rPr>
                <w:sz w:val="16"/>
                <w:szCs w:val="16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5161860" w14:textId="3FD42884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67*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BB1FB4F" w14:textId="52277DBD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3</w:t>
            </w:r>
            <w:r w:rsidR="00465E03" w:rsidRPr="0033394C">
              <w:rPr>
                <w:sz w:val="16"/>
                <w:szCs w:val="16"/>
              </w:rPr>
              <w:t>4</w:t>
            </w:r>
            <w:r w:rsidRPr="0033394C">
              <w:rPr>
                <w:sz w:val="16"/>
                <w:szCs w:val="16"/>
              </w:rPr>
              <w:t>, 0.00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6602D6C5" w14:textId="207F5133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4</w:t>
            </w:r>
            <w:r w:rsidR="00B7693F" w:rsidRPr="0033394C">
              <w:rPr>
                <w:sz w:val="16"/>
                <w:szCs w:val="16"/>
              </w:rPr>
              <w:t>2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5F631F0" w14:textId="6A715651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20. 0.1</w:t>
            </w:r>
            <w:r w:rsidR="00B7693F" w:rsidRPr="0033394C">
              <w:rPr>
                <w:sz w:val="16"/>
                <w:szCs w:val="16"/>
              </w:rPr>
              <w:t>2</w:t>
            </w:r>
          </w:p>
        </w:tc>
      </w:tr>
      <w:tr w:rsidR="0033394C" w:rsidRPr="0033394C" w14:paraId="63794AB8" w14:textId="77777777" w:rsidTr="00A0433F">
        <w:trPr>
          <w:trHeight w:val="215"/>
        </w:trPr>
        <w:tc>
          <w:tcPr>
            <w:tcW w:w="3498" w:type="dxa"/>
            <w:gridSpan w:val="3"/>
            <w:tcBorders>
              <w:top w:val="nil"/>
              <w:bottom w:val="nil"/>
            </w:tcBorders>
          </w:tcPr>
          <w:p w14:paraId="47BCC192" w14:textId="3B66C701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Education (school=reference)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F5AE631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D3DABB5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1F12AA6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BFE11B9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CFAC3DE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B38F76F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33394C" w:rsidRPr="0033394C" w14:paraId="3D045FEB" w14:textId="77777777" w:rsidTr="00A0433F">
        <w:trPr>
          <w:trHeight w:val="215"/>
        </w:trPr>
        <w:tc>
          <w:tcPr>
            <w:tcW w:w="247" w:type="dxa"/>
            <w:tcBorders>
              <w:top w:val="nil"/>
              <w:bottom w:val="nil"/>
            </w:tcBorders>
          </w:tcPr>
          <w:p w14:paraId="3F34562D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bottom w:val="nil"/>
            </w:tcBorders>
          </w:tcPr>
          <w:p w14:paraId="55DAD450" w14:textId="6F4BB0E3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Undergraduate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70FE458" w14:textId="1E16DEF5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11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7B7D14B" w14:textId="365C1B44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20, 0.22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1E51577" w14:textId="7AD92AD8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9</w:t>
            </w:r>
            <w:r w:rsidR="00B963AF" w:rsidRPr="0033394C">
              <w:rPr>
                <w:sz w:val="16"/>
                <w:szCs w:val="16"/>
              </w:rPr>
              <w:t>8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C7573A8" w14:textId="7273AC43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41, 0.01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0E2F6EE" w14:textId="4EDEF921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7</w:t>
            </w:r>
            <w:r w:rsidR="00740E28" w:rsidRPr="0033394C">
              <w:rPr>
                <w:sz w:val="16"/>
                <w:szCs w:val="16"/>
              </w:rPr>
              <w:t>3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E27EEE3" w14:textId="021D68D2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</w:t>
            </w:r>
            <w:r w:rsidR="00740E28" w:rsidRPr="0033394C">
              <w:rPr>
                <w:sz w:val="16"/>
                <w:szCs w:val="16"/>
              </w:rPr>
              <w:t>40</w:t>
            </w:r>
            <w:r w:rsidRPr="0033394C">
              <w:rPr>
                <w:sz w:val="16"/>
                <w:szCs w:val="16"/>
              </w:rPr>
              <w:t>, 0.05</w:t>
            </w:r>
          </w:p>
        </w:tc>
      </w:tr>
      <w:tr w:rsidR="0033394C" w:rsidRPr="0033394C" w14:paraId="79389C72" w14:textId="77777777" w:rsidTr="00A0433F">
        <w:trPr>
          <w:trHeight w:val="215"/>
        </w:trPr>
        <w:tc>
          <w:tcPr>
            <w:tcW w:w="247" w:type="dxa"/>
            <w:tcBorders>
              <w:top w:val="nil"/>
              <w:bottom w:val="nil"/>
            </w:tcBorders>
          </w:tcPr>
          <w:p w14:paraId="6BE091F6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bottom w:val="nil"/>
            </w:tcBorders>
          </w:tcPr>
          <w:p w14:paraId="214C712C" w14:textId="47FEBD16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Postgraduate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0C9E608E" w14:textId="508774E4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5</w:t>
            </w:r>
            <w:r w:rsidR="00B963AF" w:rsidRPr="0033394C">
              <w:rPr>
                <w:sz w:val="16"/>
                <w:szCs w:val="16"/>
              </w:rPr>
              <w:t>0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2EAEA93" w14:textId="6FCAC9D6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6, 0.26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935CBB6" w14:textId="0C402B30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56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1FD4FBCE" w14:textId="54957E2E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2</w:t>
            </w:r>
            <w:r w:rsidR="00B963AF" w:rsidRPr="0033394C">
              <w:rPr>
                <w:sz w:val="16"/>
                <w:szCs w:val="16"/>
              </w:rPr>
              <w:t>7</w:t>
            </w:r>
            <w:r w:rsidRPr="0033394C">
              <w:rPr>
                <w:sz w:val="16"/>
                <w:szCs w:val="16"/>
              </w:rPr>
              <w:t>, 0.15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8CCDCE3" w14:textId="659E9FB4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</w:t>
            </w:r>
            <w:r w:rsidR="00740E28" w:rsidRPr="0033394C">
              <w:rPr>
                <w:sz w:val="16"/>
                <w:szCs w:val="16"/>
              </w:rPr>
              <w:t>9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642BC24" w14:textId="0F6AAFFD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41, 0.03</w:t>
            </w:r>
          </w:p>
        </w:tc>
      </w:tr>
      <w:tr w:rsidR="0033394C" w:rsidRPr="0033394C" w14:paraId="052A9549" w14:textId="77777777" w:rsidTr="00A0433F">
        <w:trPr>
          <w:trHeight w:val="215"/>
        </w:trPr>
        <w:tc>
          <w:tcPr>
            <w:tcW w:w="247" w:type="dxa"/>
            <w:tcBorders>
              <w:top w:val="nil"/>
              <w:bottom w:val="nil"/>
            </w:tcBorders>
          </w:tcPr>
          <w:p w14:paraId="0BD6CCDC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bottom w:val="nil"/>
            </w:tcBorders>
          </w:tcPr>
          <w:p w14:paraId="4A7DC8BF" w14:textId="01D0408E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None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568B2366" w14:textId="3D7D7209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10</w:t>
            </w:r>
            <w:r w:rsidR="00B963AF" w:rsidRPr="0033394C">
              <w:rPr>
                <w:sz w:val="16"/>
                <w:szCs w:val="16"/>
              </w:rPr>
              <w:t>8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2D9DBFE" w14:textId="4C7705FE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5, 0.27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6AD9743D" w14:textId="283032BC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109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34D479D" w14:textId="5DF6C8DA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5, 0.27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6C12AD3" w14:textId="68965E0D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2</w:t>
            </w:r>
            <w:r w:rsidR="00740E28" w:rsidRPr="0033394C">
              <w:rPr>
                <w:sz w:val="16"/>
                <w:szCs w:val="16"/>
              </w:rPr>
              <w:t>1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B94C3DC" w14:textId="716F38DB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28, 0.04</w:t>
            </w:r>
          </w:p>
        </w:tc>
      </w:tr>
      <w:tr w:rsidR="0033394C" w:rsidRPr="0033394C" w14:paraId="633E6CC7" w14:textId="77777777" w:rsidTr="00A0433F">
        <w:trPr>
          <w:trHeight w:val="194"/>
        </w:trPr>
        <w:tc>
          <w:tcPr>
            <w:tcW w:w="3498" w:type="dxa"/>
            <w:gridSpan w:val="3"/>
            <w:tcBorders>
              <w:bottom w:val="single" w:sz="4" w:space="0" w:color="auto"/>
            </w:tcBorders>
          </w:tcPr>
          <w:p w14:paraId="41F53638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Clinical characteristics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772DEA0B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377890D2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2758A6A0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0EFD15E7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1E3E073A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4CA7FA69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33394C" w:rsidRPr="0033394C" w14:paraId="0A427FE1" w14:textId="77777777" w:rsidTr="00A0433F">
        <w:trPr>
          <w:trHeight w:val="194"/>
        </w:trPr>
        <w:tc>
          <w:tcPr>
            <w:tcW w:w="3498" w:type="dxa"/>
            <w:gridSpan w:val="3"/>
            <w:tcBorders>
              <w:top w:val="nil"/>
              <w:bottom w:val="nil"/>
            </w:tcBorders>
          </w:tcPr>
          <w:p w14:paraId="6CDFF7F0" w14:textId="0FB04D63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Diagnosis (Crohn’s Disease=reference)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6737B6BC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5F6A3093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07D64EEC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39E6D34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FD049F2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64B18B86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33394C" w:rsidRPr="0033394C" w14:paraId="4AC24D41" w14:textId="77777777" w:rsidTr="00A0433F">
        <w:trPr>
          <w:trHeight w:val="215"/>
        </w:trPr>
        <w:tc>
          <w:tcPr>
            <w:tcW w:w="247" w:type="dxa"/>
            <w:tcBorders>
              <w:top w:val="nil"/>
              <w:bottom w:val="nil"/>
            </w:tcBorders>
          </w:tcPr>
          <w:p w14:paraId="44947B43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bottom w:val="nil"/>
            </w:tcBorders>
          </w:tcPr>
          <w:p w14:paraId="0F498C4A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Ulcerative Colitis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1397A949" w14:textId="4F3F3A5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9</w:t>
            </w:r>
            <w:r w:rsidR="00EF425C" w:rsidRPr="0033394C">
              <w:rPr>
                <w:sz w:val="16"/>
                <w:szCs w:val="16"/>
              </w:rPr>
              <w:t>7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C46040D" w14:textId="766636D3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2</w:t>
            </w:r>
            <w:r w:rsidR="00EF425C" w:rsidRPr="0033394C">
              <w:rPr>
                <w:sz w:val="16"/>
                <w:szCs w:val="16"/>
              </w:rPr>
              <w:t>6</w:t>
            </w:r>
            <w:r w:rsidRPr="0033394C">
              <w:rPr>
                <w:sz w:val="16"/>
                <w:szCs w:val="16"/>
              </w:rPr>
              <w:t>, 0.07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651638D8" w14:textId="7E9953E4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2</w:t>
            </w:r>
            <w:r w:rsidR="00EF425C" w:rsidRPr="0033394C">
              <w:rPr>
                <w:sz w:val="16"/>
                <w:szCs w:val="16"/>
              </w:rPr>
              <w:t>1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08F934F" w14:textId="00DA8463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5, 0.19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F12F333" w14:textId="4D66805C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17</w:t>
            </w:r>
            <w:r w:rsidR="002807D0" w:rsidRPr="0033394C">
              <w:rPr>
                <w:sz w:val="16"/>
                <w:szCs w:val="16"/>
              </w:rPr>
              <w:t>9</w:t>
            </w:r>
            <w:r w:rsidRPr="0033394C">
              <w:rPr>
                <w:sz w:val="16"/>
                <w:szCs w:val="16"/>
              </w:rPr>
              <w:t>*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508B987" w14:textId="67D48C59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0, 0.3</w:t>
            </w:r>
            <w:r w:rsidR="002807D0" w:rsidRPr="0033394C">
              <w:rPr>
                <w:sz w:val="16"/>
                <w:szCs w:val="16"/>
              </w:rPr>
              <w:t>6</w:t>
            </w:r>
          </w:p>
        </w:tc>
      </w:tr>
      <w:tr w:rsidR="0033394C" w:rsidRPr="0033394C" w14:paraId="40B6694B" w14:textId="77777777" w:rsidTr="00A0433F">
        <w:trPr>
          <w:trHeight w:val="215"/>
        </w:trPr>
        <w:tc>
          <w:tcPr>
            <w:tcW w:w="247" w:type="dxa"/>
            <w:tcBorders>
              <w:top w:val="nil"/>
              <w:bottom w:val="nil"/>
            </w:tcBorders>
          </w:tcPr>
          <w:p w14:paraId="1B1A8EF5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bottom w:val="nil"/>
            </w:tcBorders>
          </w:tcPr>
          <w:p w14:paraId="64EB0666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Indeterminate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7615624" w14:textId="5A412CF4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43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5C3269CF" w14:textId="0F2B043B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21, 0.12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5121606" w14:textId="7E648F72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6</w:t>
            </w:r>
            <w:r w:rsidR="00EF425C" w:rsidRPr="0033394C">
              <w:rPr>
                <w:sz w:val="16"/>
                <w:szCs w:val="16"/>
              </w:rPr>
              <w:t>1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1E3A644" w14:textId="1502A664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25, 0.1</w:t>
            </w:r>
            <w:r w:rsidR="00EF425C" w:rsidRPr="0033394C">
              <w:rPr>
                <w:sz w:val="16"/>
                <w:szCs w:val="16"/>
              </w:rPr>
              <w:t>3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56E607C" w14:textId="5D128EEE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6</w:t>
            </w:r>
            <w:r w:rsidR="002807D0" w:rsidRPr="0033394C">
              <w:rPr>
                <w:sz w:val="16"/>
                <w:szCs w:val="16"/>
              </w:rPr>
              <w:t>5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6785089" w14:textId="74B54A82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0, 0.23</w:t>
            </w:r>
          </w:p>
        </w:tc>
      </w:tr>
      <w:tr w:rsidR="0033394C" w:rsidRPr="0033394C" w14:paraId="610EC513" w14:textId="77777777" w:rsidTr="00A0433F">
        <w:trPr>
          <w:trHeight w:val="215"/>
        </w:trPr>
        <w:tc>
          <w:tcPr>
            <w:tcW w:w="247" w:type="dxa"/>
            <w:tcBorders>
              <w:top w:val="nil"/>
              <w:bottom w:val="nil"/>
            </w:tcBorders>
          </w:tcPr>
          <w:p w14:paraId="30F22DB3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bottom w:val="nil"/>
            </w:tcBorders>
          </w:tcPr>
          <w:p w14:paraId="55D0027E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Unsure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7FC8D24" w14:textId="1D7A41AB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36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1EBF711A" w14:textId="6FE08619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2, 0.</w:t>
            </w:r>
            <w:r w:rsidR="00EF425C" w:rsidRPr="0033394C">
              <w:rPr>
                <w:sz w:val="16"/>
                <w:szCs w:val="16"/>
              </w:rPr>
              <w:t>19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162AFD0" w14:textId="5EFD6C53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43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1FF8F56" w14:textId="5F3B0978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2</w:t>
            </w:r>
            <w:r w:rsidR="00EF425C" w:rsidRPr="0033394C">
              <w:rPr>
                <w:sz w:val="16"/>
                <w:szCs w:val="16"/>
              </w:rPr>
              <w:t>1</w:t>
            </w:r>
            <w:r w:rsidRPr="0033394C">
              <w:rPr>
                <w:sz w:val="16"/>
                <w:szCs w:val="16"/>
              </w:rPr>
              <w:t>, 0.12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42AA8BD" w14:textId="0C87B82B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28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639833F9" w14:textId="41360922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20, 0.2</w:t>
            </w:r>
            <w:r w:rsidR="002807D0" w:rsidRPr="0033394C">
              <w:rPr>
                <w:sz w:val="16"/>
                <w:szCs w:val="16"/>
              </w:rPr>
              <w:t>6</w:t>
            </w:r>
          </w:p>
        </w:tc>
      </w:tr>
      <w:tr w:rsidR="0033394C" w:rsidRPr="0033394C" w14:paraId="551C3FB8" w14:textId="77777777" w:rsidTr="00A0433F">
        <w:trPr>
          <w:trHeight w:val="215"/>
        </w:trPr>
        <w:tc>
          <w:tcPr>
            <w:tcW w:w="3498" w:type="dxa"/>
            <w:gridSpan w:val="3"/>
            <w:tcBorders>
              <w:top w:val="nil"/>
              <w:bottom w:val="nil"/>
            </w:tcBorders>
          </w:tcPr>
          <w:p w14:paraId="0EAB6024" w14:textId="4BF9532B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Body Mass Index (</w:t>
            </w:r>
            <w:r w:rsidR="00313C47" w:rsidRPr="0033394C">
              <w:rPr>
                <w:sz w:val="16"/>
                <w:szCs w:val="16"/>
              </w:rPr>
              <w:t>h</w:t>
            </w:r>
            <w:r w:rsidRPr="0033394C">
              <w:rPr>
                <w:sz w:val="16"/>
                <w:szCs w:val="16"/>
              </w:rPr>
              <w:t>ealthy weight=reference)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5F9410AE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E50C79D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0C06BB2A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946E7A9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0324172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305806B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33394C" w:rsidRPr="0033394C" w14:paraId="79F29586" w14:textId="77777777" w:rsidTr="00A0433F">
        <w:trPr>
          <w:trHeight w:val="215"/>
        </w:trPr>
        <w:tc>
          <w:tcPr>
            <w:tcW w:w="247" w:type="dxa"/>
            <w:tcBorders>
              <w:top w:val="nil"/>
              <w:bottom w:val="nil"/>
            </w:tcBorders>
          </w:tcPr>
          <w:p w14:paraId="37C54E2F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bottom w:val="nil"/>
            </w:tcBorders>
          </w:tcPr>
          <w:p w14:paraId="275540D6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Overweight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0CA50A77" w14:textId="35AA109F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2</w:t>
            </w:r>
            <w:r w:rsidR="005F62AA" w:rsidRPr="0033394C">
              <w:rPr>
                <w:sz w:val="16"/>
                <w:szCs w:val="16"/>
              </w:rPr>
              <w:t>58</w:t>
            </w:r>
            <w:r w:rsidRPr="0033394C">
              <w:rPr>
                <w:sz w:val="16"/>
                <w:szCs w:val="16"/>
              </w:rPr>
              <w:t>**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28F3DF7" w14:textId="08253E03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10, 0.4</w:t>
            </w:r>
            <w:r w:rsidR="005F62AA" w:rsidRPr="0033394C">
              <w:rPr>
                <w:sz w:val="16"/>
                <w:szCs w:val="16"/>
              </w:rPr>
              <w:t>1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C48F231" w14:textId="198C3AB6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23</w:t>
            </w:r>
            <w:r w:rsidR="005F62AA" w:rsidRPr="0033394C">
              <w:rPr>
                <w:sz w:val="16"/>
                <w:szCs w:val="16"/>
              </w:rPr>
              <w:t>7</w:t>
            </w:r>
            <w:r w:rsidRPr="0033394C">
              <w:rPr>
                <w:sz w:val="16"/>
                <w:szCs w:val="16"/>
              </w:rPr>
              <w:t>**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558003E3" w14:textId="2336E85D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8, 0.39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B21FD3F" w14:textId="7B9A7AFC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4</w:t>
            </w:r>
            <w:r w:rsidR="00926C02" w:rsidRPr="0033394C">
              <w:rPr>
                <w:sz w:val="16"/>
                <w:szCs w:val="16"/>
              </w:rPr>
              <w:t>9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1FD354C" w14:textId="1CB5F5A1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2, 0.22</w:t>
            </w:r>
          </w:p>
        </w:tc>
      </w:tr>
      <w:tr w:rsidR="0033394C" w:rsidRPr="0033394C" w14:paraId="7089C05C" w14:textId="77777777" w:rsidTr="00A0433F">
        <w:trPr>
          <w:trHeight w:val="215"/>
        </w:trPr>
        <w:tc>
          <w:tcPr>
            <w:tcW w:w="247" w:type="dxa"/>
            <w:tcBorders>
              <w:top w:val="nil"/>
              <w:bottom w:val="nil"/>
            </w:tcBorders>
          </w:tcPr>
          <w:p w14:paraId="32E9327E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bottom w:val="nil"/>
            </w:tcBorders>
          </w:tcPr>
          <w:p w14:paraId="3742E1A4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Underweight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1BD73090" w14:textId="222463C5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57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96ED1F1" w14:textId="0740B77C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0, 0.2</w:t>
            </w:r>
            <w:r w:rsidR="005F62AA" w:rsidRPr="0033394C">
              <w:rPr>
                <w:sz w:val="16"/>
                <w:szCs w:val="16"/>
              </w:rPr>
              <w:t>1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B78C4EC" w14:textId="45AF9F30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20</w:t>
            </w:r>
            <w:r w:rsidR="005F62AA" w:rsidRPr="0033394C">
              <w:rPr>
                <w:sz w:val="16"/>
                <w:szCs w:val="16"/>
              </w:rPr>
              <w:t>2</w:t>
            </w:r>
            <w:r w:rsidRPr="0033394C">
              <w:rPr>
                <w:sz w:val="16"/>
                <w:szCs w:val="16"/>
              </w:rPr>
              <w:t>*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03275852" w14:textId="269C1744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4, 0.37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1773F950" w14:textId="622D9CDF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</w:t>
            </w:r>
            <w:r w:rsidR="002D2863" w:rsidRPr="0033394C">
              <w:rPr>
                <w:sz w:val="16"/>
                <w:szCs w:val="16"/>
              </w:rPr>
              <w:t>8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7303C65" w14:textId="1693E30F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1, 0.27</w:t>
            </w:r>
          </w:p>
        </w:tc>
      </w:tr>
      <w:tr w:rsidR="0033394C" w:rsidRPr="0033394C" w14:paraId="0919CD0F" w14:textId="77777777" w:rsidTr="00A0433F">
        <w:trPr>
          <w:trHeight w:val="215"/>
        </w:trPr>
        <w:tc>
          <w:tcPr>
            <w:tcW w:w="3498" w:type="dxa"/>
            <w:gridSpan w:val="3"/>
            <w:tcBorders>
              <w:top w:val="nil"/>
              <w:bottom w:val="nil"/>
            </w:tcBorders>
          </w:tcPr>
          <w:p w14:paraId="6FA5892C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Years since diagnosis (min= 0, max= 40)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C8C51A6" w14:textId="44AA72D9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20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6E252019" w14:textId="1B16F014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4, 0.18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14D5446" w14:textId="04B33F78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13</w:t>
            </w:r>
            <w:r w:rsidR="0016602A" w:rsidRPr="0033394C">
              <w:rPr>
                <w:sz w:val="16"/>
                <w:szCs w:val="16"/>
              </w:rPr>
              <w:t>5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EA6B834" w14:textId="2063F4BD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2, 0.29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CF57443" w14:textId="14614E36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5</w:t>
            </w:r>
            <w:r w:rsidR="00FF550C" w:rsidRPr="0033394C">
              <w:rPr>
                <w:sz w:val="16"/>
                <w:szCs w:val="16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F7A1237" w14:textId="03AC6B01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1, 0.22</w:t>
            </w:r>
          </w:p>
        </w:tc>
      </w:tr>
      <w:tr w:rsidR="0033394C" w:rsidRPr="0033394C" w14:paraId="6116AAD7" w14:textId="77777777" w:rsidTr="00A0433F">
        <w:trPr>
          <w:trHeight w:val="215"/>
        </w:trPr>
        <w:tc>
          <w:tcPr>
            <w:tcW w:w="3498" w:type="dxa"/>
            <w:gridSpan w:val="3"/>
            <w:tcBorders>
              <w:top w:val="nil"/>
              <w:bottom w:val="nil"/>
            </w:tcBorders>
          </w:tcPr>
          <w:p w14:paraId="3DDC5C57" w14:textId="29F642E5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Medications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9CF4FAB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13039B3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222550E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1A25C970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6AD8EE0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B4F0243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33394C" w:rsidRPr="0033394C" w14:paraId="250F2064" w14:textId="77777777" w:rsidTr="00A0433F">
        <w:trPr>
          <w:trHeight w:val="194"/>
        </w:trPr>
        <w:tc>
          <w:tcPr>
            <w:tcW w:w="247" w:type="dxa"/>
            <w:tcBorders>
              <w:top w:val="nil"/>
              <w:bottom w:val="nil"/>
            </w:tcBorders>
          </w:tcPr>
          <w:p w14:paraId="3DA4E687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bottom w:val="nil"/>
            </w:tcBorders>
          </w:tcPr>
          <w:p w14:paraId="7A2C9C83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Aminosalicylates/5-ASA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1C7D34C5" w14:textId="1E90E781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8</w:t>
            </w:r>
            <w:r w:rsidR="008C097B" w:rsidRPr="0033394C">
              <w:rPr>
                <w:sz w:val="16"/>
                <w:szCs w:val="16"/>
              </w:rPr>
              <w:t>2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0A5E21B1" w14:textId="3063EB93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2</w:t>
            </w:r>
            <w:r w:rsidR="002C0978" w:rsidRPr="0033394C">
              <w:rPr>
                <w:sz w:val="16"/>
                <w:szCs w:val="16"/>
              </w:rPr>
              <w:t>8</w:t>
            </w:r>
            <w:r w:rsidRPr="0033394C">
              <w:rPr>
                <w:sz w:val="16"/>
                <w:szCs w:val="16"/>
              </w:rPr>
              <w:t>, 0.12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83F38A6" w14:textId="276C785A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14</w:t>
            </w:r>
            <w:r w:rsidR="002C0978" w:rsidRPr="0033394C">
              <w:rPr>
                <w:sz w:val="16"/>
                <w:szCs w:val="16"/>
              </w:rPr>
              <w:t>4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0C6D1EBC" w14:textId="245513D6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6, 0.34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5140D163" w14:textId="394D109E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14</w:t>
            </w:r>
            <w:r w:rsidR="001F3D7B" w:rsidRPr="0033394C">
              <w:rPr>
                <w:sz w:val="16"/>
                <w:szCs w:val="16"/>
              </w:rPr>
              <w:t>9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EAD9A8E" w14:textId="1DB53433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6, 0.3</w:t>
            </w:r>
            <w:r w:rsidR="001F3D7B" w:rsidRPr="0033394C">
              <w:rPr>
                <w:sz w:val="16"/>
                <w:szCs w:val="16"/>
              </w:rPr>
              <w:t>6</w:t>
            </w:r>
          </w:p>
        </w:tc>
      </w:tr>
      <w:tr w:rsidR="0033394C" w:rsidRPr="0033394C" w14:paraId="21FBB726" w14:textId="77777777" w:rsidTr="00A0433F">
        <w:trPr>
          <w:trHeight w:val="215"/>
        </w:trPr>
        <w:tc>
          <w:tcPr>
            <w:tcW w:w="247" w:type="dxa"/>
            <w:tcBorders>
              <w:top w:val="nil"/>
              <w:bottom w:val="nil"/>
            </w:tcBorders>
          </w:tcPr>
          <w:p w14:paraId="505A57E5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bottom w:val="nil"/>
            </w:tcBorders>
          </w:tcPr>
          <w:p w14:paraId="34EAD58B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Immunomodulators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00EF7CF" w14:textId="0CAFC616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11</w:t>
            </w:r>
            <w:r w:rsidR="008C097B" w:rsidRPr="0033394C">
              <w:rPr>
                <w:sz w:val="16"/>
                <w:szCs w:val="16"/>
              </w:rPr>
              <w:t>5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9459086" w14:textId="378590F6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5, 0.2</w:t>
            </w:r>
            <w:r w:rsidR="002C0978" w:rsidRPr="0033394C">
              <w:rPr>
                <w:sz w:val="16"/>
                <w:szCs w:val="16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0CC633BC" w14:textId="77C4626A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69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ABB589D" w14:textId="649B251D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9, 0.2</w:t>
            </w:r>
            <w:r w:rsidR="00213FEE" w:rsidRPr="0033394C">
              <w:rPr>
                <w:sz w:val="16"/>
                <w:szCs w:val="16"/>
              </w:rPr>
              <w:t>3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043440B" w14:textId="24E3ED9D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</w:t>
            </w:r>
            <w:r w:rsidR="001F3D7B" w:rsidRPr="0033394C">
              <w:rPr>
                <w:sz w:val="16"/>
                <w:szCs w:val="16"/>
              </w:rPr>
              <w:t>013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F963EFF" w14:textId="4FA1069B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8, 0.15</w:t>
            </w:r>
          </w:p>
        </w:tc>
      </w:tr>
      <w:tr w:rsidR="0033394C" w:rsidRPr="0033394C" w14:paraId="36657D87" w14:textId="77777777" w:rsidTr="00A0433F">
        <w:trPr>
          <w:trHeight w:val="215"/>
        </w:trPr>
        <w:tc>
          <w:tcPr>
            <w:tcW w:w="247" w:type="dxa"/>
            <w:tcBorders>
              <w:top w:val="nil"/>
              <w:bottom w:val="nil"/>
            </w:tcBorders>
          </w:tcPr>
          <w:p w14:paraId="50ADDF9B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bottom w:val="nil"/>
            </w:tcBorders>
          </w:tcPr>
          <w:p w14:paraId="39681CFE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Biologics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6A2D1463" w14:textId="25B472C6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38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5E740B2E" w14:textId="7F6E1A14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2</w:t>
            </w:r>
            <w:r w:rsidR="002C0978" w:rsidRPr="0033394C">
              <w:rPr>
                <w:sz w:val="16"/>
                <w:szCs w:val="16"/>
              </w:rPr>
              <w:t>4</w:t>
            </w:r>
            <w:r w:rsidRPr="0033394C">
              <w:rPr>
                <w:sz w:val="16"/>
                <w:szCs w:val="16"/>
              </w:rPr>
              <w:t>, 0.17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4DDCF29" w14:textId="29C006FD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1</w:t>
            </w:r>
            <w:r w:rsidR="002C0978" w:rsidRPr="0033394C">
              <w:rPr>
                <w:sz w:val="16"/>
                <w:szCs w:val="16"/>
              </w:rPr>
              <w:t>5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6C611D80" w14:textId="2625CF2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2</w:t>
            </w:r>
            <w:r w:rsidR="00213FEE" w:rsidRPr="0033394C">
              <w:rPr>
                <w:sz w:val="16"/>
                <w:szCs w:val="16"/>
              </w:rPr>
              <w:t>2</w:t>
            </w:r>
            <w:r w:rsidRPr="0033394C">
              <w:rPr>
                <w:sz w:val="16"/>
                <w:szCs w:val="16"/>
              </w:rPr>
              <w:t>, 0.19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64B5ADE3" w14:textId="68AE106E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6</w:t>
            </w:r>
            <w:r w:rsidR="001F3D7B" w:rsidRPr="0033394C">
              <w:rPr>
                <w:sz w:val="16"/>
                <w:szCs w:val="16"/>
              </w:rPr>
              <w:t>5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8DCB702" w14:textId="6DB24D33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27, 0.14</w:t>
            </w:r>
          </w:p>
        </w:tc>
      </w:tr>
      <w:tr w:rsidR="0033394C" w:rsidRPr="0033394C" w14:paraId="1CAC1FCE" w14:textId="77777777" w:rsidTr="00A0433F">
        <w:trPr>
          <w:trHeight w:val="215"/>
        </w:trPr>
        <w:tc>
          <w:tcPr>
            <w:tcW w:w="247" w:type="dxa"/>
            <w:tcBorders>
              <w:top w:val="nil"/>
              <w:bottom w:val="nil"/>
            </w:tcBorders>
          </w:tcPr>
          <w:p w14:paraId="6E8D678D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bottom w:val="nil"/>
            </w:tcBorders>
          </w:tcPr>
          <w:p w14:paraId="41CA7F50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Steroids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1082F9E8" w14:textId="48404081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18</w:t>
            </w:r>
            <w:r w:rsidR="008C097B" w:rsidRPr="0033394C">
              <w:rPr>
                <w:sz w:val="16"/>
                <w:szCs w:val="16"/>
              </w:rPr>
              <w:t>1</w:t>
            </w:r>
            <w:r w:rsidRPr="0033394C">
              <w:rPr>
                <w:sz w:val="16"/>
                <w:szCs w:val="16"/>
              </w:rPr>
              <w:t>*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0BB9E498" w14:textId="0CEB54A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2, 0.3</w:t>
            </w:r>
            <w:r w:rsidR="002C0978" w:rsidRPr="0033394C">
              <w:rPr>
                <w:sz w:val="16"/>
                <w:szCs w:val="16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5834E3E" w14:textId="3349E61C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31</w:t>
            </w:r>
            <w:r w:rsidR="00213FEE" w:rsidRPr="0033394C">
              <w:rPr>
                <w:sz w:val="16"/>
                <w:szCs w:val="16"/>
              </w:rPr>
              <w:t>2</w:t>
            </w:r>
            <w:r w:rsidRPr="0033394C">
              <w:rPr>
                <w:sz w:val="16"/>
                <w:szCs w:val="16"/>
              </w:rPr>
              <w:t>***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95D951D" w14:textId="12CE0AFA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15, 0.47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62E454A" w14:textId="0B165640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2</w:t>
            </w:r>
            <w:r w:rsidR="001F3D7B" w:rsidRPr="0033394C">
              <w:rPr>
                <w:sz w:val="16"/>
                <w:szCs w:val="16"/>
              </w:rPr>
              <w:t>70</w:t>
            </w:r>
            <w:r w:rsidRPr="0033394C">
              <w:rPr>
                <w:sz w:val="16"/>
                <w:szCs w:val="16"/>
              </w:rPr>
              <w:t>**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824F3DC" w14:textId="61C54F03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1</w:t>
            </w:r>
            <w:r w:rsidR="001F3D7B" w:rsidRPr="0033394C">
              <w:rPr>
                <w:sz w:val="16"/>
                <w:szCs w:val="16"/>
              </w:rPr>
              <w:t>1</w:t>
            </w:r>
            <w:r w:rsidRPr="0033394C">
              <w:rPr>
                <w:sz w:val="16"/>
                <w:szCs w:val="16"/>
              </w:rPr>
              <w:t>, 0.43</w:t>
            </w:r>
          </w:p>
        </w:tc>
      </w:tr>
      <w:tr w:rsidR="0033394C" w:rsidRPr="0033394C" w14:paraId="153048A8" w14:textId="77777777" w:rsidTr="00A0433F">
        <w:trPr>
          <w:trHeight w:val="215"/>
        </w:trPr>
        <w:tc>
          <w:tcPr>
            <w:tcW w:w="247" w:type="dxa"/>
            <w:tcBorders>
              <w:top w:val="nil"/>
              <w:bottom w:val="nil"/>
            </w:tcBorders>
          </w:tcPr>
          <w:p w14:paraId="124CF65C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bottom w:val="nil"/>
            </w:tcBorders>
          </w:tcPr>
          <w:p w14:paraId="2D93D6B4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No IBD medication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1BA08279" w14:textId="2FD11443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06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7BA0F94" w14:textId="21B865C2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2</w:t>
            </w:r>
            <w:r w:rsidR="002C0978" w:rsidRPr="0033394C">
              <w:rPr>
                <w:sz w:val="16"/>
                <w:szCs w:val="16"/>
              </w:rPr>
              <w:t>1</w:t>
            </w:r>
            <w:r w:rsidRPr="0033394C">
              <w:rPr>
                <w:sz w:val="16"/>
                <w:szCs w:val="16"/>
              </w:rPr>
              <w:t>, 0.2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7F4A6BD" w14:textId="7F291A60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26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FAD71CF" w14:textId="44B4B89F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8, 0.23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BF3E12C" w14:textId="23B53314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08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612400E" w14:textId="483AA2C1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2</w:t>
            </w:r>
            <w:r w:rsidR="001F3D7B" w:rsidRPr="0033394C">
              <w:rPr>
                <w:sz w:val="16"/>
                <w:szCs w:val="16"/>
              </w:rPr>
              <w:t>3</w:t>
            </w:r>
            <w:r w:rsidRPr="0033394C">
              <w:rPr>
                <w:sz w:val="16"/>
                <w:szCs w:val="16"/>
              </w:rPr>
              <w:t>, 0.21</w:t>
            </w:r>
          </w:p>
        </w:tc>
      </w:tr>
      <w:tr w:rsidR="0033394C" w:rsidRPr="0033394C" w14:paraId="355A57C1" w14:textId="77777777" w:rsidTr="00A0433F">
        <w:trPr>
          <w:trHeight w:val="215"/>
        </w:trPr>
        <w:tc>
          <w:tcPr>
            <w:tcW w:w="3498" w:type="dxa"/>
            <w:gridSpan w:val="3"/>
            <w:tcBorders>
              <w:top w:val="nil"/>
              <w:bottom w:val="nil"/>
            </w:tcBorders>
          </w:tcPr>
          <w:p w14:paraId="78601A43" w14:textId="48BD02E3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Stoma presence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19DC7640" w14:textId="448F92DE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7</w:t>
            </w:r>
            <w:r w:rsidR="00B25C28" w:rsidRPr="0033394C">
              <w:rPr>
                <w:sz w:val="16"/>
                <w:szCs w:val="16"/>
              </w:rPr>
              <w:t>3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9B13D1B" w14:textId="2B0D2AB6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8, 0.23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F821610" w14:textId="164AE46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1</w:t>
            </w:r>
            <w:r w:rsidR="00B25C28" w:rsidRPr="0033394C">
              <w:rPr>
                <w:sz w:val="16"/>
                <w:szCs w:val="16"/>
              </w:rPr>
              <w:t>8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1C955B2D" w14:textId="09551834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2</w:t>
            </w:r>
            <w:r w:rsidR="00B25C28" w:rsidRPr="0033394C">
              <w:rPr>
                <w:sz w:val="16"/>
                <w:szCs w:val="16"/>
              </w:rPr>
              <w:t>8</w:t>
            </w:r>
            <w:r w:rsidRPr="0033394C">
              <w:rPr>
                <w:sz w:val="16"/>
                <w:szCs w:val="16"/>
              </w:rPr>
              <w:t>, 0.04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8D78E63" w14:textId="0994F3A9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9</w:t>
            </w:r>
            <w:r w:rsidR="00B25C28" w:rsidRPr="0033394C">
              <w:rPr>
                <w:sz w:val="16"/>
                <w:szCs w:val="16"/>
              </w:rPr>
              <w:t>8</w:t>
            </w:r>
            <w:r w:rsidRPr="0033394C">
              <w:rPr>
                <w:sz w:val="16"/>
                <w:szCs w:val="16"/>
              </w:rPr>
              <w:t>*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07E38EA" w14:textId="6A0235BD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3</w:t>
            </w:r>
            <w:r w:rsidR="00B25C28" w:rsidRPr="0033394C">
              <w:rPr>
                <w:sz w:val="16"/>
                <w:szCs w:val="16"/>
              </w:rPr>
              <w:t>7</w:t>
            </w:r>
            <w:r w:rsidRPr="0033394C">
              <w:rPr>
                <w:sz w:val="16"/>
                <w:szCs w:val="16"/>
              </w:rPr>
              <w:t>, -0.03</w:t>
            </w:r>
          </w:p>
        </w:tc>
      </w:tr>
      <w:tr w:rsidR="0033394C" w:rsidRPr="0033394C" w14:paraId="5FF0A3EB" w14:textId="77777777" w:rsidTr="00A0433F">
        <w:trPr>
          <w:trHeight w:val="215"/>
        </w:trPr>
        <w:tc>
          <w:tcPr>
            <w:tcW w:w="3498" w:type="dxa"/>
            <w:gridSpan w:val="3"/>
            <w:tcBorders>
              <w:top w:val="nil"/>
              <w:bottom w:val="nil"/>
            </w:tcBorders>
          </w:tcPr>
          <w:p w14:paraId="5FD69674" w14:textId="3AEBCE2A" w:rsidR="00452F69" w:rsidRPr="0033394C" w:rsidRDefault="00452F69" w:rsidP="00452F69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FCP (linear)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656BB07" w14:textId="7407A72F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20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0851E20C" w14:textId="1A4BBE99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</w:t>
            </w:r>
            <w:r w:rsidR="003022BF" w:rsidRPr="0033394C">
              <w:rPr>
                <w:sz w:val="16"/>
                <w:szCs w:val="16"/>
              </w:rPr>
              <w:t>8</w:t>
            </w:r>
            <w:r w:rsidRPr="0033394C">
              <w:rPr>
                <w:sz w:val="16"/>
                <w:szCs w:val="16"/>
              </w:rPr>
              <w:t>, 0.14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859AC6B" w14:textId="10F202A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27</w:t>
            </w:r>
            <w:r w:rsidR="00DF1E45" w:rsidRPr="0033394C">
              <w:rPr>
                <w:sz w:val="16"/>
                <w:szCs w:val="16"/>
              </w:rPr>
              <w:t>3</w:t>
            </w:r>
            <w:r w:rsidRPr="0033394C">
              <w:rPr>
                <w:sz w:val="16"/>
                <w:szCs w:val="16"/>
              </w:rPr>
              <w:t>**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3385858" w14:textId="0748537B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1</w:t>
            </w:r>
            <w:r w:rsidR="00DF1E45" w:rsidRPr="0033394C">
              <w:rPr>
                <w:sz w:val="16"/>
                <w:szCs w:val="16"/>
              </w:rPr>
              <w:t>2</w:t>
            </w:r>
            <w:r w:rsidRPr="0033394C">
              <w:rPr>
                <w:sz w:val="16"/>
                <w:szCs w:val="16"/>
              </w:rPr>
              <w:t>, 0.43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13A1E8C9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56C1F11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33394C" w:rsidRPr="0033394C" w14:paraId="658FFF68" w14:textId="77777777" w:rsidTr="00A0433F">
        <w:trPr>
          <w:trHeight w:val="215"/>
        </w:trPr>
        <w:tc>
          <w:tcPr>
            <w:tcW w:w="3498" w:type="dxa"/>
            <w:gridSpan w:val="3"/>
            <w:tcBorders>
              <w:top w:val="nil"/>
              <w:bottom w:val="nil"/>
            </w:tcBorders>
          </w:tcPr>
          <w:p w14:paraId="2E7DB06E" w14:textId="5908B09A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FCP (categorical, remission=reference)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6E6317F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68059E31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A929B76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562D9A8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5C44C910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5E24C25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33394C" w:rsidRPr="0033394C" w14:paraId="057AB72D" w14:textId="77777777" w:rsidTr="00A0433F">
        <w:trPr>
          <w:trHeight w:val="194"/>
        </w:trPr>
        <w:tc>
          <w:tcPr>
            <w:tcW w:w="247" w:type="dxa"/>
            <w:tcBorders>
              <w:top w:val="nil"/>
              <w:bottom w:val="nil"/>
            </w:tcBorders>
          </w:tcPr>
          <w:p w14:paraId="7383C50F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bottom w:val="nil"/>
            </w:tcBorders>
          </w:tcPr>
          <w:p w14:paraId="212BB35B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Borderline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48C7AE9" w14:textId="79C7E538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14</w:t>
            </w:r>
            <w:r w:rsidR="00A64964" w:rsidRPr="0033394C">
              <w:rPr>
                <w:sz w:val="16"/>
                <w:szCs w:val="16"/>
              </w:rPr>
              <w:t>6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C53EFBF" w14:textId="530F5874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1, 0.31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B214794" w14:textId="0071D5BD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123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6C3E6C3" w14:textId="2D49D321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4, 0.2</w:t>
            </w:r>
            <w:r w:rsidR="00BF46B4" w:rsidRPr="0033394C">
              <w:rPr>
                <w:sz w:val="16"/>
                <w:szCs w:val="16"/>
              </w:rPr>
              <w:t>9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64789331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00B39C2A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33394C" w:rsidRPr="0033394C" w14:paraId="024A71B3" w14:textId="77777777" w:rsidTr="00A0433F">
        <w:trPr>
          <w:trHeight w:val="215"/>
        </w:trPr>
        <w:tc>
          <w:tcPr>
            <w:tcW w:w="247" w:type="dxa"/>
            <w:tcBorders>
              <w:top w:val="nil"/>
              <w:bottom w:val="nil"/>
            </w:tcBorders>
          </w:tcPr>
          <w:p w14:paraId="4FD1EA80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bottom w:val="nil"/>
            </w:tcBorders>
          </w:tcPr>
          <w:p w14:paraId="431E1BD5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Active disease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51E811C" w14:textId="05F47C3D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1</w:t>
            </w:r>
            <w:r w:rsidR="00BF46B4" w:rsidRPr="0033394C">
              <w:rPr>
                <w:sz w:val="16"/>
                <w:szCs w:val="16"/>
              </w:rPr>
              <w:t>8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E4BFAFF" w14:textId="774AEC2E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8, 0.14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3E8CACD" w14:textId="72DDB4C0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18</w:t>
            </w:r>
            <w:r w:rsidR="00BF46B4" w:rsidRPr="0033394C">
              <w:rPr>
                <w:sz w:val="16"/>
                <w:szCs w:val="16"/>
              </w:rPr>
              <w:t>2</w:t>
            </w:r>
            <w:r w:rsidRPr="0033394C">
              <w:rPr>
                <w:sz w:val="16"/>
                <w:szCs w:val="16"/>
              </w:rPr>
              <w:t>*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04B8DCDD" w14:textId="1A3F1BAF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</w:t>
            </w:r>
            <w:r w:rsidR="00A21930" w:rsidRPr="0033394C">
              <w:rPr>
                <w:sz w:val="16"/>
                <w:szCs w:val="16"/>
              </w:rPr>
              <w:t>2</w:t>
            </w:r>
            <w:r w:rsidRPr="0033394C">
              <w:rPr>
                <w:sz w:val="16"/>
                <w:szCs w:val="16"/>
              </w:rPr>
              <w:t>, 0.35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2FDBB37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B03F7E9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33394C" w:rsidRPr="0033394C" w14:paraId="0F6E8C0A" w14:textId="77777777" w:rsidTr="00A0433F">
        <w:trPr>
          <w:trHeight w:val="215"/>
        </w:trPr>
        <w:tc>
          <w:tcPr>
            <w:tcW w:w="247" w:type="dxa"/>
            <w:tcBorders>
              <w:top w:val="nil"/>
              <w:bottom w:val="nil"/>
            </w:tcBorders>
          </w:tcPr>
          <w:p w14:paraId="7CF8A183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251" w:type="dxa"/>
            <w:gridSpan w:val="2"/>
            <w:tcBorders>
              <w:top w:val="nil"/>
              <w:bottom w:val="nil"/>
            </w:tcBorders>
          </w:tcPr>
          <w:p w14:paraId="6959155A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Missing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19950AB8" w14:textId="5F8E40C0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10</w:t>
            </w:r>
            <w:r w:rsidR="00BF46B4" w:rsidRPr="0033394C">
              <w:rPr>
                <w:sz w:val="16"/>
                <w:szCs w:val="16"/>
              </w:rPr>
              <w:t>1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05C8F356" w14:textId="0B7D7B0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6, 0.26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092BF074" w14:textId="52CC72D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12</w:t>
            </w:r>
            <w:r w:rsidR="00BF46B4" w:rsidRPr="0033394C">
              <w:rPr>
                <w:sz w:val="16"/>
                <w:szCs w:val="16"/>
              </w:rPr>
              <w:t>6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5B44D2E" w14:textId="37D37506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4, 0.29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101E303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606EA2F5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33394C" w:rsidRPr="0033394C" w14:paraId="427BDEB5" w14:textId="77777777" w:rsidTr="00A0433F">
        <w:trPr>
          <w:trHeight w:val="215"/>
        </w:trPr>
        <w:tc>
          <w:tcPr>
            <w:tcW w:w="3498" w:type="dxa"/>
            <w:gridSpan w:val="3"/>
            <w:tcBorders>
              <w:top w:val="nil"/>
              <w:bottom w:val="nil"/>
            </w:tcBorders>
          </w:tcPr>
          <w:p w14:paraId="1EFF18DA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 xml:space="preserve">Anxiety (GAD-7) 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B692608" w14:textId="12D2E591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91</w:t>
            </w:r>
            <w:r w:rsidR="003022BF" w:rsidRPr="0033394C">
              <w:rPr>
                <w:sz w:val="16"/>
                <w:szCs w:val="16"/>
              </w:rPr>
              <w:t>8</w:t>
            </w:r>
            <w:r w:rsidRPr="0033394C">
              <w:rPr>
                <w:sz w:val="16"/>
                <w:szCs w:val="16"/>
              </w:rPr>
              <w:t>***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BE4DBA5" w14:textId="54E2BD6F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 xml:space="preserve">0.85, </w:t>
            </w:r>
            <w:r w:rsidR="003022BF" w:rsidRPr="0033394C">
              <w:rPr>
                <w:sz w:val="16"/>
                <w:szCs w:val="16"/>
              </w:rPr>
              <w:t>0.98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5CB2182" w14:textId="48B14A49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3</w:t>
            </w:r>
            <w:r w:rsidR="00DF1E45" w:rsidRPr="0033394C">
              <w:rPr>
                <w:sz w:val="16"/>
                <w:szCs w:val="16"/>
              </w:rPr>
              <w:t>73</w:t>
            </w:r>
            <w:r w:rsidRPr="0033394C">
              <w:rPr>
                <w:sz w:val="16"/>
                <w:szCs w:val="16"/>
              </w:rPr>
              <w:t>***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CD14686" w14:textId="36711D0C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2</w:t>
            </w:r>
            <w:r w:rsidR="00DF1E45" w:rsidRPr="0033394C">
              <w:rPr>
                <w:sz w:val="16"/>
                <w:szCs w:val="16"/>
              </w:rPr>
              <w:t>2</w:t>
            </w:r>
            <w:r w:rsidRPr="0033394C">
              <w:rPr>
                <w:sz w:val="16"/>
                <w:szCs w:val="16"/>
              </w:rPr>
              <w:t>, 0.5</w:t>
            </w:r>
            <w:r w:rsidR="00DF1E45" w:rsidRPr="0033394C">
              <w:rPr>
                <w:sz w:val="16"/>
                <w:szCs w:val="16"/>
              </w:rPr>
              <w:t>3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038B7BC5" w14:textId="674D7BDE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</w:t>
            </w:r>
            <w:r w:rsidR="00FF550C" w:rsidRPr="0033394C">
              <w:rPr>
                <w:sz w:val="16"/>
                <w:szCs w:val="16"/>
              </w:rPr>
              <w:t>8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917D610" w14:textId="6DCA031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2</w:t>
            </w:r>
            <w:r w:rsidR="00FF550C" w:rsidRPr="0033394C">
              <w:rPr>
                <w:sz w:val="16"/>
                <w:szCs w:val="16"/>
              </w:rPr>
              <w:t>5</w:t>
            </w:r>
            <w:r w:rsidRPr="0033394C">
              <w:rPr>
                <w:sz w:val="16"/>
                <w:szCs w:val="16"/>
              </w:rPr>
              <w:t>, 0.09</w:t>
            </w:r>
          </w:p>
        </w:tc>
      </w:tr>
      <w:tr w:rsidR="0033394C" w:rsidRPr="0033394C" w14:paraId="763A77F2" w14:textId="77777777" w:rsidTr="00A0433F">
        <w:trPr>
          <w:trHeight w:val="215"/>
        </w:trPr>
        <w:tc>
          <w:tcPr>
            <w:tcW w:w="3498" w:type="dxa"/>
            <w:gridSpan w:val="3"/>
            <w:tcBorders>
              <w:top w:val="nil"/>
              <w:bottom w:val="nil"/>
            </w:tcBorders>
          </w:tcPr>
          <w:p w14:paraId="251B96C1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 xml:space="preserve">Depression (PHQ-9) 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E732B27" w14:textId="4891AB8A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9</w:t>
            </w:r>
            <w:r w:rsidR="003022BF" w:rsidRPr="0033394C">
              <w:rPr>
                <w:sz w:val="16"/>
                <w:szCs w:val="16"/>
              </w:rPr>
              <w:t>10</w:t>
            </w:r>
            <w:r w:rsidRPr="0033394C">
              <w:rPr>
                <w:sz w:val="16"/>
                <w:szCs w:val="16"/>
              </w:rPr>
              <w:t>***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134B441F" w14:textId="497F2841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8</w:t>
            </w:r>
            <w:r w:rsidR="00CD54DA" w:rsidRPr="0033394C">
              <w:rPr>
                <w:sz w:val="16"/>
                <w:szCs w:val="16"/>
              </w:rPr>
              <w:t>5</w:t>
            </w:r>
            <w:r w:rsidRPr="0033394C">
              <w:rPr>
                <w:sz w:val="16"/>
                <w:szCs w:val="16"/>
              </w:rPr>
              <w:t>, 0.9</w:t>
            </w:r>
            <w:r w:rsidR="00CD54DA" w:rsidRPr="0033394C">
              <w:rPr>
                <w:sz w:val="16"/>
                <w:szCs w:val="16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98121A4" w14:textId="0026CA7F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40</w:t>
            </w:r>
            <w:r w:rsidR="00DF1E45" w:rsidRPr="0033394C">
              <w:rPr>
                <w:sz w:val="16"/>
                <w:szCs w:val="16"/>
              </w:rPr>
              <w:t>3</w:t>
            </w:r>
            <w:r w:rsidRPr="0033394C">
              <w:rPr>
                <w:sz w:val="16"/>
                <w:szCs w:val="16"/>
              </w:rPr>
              <w:t>***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9F47C3F" w14:textId="4A6C35E2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25, 0.55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34F7DC4" w14:textId="72153026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3</w:t>
            </w:r>
            <w:r w:rsidR="00FF550C" w:rsidRPr="0033394C">
              <w:rPr>
                <w:sz w:val="16"/>
                <w:szCs w:val="16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0B988BDE" w14:textId="3511FCC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3, 0.21</w:t>
            </w:r>
          </w:p>
        </w:tc>
      </w:tr>
      <w:tr w:rsidR="0033394C" w:rsidRPr="0033394C" w14:paraId="6E882F6C" w14:textId="77777777" w:rsidTr="00A0433F">
        <w:trPr>
          <w:trHeight w:val="215"/>
        </w:trPr>
        <w:tc>
          <w:tcPr>
            <w:tcW w:w="3498" w:type="dxa"/>
            <w:gridSpan w:val="3"/>
            <w:tcBorders>
              <w:top w:val="nil"/>
              <w:bottom w:val="nil"/>
            </w:tcBorders>
          </w:tcPr>
          <w:p w14:paraId="3C1876E0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Distress</w:t>
            </w:r>
            <w:r w:rsidRPr="0033394C">
              <w:rPr>
                <w:b/>
                <w:bCs/>
                <w:sz w:val="16"/>
                <w:szCs w:val="16"/>
              </w:rPr>
              <w:t xml:space="preserve"> </w:t>
            </w:r>
            <w:r w:rsidRPr="0033394C">
              <w:rPr>
                <w:sz w:val="16"/>
                <w:szCs w:val="16"/>
              </w:rPr>
              <w:t xml:space="preserve">(PHQ-ADS) 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119541E0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60CE154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72D1AC5" w14:textId="43473FD1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4</w:t>
            </w:r>
            <w:r w:rsidR="000E746A" w:rsidRPr="0033394C">
              <w:rPr>
                <w:sz w:val="16"/>
                <w:szCs w:val="16"/>
              </w:rPr>
              <w:t>26</w:t>
            </w:r>
            <w:r w:rsidRPr="0033394C">
              <w:rPr>
                <w:sz w:val="16"/>
                <w:szCs w:val="16"/>
              </w:rPr>
              <w:t>***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868EDCD" w14:textId="14523D15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2</w:t>
            </w:r>
            <w:r w:rsidR="000E746A" w:rsidRPr="0033394C">
              <w:rPr>
                <w:sz w:val="16"/>
                <w:szCs w:val="16"/>
              </w:rPr>
              <w:t>8</w:t>
            </w:r>
            <w:r w:rsidRPr="0033394C">
              <w:rPr>
                <w:sz w:val="16"/>
                <w:szCs w:val="16"/>
              </w:rPr>
              <w:t>, 0.5</w:t>
            </w:r>
            <w:r w:rsidR="000E746A" w:rsidRPr="0033394C">
              <w:rPr>
                <w:sz w:val="16"/>
                <w:szCs w:val="16"/>
              </w:rPr>
              <w:t>8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6C77C370" w14:textId="3A1DA91A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2</w:t>
            </w:r>
            <w:r w:rsidR="00FF550C" w:rsidRPr="0033394C">
              <w:rPr>
                <w:sz w:val="16"/>
                <w:szCs w:val="16"/>
              </w:rPr>
              <w:t>1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991842B" w14:textId="7996207B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9, 0.15</w:t>
            </w:r>
          </w:p>
        </w:tc>
      </w:tr>
      <w:tr w:rsidR="0033394C" w:rsidRPr="0033394C" w14:paraId="2C0A67CF" w14:textId="77777777" w:rsidTr="00A0433F">
        <w:trPr>
          <w:trHeight w:val="215"/>
        </w:trPr>
        <w:tc>
          <w:tcPr>
            <w:tcW w:w="3498" w:type="dxa"/>
            <w:gridSpan w:val="3"/>
            <w:tcBorders>
              <w:top w:val="nil"/>
              <w:bottom w:val="nil"/>
            </w:tcBorders>
          </w:tcPr>
          <w:p w14:paraId="79903F36" w14:textId="0EB96013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Disease activity PROM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DD5F9EC" w14:textId="5A92D6E0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4</w:t>
            </w:r>
            <w:r w:rsidR="00CD54DA" w:rsidRPr="0033394C">
              <w:rPr>
                <w:sz w:val="16"/>
                <w:szCs w:val="16"/>
              </w:rPr>
              <w:t>04</w:t>
            </w:r>
            <w:r w:rsidRPr="0033394C">
              <w:rPr>
                <w:sz w:val="16"/>
                <w:szCs w:val="16"/>
              </w:rPr>
              <w:t>***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04E19D97" w14:textId="294F868B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2</w:t>
            </w:r>
            <w:r w:rsidR="00CD54DA" w:rsidRPr="0033394C">
              <w:rPr>
                <w:sz w:val="16"/>
                <w:szCs w:val="16"/>
              </w:rPr>
              <w:t>6</w:t>
            </w:r>
            <w:r w:rsidRPr="0033394C">
              <w:rPr>
                <w:sz w:val="16"/>
                <w:szCs w:val="16"/>
              </w:rPr>
              <w:t>, 0.5</w:t>
            </w:r>
            <w:r w:rsidR="00CD54DA" w:rsidRPr="0033394C">
              <w:rPr>
                <w:sz w:val="16"/>
                <w:szCs w:val="16"/>
              </w:rPr>
              <w:t>5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E676EF0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117D929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AF2C9EB" w14:textId="43A92C94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2</w:t>
            </w:r>
            <w:r w:rsidR="00751677" w:rsidRPr="0033394C">
              <w:rPr>
                <w:sz w:val="16"/>
                <w:szCs w:val="16"/>
              </w:rPr>
              <w:t>91</w:t>
            </w:r>
            <w:r w:rsidRPr="0033394C">
              <w:rPr>
                <w:sz w:val="16"/>
                <w:szCs w:val="16"/>
              </w:rPr>
              <w:t>**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F3915E9" w14:textId="6DA2F42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1</w:t>
            </w:r>
            <w:r w:rsidR="00751677" w:rsidRPr="0033394C">
              <w:rPr>
                <w:sz w:val="16"/>
                <w:szCs w:val="16"/>
              </w:rPr>
              <w:t>3</w:t>
            </w:r>
            <w:r w:rsidRPr="0033394C">
              <w:rPr>
                <w:sz w:val="16"/>
                <w:szCs w:val="16"/>
              </w:rPr>
              <w:t>, 0.4</w:t>
            </w:r>
            <w:r w:rsidR="00751677" w:rsidRPr="0033394C">
              <w:rPr>
                <w:sz w:val="16"/>
                <w:szCs w:val="16"/>
              </w:rPr>
              <w:t>6</w:t>
            </w:r>
          </w:p>
        </w:tc>
      </w:tr>
      <w:tr w:rsidR="0033394C" w:rsidRPr="0033394C" w14:paraId="03221995" w14:textId="77777777" w:rsidTr="00C7733E">
        <w:trPr>
          <w:trHeight w:val="215"/>
        </w:trPr>
        <w:tc>
          <w:tcPr>
            <w:tcW w:w="34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65E086" w14:textId="643B6009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Health behaviours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5F6330FF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7B5B88F1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01A179C5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2AC9238E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0165BFC7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377AF552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33394C" w:rsidRPr="0033394C" w14:paraId="69D7F6E4" w14:textId="77777777" w:rsidTr="00C7733E">
        <w:trPr>
          <w:trHeight w:val="215"/>
        </w:trPr>
        <w:tc>
          <w:tcPr>
            <w:tcW w:w="3498" w:type="dxa"/>
            <w:gridSpan w:val="3"/>
            <w:tcBorders>
              <w:top w:val="single" w:sz="4" w:space="0" w:color="auto"/>
              <w:bottom w:val="nil"/>
            </w:tcBorders>
          </w:tcPr>
          <w:p w14:paraId="21B99CA3" w14:textId="51085F8A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Impaired sleep quality (PSQI)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</w:tcPr>
          <w:p w14:paraId="68BADCDF" w14:textId="1CBB7DD1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6</w:t>
            </w:r>
            <w:r w:rsidR="00CD54DA" w:rsidRPr="0033394C">
              <w:rPr>
                <w:sz w:val="16"/>
                <w:szCs w:val="16"/>
              </w:rPr>
              <w:t>45</w:t>
            </w:r>
            <w:r w:rsidRPr="0033394C">
              <w:rPr>
                <w:sz w:val="16"/>
                <w:szCs w:val="16"/>
              </w:rPr>
              <w:t>***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</w:tcPr>
          <w:p w14:paraId="63B85809" w14:textId="067E92BB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5</w:t>
            </w:r>
            <w:r w:rsidR="00CD54DA" w:rsidRPr="0033394C">
              <w:rPr>
                <w:sz w:val="16"/>
                <w:szCs w:val="16"/>
              </w:rPr>
              <w:t>2</w:t>
            </w:r>
            <w:r w:rsidRPr="0033394C">
              <w:rPr>
                <w:sz w:val="16"/>
                <w:szCs w:val="16"/>
              </w:rPr>
              <w:t>, 0.7</w:t>
            </w:r>
            <w:r w:rsidR="00CD54DA" w:rsidRPr="0033394C">
              <w:rPr>
                <w:sz w:val="16"/>
                <w:szCs w:val="16"/>
              </w:rPr>
              <w:t>7</w:t>
            </w: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</w:tcPr>
          <w:p w14:paraId="3216493B" w14:textId="32E21684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3</w:t>
            </w:r>
            <w:r w:rsidR="00190455" w:rsidRPr="0033394C">
              <w:rPr>
                <w:sz w:val="16"/>
                <w:szCs w:val="16"/>
              </w:rPr>
              <w:t>79</w:t>
            </w:r>
            <w:r w:rsidRPr="0033394C">
              <w:rPr>
                <w:sz w:val="16"/>
                <w:szCs w:val="16"/>
              </w:rPr>
              <w:t>***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</w:tcPr>
          <w:p w14:paraId="1C042EDB" w14:textId="607E39CA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2</w:t>
            </w:r>
            <w:r w:rsidR="00190455" w:rsidRPr="0033394C">
              <w:rPr>
                <w:sz w:val="16"/>
                <w:szCs w:val="16"/>
              </w:rPr>
              <w:t>2</w:t>
            </w:r>
            <w:r w:rsidRPr="0033394C">
              <w:rPr>
                <w:sz w:val="16"/>
                <w:szCs w:val="16"/>
              </w:rPr>
              <w:t>, 0.5</w:t>
            </w:r>
            <w:r w:rsidR="00190455" w:rsidRPr="0033394C">
              <w:rPr>
                <w:sz w:val="16"/>
                <w:szCs w:val="16"/>
              </w:rPr>
              <w:t>4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</w:tcPr>
          <w:p w14:paraId="678659E7" w14:textId="283F268B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5</w:t>
            </w:r>
            <w:r w:rsidR="00751677" w:rsidRPr="0033394C">
              <w:rPr>
                <w:sz w:val="16"/>
                <w:szCs w:val="16"/>
              </w:rPr>
              <w:t>8</w:t>
            </w: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</w:tcPr>
          <w:p w14:paraId="2833E4A9" w14:textId="526C380B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</w:t>
            </w:r>
            <w:r w:rsidR="00751677" w:rsidRPr="0033394C">
              <w:rPr>
                <w:sz w:val="16"/>
                <w:szCs w:val="16"/>
              </w:rPr>
              <w:t>2</w:t>
            </w:r>
            <w:r w:rsidRPr="0033394C">
              <w:rPr>
                <w:sz w:val="16"/>
                <w:szCs w:val="16"/>
              </w:rPr>
              <w:t>, 0.2</w:t>
            </w:r>
            <w:r w:rsidR="00751677" w:rsidRPr="0033394C">
              <w:rPr>
                <w:sz w:val="16"/>
                <w:szCs w:val="16"/>
              </w:rPr>
              <w:t>3</w:t>
            </w:r>
          </w:p>
        </w:tc>
      </w:tr>
      <w:tr w:rsidR="0033394C" w:rsidRPr="0033394C" w14:paraId="381A58EA" w14:textId="77777777" w:rsidTr="00A0433F">
        <w:trPr>
          <w:trHeight w:val="215"/>
        </w:trPr>
        <w:tc>
          <w:tcPr>
            <w:tcW w:w="3498" w:type="dxa"/>
            <w:gridSpan w:val="3"/>
            <w:tcBorders>
              <w:top w:val="nil"/>
              <w:bottom w:val="nil"/>
            </w:tcBorders>
          </w:tcPr>
          <w:p w14:paraId="6EE02279" w14:textId="3E95729E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Diet quality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7975D5E" w14:textId="7E7F99B1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9</w:t>
            </w:r>
            <w:r w:rsidR="00CD54DA" w:rsidRPr="0033394C">
              <w:rPr>
                <w:sz w:val="16"/>
                <w:szCs w:val="16"/>
              </w:rPr>
              <w:t>4</w:t>
            </w:r>
            <w:r w:rsidRPr="0033394C">
              <w:rPr>
                <w:sz w:val="16"/>
                <w:szCs w:val="16"/>
              </w:rPr>
              <w:t>*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4E597B7" w14:textId="12BF6896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35, -0.04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6FA4D01" w14:textId="0D3083C2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0</w:t>
            </w:r>
            <w:r w:rsidR="008775A0" w:rsidRPr="0033394C">
              <w:rPr>
                <w:sz w:val="16"/>
                <w:szCs w:val="16"/>
              </w:rPr>
              <w:t>6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6B68ED36" w14:textId="3E2B68F9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27, 0.06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3612641" w14:textId="0CE23F0A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2</w:t>
            </w:r>
            <w:r w:rsidR="00DF57EC" w:rsidRPr="0033394C">
              <w:rPr>
                <w:sz w:val="16"/>
                <w:szCs w:val="16"/>
              </w:rPr>
              <w:t>33</w:t>
            </w:r>
            <w:r w:rsidRPr="0033394C">
              <w:rPr>
                <w:sz w:val="16"/>
                <w:szCs w:val="16"/>
              </w:rPr>
              <w:t>**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1056C59" w14:textId="60651469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</w:t>
            </w:r>
            <w:r w:rsidR="00DF57EC" w:rsidRPr="0033394C">
              <w:rPr>
                <w:sz w:val="16"/>
                <w:szCs w:val="16"/>
              </w:rPr>
              <w:t>40</w:t>
            </w:r>
            <w:r w:rsidRPr="0033394C">
              <w:rPr>
                <w:sz w:val="16"/>
                <w:szCs w:val="16"/>
              </w:rPr>
              <w:t>, -0.0</w:t>
            </w:r>
            <w:r w:rsidR="00DF57EC" w:rsidRPr="0033394C">
              <w:rPr>
                <w:sz w:val="16"/>
                <w:szCs w:val="16"/>
              </w:rPr>
              <w:t>7</w:t>
            </w:r>
          </w:p>
        </w:tc>
      </w:tr>
      <w:tr w:rsidR="0033394C" w:rsidRPr="0033394C" w14:paraId="0C581211" w14:textId="77777777" w:rsidTr="00A0433F">
        <w:trPr>
          <w:trHeight w:val="215"/>
        </w:trPr>
        <w:tc>
          <w:tcPr>
            <w:tcW w:w="3498" w:type="dxa"/>
            <w:gridSpan w:val="3"/>
            <w:tcBorders>
              <w:top w:val="nil"/>
              <w:bottom w:val="nil"/>
            </w:tcBorders>
          </w:tcPr>
          <w:p w14:paraId="03A6FAA7" w14:textId="5B813BA2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Exercise (IPAQ total)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7EA8780" w14:textId="3AE5E0CB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252**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B5D0122" w14:textId="53C49235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41, -0.1</w:t>
            </w:r>
            <w:r w:rsidR="003D268C" w:rsidRPr="0033394C">
              <w:rPr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A0141B3" w14:textId="5E53D5B6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</w:t>
            </w:r>
            <w:r w:rsidR="008775A0" w:rsidRPr="0033394C">
              <w:rPr>
                <w:sz w:val="16"/>
                <w:szCs w:val="16"/>
              </w:rPr>
              <w:t>60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1D4273C1" w14:textId="0AF5BC06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31, 0.01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195F732E" w14:textId="5382DA64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</w:t>
            </w:r>
            <w:r w:rsidR="00DF57EC" w:rsidRPr="0033394C">
              <w:rPr>
                <w:sz w:val="16"/>
                <w:szCs w:val="16"/>
              </w:rPr>
              <w:t>203</w:t>
            </w:r>
            <w:r w:rsidRPr="0033394C">
              <w:rPr>
                <w:sz w:val="16"/>
                <w:szCs w:val="16"/>
              </w:rPr>
              <w:t>*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DD26ACC" w14:textId="2A1AC609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3</w:t>
            </w:r>
            <w:r w:rsidR="00B4466F" w:rsidRPr="0033394C">
              <w:rPr>
                <w:sz w:val="16"/>
                <w:szCs w:val="16"/>
              </w:rPr>
              <w:t>8</w:t>
            </w:r>
            <w:r w:rsidRPr="0033394C">
              <w:rPr>
                <w:sz w:val="16"/>
                <w:szCs w:val="16"/>
              </w:rPr>
              <w:t>, -0.03</w:t>
            </w:r>
          </w:p>
        </w:tc>
      </w:tr>
      <w:tr w:rsidR="0033394C" w:rsidRPr="0033394C" w14:paraId="0F360650" w14:textId="77777777" w:rsidTr="007A7E41">
        <w:trPr>
          <w:trHeight w:val="215"/>
        </w:trPr>
        <w:tc>
          <w:tcPr>
            <w:tcW w:w="284" w:type="dxa"/>
            <w:gridSpan w:val="2"/>
            <w:tcBorders>
              <w:top w:val="nil"/>
              <w:bottom w:val="nil"/>
            </w:tcBorders>
          </w:tcPr>
          <w:p w14:paraId="64A665EE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214" w:type="dxa"/>
            <w:tcBorders>
              <w:top w:val="nil"/>
              <w:bottom w:val="nil"/>
            </w:tcBorders>
          </w:tcPr>
          <w:p w14:paraId="62ADCF97" w14:textId="29A28D64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Vigorous (minutes)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101B915" w14:textId="59FDB59B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9</w:t>
            </w:r>
            <w:r w:rsidR="003D268C" w:rsidRPr="0033394C">
              <w:rPr>
                <w:sz w:val="16"/>
                <w:szCs w:val="16"/>
              </w:rPr>
              <w:t>4</w:t>
            </w:r>
            <w:r w:rsidRPr="0033394C">
              <w:rPr>
                <w:sz w:val="16"/>
                <w:szCs w:val="16"/>
              </w:rPr>
              <w:t>*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A2643AD" w14:textId="4A3090EC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35, -0.04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8FF3704" w14:textId="4D5DBE12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5</w:t>
            </w:r>
            <w:r w:rsidR="008775A0" w:rsidRPr="0033394C">
              <w:rPr>
                <w:sz w:val="16"/>
                <w:szCs w:val="16"/>
              </w:rPr>
              <w:t>5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61EE4EF8" w14:textId="7571D902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2</w:t>
            </w:r>
            <w:r w:rsidR="008775A0" w:rsidRPr="0033394C">
              <w:rPr>
                <w:sz w:val="16"/>
                <w:szCs w:val="16"/>
              </w:rPr>
              <w:t>2</w:t>
            </w:r>
            <w:r w:rsidRPr="0033394C">
              <w:rPr>
                <w:sz w:val="16"/>
                <w:szCs w:val="16"/>
              </w:rPr>
              <w:t>, 0.11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0E587AFB" w14:textId="655E42C4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</w:t>
            </w:r>
            <w:r w:rsidR="00B4466F" w:rsidRPr="0033394C">
              <w:rPr>
                <w:sz w:val="16"/>
                <w:szCs w:val="16"/>
              </w:rPr>
              <w:t>6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3729E76" w14:textId="2EC1432E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3</w:t>
            </w:r>
            <w:r w:rsidR="00B4466F" w:rsidRPr="0033394C">
              <w:rPr>
                <w:sz w:val="16"/>
                <w:szCs w:val="16"/>
              </w:rPr>
              <w:t>4</w:t>
            </w:r>
            <w:r w:rsidRPr="0033394C">
              <w:rPr>
                <w:sz w:val="16"/>
                <w:szCs w:val="16"/>
              </w:rPr>
              <w:t>, 0.02</w:t>
            </w:r>
          </w:p>
        </w:tc>
      </w:tr>
      <w:tr w:rsidR="0033394C" w:rsidRPr="0033394C" w14:paraId="1737F68A" w14:textId="77777777" w:rsidTr="007A7E41">
        <w:trPr>
          <w:trHeight w:val="215"/>
        </w:trPr>
        <w:tc>
          <w:tcPr>
            <w:tcW w:w="284" w:type="dxa"/>
            <w:gridSpan w:val="2"/>
            <w:tcBorders>
              <w:top w:val="nil"/>
              <w:bottom w:val="nil"/>
            </w:tcBorders>
          </w:tcPr>
          <w:p w14:paraId="5678F387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214" w:type="dxa"/>
            <w:tcBorders>
              <w:top w:val="nil"/>
              <w:bottom w:val="nil"/>
            </w:tcBorders>
          </w:tcPr>
          <w:p w14:paraId="79236518" w14:textId="77DE753F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Moderate (minutes)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5DEA4EDD" w14:textId="56B4650D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6</w:t>
            </w:r>
            <w:r w:rsidR="003D268C" w:rsidRPr="0033394C">
              <w:rPr>
                <w:sz w:val="16"/>
                <w:szCs w:val="16"/>
              </w:rPr>
              <w:t>6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00E06BF3" w14:textId="7DABCABD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2</w:t>
            </w:r>
            <w:r w:rsidR="003D268C" w:rsidRPr="0033394C">
              <w:rPr>
                <w:sz w:val="16"/>
                <w:szCs w:val="16"/>
              </w:rPr>
              <w:t>4</w:t>
            </w:r>
            <w:r w:rsidRPr="0033394C">
              <w:rPr>
                <w:sz w:val="16"/>
                <w:szCs w:val="16"/>
              </w:rPr>
              <w:t>, 0.1</w:t>
            </w:r>
            <w:r w:rsidR="003D268C" w:rsidRPr="0033394C">
              <w:rPr>
                <w:sz w:val="16"/>
                <w:szCs w:val="16"/>
              </w:rPr>
              <w:t>1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C99FFD3" w14:textId="33A1C8B8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</w:t>
            </w:r>
            <w:r w:rsidR="00C74C4C" w:rsidRPr="0033394C">
              <w:rPr>
                <w:sz w:val="16"/>
                <w:szCs w:val="16"/>
              </w:rPr>
              <w:t>75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AF8247B" w14:textId="55AF3C63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</w:t>
            </w:r>
            <w:r w:rsidR="00C74C4C" w:rsidRPr="0033394C">
              <w:rPr>
                <w:sz w:val="16"/>
                <w:szCs w:val="16"/>
              </w:rPr>
              <w:t>11</w:t>
            </w:r>
            <w:r w:rsidRPr="0033394C">
              <w:rPr>
                <w:sz w:val="16"/>
                <w:szCs w:val="16"/>
              </w:rPr>
              <w:t>, 0.2</w:t>
            </w:r>
            <w:r w:rsidR="00C74C4C" w:rsidRPr="0033394C">
              <w:rPr>
                <w:sz w:val="16"/>
                <w:szCs w:val="16"/>
              </w:rPr>
              <w:t>5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1C9C7E65" w14:textId="34C04EEE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0</w:t>
            </w:r>
            <w:r w:rsidR="00984BBF" w:rsidRPr="0033394C">
              <w:rPr>
                <w:sz w:val="16"/>
                <w:szCs w:val="16"/>
              </w:rPr>
              <w:t>9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AA997F9" w14:textId="3A02234B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</w:t>
            </w:r>
            <w:r w:rsidR="00984BBF" w:rsidRPr="0033394C">
              <w:rPr>
                <w:sz w:val="16"/>
                <w:szCs w:val="16"/>
              </w:rPr>
              <w:t>21</w:t>
            </w:r>
            <w:r w:rsidRPr="0033394C">
              <w:rPr>
                <w:sz w:val="16"/>
                <w:szCs w:val="16"/>
              </w:rPr>
              <w:t>, 0.1</w:t>
            </w:r>
            <w:r w:rsidR="00984BBF" w:rsidRPr="0033394C">
              <w:rPr>
                <w:sz w:val="16"/>
                <w:szCs w:val="16"/>
              </w:rPr>
              <w:t>8</w:t>
            </w:r>
          </w:p>
        </w:tc>
      </w:tr>
      <w:tr w:rsidR="0033394C" w:rsidRPr="0033394C" w14:paraId="3576ECB0" w14:textId="77777777" w:rsidTr="007A7E41">
        <w:trPr>
          <w:trHeight w:val="215"/>
        </w:trPr>
        <w:tc>
          <w:tcPr>
            <w:tcW w:w="284" w:type="dxa"/>
            <w:gridSpan w:val="2"/>
            <w:tcBorders>
              <w:top w:val="nil"/>
              <w:bottom w:val="nil"/>
            </w:tcBorders>
          </w:tcPr>
          <w:p w14:paraId="4AEF461F" w14:textId="7777777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3214" w:type="dxa"/>
            <w:tcBorders>
              <w:top w:val="nil"/>
              <w:bottom w:val="nil"/>
            </w:tcBorders>
          </w:tcPr>
          <w:p w14:paraId="5861E143" w14:textId="4B1D3F54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Walking (minutes)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E0BA48D" w14:textId="5365BCC1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0</w:t>
            </w:r>
            <w:r w:rsidR="003D268C" w:rsidRPr="0033394C">
              <w:rPr>
                <w:sz w:val="16"/>
                <w:szCs w:val="16"/>
              </w:rPr>
              <w:t>8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5FB48D90" w14:textId="5B118E7D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2</w:t>
            </w:r>
            <w:r w:rsidR="00285553" w:rsidRPr="0033394C">
              <w:rPr>
                <w:sz w:val="16"/>
                <w:szCs w:val="16"/>
              </w:rPr>
              <w:t>7</w:t>
            </w:r>
            <w:r w:rsidRPr="0033394C">
              <w:rPr>
                <w:sz w:val="16"/>
                <w:szCs w:val="16"/>
              </w:rPr>
              <w:t>, 0.0</w:t>
            </w:r>
            <w:r w:rsidR="00285553" w:rsidRPr="0033394C">
              <w:rPr>
                <w:sz w:val="16"/>
                <w:szCs w:val="16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CA7AD13" w14:textId="325030B1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</w:t>
            </w:r>
            <w:r w:rsidR="00C74C4C" w:rsidRPr="0033394C">
              <w:rPr>
                <w:sz w:val="16"/>
                <w:szCs w:val="16"/>
              </w:rPr>
              <w:t>25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7A76AA0" w14:textId="5281E3B8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2</w:t>
            </w:r>
            <w:r w:rsidR="00C74C4C" w:rsidRPr="0033394C">
              <w:rPr>
                <w:sz w:val="16"/>
                <w:szCs w:val="16"/>
              </w:rPr>
              <w:t>9</w:t>
            </w:r>
            <w:r w:rsidRPr="0033394C">
              <w:rPr>
                <w:sz w:val="16"/>
                <w:szCs w:val="16"/>
              </w:rPr>
              <w:t>, 0.04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CB242DC" w14:textId="535B01B2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</w:t>
            </w:r>
            <w:r w:rsidR="00984BBF" w:rsidRPr="0033394C">
              <w:rPr>
                <w:sz w:val="16"/>
                <w:szCs w:val="16"/>
              </w:rPr>
              <w:t>93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DBBB761" w14:textId="3B1CF4AB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2</w:t>
            </w:r>
            <w:r w:rsidR="00984BBF" w:rsidRPr="0033394C">
              <w:rPr>
                <w:sz w:val="16"/>
                <w:szCs w:val="16"/>
              </w:rPr>
              <w:t>7</w:t>
            </w:r>
            <w:r w:rsidRPr="0033394C">
              <w:rPr>
                <w:sz w:val="16"/>
                <w:szCs w:val="16"/>
              </w:rPr>
              <w:t>, 0.08</w:t>
            </w:r>
          </w:p>
        </w:tc>
      </w:tr>
      <w:tr w:rsidR="0033394C" w:rsidRPr="0033394C" w14:paraId="0A414F3B" w14:textId="77777777" w:rsidTr="003D443D">
        <w:trPr>
          <w:trHeight w:val="215"/>
        </w:trPr>
        <w:tc>
          <w:tcPr>
            <w:tcW w:w="3498" w:type="dxa"/>
            <w:gridSpan w:val="3"/>
            <w:tcBorders>
              <w:top w:val="nil"/>
              <w:bottom w:val="nil"/>
            </w:tcBorders>
          </w:tcPr>
          <w:p w14:paraId="3D38493D" w14:textId="5F6E4145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Adherent (MARS=25)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35E90A3" w14:textId="19DB8DDE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5</w:t>
            </w:r>
            <w:r w:rsidR="00A21930" w:rsidRPr="0033394C">
              <w:rPr>
                <w:sz w:val="16"/>
                <w:szCs w:val="16"/>
              </w:rPr>
              <w:t>0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DDF9122" w14:textId="37620E87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21, 0.11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4CFAFFA" w14:textId="20835D7F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</w:t>
            </w:r>
            <w:r w:rsidR="00A21930" w:rsidRPr="0033394C">
              <w:rPr>
                <w:sz w:val="16"/>
                <w:szCs w:val="16"/>
              </w:rPr>
              <w:t>90</w:t>
            </w:r>
            <w:r w:rsidRPr="0033394C">
              <w:rPr>
                <w:sz w:val="16"/>
                <w:szCs w:val="16"/>
              </w:rPr>
              <w:t>*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E9ECF80" w14:textId="31CC8E9A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35, -0.03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D8B5EDB" w14:textId="0D280C5B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15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6C2CD0D" w14:textId="2D1A768F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5, 0.18</w:t>
            </w:r>
          </w:p>
        </w:tc>
      </w:tr>
      <w:tr w:rsidR="0033394C" w:rsidRPr="0033394C" w14:paraId="776DF576" w14:textId="77777777" w:rsidTr="003D443D">
        <w:trPr>
          <w:trHeight w:val="215"/>
        </w:trPr>
        <w:tc>
          <w:tcPr>
            <w:tcW w:w="3498" w:type="dxa"/>
            <w:gridSpan w:val="3"/>
            <w:tcBorders>
              <w:top w:val="nil"/>
              <w:bottom w:val="single" w:sz="8" w:space="0" w:color="auto"/>
            </w:tcBorders>
          </w:tcPr>
          <w:p w14:paraId="36E2F500" w14:textId="7DDE99E4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 xml:space="preserve">Current smoker </w:t>
            </w:r>
          </w:p>
        </w:tc>
        <w:tc>
          <w:tcPr>
            <w:tcW w:w="1022" w:type="dxa"/>
            <w:tcBorders>
              <w:top w:val="nil"/>
              <w:bottom w:val="single" w:sz="8" w:space="0" w:color="auto"/>
            </w:tcBorders>
          </w:tcPr>
          <w:p w14:paraId="3BDDCA95" w14:textId="01DB4D65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14</w:t>
            </w:r>
            <w:r w:rsidR="00FF00A1" w:rsidRPr="0033394C">
              <w:rPr>
                <w:sz w:val="16"/>
                <w:szCs w:val="16"/>
              </w:rPr>
              <w:t>6</w:t>
            </w:r>
          </w:p>
        </w:tc>
        <w:tc>
          <w:tcPr>
            <w:tcW w:w="1022" w:type="dxa"/>
            <w:tcBorders>
              <w:top w:val="nil"/>
              <w:bottom w:val="single" w:sz="8" w:space="0" w:color="auto"/>
            </w:tcBorders>
          </w:tcPr>
          <w:p w14:paraId="46B177D7" w14:textId="64FF81AD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1, 0.3</w:t>
            </w:r>
            <w:r w:rsidR="00FF00A1" w:rsidRPr="0033394C">
              <w:rPr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nil"/>
              <w:bottom w:val="single" w:sz="8" w:space="0" w:color="auto"/>
            </w:tcBorders>
          </w:tcPr>
          <w:p w14:paraId="214F5869" w14:textId="578BB134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0.005</w:t>
            </w:r>
          </w:p>
        </w:tc>
        <w:tc>
          <w:tcPr>
            <w:tcW w:w="1022" w:type="dxa"/>
            <w:tcBorders>
              <w:top w:val="nil"/>
              <w:bottom w:val="single" w:sz="8" w:space="0" w:color="auto"/>
            </w:tcBorders>
          </w:tcPr>
          <w:p w14:paraId="7BFF7DCC" w14:textId="67B6C5E4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15, 0.1</w:t>
            </w:r>
            <w:r w:rsidR="00FF00A1" w:rsidRPr="0033394C">
              <w:rPr>
                <w:sz w:val="16"/>
                <w:szCs w:val="16"/>
              </w:rPr>
              <w:t>7</w:t>
            </w:r>
          </w:p>
        </w:tc>
        <w:tc>
          <w:tcPr>
            <w:tcW w:w="1022" w:type="dxa"/>
            <w:tcBorders>
              <w:top w:val="nil"/>
              <w:bottom w:val="single" w:sz="8" w:space="0" w:color="auto"/>
            </w:tcBorders>
          </w:tcPr>
          <w:p w14:paraId="1389EA28" w14:textId="52FA824B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08</w:t>
            </w:r>
            <w:r w:rsidR="00FF00A1" w:rsidRPr="0033394C">
              <w:rPr>
                <w:sz w:val="16"/>
                <w:szCs w:val="16"/>
              </w:rPr>
              <w:t>6</w:t>
            </w:r>
          </w:p>
        </w:tc>
        <w:tc>
          <w:tcPr>
            <w:tcW w:w="1023" w:type="dxa"/>
            <w:tcBorders>
              <w:top w:val="nil"/>
              <w:bottom w:val="single" w:sz="8" w:space="0" w:color="auto"/>
            </w:tcBorders>
          </w:tcPr>
          <w:p w14:paraId="2CE8BB80" w14:textId="2B224680" w:rsidR="00452F69" w:rsidRPr="0033394C" w:rsidRDefault="00452F69" w:rsidP="00452F69">
            <w:pPr>
              <w:spacing w:line="240" w:lineRule="auto"/>
              <w:rPr>
                <w:sz w:val="16"/>
                <w:szCs w:val="16"/>
              </w:rPr>
            </w:pPr>
            <w:r w:rsidRPr="0033394C">
              <w:rPr>
                <w:sz w:val="16"/>
                <w:szCs w:val="16"/>
              </w:rPr>
              <w:t>-0.28, 0.11</w:t>
            </w:r>
          </w:p>
        </w:tc>
      </w:tr>
    </w:tbl>
    <w:p w14:paraId="4A8D2C21" w14:textId="40C585B8" w:rsidR="00A16D19" w:rsidRPr="00D27D63" w:rsidRDefault="00A16D19" w:rsidP="00A16D19">
      <w:pPr>
        <w:spacing w:after="0" w:line="240" w:lineRule="auto"/>
        <w:rPr>
          <w:sz w:val="18"/>
          <w:szCs w:val="18"/>
        </w:rPr>
      </w:pPr>
      <w:r w:rsidRPr="00D27D63">
        <w:rPr>
          <w:sz w:val="18"/>
          <w:szCs w:val="18"/>
        </w:rPr>
        <w:t xml:space="preserve">$ deprivation was computed using postcodes in national registries, deprivation data was missing for 3 postcodes. </w:t>
      </w:r>
      <w:r w:rsidR="003327B1" w:rsidRPr="00D27D63">
        <w:rPr>
          <w:sz w:val="18"/>
          <w:szCs w:val="18"/>
        </w:rPr>
        <w:t>FCP=faecal calprotectin</w:t>
      </w:r>
      <w:r w:rsidR="00F05759" w:rsidRPr="00D27D63">
        <w:rPr>
          <w:sz w:val="18"/>
          <w:szCs w:val="18"/>
        </w:rPr>
        <w:t>,</w:t>
      </w:r>
      <w:r w:rsidR="003327B1" w:rsidRPr="00D27D63">
        <w:rPr>
          <w:sz w:val="18"/>
          <w:szCs w:val="18"/>
        </w:rPr>
        <w:t xml:space="preserve"> </w:t>
      </w:r>
      <w:r w:rsidRPr="00D27D63">
        <w:rPr>
          <w:sz w:val="18"/>
          <w:szCs w:val="18"/>
        </w:rPr>
        <w:t>GAD-7=Generalised Anxiety Disorder Scale,</w:t>
      </w:r>
      <w:r w:rsidR="00556151" w:rsidRPr="00D27D63">
        <w:rPr>
          <w:sz w:val="18"/>
          <w:szCs w:val="18"/>
        </w:rPr>
        <w:t xml:space="preserve"> IBD=Inflammatory Bowel Disease,</w:t>
      </w:r>
      <w:r w:rsidRPr="00D27D63">
        <w:rPr>
          <w:sz w:val="18"/>
          <w:szCs w:val="18"/>
        </w:rPr>
        <w:t xml:space="preserve"> </w:t>
      </w:r>
      <w:r w:rsidR="000D71F1" w:rsidRPr="00D27D63">
        <w:rPr>
          <w:sz w:val="18"/>
          <w:szCs w:val="18"/>
        </w:rPr>
        <w:t xml:space="preserve">IPAQ=International Physical Activity Questionnaire, </w:t>
      </w:r>
      <w:r w:rsidRPr="00D27D63">
        <w:rPr>
          <w:sz w:val="18"/>
          <w:szCs w:val="18"/>
        </w:rPr>
        <w:t xml:space="preserve">IQR=interquartile range, </w:t>
      </w:r>
      <w:r w:rsidR="00751166" w:rsidRPr="00D27D63">
        <w:rPr>
          <w:sz w:val="18"/>
          <w:szCs w:val="18"/>
        </w:rPr>
        <w:t>MARS=</w:t>
      </w:r>
      <w:r w:rsidR="004900B4" w:rsidRPr="00D27D63">
        <w:rPr>
          <w:sz w:val="18"/>
          <w:szCs w:val="18"/>
        </w:rPr>
        <w:t>M</w:t>
      </w:r>
      <w:r w:rsidR="00751166" w:rsidRPr="00D27D63">
        <w:rPr>
          <w:sz w:val="18"/>
          <w:szCs w:val="18"/>
        </w:rPr>
        <w:t xml:space="preserve">edication </w:t>
      </w:r>
      <w:r w:rsidR="004900B4" w:rsidRPr="00D27D63">
        <w:rPr>
          <w:sz w:val="18"/>
          <w:szCs w:val="18"/>
        </w:rPr>
        <w:t>A</w:t>
      </w:r>
      <w:r w:rsidR="00751166" w:rsidRPr="00D27D63">
        <w:rPr>
          <w:sz w:val="18"/>
          <w:szCs w:val="18"/>
        </w:rPr>
        <w:t xml:space="preserve">dherence </w:t>
      </w:r>
      <w:r w:rsidR="004900B4" w:rsidRPr="00D27D63">
        <w:rPr>
          <w:sz w:val="18"/>
          <w:szCs w:val="18"/>
        </w:rPr>
        <w:t>Rating S</w:t>
      </w:r>
      <w:r w:rsidR="00751166" w:rsidRPr="00D27D63">
        <w:rPr>
          <w:sz w:val="18"/>
          <w:szCs w:val="18"/>
        </w:rPr>
        <w:t xml:space="preserve">cale, </w:t>
      </w:r>
      <w:r w:rsidRPr="00D27D63">
        <w:rPr>
          <w:sz w:val="18"/>
          <w:szCs w:val="18"/>
        </w:rPr>
        <w:t xml:space="preserve">PHQ-9 Patient Health Questionnaire, PHQ-ADS=Patient Health Questionnaire Anxiety and Depression Scale, PROM=patient reported outcome measure, </w:t>
      </w:r>
      <w:r w:rsidR="00FA76C0" w:rsidRPr="00D27D63">
        <w:rPr>
          <w:sz w:val="18"/>
          <w:szCs w:val="18"/>
        </w:rPr>
        <w:t xml:space="preserve">PSQI=Pittsburgh Sleep Quality Index, </w:t>
      </w:r>
      <w:r w:rsidRPr="00D27D63">
        <w:rPr>
          <w:sz w:val="18"/>
          <w:szCs w:val="18"/>
        </w:rPr>
        <w:t>UC=ulcerative colitis.</w:t>
      </w:r>
    </w:p>
    <w:p w14:paraId="24E2D0E5" w14:textId="77777777" w:rsidR="00A16D19" w:rsidRDefault="00A16D19" w:rsidP="00A16D19"/>
    <w:p w14:paraId="2C74B20A" w14:textId="26BD156C" w:rsidR="00A16D19" w:rsidRDefault="00A16D19" w:rsidP="00A16D19">
      <w:pPr>
        <w:spacing w:after="0" w:line="240" w:lineRule="auto"/>
        <w:rPr>
          <w:b/>
          <w:bCs/>
        </w:rPr>
      </w:pPr>
      <w:r w:rsidRPr="00AB1EE3">
        <w:rPr>
          <w:b/>
          <w:bCs/>
        </w:rPr>
        <w:t xml:space="preserve">Supplement </w:t>
      </w:r>
      <w:r w:rsidR="00CE2D6B">
        <w:rPr>
          <w:b/>
          <w:bCs/>
        </w:rPr>
        <w:t>5</w:t>
      </w:r>
      <w:r w:rsidRPr="00AB1EE3">
        <w:rPr>
          <w:b/>
          <w:bCs/>
        </w:rPr>
        <w:t xml:space="preserve">. </w:t>
      </w:r>
      <w:r>
        <w:rPr>
          <w:b/>
          <w:bCs/>
        </w:rPr>
        <w:t xml:space="preserve">Results of cross-lagged panel model for </w:t>
      </w:r>
      <w:r w:rsidR="007D4680">
        <w:rPr>
          <w:b/>
          <w:bCs/>
        </w:rPr>
        <w:t xml:space="preserve">the reciprocal associations between psychological </w:t>
      </w:r>
      <w:r>
        <w:rPr>
          <w:b/>
          <w:bCs/>
        </w:rPr>
        <w:t>distress and self-reported disease activity (SRDA)</w:t>
      </w:r>
      <w:r w:rsidR="007D4680">
        <w:rPr>
          <w:b/>
          <w:bCs/>
        </w:rPr>
        <w:t xml:space="preserve"> over a 12-month period</w:t>
      </w:r>
    </w:p>
    <w:p w14:paraId="13DF031A" w14:textId="77777777" w:rsidR="00A16D19" w:rsidRDefault="00A16D19" w:rsidP="00A16D19">
      <w:pPr>
        <w:spacing w:after="0" w:line="240" w:lineRule="auto"/>
        <w:rPr>
          <w:b/>
          <w:bCs/>
        </w:rPr>
      </w:pPr>
    </w:p>
    <w:p w14:paraId="53C43A86" w14:textId="77777777" w:rsidR="007D4680" w:rsidRDefault="007D4680" w:rsidP="00A16D19">
      <w:pPr>
        <w:spacing w:after="0" w:line="240" w:lineRule="auto"/>
        <w:rPr>
          <w:b/>
          <w:bCs/>
        </w:rPr>
      </w:pPr>
    </w:p>
    <w:tbl>
      <w:tblPr>
        <w:tblW w:w="7960" w:type="dxa"/>
        <w:tblLook w:val="04A0" w:firstRow="1" w:lastRow="0" w:firstColumn="1" w:lastColumn="0" w:noHBand="0" w:noVBand="1"/>
      </w:tblPr>
      <w:tblGrid>
        <w:gridCol w:w="2552"/>
        <w:gridCol w:w="968"/>
        <w:gridCol w:w="960"/>
        <w:gridCol w:w="960"/>
        <w:gridCol w:w="1243"/>
        <w:gridCol w:w="1277"/>
      </w:tblGrid>
      <w:tr w:rsidR="004F4A71" w:rsidRPr="00C03BBD" w14:paraId="663E1F66" w14:textId="77777777" w:rsidTr="003D443D">
        <w:trPr>
          <w:trHeight w:val="290"/>
        </w:trPr>
        <w:tc>
          <w:tcPr>
            <w:tcW w:w="2552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418DDC69" w14:textId="77777777" w:rsidR="004F4A71" w:rsidRPr="00C03BBD" w:rsidRDefault="004F4A71" w:rsidP="00C03BBD">
            <w:pPr>
              <w:spacing w:after="0" w:line="240" w:lineRule="auto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7A4D8BF2" w14:textId="290F8BF7" w:rsidR="004F4A71" w:rsidRPr="00FF5C03" w:rsidRDefault="004F4A71" w:rsidP="00C03BBD">
            <w:pPr>
              <w:spacing w:after="0" w:line="240" w:lineRule="auto"/>
              <w:rPr>
                <w:rFonts w:eastAsia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5C03">
              <w:rPr>
                <w:rFonts w:eastAsia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β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0BFEC106" w14:textId="025C74D9" w:rsidR="004F4A71" w:rsidRPr="00C03BBD" w:rsidRDefault="004F4A71" w:rsidP="00C03BB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SE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473FAB44" w14:textId="2BD112CE" w:rsidR="004F4A71" w:rsidRPr="00C03BBD" w:rsidRDefault="004F4A71" w:rsidP="00C03BB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5C03"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</w:t>
            </w: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5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A305C" w14:textId="77777777" w:rsidR="004F4A71" w:rsidRPr="00C03BBD" w:rsidRDefault="004F4A71" w:rsidP="00C03BB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95% Confidence Interval</w:t>
            </w:r>
          </w:p>
        </w:tc>
      </w:tr>
      <w:tr w:rsidR="004F4A71" w:rsidRPr="00C03BBD" w14:paraId="3C799C9A" w14:textId="77777777" w:rsidTr="003D443D">
        <w:trPr>
          <w:trHeight w:val="290"/>
        </w:trPr>
        <w:tc>
          <w:tcPr>
            <w:tcW w:w="2552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476E22" w14:textId="77777777" w:rsidR="004F4A71" w:rsidRPr="00C03BBD" w:rsidRDefault="004F4A71" w:rsidP="00C03BB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8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5905A3" w14:textId="77777777" w:rsidR="004F4A71" w:rsidRPr="00C03BBD" w:rsidRDefault="004F4A71" w:rsidP="00C03BB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3A1EA5" w14:textId="264F7B97" w:rsidR="004F4A71" w:rsidRPr="00C03BBD" w:rsidRDefault="004F4A71" w:rsidP="00C03BBD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9B69761" w14:textId="132F8871" w:rsidR="004F4A71" w:rsidRPr="00C03BBD" w:rsidRDefault="004F4A71" w:rsidP="00C03BBD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CDA2C3F" w14:textId="77777777" w:rsidR="004F4A71" w:rsidRPr="00C03BBD" w:rsidRDefault="004F4A71" w:rsidP="00915A7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lower bound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E035B8" w14:textId="77777777" w:rsidR="004F4A71" w:rsidRPr="00C03BBD" w:rsidRDefault="004F4A71" w:rsidP="00915A7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upper bound</w:t>
            </w:r>
          </w:p>
        </w:tc>
      </w:tr>
      <w:tr w:rsidR="00C03BBD" w:rsidRPr="00C03BBD" w14:paraId="4F54EC30" w14:textId="77777777" w:rsidTr="003D443D">
        <w:trPr>
          <w:trHeight w:val="290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981BC" w14:textId="77777777" w:rsidR="00C03BBD" w:rsidRPr="00C03BBD" w:rsidRDefault="00C03BBD" w:rsidP="00C03BB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sychological Distress T1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2CF34" w14:textId="77777777" w:rsidR="00C03BBD" w:rsidRPr="00C03BBD" w:rsidRDefault="00C03BBD" w:rsidP="00C03BB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3E9C9" w14:textId="77777777" w:rsidR="00C03BBD" w:rsidRPr="00C03BBD" w:rsidRDefault="00C03BBD" w:rsidP="00C03BB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CB371" w14:textId="77777777" w:rsidR="00C03BBD" w:rsidRPr="00C03BBD" w:rsidRDefault="00C03BBD" w:rsidP="00C03BB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CAD6C" w14:textId="77777777" w:rsidR="00C03BBD" w:rsidRPr="00C03BBD" w:rsidRDefault="00C03BBD" w:rsidP="00C03BB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5EAFF" w14:textId="77777777" w:rsidR="00C03BBD" w:rsidRPr="00C03BBD" w:rsidRDefault="00C03BBD" w:rsidP="00C03BB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03BBD" w:rsidRPr="00C03BBD" w14:paraId="61F667FC" w14:textId="77777777" w:rsidTr="004F4A71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5C615" w14:textId="77777777" w:rsidR="00C03BBD" w:rsidRPr="00C03BBD" w:rsidRDefault="00C03BBD" w:rsidP="00C03BBD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sychological Distress T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CD989" w14:textId="47FA8A84" w:rsidR="00C03BBD" w:rsidRPr="00C03BBD" w:rsidRDefault="00C03BBD" w:rsidP="00C03B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2A14E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248AB" w14:textId="77777777" w:rsidR="00C03BBD" w:rsidRPr="00C03BBD" w:rsidRDefault="00C03BBD" w:rsidP="00C03B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A912E" w14:textId="1516547E" w:rsidR="00C03BBD" w:rsidRPr="00C03BBD" w:rsidRDefault="00915A72" w:rsidP="00C03B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04902" w14:textId="40F9C39B" w:rsidR="00C03BBD" w:rsidRPr="00C03BBD" w:rsidRDefault="00C03BBD" w:rsidP="00C03B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5</w:t>
            </w:r>
            <w:r w:rsidR="002A14E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DAD84" w14:textId="385960ED" w:rsidR="00C03BBD" w:rsidRPr="00C03BBD" w:rsidRDefault="00C03BBD" w:rsidP="00C03B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8</w:t>
            </w:r>
            <w:r w:rsidR="002A14E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C03BBD" w:rsidRPr="00C03BBD" w14:paraId="432E595C" w14:textId="77777777" w:rsidTr="004F4A71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00FE1" w14:textId="77777777" w:rsidR="00C03BBD" w:rsidRPr="00C03BBD" w:rsidRDefault="00C03BBD" w:rsidP="00C03BBD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SRDA T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E02B5" w14:textId="01E245C8" w:rsidR="00C03BBD" w:rsidRPr="00C03BBD" w:rsidRDefault="00C03BBD" w:rsidP="00C03B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03</w:t>
            </w:r>
            <w:r w:rsidR="002A14E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A96AC" w14:textId="77777777" w:rsidR="00C03BBD" w:rsidRPr="00C03BBD" w:rsidRDefault="00C03BBD" w:rsidP="00C03B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311D0" w14:textId="14B418E1" w:rsidR="00C03BBD" w:rsidRPr="00C03BBD" w:rsidRDefault="00C03BBD" w:rsidP="00C03B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.6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F1D6D" w14:textId="77777777" w:rsidR="00C03BBD" w:rsidRPr="00C03BBD" w:rsidRDefault="00C03BBD" w:rsidP="00C03B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88F4D" w14:textId="77777777" w:rsidR="00C03BBD" w:rsidRPr="00C03BBD" w:rsidRDefault="00C03BBD" w:rsidP="00C03B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</w:tr>
      <w:tr w:rsidR="00C03BBD" w:rsidRPr="00C03BBD" w14:paraId="00837328" w14:textId="77777777" w:rsidTr="004F4A71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5625C" w14:textId="77777777" w:rsidR="00C03BBD" w:rsidRPr="00C03BBD" w:rsidRDefault="00C03BBD" w:rsidP="00C03B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B6066" w14:textId="77777777" w:rsidR="00C03BBD" w:rsidRPr="00C03BBD" w:rsidRDefault="00C03BBD" w:rsidP="00C03BB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E285B" w14:textId="77777777" w:rsidR="00C03BBD" w:rsidRPr="00C03BBD" w:rsidRDefault="00C03BBD" w:rsidP="00C03BB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F1C33" w14:textId="77777777" w:rsidR="00C03BBD" w:rsidRPr="00C03BBD" w:rsidRDefault="00C03BBD" w:rsidP="00C03BB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9B501" w14:textId="77777777" w:rsidR="00C03BBD" w:rsidRPr="00C03BBD" w:rsidRDefault="00C03BBD" w:rsidP="00C03BB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1D776" w14:textId="77777777" w:rsidR="00C03BBD" w:rsidRPr="00C03BBD" w:rsidRDefault="00C03BBD" w:rsidP="00C03BB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03BBD" w:rsidRPr="00C03BBD" w14:paraId="5580C7BE" w14:textId="77777777" w:rsidTr="004F4A71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57C3A" w14:textId="77777777" w:rsidR="00C03BBD" w:rsidRPr="00C03BBD" w:rsidRDefault="00C03BBD" w:rsidP="00C03BB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RDA T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BADD6" w14:textId="77777777" w:rsidR="00C03BBD" w:rsidRPr="00C03BBD" w:rsidRDefault="00C03BBD" w:rsidP="00C03BB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8DE35" w14:textId="77777777" w:rsidR="00C03BBD" w:rsidRPr="00C03BBD" w:rsidRDefault="00C03BBD" w:rsidP="00C03BB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16DA6" w14:textId="77777777" w:rsidR="00C03BBD" w:rsidRPr="00C03BBD" w:rsidRDefault="00C03BBD" w:rsidP="00C03BB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83D56" w14:textId="77777777" w:rsidR="00C03BBD" w:rsidRPr="00C03BBD" w:rsidRDefault="00C03BBD" w:rsidP="00C03BB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609BF" w14:textId="77777777" w:rsidR="00C03BBD" w:rsidRPr="00C03BBD" w:rsidRDefault="00C03BBD" w:rsidP="00C03BB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03BBD" w:rsidRPr="00C03BBD" w14:paraId="3BFA7766" w14:textId="77777777" w:rsidTr="004F4A71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B9851" w14:textId="77777777" w:rsidR="00C03BBD" w:rsidRPr="00C03BBD" w:rsidRDefault="00C03BBD" w:rsidP="00C03BBD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sychological Distress T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F4287" w14:textId="4BE7C4E6" w:rsidR="00C03BBD" w:rsidRPr="00C03BBD" w:rsidRDefault="00C03BBD" w:rsidP="00C03B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1</w:t>
            </w:r>
            <w:r w:rsidR="002A14E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80C7C" w14:textId="70307A2F" w:rsidR="00C03BBD" w:rsidRPr="00C03BBD" w:rsidRDefault="00C03BBD" w:rsidP="00C03B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</w:t>
            </w:r>
            <w:r w:rsidR="002A14E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3C9E9" w14:textId="5C2B1E91" w:rsidR="00C03BBD" w:rsidRPr="00C03BBD" w:rsidRDefault="00C03BBD" w:rsidP="00C03B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.03</w:t>
            </w:r>
            <w:r w:rsidR="00915A72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5D9D2" w14:textId="77777777" w:rsidR="00C03BBD" w:rsidRPr="00C03BBD" w:rsidRDefault="00C03BBD" w:rsidP="00C03B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20F87" w14:textId="4074FA40" w:rsidR="00C03BBD" w:rsidRPr="00C03BBD" w:rsidRDefault="00C03BBD" w:rsidP="00C03B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3</w:t>
            </w:r>
            <w:r w:rsidR="00DD48AF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C03BBD" w:rsidRPr="00C03BBD" w14:paraId="49A69DB2" w14:textId="77777777" w:rsidTr="004F4A71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362B1" w14:textId="77777777" w:rsidR="00C03BBD" w:rsidRPr="00C03BBD" w:rsidRDefault="00C03BBD" w:rsidP="00C03BBD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SRDA T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DE396" w14:textId="60E38FF3" w:rsidR="00C03BBD" w:rsidRPr="00C03BBD" w:rsidRDefault="00C03BBD" w:rsidP="00C03B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4</w:t>
            </w:r>
            <w:r w:rsidR="00DD48AF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0CFAD" w14:textId="77777777" w:rsidR="00C03BBD" w:rsidRPr="00C03BBD" w:rsidRDefault="00C03BBD" w:rsidP="00C03B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C0620" w14:textId="7D408EAB" w:rsidR="00C03BBD" w:rsidRPr="00C03BBD" w:rsidRDefault="00915A72" w:rsidP="00C03B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3D124" w14:textId="7C982749" w:rsidR="00C03BBD" w:rsidRPr="00C03BBD" w:rsidRDefault="00C03BBD" w:rsidP="00C03B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3</w:t>
            </w:r>
            <w:r w:rsidR="00DD48AF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B31EA" w14:textId="41DED867" w:rsidR="00C03BBD" w:rsidRPr="00C03BBD" w:rsidRDefault="00C03BBD" w:rsidP="00C03B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6</w:t>
            </w:r>
            <w:r w:rsidR="00DD48AF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C03BBD" w:rsidRPr="00C03BBD" w14:paraId="5A7386E2" w14:textId="77777777" w:rsidTr="004F4A71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F3487" w14:textId="77777777" w:rsidR="00C03BBD" w:rsidRPr="00C03BBD" w:rsidRDefault="00C03BBD" w:rsidP="00C03B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F0F96" w14:textId="77777777" w:rsidR="00C03BBD" w:rsidRPr="00C03BBD" w:rsidRDefault="00C03BBD" w:rsidP="00C03BB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5C097" w14:textId="77777777" w:rsidR="00C03BBD" w:rsidRPr="00C03BBD" w:rsidRDefault="00C03BBD" w:rsidP="00C03BB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A2531" w14:textId="77777777" w:rsidR="00C03BBD" w:rsidRPr="00C03BBD" w:rsidRDefault="00C03BBD" w:rsidP="00C03BB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19573" w14:textId="77777777" w:rsidR="00C03BBD" w:rsidRPr="00C03BBD" w:rsidRDefault="00C03BBD" w:rsidP="00C03BB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F5602" w14:textId="77777777" w:rsidR="00C03BBD" w:rsidRPr="00C03BBD" w:rsidRDefault="00C03BBD" w:rsidP="00C03BBD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2723" w:rsidRPr="00C03BBD" w14:paraId="28104B3D" w14:textId="77777777" w:rsidTr="004F4A71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A6532" w14:textId="53B81DB0" w:rsidR="00DE2723" w:rsidRPr="00C03BBD" w:rsidRDefault="00DE2723" w:rsidP="00DE27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3BBD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sychological Distress T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8E184" w14:textId="77777777" w:rsidR="00DE2723" w:rsidRPr="00C03BBD" w:rsidRDefault="00DE2723" w:rsidP="00DE27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06131" w14:textId="77777777" w:rsidR="00DE2723" w:rsidRPr="00C03BBD" w:rsidRDefault="00DE2723" w:rsidP="00DE27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D5F48" w14:textId="77777777" w:rsidR="00DE2723" w:rsidRPr="00C03BBD" w:rsidRDefault="00DE2723" w:rsidP="00DE27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D15C4" w14:textId="77777777" w:rsidR="00DE2723" w:rsidRPr="00C03BBD" w:rsidRDefault="00DE2723" w:rsidP="00DE27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8B40F" w14:textId="77777777" w:rsidR="00DE2723" w:rsidRPr="00C03BBD" w:rsidRDefault="00DE2723" w:rsidP="00DE27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2723" w:rsidRPr="00C03BBD" w14:paraId="5C0D11D7" w14:textId="77777777" w:rsidTr="00DE272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2327F3" w14:textId="5957DE59" w:rsidR="00DE2723" w:rsidRPr="00C03BBD" w:rsidRDefault="00DE2723" w:rsidP="00DE27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sychological Distress T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03F04" w14:textId="0BF65A69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61</w:t>
            </w:r>
            <w:r w:rsidR="00DD48AF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E369A" w14:textId="77777777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1639F" w14:textId="30AE28D6" w:rsidR="00DE2723" w:rsidRPr="00C03BBD" w:rsidRDefault="00915A72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7B503" w14:textId="77777777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4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7FD4B" w14:textId="77777777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75</w:t>
            </w:r>
          </w:p>
        </w:tc>
      </w:tr>
      <w:tr w:rsidR="00DE2723" w:rsidRPr="00C03BBD" w14:paraId="62599281" w14:textId="77777777" w:rsidTr="00DE272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725F03" w14:textId="1AF9EE60" w:rsidR="00DE2723" w:rsidRPr="00C03BBD" w:rsidRDefault="00DE2723" w:rsidP="00DE272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SRDA T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3E43C" w14:textId="1A4FC5BA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4</w:t>
            </w:r>
            <w:r w:rsidR="00DD48AF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7AC3C" w14:textId="077FA8B9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</w:t>
            </w:r>
            <w:r w:rsidR="00DD48AF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75CDA" w14:textId="230FCFAE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.5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1F622" w14:textId="0158FE3D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1</w:t>
            </w:r>
            <w:r w:rsidR="005C1B0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C2F26" w14:textId="339A079D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5C1B0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</w:tr>
      <w:tr w:rsidR="00DE2723" w:rsidRPr="00C03BBD" w14:paraId="68D94297" w14:textId="77777777" w:rsidTr="004F4A71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656F3" w14:textId="77777777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25E3A" w14:textId="77777777" w:rsidR="00DE2723" w:rsidRPr="00C03BBD" w:rsidRDefault="00DE2723" w:rsidP="00DE27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5A885" w14:textId="77777777" w:rsidR="00DE2723" w:rsidRPr="00C03BBD" w:rsidRDefault="00DE2723" w:rsidP="00DE27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EBACE" w14:textId="77777777" w:rsidR="00DE2723" w:rsidRPr="00C03BBD" w:rsidRDefault="00DE2723" w:rsidP="00DE27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12510" w14:textId="77777777" w:rsidR="00DE2723" w:rsidRPr="00C03BBD" w:rsidRDefault="00DE2723" w:rsidP="00DE27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7A172" w14:textId="77777777" w:rsidR="00DE2723" w:rsidRPr="00C03BBD" w:rsidRDefault="00DE2723" w:rsidP="00DE27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2723" w:rsidRPr="00C03BBD" w14:paraId="164363DD" w14:textId="77777777" w:rsidTr="004F4A71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C9330" w14:textId="77777777" w:rsidR="00DE2723" w:rsidRPr="00C03BBD" w:rsidRDefault="00DE2723" w:rsidP="00DE27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RDA T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78DB4" w14:textId="77777777" w:rsidR="00DE2723" w:rsidRPr="00C03BBD" w:rsidRDefault="00DE2723" w:rsidP="00DE27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3F035" w14:textId="77777777" w:rsidR="00DE2723" w:rsidRPr="00C03BBD" w:rsidRDefault="00DE2723" w:rsidP="00DE27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2F57A" w14:textId="77777777" w:rsidR="00DE2723" w:rsidRPr="00C03BBD" w:rsidRDefault="00DE2723" w:rsidP="00DE27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00317" w14:textId="77777777" w:rsidR="00DE2723" w:rsidRPr="00C03BBD" w:rsidRDefault="00DE2723" w:rsidP="00DE27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364EB" w14:textId="77777777" w:rsidR="00DE2723" w:rsidRPr="00C03BBD" w:rsidRDefault="00DE2723" w:rsidP="00DE27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2723" w:rsidRPr="00C03BBD" w14:paraId="7398FC38" w14:textId="77777777" w:rsidTr="004F4A71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ADC9E" w14:textId="77777777" w:rsidR="00DE2723" w:rsidRPr="00C03BBD" w:rsidRDefault="00DE2723" w:rsidP="00DE272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sychological Distress T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E703D" w14:textId="504CF2BB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2</w:t>
            </w:r>
            <w:r w:rsidR="005C1B0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4C202" w14:textId="724E6CD1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</w:t>
            </w:r>
            <w:r w:rsidR="005C1B0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38524" w14:textId="309F1736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.79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79BAE" w14:textId="44A11C99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1</w:t>
            </w:r>
            <w:r w:rsidR="005C1B0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C47BE" w14:textId="3C5B0655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5C1B0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</w:tr>
      <w:tr w:rsidR="00DE2723" w:rsidRPr="00C03BBD" w14:paraId="0B1ECBF9" w14:textId="77777777" w:rsidTr="004F4A71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0D306" w14:textId="77777777" w:rsidR="00DE2723" w:rsidRPr="00C03BBD" w:rsidRDefault="00DE2723" w:rsidP="00DE272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SRDA T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C6F8F" w14:textId="14DCAC22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5729BC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0ADBE" w14:textId="445DDDCD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5729BC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64856" w14:textId="624A33A7" w:rsidR="00DE2723" w:rsidRPr="00C03BBD" w:rsidRDefault="00915A72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1DDD0" w14:textId="4E4C1F8B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2</w:t>
            </w:r>
            <w:r w:rsidR="005729BC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754D9" w14:textId="12A81561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5729BC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64</w:t>
            </w:r>
          </w:p>
        </w:tc>
      </w:tr>
      <w:tr w:rsidR="00DE2723" w:rsidRPr="00C03BBD" w14:paraId="55DE2DD0" w14:textId="77777777" w:rsidTr="00DE2723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3B958" w14:textId="77777777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A2D0D" w14:textId="4FB738CB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F1B86" w14:textId="5FD028B9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FA851" w14:textId="058BD0A6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48ED96" w14:textId="454BBC83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F7C3D" w14:textId="130BC330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E2723" w:rsidRPr="00C03BBD" w14:paraId="0C96A0CF" w14:textId="77777777" w:rsidTr="004F4A71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075EE" w14:textId="77777777" w:rsidR="00DE2723" w:rsidRPr="00C03BBD" w:rsidRDefault="00DE2723" w:rsidP="00DE27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varianc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8FE7C" w14:textId="77777777" w:rsidR="00DE2723" w:rsidRPr="00C03BBD" w:rsidRDefault="00DE2723" w:rsidP="00DE27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7986A" w14:textId="77777777" w:rsidR="00DE2723" w:rsidRPr="00C03BBD" w:rsidRDefault="00DE2723" w:rsidP="00DE27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EEB48" w14:textId="77777777" w:rsidR="00DE2723" w:rsidRPr="00C03BBD" w:rsidRDefault="00DE2723" w:rsidP="00DE27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4FBA6" w14:textId="77777777" w:rsidR="00DE2723" w:rsidRPr="00C03BBD" w:rsidRDefault="00DE2723" w:rsidP="00DE27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70EFC" w14:textId="77777777" w:rsidR="00DE2723" w:rsidRPr="00C03BBD" w:rsidRDefault="00DE2723" w:rsidP="00DE2723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E2723" w:rsidRPr="00C03BBD" w14:paraId="38F8EC99" w14:textId="77777777" w:rsidTr="004F4A71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3CEB7" w14:textId="77777777" w:rsidR="00DE2723" w:rsidRPr="00C03BBD" w:rsidRDefault="00DE2723" w:rsidP="00DE272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T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DE7B8" w14:textId="0BF5BC16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4</w:t>
            </w:r>
            <w:r w:rsidR="005729BC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F6240" w14:textId="77777777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8F404" w14:textId="53AC80FB" w:rsidR="00DE2723" w:rsidRPr="00C03BBD" w:rsidRDefault="00915A72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5EADD" w14:textId="77777777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FD69C" w14:textId="77777777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</w:tr>
      <w:tr w:rsidR="00DE2723" w:rsidRPr="00C03BBD" w14:paraId="78D09660" w14:textId="77777777" w:rsidTr="003D443D">
        <w:trPr>
          <w:trHeight w:val="290"/>
        </w:trPr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997FD3" w14:textId="77777777" w:rsidR="00DE2723" w:rsidRPr="00C03BBD" w:rsidRDefault="00DE2723" w:rsidP="00DE272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T1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C99E1D" w14:textId="07D95925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2</w:t>
            </w:r>
            <w:r w:rsidR="005729BC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C39DEB" w14:textId="6B015049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</w:t>
            </w:r>
            <w:r w:rsidR="00072EC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8E22FA" w14:textId="1BDD0BEE" w:rsidR="00DE2723" w:rsidRPr="00C03BBD" w:rsidRDefault="00915A72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6E0AC29" w14:textId="700B598B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1</w:t>
            </w:r>
            <w:r w:rsidR="00072EC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39647C" w14:textId="3B59B76E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3</w:t>
            </w:r>
            <w:r w:rsidR="00072EC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DE2723" w:rsidRPr="00C03BBD" w14:paraId="57F8B1F1" w14:textId="77777777" w:rsidTr="003D443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25DCF4" w14:textId="77777777" w:rsidR="00DE2723" w:rsidRPr="00C03BBD" w:rsidRDefault="00DE2723" w:rsidP="00DE2723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T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9A750D" w14:textId="5E0CE381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5729BC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8949AA" w14:textId="297EEE64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</w:t>
            </w:r>
            <w:r w:rsidR="00072EC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DBE5B5" w14:textId="0A1F6EC6" w:rsidR="00DE2723" w:rsidRPr="00C03BBD" w:rsidRDefault="00915A72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0840A0" w14:textId="2BE0B276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1</w:t>
            </w:r>
            <w:r w:rsidR="00072EC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A3F4F2" w14:textId="1D99513A" w:rsidR="00DE2723" w:rsidRPr="00C03BBD" w:rsidRDefault="00DE2723" w:rsidP="00DE2723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03BB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4</w:t>
            </w:r>
            <w:r w:rsidR="00072EC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</w:tbl>
    <w:p w14:paraId="3BE5E368" w14:textId="2C2A94CB" w:rsidR="00C03BBD" w:rsidRDefault="008E5293" w:rsidP="00A16D19">
      <w:pPr>
        <w:spacing w:after="0" w:line="240" w:lineRule="auto"/>
        <w:rPr>
          <w:b/>
          <w:bCs/>
        </w:rPr>
      </w:pPr>
      <w:r w:rsidRPr="008E5293">
        <w:rPr>
          <w:i/>
          <w:iCs/>
        </w:rPr>
        <w:t>Note</w:t>
      </w:r>
      <w:r>
        <w:rPr>
          <w:b/>
          <w:bCs/>
        </w:rPr>
        <w:t xml:space="preserve">. </w:t>
      </w:r>
      <w:r w:rsidRPr="008E5293">
        <w:t>SRDA</w:t>
      </w:r>
      <w:r>
        <w:t>=self-reported disease activity</w:t>
      </w:r>
      <w:r w:rsidR="00D7569E">
        <w:t>.</w:t>
      </w:r>
    </w:p>
    <w:p w14:paraId="1238A2F2" w14:textId="77777777" w:rsidR="00C03BBD" w:rsidRDefault="00C03BBD" w:rsidP="00A16D19">
      <w:pPr>
        <w:spacing w:after="0" w:line="240" w:lineRule="auto"/>
        <w:rPr>
          <w:b/>
          <w:bCs/>
        </w:rPr>
      </w:pPr>
    </w:p>
    <w:p w14:paraId="34AF40B1" w14:textId="77777777" w:rsidR="00166B0D" w:rsidRDefault="00166B0D" w:rsidP="00A16D19">
      <w:pPr>
        <w:spacing w:after="0" w:line="240" w:lineRule="auto"/>
        <w:rPr>
          <w:b/>
          <w:bCs/>
        </w:rPr>
      </w:pPr>
    </w:p>
    <w:p w14:paraId="1A8CD076" w14:textId="77777777" w:rsidR="00A93DF2" w:rsidRDefault="00A93DF2">
      <w:pPr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p w14:paraId="6D86AB46" w14:textId="711975E2" w:rsidR="00A16D19" w:rsidRDefault="00A16D19" w:rsidP="00A16D19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Supplement </w:t>
      </w:r>
      <w:r w:rsidR="00CE2D6B">
        <w:rPr>
          <w:b/>
          <w:bCs/>
        </w:rPr>
        <w:t>6</w:t>
      </w:r>
      <w:r>
        <w:rPr>
          <w:b/>
          <w:bCs/>
        </w:rPr>
        <w:t xml:space="preserve">. </w:t>
      </w:r>
      <w:r w:rsidR="00775CA7">
        <w:rPr>
          <w:b/>
          <w:bCs/>
        </w:rPr>
        <w:t xml:space="preserve">Results of cross-lagged panel model for the reciprocal associations between psychological distress and faecal calprotectin (FCP) over a </w:t>
      </w:r>
      <w:r w:rsidR="00D35F52">
        <w:rPr>
          <w:b/>
          <w:bCs/>
        </w:rPr>
        <w:t>6-month period</w:t>
      </w:r>
    </w:p>
    <w:p w14:paraId="7429E0D2" w14:textId="77777777" w:rsidR="00775CA7" w:rsidRDefault="00775CA7" w:rsidP="00A16D19">
      <w:pPr>
        <w:spacing w:after="0" w:line="240" w:lineRule="auto"/>
        <w:rPr>
          <w:b/>
          <w:bCs/>
        </w:rPr>
      </w:pPr>
    </w:p>
    <w:p w14:paraId="150FFCDA" w14:textId="3F673C7A" w:rsidR="00775CA7" w:rsidRDefault="00775CA7" w:rsidP="00A16D19">
      <w:pPr>
        <w:spacing w:after="0" w:line="240" w:lineRule="auto"/>
        <w:rPr>
          <w:b/>
          <w:bCs/>
        </w:rPr>
      </w:pPr>
    </w:p>
    <w:p w14:paraId="209E9689" w14:textId="77777777" w:rsidR="00775CA7" w:rsidRDefault="00775CA7" w:rsidP="00A16D19">
      <w:pPr>
        <w:spacing w:after="0" w:line="240" w:lineRule="auto"/>
      </w:pPr>
    </w:p>
    <w:tbl>
      <w:tblPr>
        <w:tblW w:w="7719" w:type="dxa"/>
        <w:tblLook w:val="04A0" w:firstRow="1" w:lastRow="0" w:firstColumn="1" w:lastColumn="0" w:noHBand="0" w:noVBand="1"/>
      </w:tblPr>
      <w:tblGrid>
        <w:gridCol w:w="2552"/>
        <w:gridCol w:w="850"/>
        <w:gridCol w:w="828"/>
        <w:gridCol w:w="960"/>
        <w:gridCol w:w="1253"/>
        <w:gridCol w:w="1276"/>
      </w:tblGrid>
      <w:tr w:rsidR="00AA6442" w:rsidRPr="005E1D40" w14:paraId="2CEAA110" w14:textId="77777777" w:rsidTr="003D443D">
        <w:trPr>
          <w:trHeight w:val="290"/>
        </w:trPr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27B91727" w14:textId="77777777" w:rsidR="005E1D40" w:rsidRPr="005E1D40" w:rsidRDefault="005E1D40" w:rsidP="005E1D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02BA079E" w14:textId="77777777" w:rsidR="005E1D40" w:rsidRPr="005E1D40" w:rsidRDefault="005E1D40" w:rsidP="005E1D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8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35C2E0B6" w14:textId="77777777" w:rsidR="005E1D40" w:rsidRPr="005E1D40" w:rsidRDefault="005E1D40" w:rsidP="005E1D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10337552" w14:textId="77777777" w:rsidR="005E1D40" w:rsidRPr="005E1D40" w:rsidRDefault="005E1D40" w:rsidP="005E1D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29" w:type="dxa"/>
            <w:gridSpan w:val="2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2128950C" w14:textId="77777777" w:rsidR="005E1D40" w:rsidRPr="005E1D40" w:rsidRDefault="005E1D40" w:rsidP="005E1D4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95% Confidence Interval</w:t>
            </w:r>
          </w:p>
        </w:tc>
      </w:tr>
      <w:tr w:rsidR="00AA6442" w:rsidRPr="005E1D40" w14:paraId="03006FBC" w14:textId="77777777" w:rsidTr="003D443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31A307" w14:textId="77777777" w:rsidR="005E1D40" w:rsidRPr="005E1D40" w:rsidRDefault="005E1D40" w:rsidP="005E1D4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481092" w14:textId="35C17C09" w:rsidR="005E1D40" w:rsidRPr="005E1D40" w:rsidRDefault="005E1D40" w:rsidP="005E1D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β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B08064" w14:textId="77777777" w:rsidR="005E1D40" w:rsidRPr="005E1D40" w:rsidRDefault="005E1D40" w:rsidP="005E1D40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3A3D84" w14:textId="77777777" w:rsidR="005E1D40" w:rsidRPr="005E1D40" w:rsidRDefault="005E1D40" w:rsidP="005E1D40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56CBD7" w14:textId="77777777" w:rsidR="005E1D40" w:rsidRPr="005E1D40" w:rsidRDefault="005E1D40" w:rsidP="00A93DF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lower bou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D6DD9C" w14:textId="77777777" w:rsidR="005E1D40" w:rsidRPr="005E1D40" w:rsidRDefault="005E1D40" w:rsidP="00A93DF2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upper bound</w:t>
            </w:r>
          </w:p>
        </w:tc>
      </w:tr>
      <w:tr w:rsidR="00AA6442" w:rsidRPr="005E1D40" w14:paraId="1FED1554" w14:textId="77777777" w:rsidTr="003D443D">
        <w:trPr>
          <w:trHeight w:val="290"/>
        </w:trPr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B2C67" w14:textId="77777777" w:rsidR="005E1D40" w:rsidRPr="005E1D40" w:rsidRDefault="005E1D40" w:rsidP="005E1D4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sychological Distress T1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3529A" w14:textId="77777777" w:rsidR="005E1D40" w:rsidRPr="005E1D40" w:rsidRDefault="005E1D40" w:rsidP="005E1D4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486A1" w14:textId="77777777" w:rsidR="005E1D40" w:rsidRPr="005E1D40" w:rsidRDefault="005E1D40" w:rsidP="005E1D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DC087" w14:textId="77777777" w:rsidR="005E1D40" w:rsidRPr="005E1D40" w:rsidRDefault="005E1D40" w:rsidP="005E1D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FE691" w14:textId="77777777" w:rsidR="005E1D40" w:rsidRPr="005E1D40" w:rsidRDefault="005E1D40" w:rsidP="005E1D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E1D40" w:rsidRPr="005E1D40" w14:paraId="71499B82" w14:textId="77777777" w:rsidTr="007236F0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80A62" w14:textId="77777777" w:rsidR="005E1D40" w:rsidRPr="005E1D40" w:rsidRDefault="005E1D40" w:rsidP="005E1D40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sychological Distress T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34DC1" w14:textId="72701990" w:rsidR="005E1D40" w:rsidRPr="005E1D40" w:rsidRDefault="005E1D40" w:rsidP="005E1D4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6</w:t>
            </w:r>
            <w:r w:rsidR="00072EC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AE47F" w14:textId="5C6E9B48" w:rsidR="005E1D40" w:rsidRPr="005E1D40" w:rsidRDefault="005E1D40" w:rsidP="005E1D4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</w:t>
            </w:r>
            <w:r w:rsidR="00072EC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C8784" w14:textId="1A48044E" w:rsidR="005E1D40" w:rsidRPr="005E1D40" w:rsidRDefault="005E1D40" w:rsidP="00DF13F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7D9AD" w14:textId="4778D68F" w:rsidR="005E1D40" w:rsidRPr="005E1D40" w:rsidRDefault="005E1D40" w:rsidP="005E1D4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5</w:t>
            </w:r>
            <w:r w:rsidR="00072EC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68C19" w14:textId="7EF6267F" w:rsidR="005E1D40" w:rsidRPr="005E1D40" w:rsidRDefault="005E1D40" w:rsidP="005E1D4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072ECA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</w:tr>
      <w:tr w:rsidR="005E1D40" w:rsidRPr="005E1D40" w14:paraId="51243B61" w14:textId="77777777" w:rsidTr="007236F0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FB0F4" w14:textId="77777777" w:rsidR="005E1D40" w:rsidRPr="005E1D40" w:rsidRDefault="005E1D40" w:rsidP="005E1D40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FCP T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45BAE" w14:textId="77777777" w:rsidR="005E1D40" w:rsidRPr="005E1D40" w:rsidRDefault="005E1D40" w:rsidP="005E1D4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0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DF049" w14:textId="77777777" w:rsidR="005E1D40" w:rsidRPr="005E1D40" w:rsidRDefault="005E1D40" w:rsidP="005E1D4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804B3" w14:textId="57D9F46F" w:rsidR="005E1D40" w:rsidRPr="005E1D40" w:rsidRDefault="005E1D40" w:rsidP="00DF13F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.64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91B3F" w14:textId="77777777" w:rsidR="005E1D40" w:rsidRPr="005E1D40" w:rsidRDefault="005E1D40" w:rsidP="005E1D4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72004" w14:textId="77777777" w:rsidR="005E1D40" w:rsidRPr="005E1D40" w:rsidRDefault="005E1D40" w:rsidP="005E1D4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10</w:t>
            </w:r>
          </w:p>
        </w:tc>
      </w:tr>
      <w:tr w:rsidR="005E1D40" w:rsidRPr="005E1D40" w14:paraId="30D3C8AB" w14:textId="77777777" w:rsidTr="007236F0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6D0E0" w14:textId="77777777" w:rsidR="005E1D40" w:rsidRPr="005E1D40" w:rsidRDefault="005E1D40" w:rsidP="005E1D4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81D01" w14:textId="77777777" w:rsidR="005E1D40" w:rsidRPr="005E1D40" w:rsidRDefault="005E1D40" w:rsidP="005E1D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DA47A" w14:textId="77777777" w:rsidR="005E1D40" w:rsidRPr="005E1D40" w:rsidRDefault="005E1D40" w:rsidP="005E1D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BB290" w14:textId="77777777" w:rsidR="005E1D40" w:rsidRPr="005E1D40" w:rsidRDefault="005E1D40" w:rsidP="00DF1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E1AC6" w14:textId="77777777" w:rsidR="005E1D40" w:rsidRPr="005E1D40" w:rsidRDefault="005E1D40" w:rsidP="005E1D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5FD50" w14:textId="77777777" w:rsidR="005E1D40" w:rsidRPr="005E1D40" w:rsidRDefault="005E1D40" w:rsidP="005E1D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E1D40" w:rsidRPr="005E1D40" w14:paraId="0739FC9E" w14:textId="77777777" w:rsidTr="007236F0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5630D" w14:textId="77777777" w:rsidR="005E1D40" w:rsidRPr="005E1D40" w:rsidRDefault="005E1D40" w:rsidP="005E1D4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CP 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5A418" w14:textId="77777777" w:rsidR="005E1D40" w:rsidRPr="005E1D40" w:rsidRDefault="005E1D40" w:rsidP="005E1D4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4F34D" w14:textId="77777777" w:rsidR="005E1D40" w:rsidRPr="005E1D40" w:rsidRDefault="005E1D40" w:rsidP="005E1D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6AEDB" w14:textId="77777777" w:rsidR="005E1D40" w:rsidRPr="005E1D40" w:rsidRDefault="005E1D40" w:rsidP="00DF1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EF841" w14:textId="77777777" w:rsidR="005E1D40" w:rsidRPr="005E1D40" w:rsidRDefault="005E1D40" w:rsidP="005E1D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69048" w14:textId="77777777" w:rsidR="005E1D40" w:rsidRPr="005E1D40" w:rsidRDefault="005E1D40" w:rsidP="005E1D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E1D40" w:rsidRPr="005E1D40" w14:paraId="58B110CA" w14:textId="77777777" w:rsidTr="007236F0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CE096" w14:textId="77777777" w:rsidR="005E1D40" w:rsidRPr="005E1D40" w:rsidRDefault="005E1D40" w:rsidP="005E1D40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sychological Distress T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0B441" w14:textId="77777777" w:rsidR="005E1D40" w:rsidRPr="005E1D40" w:rsidRDefault="005E1D40" w:rsidP="005E1D4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012AF" w14:textId="77777777" w:rsidR="005E1D40" w:rsidRPr="005E1D40" w:rsidRDefault="005E1D40" w:rsidP="005E1D4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97AB9" w14:textId="5F8326D5" w:rsidR="005E1D40" w:rsidRPr="005E1D40" w:rsidRDefault="005E1D40" w:rsidP="00DF13F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.61</w:t>
            </w:r>
            <w:r w:rsidR="00A93DF2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5D90F" w14:textId="77777777" w:rsidR="005E1D40" w:rsidRPr="005E1D40" w:rsidRDefault="005E1D40" w:rsidP="005E1D4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4E3B9" w14:textId="77777777" w:rsidR="005E1D40" w:rsidRPr="005E1D40" w:rsidRDefault="005E1D40" w:rsidP="005E1D4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</w:tr>
      <w:tr w:rsidR="005E1D40" w:rsidRPr="005E1D40" w14:paraId="18127F79" w14:textId="77777777" w:rsidTr="007236F0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DF465" w14:textId="77777777" w:rsidR="005E1D40" w:rsidRPr="005E1D40" w:rsidRDefault="005E1D40" w:rsidP="005E1D40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FCP T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58675" w14:textId="48640A0A" w:rsidR="005E1D40" w:rsidRPr="005E1D40" w:rsidRDefault="005E1D40" w:rsidP="005E1D4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79276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40015" w14:textId="77777777" w:rsidR="005E1D40" w:rsidRPr="005E1D40" w:rsidRDefault="005E1D40" w:rsidP="005E1D4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40DB3" w14:textId="4575916B" w:rsidR="005E1D40" w:rsidRPr="005E1D40" w:rsidRDefault="005E1D40" w:rsidP="00DF13F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E97B1" w14:textId="6ED47F26" w:rsidR="005E1D40" w:rsidRPr="005E1D40" w:rsidRDefault="005E1D40" w:rsidP="005E1D4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4</w:t>
            </w:r>
            <w:r w:rsidR="0079276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E5152" w14:textId="5A49B43D" w:rsidR="005E1D40" w:rsidRPr="005E1D40" w:rsidRDefault="005E1D40" w:rsidP="005E1D4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6</w:t>
            </w:r>
            <w:r w:rsidR="0079276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5E1D40" w:rsidRPr="005E1D40" w14:paraId="02920A3A" w14:textId="77777777" w:rsidTr="007236F0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0FFC7" w14:textId="77777777" w:rsidR="005E1D40" w:rsidRPr="005E1D40" w:rsidRDefault="005E1D40" w:rsidP="005E1D4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13F52" w14:textId="77777777" w:rsidR="005E1D40" w:rsidRPr="005E1D40" w:rsidRDefault="005E1D40" w:rsidP="005E1D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71850" w14:textId="77777777" w:rsidR="005E1D40" w:rsidRPr="005E1D40" w:rsidRDefault="005E1D40" w:rsidP="005E1D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C81A3" w14:textId="77777777" w:rsidR="005E1D40" w:rsidRPr="005E1D40" w:rsidRDefault="005E1D40" w:rsidP="00DF1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63C7B" w14:textId="77777777" w:rsidR="005E1D40" w:rsidRPr="005E1D40" w:rsidRDefault="005E1D40" w:rsidP="005E1D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B1498" w14:textId="77777777" w:rsidR="005E1D40" w:rsidRPr="005E1D40" w:rsidRDefault="005E1D40" w:rsidP="005E1D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E1D40" w:rsidRPr="005E1D40" w14:paraId="606DA901" w14:textId="77777777" w:rsidTr="007236F0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F020D" w14:textId="77777777" w:rsidR="005E1D40" w:rsidRPr="005E1D40" w:rsidRDefault="005E1D40" w:rsidP="005E1D4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vari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E824A" w14:textId="77777777" w:rsidR="005E1D40" w:rsidRPr="005E1D40" w:rsidRDefault="005E1D40" w:rsidP="005E1D4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9525C" w14:textId="77777777" w:rsidR="005E1D40" w:rsidRPr="005E1D40" w:rsidRDefault="005E1D40" w:rsidP="005E1D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96877" w14:textId="77777777" w:rsidR="005E1D40" w:rsidRPr="005E1D40" w:rsidRDefault="005E1D40" w:rsidP="00DF1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97D49" w14:textId="77777777" w:rsidR="005E1D40" w:rsidRPr="005E1D40" w:rsidRDefault="005E1D40" w:rsidP="005E1D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8547B" w14:textId="77777777" w:rsidR="005E1D40" w:rsidRPr="005E1D40" w:rsidRDefault="005E1D40" w:rsidP="005E1D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A6442" w:rsidRPr="005E1D40" w14:paraId="630920D8" w14:textId="77777777" w:rsidTr="003D443D">
        <w:trPr>
          <w:trHeight w:val="290"/>
        </w:trPr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F97FA6" w14:textId="77777777" w:rsidR="005E1D40" w:rsidRPr="005E1D40" w:rsidRDefault="005E1D40" w:rsidP="005E1D40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T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A2FFEA" w14:textId="71328E3B" w:rsidR="005E1D40" w:rsidRPr="005E1D40" w:rsidRDefault="005E1D40" w:rsidP="005E1D4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0</w:t>
            </w:r>
            <w:r w:rsidR="007236F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</w:t>
            </w:r>
            <w:r w:rsidR="0079276D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F406A1B" w14:textId="77777777" w:rsidR="005E1D40" w:rsidRPr="005E1D40" w:rsidRDefault="005E1D40" w:rsidP="005E1D4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336D32" w14:textId="4A58A01E" w:rsidR="005E1D40" w:rsidRPr="005E1D40" w:rsidRDefault="005E1D40" w:rsidP="00DF13F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.934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F0D368" w14:textId="77777777" w:rsidR="005E1D40" w:rsidRPr="005E1D40" w:rsidRDefault="005E1D40" w:rsidP="005E1D4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1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1EB181E" w14:textId="77777777" w:rsidR="005E1D40" w:rsidRPr="005E1D40" w:rsidRDefault="005E1D40" w:rsidP="005E1D4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</w:tr>
      <w:tr w:rsidR="00AA6442" w:rsidRPr="005E1D40" w14:paraId="76EE496C" w14:textId="77777777" w:rsidTr="003D443D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3DF8AD" w14:textId="77777777" w:rsidR="005E1D40" w:rsidRPr="005E1D40" w:rsidRDefault="005E1D40" w:rsidP="005E1D40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479E881" w14:textId="77777777" w:rsidR="005E1D40" w:rsidRPr="005E1D40" w:rsidRDefault="005E1D40" w:rsidP="005E1D4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12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D966D2" w14:textId="77777777" w:rsidR="005E1D40" w:rsidRPr="005E1D40" w:rsidRDefault="005E1D40" w:rsidP="005E1D4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4A447A" w14:textId="45038E77" w:rsidR="005E1D40" w:rsidRPr="005E1D40" w:rsidRDefault="005E1D40" w:rsidP="00DF13F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.01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31F362" w14:textId="77777777" w:rsidR="005E1D40" w:rsidRPr="005E1D40" w:rsidRDefault="005E1D40" w:rsidP="005E1D4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52C220" w14:textId="77777777" w:rsidR="005E1D40" w:rsidRPr="005E1D40" w:rsidRDefault="005E1D40" w:rsidP="005E1D40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5E1D40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</w:tr>
    </w:tbl>
    <w:p w14:paraId="307B277F" w14:textId="59A11ACF" w:rsidR="005E1D40" w:rsidRDefault="005E1D40" w:rsidP="00A16D19">
      <w:pPr>
        <w:spacing w:after="0" w:line="240" w:lineRule="auto"/>
      </w:pPr>
      <w:r w:rsidRPr="005E1D40">
        <w:rPr>
          <w:i/>
          <w:iCs/>
        </w:rPr>
        <w:t>Note</w:t>
      </w:r>
      <w:r>
        <w:t>. FCP=faecal calprotectin.</w:t>
      </w:r>
    </w:p>
    <w:p w14:paraId="6C7C43F2" w14:textId="77777777" w:rsidR="00A16D19" w:rsidRDefault="00A16D19" w:rsidP="00A16D19">
      <w:pPr>
        <w:spacing w:after="0" w:line="240" w:lineRule="auto"/>
      </w:pPr>
    </w:p>
    <w:p w14:paraId="2852858F" w14:textId="77777777" w:rsidR="0020394A" w:rsidRDefault="0020394A">
      <w:pPr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p w14:paraId="76479EA3" w14:textId="51D8D772" w:rsidR="00A16D19" w:rsidRDefault="00A16D19" w:rsidP="00A16D19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Supplement </w:t>
      </w:r>
      <w:r w:rsidR="00CE2D6B">
        <w:rPr>
          <w:b/>
          <w:bCs/>
        </w:rPr>
        <w:t>7</w:t>
      </w:r>
      <w:r>
        <w:rPr>
          <w:b/>
          <w:bCs/>
        </w:rPr>
        <w:t>. Sensitivity analysis for modelling health behaviours as mediators of the effect of distress on disease activity while controlling for relevant covariates</w:t>
      </w:r>
    </w:p>
    <w:p w14:paraId="349DB9A5" w14:textId="77777777" w:rsidR="00A16D19" w:rsidRDefault="00A16D19" w:rsidP="00A16D19">
      <w:pPr>
        <w:spacing w:after="0" w:line="240" w:lineRule="auto"/>
      </w:pPr>
      <w:r>
        <w:t>These s</w:t>
      </w:r>
      <w:r w:rsidRPr="00BB74D2">
        <w:t>ensitivity analyses were run controlling for age, gender, overweight BMI, biologics use, and steroids use</w:t>
      </w:r>
      <w:r>
        <w:t>.</w:t>
      </w:r>
    </w:p>
    <w:p w14:paraId="350CC78A" w14:textId="77777777" w:rsidR="00F95AA0" w:rsidRDefault="00F95AA0">
      <w:pPr>
        <w:spacing w:line="259" w:lineRule="auto"/>
        <w:rPr>
          <w:b/>
          <w:bCs/>
        </w:rPr>
      </w:pPr>
    </w:p>
    <w:tbl>
      <w:tblPr>
        <w:tblStyle w:val="TableGrid"/>
        <w:tblW w:w="89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"/>
        <w:gridCol w:w="908"/>
        <w:gridCol w:w="1908"/>
        <w:gridCol w:w="1047"/>
        <w:gridCol w:w="658"/>
        <w:gridCol w:w="1023"/>
        <w:gridCol w:w="280"/>
        <w:gridCol w:w="1112"/>
        <w:gridCol w:w="579"/>
        <w:gridCol w:w="1135"/>
      </w:tblGrid>
      <w:tr w:rsidR="002533A4" w:rsidRPr="005C50AD" w14:paraId="4B35A02F" w14:textId="77777777" w:rsidTr="002860BD">
        <w:tc>
          <w:tcPr>
            <w:tcW w:w="255" w:type="dxa"/>
            <w:tcBorders>
              <w:top w:val="single" w:sz="8" w:space="0" w:color="auto"/>
            </w:tcBorders>
          </w:tcPr>
          <w:p w14:paraId="0796A999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8" w:space="0" w:color="auto"/>
            </w:tcBorders>
          </w:tcPr>
          <w:p w14:paraId="39F50C21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89" w:type="dxa"/>
            <w:tcBorders>
              <w:top w:val="single" w:sz="8" w:space="0" w:color="auto"/>
            </w:tcBorders>
          </w:tcPr>
          <w:p w14:paraId="08DF14A6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76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7127E2CB" w14:textId="77777777" w:rsidR="00F95AA0" w:rsidRPr="005C50AD" w:rsidRDefault="00F95AA0" w:rsidP="0030578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Self-reported disease activity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22347252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93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1126EE8" w14:textId="77777777" w:rsidR="00F95AA0" w:rsidRPr="005C50AD" w:rsidRDefault="00F95AA0" w:rsidP="0030578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Faecal Calprotectin</w:t>
            </w:r>
          </w:p>
        </w:tc>
      </w:tr>
      <w:tr w:rsidR="009C5983" w:rsidRPr="005C50AD" w14:paraId="4B1DC2BA" w14:textId="77777777" w:rsidTr="002860BD">
        <w:tc>
          <w:tcPr>
            <w:tcW w:w="255" w:type="dxa"/>
            <w:tcBorders>
              <w:bottom w:val="single" w:sz="8" w:space="0" w:color="auto"/>
            </w:tcBorders>
          </w:tcPr>
          <w:p w14:paraId="634F061C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8" w:space="0" w:color="auto"/>
            </w:tcBorders>
          </w:tcPr>
          <w:p w14:paraId="69AA549C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89" w:type="dxa"/>
            <w:tcBorders>
              <w:bottom w:val="single" w:sz="8" w:space="0" w:color="auto"/>
            </w:tcBorders>
          </w:tcPr>
          <w:p w14:paraId="467CC8DA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single" w:sz="8" w:space="0" w:color="auto"/>
              <w:bottom w:val="single" w:sz="8" w:space="0" w:color="auto"/>
            </w:tcBorders>
          </w:tcPr>
          <w:p w14:paraId="3C32276A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β (SE)</w:t>
            </w:r>
          </w:p>
        </w:tc>
        <w:tc>
          <w:tcPr>
            <w:tcW w:w="663" w:type="dxa"/>
            <w:tcBorders>
              <w:top w:val="single" w:sz="8" w:space="0" w:color="auto"/>
              <w:bottom w:val="single" w:sz="8" w:space="0" w:color="auto"/>
            </w:tcBorders>
          </w:tcPr>
          <w:p w14:paraId="6B1EEDA3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p</w:t>
            </w:r>
          </w:p>
        </w:tc>
        <w:tc>
          <w:tcPr>
            <w:tcW w:w="1045" w:type="dxa"/>
            <w:tcBorders>
              <w:top w:val="single" w:sz="8" w:space="0" w:color="auto"/>
              <w:bottom w:val="single" w:sz="8" w:space="0" w:color="auto"/>
            </w:tcBorders>
          </w:tcPr>
          <w:p w14:paraId="1C8F8825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95%CIs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4966A5B8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45" w:type="dxa"/>
            <w:tcBorders>
              <w:top w:val="single" w:sz="8" w:space="0" w:color="auto"/>
              <w:bottom w:val="single" w:sz="8" w:space="0" w:color="auto"/>
            </w:tcBorders>
          </w:tcPr>
          <w:p w14:paraId="01F0591E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β (SE)</w:t>
            </w:r>
          </w:p>
        </w:tc>
        <w:tc>
          <w:tcPr>
            <w:tcW w:w="584" w:type="dxa"/>
            <w:tcBorders>
              <w:top w:val="single" w:sz="8" w:space="0" w:color="auto"/>
              <w:bottom w:val="single" w:sz="8" w:space="0" w:color="auto"/>
            </w:tcBorders>
          </w:tcPr>
          <w:p w14:paraId="7C977C22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p</w:t>
            </w:r>
          </w:p>
        </w:tc>
        <w:tc>
          <w:tcPr>
            <w:tcW w:w="1164" w:type="dxa"/>
            <w:tcBorders>
              <w:top w:val="single" w:sz="8" w:space="0" w:color="auto"/>
              <w:bottom w:val="single" w:sz="8" w:space="0" w:color="auto"/>
            </w:tcBorders>
          </w:tcPr>
          <w:p w14:paraId="5A8212F2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95%CIs</w:t>
            </w:r>
          </w:p>
        </w:tc>
      </w:tr>
      <w:tr w:rsidR="009C5983" w:rsidRPr="005C50AD" w14:paraId="4C3CB91D" w14:textId="77777777" w:rsidTr="002860BD">
        <w:tc>
          <w:tcPr>
            <w:tcW w:w="1176" w:type="dxa"/>
            <w:gridSpan w:val="2"/>
            <w:tcBorders>
              <w:top w:val="single" w:sz="8" w:space="0" w:color="auto"/>
            </w:tcBorders>
          </w:tcPr>
          <w:p w14:paraId="4FC43A3A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Total effect</w:t>
            </w:r>
          </w:p>
        </w:tc>
        <w:tc>
          <w:tcPr>
            <w:tcW w:w="1789" w:type="dxa"/>
            <w:tcBorders>
              <w:top w:val="single" w:sz="8" w:space="0" w:color="auto"/>
            </w:tcBorders>
          </w:tcPr>
          <w:p w14:paraId="35FAA90C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Distress</w:t>
            </w:r>
            <w:r>
              <w:rPr>
                <w:sz w:val="16"/>
                <w:szCs w:val="16"/>
              </w:rPr>
              <w:t>→</w:t>
            </w:r>
            <w:r w:rsidRPr="005C50AD">
              <w:rPr>
                <w:sz w:val="16"/>
                <w:szCs w:val="16"/>
              </w:rPr>
              <w:t>DA</w:t>
            </w:r>
          </w:p>
        </w:tc>
        <w:tc>
          <w:tcPr>
            <w:tcW w:w="1052" w:type="dxa"/>
            <w:tcBorders>
              <w:top w:val="single" w:sz="8" w:space="0" w:color="auto"/>
            </w:tcBorders>
          </w:tcPr>
          <w:p w14:paraId="6C34135D" w14:textId="798F4F6B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0.</w:t>
            </w:r>
            <w:r w:rsidR="009D0294">
              <w:rPr>
                <w:sz w:val="16"/>
                <w:szCs w:val="16"/>
              </w:rPr>
              <w:t>11</w:t>
            </w:r>
            <w:r w:rsidR="00210DFD">
              <w:rPr>
                <w:sz w:val="16"/>
                <w:szCs w:val="16"/>
              </w:rPr>
              <w:t>2</w:t>
            </w:r>
            <w:r w:rsidRPr="005C50AD">
              <w:rPr>
                <w:sz w:val="16"/>
                <w:szCs w:val="16"/>
              </w:rPr>
              <w:t xml:space="preserve"> (0.0</w:t>
            </w:r>
            <w:r w:rsidR="009D0294">
              <w:rPr>
                <w:sz w:val="16"/>
                <w:szCs w:val="16"/>
              </w:rPr>
              <w:t>0</w:t>
            </w:r>
            <w:r w:rsidRPr="005C50AD">
              <w:rPr>
                <w:sz w:val="16"/>
                <w:szCs w:val="16"/>
              </w:rPr>
              <w:t>)</w:t>
            </w:r>
          </w:p>
        </w:tc>
        <w:tc>
          <w:tcPr>
            <w:tcW w:w="663" w:type="dxa"/>
            <w:tcBorders>
              <w:top w:val="single" w:sz="8" w:space="0" w:color="auto"/>
            </w:tcBorders>
          </w:tcPr>
          <w:p w14:paraId="24D7C71B" w14:textId="7EC713A3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</w:t>
            </w:r>
            <w:r w:rsidR="009D0294">
              <w:rPr>
                <w:sz w:val="16"/>
                <w:szCs w:val="16"/>
              </w:rPr>
              <w:t>1</w:t>
            </w:r>
            <w:r w:rsidR="00210DFD">
              <w:rPr>
                <w:sz w:val="16"/>
                <w:szCs w:val="16"/>
              </w:rPr>
              <w:t>94</w:t>
            </w:r>
          </w:p>
        </w:tc>
        <w:tc>
          <w:tcPr>
            <w:tcW w:w="1045" w:type="dxa"/>
            <w:tcBorders>
              <w:top w:val="single" w:sz="8" w:space="0" w:color="auto"/>
            </w:tcBorders>
          </w:tcPr>
          <w:p w14:paraId="04FE1514" w14:textId="4A753D56" w:rsidR="00F95AA0" w:rsidRPr="005C50AD" w:rsidRDefault="00B51CA2" w:rsidP="00D918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F95AA0" w:rsidRPr="005C50AD">
              <w:rPr>
                <w:sz w:val="16"/>
                <w:szCs w:val="16"/>
              </w:rPr>
              <w:t>0.0</w:t>
            </w:r>
            <w:r w:rsidR="00210DFD">
              <w:rPr>
                <w:sz w:val="16"/>
                <w:szCs w:val="16"/>
              </w:rPr>
              <w:t>6</w:t>
            </w:r>
            <w:r w:rsidR="00F95AA0" w:rsidRPr="005C50AD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2</w:t>
            </w:r>
            <w:r w:rsidR="00210DFD">
              <w:rPr>
                <w:sz w:val="16"/>
                <w:szCs w:val="16"/>
              </w:rPr>
              <w:t>8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227B5192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45" w:type="dxa"/>
            <w:tcBorders>
              <w:top w:val="single" w:sz="8" w:space="0" w:color="auto"/>
            </w:tcBorders>
          </w:tcPr>
          <w:p w14:paraId="6FF51571" w14:textId="06EBE6BB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0.0</w:t>
            </w:r>
            <w:r w:rsidR="00D558EE">
              <w:rPr>
                <w:sz w:val="16"/>
                <w:szCs w:val="16"/>
              </w:rPr>
              <w:t>33</w:t>
            </w:r>
            <w:r w:rsidRPr="005C50AD">
              <w:rPr>
                <w:sz w:val="16"/>
                <w:szCs w:val="16"/>
              </w:rPr>
              <w:t xml:space="preserve"> (0.0</w:t>
            </w:r>
            <w:r w:rsidR="00AD5068">
              <w:rPr>
                <w:sz w:val="16"/>
                <w:szCs w:val="16"/>
              </w:rPr>
              <w:t>8</w:t>
            </w:r>
            <w:r w:rsidRPr="005C50AD">
              <w:rPr>
                <w:sz w:val="16"/>
                <w:szCs w:val="16"/>
              </w:rPr>
              <w:t>)</w:t>
            </w:r>
          </w:p>
        </w:tc>
        <w:tc>
          <w:tcPr>
            <w:tcW w:w="584" w:type="dxa"/>
            <w:tcBorders>
              <w:top w:val="single" w:sz="8" w:space="0" w:color="auto"/>
            </w:tcBorders>
          </w:tcPr>
          <w:p w14:paraId="2844943A" w14:textId="4422ED63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</w:t>
            </w:r>
            <w:r w:rsidR="00D558EE">
              <w:rPr>
                <w:sz w:val="16"/>
                <w:szCs w:val="16"/>
              </w:rPr>
              <w:t>663</w:t>
            </w:r>
          </w:p>
        </w:tc>
        <w:tc>
          <w:tcPr>
            <w:tcW w:w="1164" w:type="dxa"/>
            <w:tcBorders>
              <w:top w:val="single" w:sz="8" w:space="0" w:color="auto"/>
            </w:tcBorders>
          </w:tcPr>
          <w:p w14:paraId="69F7386E" w14:textId="19C2D392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1</w:t>
            </w:r>
            <w:r w:rsidR="00D558EE">
              <w:rPr>
                <w:sz w:val="16"/>
                <w:szCs w:val="16"/>
              </w:rPr>
              <w:t>2</w:t>
            </w:r>
            <w:r w:rsidRPr="005C50AD">
              <w:rPr>
                <w:sz w:val="16"/>
                <w:szCs w:val="16"/>
              </w:rPr>
              <w:t>, 0.1</w:t>
            </w:r>
            <w:r w:rsidR="00D558EE">
              <w:rPr>
                <w:sz w:val="16"/>
                <w:szCs w:val="16"/>
              </w:rPr>
              <w:t>8</w:t>
            </w:r>
          </w:p>
        </w:tc>
      </w:tr>
      <w:tr w:rsidR="009C5983" w:rsidRPr="005C50AD" w14:paraId="1681AAD9" w14:textId="77777777" w:rsidTr="002860BD">
        <w:tc>
          <w:tcPr>
            <w:tcW w:w="1176" w:type="dxa"/>
            <w:gridSpan w:val="2"/>
          </w:tcPr>
          <w:p w14:paraId="50966F9E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89" w:type="dxa"/>
          </w:tcPr>
          <w:p w14:paraId="3644D152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52" w:type="dxa"/>
          </w:tcPr>
          <w:p w14:paraId="091F173A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63" w:type="dxa"/>
          </w:tcPr>
          <w:p w14:paraId="08CAB6C8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63D2DEA9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2BB4E897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45" w:type="dxa"/>
          </w:tcPr>
          <w:p w14:paraId="564BB19C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84" w:type="dxa"/>
          </w:tcPr>
          <w:p w14:paraId="30E995D3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64" w:type="dxa"/>
          </w:tcPr>
          <w:p w14:paraId="0C258590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C5983" w:rsidRPr="005C50AD" w14:paraId="1C2E3E53" w14:textId="77777777" w:rsidTr="002860BD">
        <w:tc>
          <w:tcPr>
            <w:tcW w:w="1176" w:type="dxa"/>
            <w:gridSpan w:val="2"/>
          </w:tcPr>
          <w:p w14:paraId="07840FE4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Sleep</w:t>
            </w:r>
          </w:p>
        </w:tc>
        <w:tc>
          <w:tcPr>
            <w:tcW w:w="1789" w:type="dxa"/>
          </w:tcPr>
          <w:p w14:paraId="7062551F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52" w:type="dxa"/>
          </w:tcPr>
          <w:p w14:paraId="0768886A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63" w:type="dxa"/>
          </w:tcPr>
          <w:p w14:paraId="5046119D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2B1E9C56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50606316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45" w:type="dxa"/>
          </w:tcPr>
          <w:p w14:paraId="1CC626A6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84" w:type="dxa"/>
          </w:tcPr>
          <w:p w14:paraId="78C5781B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64" w:type="dxa"/>
          </w:tcPr>
          <w:p w14:paraId="4A9DA0CA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C5983" w:rsidRPr="005C50AD" w14:paraId="7813F96D" w14:textId="77777777" w:rsidTr="002860BD">
        <w:tc>
          <w:tcPr>
            <w:tcW w:w="255" w:type="dxa"/>
          </w:tcPr>
          <w:p w14:paraId="3519C0EF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21" w:type="dxa"/>
          </w:tcPr>
          <w:p w14:paraId="380B4EF1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Path a</w:t>
            </w:r>
          </w:p>
        </w:tc>
        <w:tc>
          <w:tcPr>
            <w:tcW w:w="1789" w:type="dxa"/>
          </w:tcPr>
          <w:p w14:paraId="24E03D48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Distress</w:t>
            </w:r>
            <w:r>
              <w:rPr>
                <w:sz w:val="16"/>
                <w:szCs w:val="16"/>
              </w:rPr>
              <w:t>→</w:t>
            </w:r>
            <w:r w:rsidRPr="005C50AD">
              <w:rPr>
                <w:sz w:val="16"/>
                <w:szCs w:val="16"/>
              </w:rPr>
              <w:t>Sleep</w:t>
            </w:r>
          </w:p>
        </w:tc>
        <w:tc>
          <w:tcPr>
            <w:tcW w:w="1052" w:type="dxa"/>
          </w:tcPr>
          <w:p w14:paraId="499BC2CE" w14:textId="4B4E73A8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0.</w:t>
            </w:r>
            <w:r w:rsidR="00540E39">
              <w:rPr>
                <w:sz w:val="16"/>
                <w:szCs w:val="16"/>
              </w:rPr>
              <w:t>420</w:t>
            </w:r>
            <w:r w:rsidRPr="005C50AD">
              <w:rPr>
                <w:sz w:val="16"/>
                <w:szCs w:val="16"/>
              </w:rPr>
              <w:t xml:space="preserve"> (0.08)</w:t>
            </w:r>
          </w:p>
        </w:tc>
        <w:tc>
          <w:tcPr>
            <w:tcW w:w="663" w:type="dxa"/>
          </w:tcPr>
          <w:p w14:paraId="778D35E5" w14:textId="586DAE16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&lt;.001</w:t>
            </w:r>
          </w:p>
        </w:tc>
        <w:tc>
          <w:tcPr>
            <w:tcW w:w="1045" w:type="dxa"/>
          </w:tcPr>
          <w:p w14:paraId="7F5982F4" w14:textId="5E2336E2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0.</w:t>
            </w:r>
            <w:r w:rsidR="003B6640">
              <w:rPr>
                <w:sz w:val="16"/>
                <w:szCs w:val="16"/>
              </w:rPr>
              <w:t>2</w:t>
            </w:r>
            <w:r w:rsidR="00540E39">
              <w:rPr>
                <w:sz w:val="16"/>
                <w:szCs w:val="16"/>
              </w:rPr>
              <w:t>5</w:t>
            </w:r>
            <w:r w:rsidRPr="005C50AD">
              <w:rPr>
                <w:sz w:val="16"/>
                <w:szCs w:val="16"/>
              </w:rPr>
              <w:t>, 0.</w:t>
            </w:r>
            <w:r w:rsidR="003B6640">
              <w:rPr>
                <w:sz w:val="16"/>
                <w:szCs w:val="16"/>
              </w:rPr>
              <w:t>5</w:t>
            </w:r>
            <w:r w:rsidR="00540E39">
              <w:rPr>
                <w:sz w:val="16"/>
                <w:szCs w:val="16"/>
              </w:rPr>
              <w:t>9</w:t>
            </w:r>
          </w:p>
        </w:tc>
        <w:tc>
          <w:tcPr>
            <w:tcW w:w="284" w:type="dxa"/>
          </w:tcPr>
          <w:p w14:paraId="2801D915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45" w:type="dxa"/>
          </w:tcPr>
          <w:p w14:paraId="69F1B9A4" w14:textId="257DB7C1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0.0</w:t>
            </w:r>
            <w:r w:rsidR="00D558EE">
              <w:rPr>
                <w:sz w:val="16"/>
                <w:szCs w:val="16"/>
              </w:rPr>
              <w:t>19</w:t>
            </w:r>
            <w:r w:rsidRPr="005C50AD">
              <w:rPr>
                <w:sz w:val="16"/>
                <w:szCs w:val="16"/>
              </w:rPr>
              <w:t xml:space="preserve"> (0.0</w:t>
            </w:r>
            <w:r w:rsidR="00D558EE">
              <w:rPr>
                <w:sz w:val="16"/>
                <w:szCs w:val="16"/>
              </w:rPr>
              <w:t>8</w:t>
            </w:r>
            <w:r w:rsidRPr="005C50AD">
              <w:rPr>
                <w:sz w:val="16"/>
                <w:szCs w:val="16"/>
              </w:rPr>
              <w:t>)</w:t>
            </w:r>
          </w:p>
        </w:tc>
        <w:tc>
          <w:tcPr>
            <w:tcW w:w="584" w:type="dxa"/>
          </w:tcPr>
          <w:p w14:paraId="796BBF90" w14:textId="0AB516B6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</w:t>
            </w:r>
            <w:r w:rsidR="00D558EE">
              <w:rPr>
                <w:sz w:val="16"/>
                <w:szCs w:val="16"/>
              </w:rPr>
              <w:t>806</w:t>
            </w:r>
          </w:p>
        </w:tc>
        <w:tc>
          <w:tcPr>
            <w:tcW w:w="1164" w:type="dxa"/>
          </w:tcPr>
          <w:p w14:paraId="35A0E23C" w14:textId="69DD67EC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</w:t>
            </w:r>
            <w:r w:rsidR="00D558EE">
              <w:rPr>
                <w:sz w:val="16"/>
                <w:szCs w:val="16"/>
              </w:rPr>
              <w:t>13</w:t>
            </w:r>
            <w:r w:rsidRPr="005C50AD">
              <w:rPr>
                <w:sz w:val="16"/>
                <w:szCs w:val="16"/>
              </w:rPr>
              <w:t>, 0.</w:t>
            </w:r>
            <w:r w:rsidR="00D558EE">
              <w:rPr>
                <w:sz w:val="16"/>
                <w:szCs w:val="16"/>
              </w:rPr>
              <w:t>17</w:t>
            </w:r>
          </w:p>
        </w:tc>
      </w:tr>
      <w:tr w:rsidR="009C5983" w:rsidRPr="005C50AD" w14:paraId="0D424ADC" w14:textId="77777777" w:rsidTr="002860BD">
        <w:tc>
          <w:tcPr>
            <w:tcW w:w="255" w:type="dxa"/>
          </w:tcPr>
          <w:p w14:paraId="3154BE70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21" w:type="dxa"/>
          </w:tcPr>
          <w:p w14:paraId="1B1AA1A3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Path b</w:t>
            </w:r>
          </w:p>
        </w:tc>
        <w:tc>
          <w:tcPr>
            <w:tcW w:w="1789" w:type="dxa"/>
          </w:tcPr>
          <w:p w14:paraId="67B7A09C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Sleep</w:t>
            </w:r>
            <w:r>
              <w:rPr>
                <w:sz w:val="16"/>
                <w:szCs w:val="16"/>
              </w:rPr>
              <w:t>→</w:t>
            </w:r>
            <w:r w:rsidRPr="005C50AD">
              <w:rPr>
                <w:sz w:val="16"/>
                <w:szCs w:val="16"/>
              </w:rPr>
              <w:t>DA</w:t>
            </w:r>
          </w:p>
        </w:tc>
        <w:tc>
          <w:tcPr>
            <w:tcW w:w="1052" w:type="dxa"/>
          </w:tcPr>
          <w:p w14:paraId="0A997BEF" w14:textId="1E523F2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0.1</w:t>
            </w:r>
            <w:r w:rsidR="003E43CB">
              <w:rPr>
                <w:sz w:val="16"/>
                <w:szCs w:val="16"/>
              </w:rPr>
              <w:t>82</w:t>
            </w:r>
            <w:r w:rsidRPr="005C50AD">
              <w:rPr>
                <w:sz w:val="16"/>
                <w:szCs w:val="16"/>
              </w:rPr>
              <w:t xml:space="preserve"> (0.09)</w:t>
            </w:r>
          </w:p>
        </w:tc>
        <w:tc>
          <w:tcPr>
            <w:tcW w:w="663" w:type="dxa"/>
          </w:tcPr>
          <w:p w14:paraId="3D342B95" w14:textId="6C8958EC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0</w:t>
            </w:r>
            <w:r w:rsidR="003E43CB">
              <w:rPr>
                <w:sz w:val="16"/>
                <w:szCs w:val="16"/>
              </w:rPr>
              <w:t>48</w:t>
            </w:r>
          </w:p>
        </w:tc>
        <w:tc>
          <w:tcPr>
            <w:tcW w:w="1045" w:type="dxa"/>
          </w:tcPr>
          <w:p w14:paraId="1578CFF8" w14:textId="724C512B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0.0</w:t>
            </w:r>
            <w:r w:rsidR="003E43CB">
              <w:rPr>
                <w:sz w:val="16"/>
                <w:szCs w:val="16"/>
              </w:rPr>
              <w:t>0</w:t>
            </w:r>
            <w:r w:rsidRPr="005C50AD">
              <w:rPr>
                <w:sz w:val="16"/>
                <w:szCs w:val="16"/>
              </w:rPr>
              <w:t>, 0.3</w:t>
            </w:r>
            <w:r w:rsidR="003E43CB">
              <w:rPr>
                <w:sz w:val="16"/>
                <w:szCs w:val="16"/>
              </w:rPr>
              <w:t>6</w:t>
            </w:r>
          </w:p>
        </w:tc>
        <w:tc>
          <w:tcPr>
            <w:tcW w:w="284" w:type="dxa"/>
          </w:tcPr>
          <w:p w14:paraId="56CF1297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45" w:type="dxa"/>
          </w:tcPr>
          <w:p w14:paraId="61091F38" w14:textId="6C4334A2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0.2</w:t>
            </w:r>
            <w:r w:rsidR="00E20C45">
              <w:rPr>
                <w:sz w:val="16"/>
                <w:szCs w:val="16"/>
              </w:rPr>
              <w:t>1</w:t>
            </w:r>
            <w:r w:rsidR="00D558EE">
              <w:rPr>
                <w:sz w:val="16"/>
                <w:szCs w:val="16"/>
              </w:rPr>
              <w:t>4</w:t>
            </w:r>
            <w:r w:rsidRPr="005C50AD">
              <w:rPr>
                <w:sz w:val="16"/>
                <w:szCs w:val="16"/>
              </w:rPr>
              <w:t xml:space="preserve"> (0.1</w:t>
            </w:r>
            <w:r w:rsidR="00D558EE">
              <w:rPr>
                <w:sz w:val="16"/>
                <w:szCs w:val="16"/>
              </w:rPr>
              <w:t>1</w:t>
            </w:r>
            <w:r w:rsidRPr="005C50AD">
              <w:rPr>
                <w:sz w:val="16"/>
                <w:szCs w:val="16"/>
              </w:rPr>
              <w:t>)</w:t>
            </w:r>
          </w:p>
        </w:tc>
        <w:tc>
          <w:tcPr>
            <w:tcW w:w="584" w:type="dxa"/>
          </w:tcPr>
          <w:p w14:paraId="35FF848E" w14:textId="2F5376A6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0</w:t>
            </w:r>
            <w:r w:rsidR="00D558EE">
              <w:rPr>
                <w:sz w:val="16"/>
                <w:szCs w:val="16"/>
              </w:rPr>
              <w:t>48</w:t>
            </w:r>
          </w:p>
        </w:tc>
        <w:tc>
          <w:tcPr>
            <w:tcW w:w="1164" w:type="dxa"/>
          </w:tcPr>
          <w:p w14:paraId="268D13EE" w14:textId="51799A34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0</w:t>
            </w:r>
            <w:r w:rsidR="00D558EE">
              <w:rPr>
                <w:sz w:val="16"/>
                <w:szCs w:val="16"/>
              </w:rPr>
              <w:t>8</w:t>
            </w:r>
            <w:r w:rsidRPr="005C50AD">
              <w:rPr>
                <w:sz w:val="16"/>
                <w:szCs w:val="16"/>
              </w:rPr>
              <w:t>, 0.</w:t>
            </w:r>
            <w:r w:rsidR="00D558EE">
              <w:rPr>
                <w:sz w:val="16"/>
                <w:szCs w:val="16"/>
              </w:rPr>
              <w:t>29</w:t>
            </w:r>
          </w:p>
        </w:tc>
      </w:tr>
      <w:tr w:rsidR="009C5983" w:rsidRPr="005C50AD" w14:paraId="6B88A126" w14:textId="77777777" w:rsidTr="002860BD">
        <w:tc>
          <w:tcPr>
            <w:tcW w:w="255" w:type="dxa"/>
          </w:tcPr>
          <w:p w14:paraId="433E92A5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21" w:type="dxa"/>
          </w:tcPr>
          <w:p w14:paraId="528C8AAC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Indirect</w:t>
            </w:r>
          </w:p>
        </w:tc>
        <w:tc>
          <w:tcPr>
            <w:tcW w:w="1789" w:type="dxa"/>
          </w:tcPr>
          <w:p w14:paraId="74B0D44E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Distress</w:t>
            </w:r>
            <w:r>
              <w:rPr>
                <w:sz w:val="16"/>
                <w:szCs w:val="16"/>
              </w:rPr>
              <w:t>→</w:t>
            </w:r>
            <w:r w:rsidRPr="005C50AD">
              <w:rPr>
                <w:sz w:val="16"/>
                <w:szCs w:val="16"/>
              </w:rPr>
              <w:t>Sleep</w:t>
            </w:r>
            <w:r>
              <w:rPr>
                <w:sz w:val="16"/>
                <w:szCs w:val="16"/>
              </w:rPr>
              <w:t>→</w:t>
            </w:r>
            <w:r w:rsidRPr="005C50AD">
              <w:rPr>
                <w:sz w:val="16"/>
                <w:szCs w:val="16"/>
              </w:rPr>
              <w:t xml:space="preserve"> DA</w:t>
            </w:r>
          </w:p>
        </w:tc>
        <w:tc>
          <w:tcPr>
            <w:tcW w:w="1052" w:type="dxa"/>
          </w:tcPr>
          <w:p w14:paraId="3ECD9CC9" w14:textId="20B4125E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0.0</w:t>
            </w:r>
            <w:r w:rsidR="003E43CB">
              <w:rPr>
                <w:sz w:val="16"/>
                <w:szCs w:val="16"/>
              </w:rPr>
              <w:t xml:space="preserve">76 </w:t>
            </w:r>
            <w:r w:rsidRPr="005C50AD">
              <w:rPr>
                <w:sz w:val="16"/>
                <w:szCs w:val="16"/>
              </w:rPr>
              <w:t>(0.04)</w:t>
            </w:r>
          </w:p>
        </w:tc>
        <w:tc>
          <w:tcPr>
            <w:tcW w:w="663" w:type="dxa"/>
          </w:tcPr>
          <w:p w14:paraId="7104ACF3" w14:textId="756B7128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</w:t>
            </w:r>
            <w:r w:rsidR="009E7D3A">
              <w:rPr>
                <w:sz w:val="16"/>
                <w:szCs w:val="16"/>
              </w:rPr>
              <w:t>068</w:t>
            </w:r>
          </w:p>
        </w:tc>
        <w:tc>
          <w:tcPr>
            <w:tcW w:w="1045" w:type="dxa"/>
          </w:tcPr>
          <w:p w14:paraId="5B6BCFA0" w14:textId="5D952328" w:rsidR="00F95AA0" w:rsidRPr="005C50AD" w:rsidRDefault="00721A87" w:rsidP="00D918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F95AA0" w:rsidRPr="005C50AD">
              <w:rPr>
                <w:sz w:val="16"/>
                <w:szCs w:val="16"/>
              </w:rPr>
              <w:t>0.0</w:t>
            </w:r>
            <w:r w:rsidR="009E7D3A">
              <w:rPr>
                <w:sz w:val="16"/>
                <w:szCs w:val="16"/>
              </w:rPr>
              <w:t>1</w:t>
            </w:r>
            <w:r w:rsidR="00F95AA0" w:rsidRPr="005C50AD">
              <w:rPr>
                <w:sz w:val="16"/>
                <w:szCs w:val="16"/>
              </w:rPr>
              <w:t>, 0.1</w:t>
            </w:r>
            <w:r w:rsidR="009E7D3A">
              <w:rPr>
                <w:sz w:val="16"/>
                <w:szCs w:val="16"/>
              </w:rPr>
              <w:t>6</w:t>
            </w:r>
          </w:p>
        </w:tc>
        <w:tc>
          <w:tcPr>
            <w:tcW w:w="284" w:type="dxa"/>
          </w:tcPr>
          <w:p w14:paraId="520915F3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45" w:type="dxa"/>
          </w:tcPr>
          <w:p w14:paraId="419BE98A" w14:textId="56E05FDF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0.0</w:t>
            </w:r>
            <w:r w:rsidR="00D558EE">
              <w:rPr>
                <w:sz w:val="16"/>
                <w:szCs w:val="16"/>
              </w:rPr>
              <w:t>04</w:t>
            </w:r>
            <w:r w:rsidRPr="005C50AD">
              <w:rPr>
                <w:sz w:val="16"/>
                <w:szCs w:val="16"/>
              </w:rPr>
              <w:t xml:space="preserve"> (0.0</w:t>
            </w:r>
            <w:r w:rsidR="002B5753">
              <w:rPr>
                <w:sz w:val="16"/>
                <w:szCs w:val="16"/>
              </w:rPr>
              <w:t>2</w:t>
            </w:r>
            <w:r w:rsidRPr="005C50AD">
              <w:rPr>
                <w:sz w:val="16"/>
                <w:szCs w:val="16"/>
              </w:rPr>
              <w:t>)</w:t>
            </w:r>
          </w:p>
        </w:tc>
        <w:tc>
          <w:tcPr>
            <w:tcW w:w="584" w:type="dxa"/>
          </w:tcPr>
          <w:p w14:paraId="155B19F1" w14:textId="1E083B44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</w:t>
            </w:r>
            <w:r w:rsidR="002B5753">
              <w:rPr>
                <w:sz w:val="16"/>
                <w:szCs w:val="16"/>
              </w:rPr>
              <w:t>808</w:t>
            </w:r>
          </w:p>
        </w:tc>
        <w:tc>
          <w:tcPr>
            <w:tcW w:w="1164" w:type="dxa"/>
          </w:tcPr>
          <w:p w14:paraId="62FEFEFA" w14:textId="700DD6E3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0</w:t>
            </w:r>
            <w:r w:rsidR="002B5753">
              <w:rPr>
                <w:sz w:val="16"/>
                <w:szCs w:val="16"/>
              </w:rPr>
              <w:t>3</w:t>
            </w:r>
            <w:r w:rsidRPr="005C50AD">
              <w:rPr>
                <w:sz w:val="16"/>
                <w:szCs w:val="16"/>
              </w:rPr>
              <w:t>, 0.0</w:t>
            </w:r>
            <w:r w:rsidR="002B5753">
              <w:rPr>
                <w:sz w:val="16"/>
                <w:szCs w:val="16"/>
              </w:rPr>
              <w:t>4</w:t>
            </w:r>
          </w:p>
        </w:tc>
      </w:tr>
      <w:tr w:rsidR="009C5983" w:rsidRPr="005C50AD" w14:paraId="680ADC25" w14:textId="77777777" w:rsidTr="002860BD">
        <w:tc>
          <w:tcPr>
            <w:tcW w:w="255" w:type="dxa"/>
          </w:tcPr>
          <w:p w14:paraId="739B10F5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21" w:type="dxa"/>
          </w:tcPr>
          <w:p w14:paraId="1EE68569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Direct</w:t>
            </w:r>
          </w:p>
        </w:tc>
        <w:tc>
          <w:tcPr>
            <w:tcW w:w="1789" w:type="dxa"/>
          </w:tcPr>
          <w:p w14:paraId="0C98D11C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Distress</w:t>
            </w:r>
            <w:r>
              <w:rPr>
                <w:sz w:val="16"/>
                <w:szCs w:val="16"/>
              </w:rPr>
              <w:t>→</w:t>
            </w:r>
            <w:r w:rsidRPr="005C50AD">
              <w:rPr>
                <w:sz w:val="16"/>
                <w:szCs w:val="16"/>
              </w:rPr>
              <w:t>DA*</w:t>
            </w:r>
          </w:p>
        </w:tc>
        <w:tc>
          <w:tcPr>
            <w:tcW w:w="1052" w:type="dxa"/>
          </w:tcPr>
          <w:p w14:paraId="5D9AC8FB" w14:textId="22959F4C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0.</w:t>
            </w:r>
            <w:r w:rsidR="005C1A7E">
              <w:rPr>
                <w:sz w:val="16"/>
                <w:szCs w:val="16"/>
              </w:rPr>
              <w:t>0</w:t>
            </w:r>
            <w:r w:rsidR="009E7D3A">
              <w:rPr>
                <w:sz w:val="16"/>
                <w:szCs w:val="16"/>
              </w:rPr>
              <w:t>25</w:t>
            </w:r>
            <w:r w:rsidRPr="005C50AD">
              <w:rPr>
                <w:sz w:val="16"/>
                <w:szCs w:val="16"/>
              </w:rPr>
              <w:t xml:space="preserve"> (0.09)</w:t>
            </w:r>
          </w:p>
        </w:tc>
        <w:tc>
          <w:tcPr>
            <w:tcW w:w="663" w:type="dxa"/>
          </w:tcPr>
          <w:p w14:paraId="161D2CAA" w14:textId="15B7722F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</w:t>
            </w:r>
            <w:r w:rsidR="00ED7BD3">
              <w:rPr>
                <w:sz w:val="16"/>
                <w:szCs w:val="16"/>
              </w:rPr>
              <w:t>795</w:t>
            </w:r>
          </w:p>
        </w:tc>
        <w:tc>
          <w:tcPr>
            <w:tcW w:w="1045" w:type="dxa"/>
          </w:tcPr>
          <w:p w14:paraId="78472350" w14:textId="142301EF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</w:t>
            </w:r>
            <w:r w:rsidR="005C1A7E">
              <w:rPr>
                <w:sz w:val="16"/>
                <w:szCs w:val="16"/>
              </w:rPr>
              <w:t>1</w:t>
            </w:r>
            <w:r w:rsidR="00ED7BD3">
              <w:rPr>
                <w:sz w:val="16"/>
                <w:szCs w:val="16"/>
              </w:rPr>
              <w:t>6</w:t>
            </w:r>
            <w:r w:rsidRPr="005C50AD">
              <w:rPr>
                <w:sz w:val="16"/>
                <w:szCs w:val="16"/>
              </w:rPr>
              <w:t>, 0.</w:t>
            </w:r>
            <w:r w:rsidR="005C1A7E">
              <w:rPr>
                <w:sz w:val="16"/>
                <w:szCs w:val="16"/>
              </w:rPr>
              <w:t>2</w:t>
            </w:r>
            <w:r w:rsidR="00ED7BD3">
              <w:rPr>
                <w:sz w:val="16"/>
                <w:szCs w:val="16"/>
              </w:rPr>
              <w:t>1</w:t>
            </w:r>
          </w:p>
        </w:tc>
        <w:tc>
          <w:tcPr>
            <w:tcW w:w="284" w:type="dxa"/>
          </w:tcPr>
          <w:p w14:paraId="5C229EAF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45" w:type="dxa"/>
          </w:tcPr>
          <w:p w14:paraId="372E8BB2" w14:textId="68CC8D0E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0.</w:t>
            </w:r>
            <w:r w:rsidR="002B5753">
              <w:rPr>
                <w:sz w:val="16"/>
                <w:szCs w:val="16"/>
              </w:rPr>
              <w:t>107</w:t>
            </w:r>
            <w:r w:rsidRPr="005C50AD">
              <w:rPr>
                <w:sz w:val="16"/>
                <w:szCs w:val="16"/>
              </w:rPr>
              <w:t xml:space="preserve"> (0.09)</w:t>
            </w:r>
          </w:p>
        </w:tc>
        <w:tc>
          <w:tcPr>
            <w:tcW w:w="584" w:type="dxa"/>
          </w:tcPr>
          <w:p w14:paraId="0FB209A1" w14:textId="597AEE45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</w:t>
            </w:r>
            <w:r w:rsidR="002B5753">
              <w:rPr>
                <w:sz w:val="16"/>
                <w:szCs w:val="16"/>
              </w:rPr>
              <w:t>252</w:t>
            </w:r>
          </w:p>
        </w:tc>
        <w:tc>
          <w:tcPr>
            <w:tcW w:w="1164" w:type="dxa"/>
          </w:tcPr>
          <w:p w14:paraId="3C28106C" w14:textId="09377CBC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</w:t>
            </w:r>
            <w:r w:rsidR="002B5753">
              <w:rPr>
                <w:sz w:val="16"/>
                <w:szCs w:val="16"/>
              </w:rPr>
              <w:t>08</w:t>
            </w:r>
            <w:r w:rsidRPr="005C50AD">
              <w:rPr>
                <w:sz w:val="16"/>
                <w:szCs w:val="16"/>
              </w:rPr>
              <w:t>, 0.2</w:t>
            </w:r>
            <w:r w:rsidR="002B5753">
              <w:rPr>
                <w:sz w:val="16"/>
                <w:szCs w:val="16"/>
              </w:rPr>
              <w:t>9</w:t>
            </w:r>
          </w:p>
        </w:tc>
      </w:tr>
      <w:tr w:rsidR="009C5983" w:rsidRPr="005C50AD" w14:paraId="1B457541" w14:textId="77777777" w:rsidTr="002860BD">
        <w:tc>
          <w:tcPr>
            <w:tcW w:w="1176" w:type="dxa"/>
            <w:gridSpan w:val="2"/>
          </w:tcPr>
          <w:p w14:paraId="03AC5A47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Diet</w:t>
            </w:r>
          </w:p>
        </w:tc>
        <w:tc>
          <w:tcPr>
            <w:tcW w:w="1789" w:type="dxa"/>
          </w:tcPr>
          <w:p w14:paraId="060FF950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52" w:type="dxa"/>
          </w:tcPr>
          <w:p w14:paraId="2DDC2949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63" w:type="dxa"/>
          </w:tcPr>
          <w:p w14:paraId="7228AA56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1D1B96C3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46737182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45" w:type="dxa"/>
          </w:tcPr>
          <w:p w14:paraId="55D66AAE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84" w:type="dxa"/>
          </w:tcPr>
          <w:p w14:paraId="1DC788FA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64" w:type="dxa"/>
          </w:tcPr>
          <w:p w14:paraId="0ADEAAA7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C5983" w:rsidRPr="005C50AD" w14:paraId="7113FA82" w14:textId="77777777" w:rsidTr="002860BD">
        <w:tc>
          <w:tcPr>
            <w:tcW w:w="255" w:type="dxa"/>
          </w:tcPr>
          <w:p w14:paraId="52AFF503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21" w:type="dxa"/>
          </w:tcPr>
          <w:p w14:paraId="435748FC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Path a</w:t>
            </w:r>
          </w:p>
        </w:tc>
        <w:tc>
          <w:tcPr>
            <w:tcW w:w="1789" w:type="dxa"/>
          </w:tcPr>
          <w:p w14:paraId="0697BDAC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Distress</w:t>
            </w:r>
            <w:r>
              <w:rPr>
                <w:sz w:val="16"/>
                <w:szCs w:val="16"/>
              </w:rPr>
              <w:t>→</w:t>
            </w:r>
            <w:r w:rsidRPr="005C50AD">
              <w:rPr>
                <w:sz w:val="16"/>
                <w:szCs w:val="16"/>
              </w:rPr>
              <w:t>Diet</w:t>
            </w:r>
          </w:p>
        </w:tc>
        <w:tc>
          <w:tcPr>
            <w:tcW w:w="1052" w:type="dxa"/>
          </w:tcPr>
          <w:p w14:paraId="065425F6" w14:textId="7305F27F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</w:t>
            </w:r>
            <w:r w:rsidR="00ED7BD3">
              <w:rPr>
                <w:sz w:val="16"/>
                <w:szCs w:val="16"/>
              </w:rPr>
              <w:t>307</w:t>
            </w:r>
            <w:r w:rsidRPr="005C50AD">
              <w:rPr>
                <w:sz w:val="16"/>
                <w:szCs w:val="16"/>
              </w:rPr>
              <w:t xml:space="preserve"> (0.</w:t>
            </w:r>
            <w:r w:rsidR="00ED7BD3">
              <w:rPr>
                <w:sz w:val="16"/>
                <w:szCs w:val="16"/>
              </w:rPr>
              <w:t>10</w:t>
            </w:r>
            <w:r w:rsidRPr="005C50AD">
              <w:rPr>
                <w:sz w:val="16"/>
                <w:szCs w:val="16"/>
              </w:rPr>
              <w:t>)</w:t>
            </w:r>
          </w:p>
        </w:tc>
        <w:tc>
          <w:tcPr>
            <w:tcW w:w="663" w:type="dxa"/>
          </w:tcPr>
          <w:p w14:paraId="654103DD" w14:textId="6DE78A86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00</w:t>
            </w:r>
            <w:r w:rsidR="00437CBE">
              <w:rPr>
                <w:sz w:val="16"/>
                <w:szCs w:val="16"/>
              </w:rPr>
              <w:t>1</w:t>
            </w:r>
          </w:p>
        </w:tc>
        <w:tc>
          <w:tcPr>
            <w:tcW w:w="1045" w:type="dxa"/>
          </w:tcPr>
          <w:p w14:paraId="0A3E29A7" w14:textId="3DD5E45B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</w:t>
            </w:r>
            <w:r w:rsidR="00ED7BD3">
              <w:rPr>
                <w:sz w:val="16"/>
                <w:szCs w:val="16"/>
              </w:rPr>
              <w:t>50</w:t>
            </w:r>
            <w:r w:rsidRPr="005C50AD">
              <w:rPr>
                <w:sz w:val="16"/>
                <w:szCs w:val="16"/>
              </w:rPr>
              <w:t>, -0.1</w:t>
            </w:r>
            <w:r w:rsidR="00437CBE">
              <w:rPr>
                <w:sz w:val="16"/>
                <w:szCs w:val="16"/>
              </w:rPr>
              <w:t>2</w:t>
            </w:r>
          </w:p>
        </w:tc>
        <w:tc>
          <w:tcPr>
            <w:tcW w:w="284" w:type="dxa"/>
          </w:tcPr>
          <w:p w14:paraId="0DD0A285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45" w:type="dxa"/>
          </w:tcPr>
          <w:p w14:paraId="17F77A4C" w14:textId="045580AB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1</w:t>
            </w:r>
            <w:r w:rsidR="002B5753">
              <w:rPr>
                <w:sz w:val="16"/>
                <w:szCs w:val="16"/>
              </w:rPr>
              <w:t>38</w:t>
            </w:r>
            <w:r w:rsidRPr="005C50AD">
              <w:rPr>
                <w:sz w:val="16"/>
                <w:szCs w:val="16"/>
              </w:rPr>
              <w:t xml:space="preserve"> (0.0</w:t>
            </w:r>
            <w:r w:rsidR="002B5753">
              <w:rPr>
                <w:sz w:val="16"/>
                <w:szCs w:val="16"/>
              </w:rPr>
              <w:t>8</w:t>
            </w:r>
            <w:r w:rsidRPr="005C50AD">
              <w:rPr>
                <w:sz w:val="16"/>
                <w:szCs w:val="16"/>
              </w:rPr>
              <w:t>)</w:t>
            </w:r>
          </w:p>
        </w:tc>
        <w:tc>
          <w:tcPr>
            <w:tcW w:w="584" w:type="dxa"/>
          </w:tcPr>
          <w:p w14:paraId="0C1B6F02" w14:textId="4E8D24D0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0</w:t>
            </w:r>
            <w:r w:rsidR="002B5753">
              <w:rPr>
                <w:sz w:val="16"/>
                <w:szCs w:val="16"/>
              </w:rPr>
              <w:t>70</w:t>
            </w:r>
          </w:p>
        </w:tc>
        <w:tc>
          <w:tcPr>
            <w:tcW w:w="1164" w:type="dxa"/>
          </w:tcPr>
          <w:p w14:paraId="137E5873" w14:textId="184CDA8A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2</w:t>
            </w:r>
            <w:r w:rsidR="002B5753">
              <w:rPr>
                <w:sz w:val="16"/>
                <w:szCs w:val="16"/>
              </w:rPr>
              <w:t>9</w:t>
            </w:r>
            <w:r w:rsidRPr="005C50AD">
              <w:rPr>
                <w:sz w:val="16"/>
                <w:szCs w:val="16"/>
              </w:rPr>
              <w:t>, 0.0</w:t>
            </w:r>
            <w:r w:rsidR="002B5753">
              <w:rPr>
                <w:sz w:val="16"/>
                <w:szCs w:val="16"/>
              </w:rPr>
              <w:t>1</w:t>
            </w:r>
          </w:p>
        </w:tc>
      </w:tr>
      <w:tr w:rsidR="009C5983" w:rsidRPr="005C50AD" w14:paraId="10D41BA7" w14:textId="77777777" w:rsidTr="002860BD">
        <w:tc>
          <w:tcPr>
            <w:tcW w:w="255" w:type="dxa"/>
          </w:tcPr>
          <w:p w14:paraId="267E390D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21" w:type="dxa"/>
          </w:tcPr>
          <w:p w14:paraId="535F69E2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Path b</w:t>
            </w:r>
          </w:p>
        </w:tc>
        <w:tc>
          <w:tcPr>
            <w:tcW w:w="1789" w:type="dxa"/>
          </w:tcPr>
          <w:p w14:paraId="0E6DEBDB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 xml:space="preserve">Diet </w:t>
            </w:r>
            <w:r>
              <w:rPr>
                <w:sz w:val="16"/>
                <w:szCs w:val="16"/>
              </w:rPr>
              <w:t>→</w:t>
            </w:r>
            <w:r w:rsidRPr="005C50AD">
              <w:rPr>
                <w:sz w:val="16"/>
                <w:szCs w:val="16"/>
              </w:rPr>
              <w:t xml:space="preserve"> DA</w:t>
            </w:r>
          </w:p>
        </w:tc>
        <w:tc>
          <w:tcPr>
            <w:tcW w:w="1052" w:type="dxa"/>
          </w:tcPr>
          <w:p w14:paraId="29FDE17D" w14:textId="4E75A880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0</w:t>
            </w:r>
            <w:r w:rsidR="00841DEA">
              <w:rPr>
                <w:sz w:val="16"/>
                <w:szCs w:val="16"/>
              </w:rPr>
              <w:t>4</w:t>
            </w:r>
            <w:r w:rsidR="008A5369">
              <w:rPr>
                <w:sz w:val="16"/>
                <w:szCs w:val="16"/>
              </w:rPr>
              <w:t>8</w:t>
            </w:r>
            <w:r w:rsidRPr="005C50AD">
              <w:rPr>
                <w:sz w:val="16"/>
                <w:szCs w:val="16"/>
              </w:rPr>
              <w:t xml:space="preserve"> (0.08)</w:t>
            </w:r>
          </w:p>
        </w:tc>
        <w:tc>
          <w:tcPr>
            <w:tcW w:w="663" w:type="dxa"/>
          </w:tcPr>
          <w:p w14:paraId="0BC04358" w14:textId="589F3470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</w:t>
            </w:r>
            <w:r w:rsidR="00841DEA">
              <w:rPr>
                <w:sz w:val="16"/>
                <w:szCs w:val="16"/>
              </w:rPr>
              <w:t>5</w:t>
            </w:r>
            <w:r w:rsidR="008A5369">
              <w:rPr>
                <w:sz w:val="16"/>
                <w:szCs w:val="16"/>
              </w:rPr>
              <w:t>55</w:t>
            </w:r>
          </w:p>
        </w:tc>
        <w:tc>
          <w:tcPr>
            <w:tcW w:w="1045" w:type="dxa"/>
          </w:tcPr>
          <w:p w14:paraId="69E42CA8" w14:textId="6C62DBB3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2</w:t>
            </w:r>
            <w:r w:rsidR="008A5369">
              <w:rPr>
                <w:sz w:val="16"/>
                <w:szCs w:val="16"/>
              </w:rPr>
              <w:t>1</w:t>
            </w:r>
            <w:r w:rsidRPr="005C50AD">
              <w:rPr>
                <w:sz w:val="16"/>
                <w:szCs w:val="16"/>
              </w:rPr>
              <w:t>, 0.1</w:t>
            </w:r>
            <w:r w:rsidR="008A5369">
              <w:rPr>
                <w:sz w:val="16"/>
                <w:szCs w:val="16"/>
              </w:rPr>
              <w:t>1</w:t>
            </w:r>
          </w:p>
        </w:tc>
        <w:tc>
          <w:tcPr>
            <w:tcW w:w="284" w:type="dxa"/>
          </w:tcPr>
          <w:p w14:paraId="719210E1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45" w:type="dxa"/>
          </w:tcPr>
          <w:p w14:paraId="0B9E7E81" w14:textId="2C541FC5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</w:t>
            </w:r>
            <w:r w:rsidR="00151CF2">
              <w:rPr>
                <w:sz w:val="16"/>
                <w:szCs w:val="16"/>
              </w:rPr>
              <w:t>205</w:t>
            </w:r>
            <w:r w:rsidRPr="005C50AD">
              <w:rPr>
                <w:sz w:val="16"/>
                <w:szCs w:val="16"/>
              </w:rPr>
              <w:t xml:space="preserve"> (0.09)</w:t>
            </w:r>
          </w:p>
        </w:tc>
        <w:tc>
          <w:tcPr>
            <w:tcW w:w="584" w:type="dxa"/>
          </w:tcPr>
          <w:p w14:paraId="5A67CA97" w14:textId="4B71CE7D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0</w:t>
            </w:r>
            <w:r w:rsidR="00151CF2">
              <w:rPr>
                <w:sz w:val="16"/>
                <w:szCs w:val="16"/>
              </w:rPr>
              <w:t>19</w:t>
            </w:r>
          </w:p>
        </w:tc>
        <w:tc>
          <w:tcPr>
            <w:tcW w:w="1164" w:type="dxa"/>
          </w:tcPr>
          <w:p w14:paraId="5AD3F7BE" w14:textId="2BED5140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3</w:t>
            </w:r>
            <w:r w:rsidR="00151CF2">
              <w:rPr>
                <w:sz w:val="16"/>
                <w:szCs w:val="16"/>
              </w:rPr>
              <w:t>8</w:t>
            </w:r>
            <w:r w:rsidRPr="005C50AD">
              <w:rPr>
                <w:sz w:val="16"/>
                <w:szCs w:val="16"/>
              </w:rPr>
              <w:t xml:space="preserve">, </w:t>
            </w:r>
            <w:r w:rsidR="00151CF2">
              <w:rPr>
                <w:sz w:val="16"/>
                <w:szCs w:val="16"/>
              </w:rPr>
              <w:t>-</w:t>
            </w:r>
            <w:r w:rsidRPr="005C50AD">
              <w:rPr>
                <w:sz w:val="16"/>
                <w:szCs w:val="16"/>
              </w:rPr>
              <w:t>0.0</w:t>
            </w:r>
            <w:r w:rsidR="00183941">
              <w:rPr>
                <w:sz w:val="16"/>
                <w:szCs w:val="16"/>
              </w:rPr>
              <w:t>3</w:t>
            </w:r>
          </w:p>
        </w:tc>
      </w:tr>
      <w:tr w:rsidR="009C5983" w:rsidRPr="005C50AD" w14:paraId="56499DD3" w14:textId="77777777" w:rsidTr="002860BD">
        <w:tc>
          <w:tcPr>
            <w:tcW w:w="255" w:type="dxa"/>
          </w:tcPr>
          <w:p w14:paraId="34359129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21" w:type="dxa"/>
          </w:tcPr>
          <w:p w14:paraId="060EB447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Indirect</w:t>
            </w:r>
          </w:p>
        </w:tc>
        <w:tc>
          <w:tcPr>
            <w:tcW w:w="1789" w:type="dxa"/>
          </w:tcPr>
          <w:p w14:paraId="7D26CE39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Distress</w:t>
            </w:r>
            <w:r>
              <w:rPr>
                <w:sz w:val="16"/>
                <w:szCs w:val="16"/>
              </w:rPr>
              <w:t>→</w:t>
            </w:r>
            <w:r w:rsidRPr="005C50AD">
              <w:rPr>
                <w:sz w:val="16"/>
                <w:szCs w:val="16"/>
              </w:rPr>
              <w:t xml:space="preserve"> Diet </w:t>
            </w:r>
            <w:r>
              <w:rPr>
                <w:sz w:val="16"/>
                <w:szCs w:val="16"/>
              </w:rPr>
              <w:t>→</w:t>
            </w:r>
            <w:r w:rsidRPr="005C50AD">
              <w:rPr>
                <w:sz w:val="16"/>
                <w:szCs w:val="16"/>
              </w:rPr>
              <w:t xml:space="preserve"> DA</w:t>
            </w:r>
          </w:p>
        </w:tc>
        <w:tc>
          <w:tcPr>
            <w:tcW w:w="1052" w:type="dxa"/>
          </w:tcPr>
          <w:p w14:paraId="54C25705" w14:textId="161013E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0.01</w:t>
            </w:r>
            <w:r w:rsidR="008A5369">
              <w:rPr>
                <w:sz w:val="16"/>
                <w:szCs w:val="16"/>
              </w:rPr>
              <w:t>5</w:t>
            </w:r>
            <w:r w:rsidRPr="005C50AD">
              <w:rPr>
                <w:sz w:val="16"/>
                <w:szCs w:val="16"/>
              </w:rPr>
              <w:t xml:space="preserve"> (0.0</w:t>
            </w:r>
            <w:r w:rsidR="008A5369">
              <w:rPr>
                <w:sz w:val="16"/>
                <w:szCs w:val="16"/>
              </w:rPr>
              <w:t>3</w:t>
            </w:r>
            <w:r w:rsidRPr="005C50AD">
              <w:rPr>
                <w:sz w:val="16"/>
                <w:szCs w:val="16"/>
              </w:rPr>
              <w:t>)</w:t>
            </w:r>
          </w:p>
        </w:tc>
        <w:tc>
          <w:tcPr>
            <w:tcW w:w="663" w:type="dxa"/>
          </w:tcPr>
          <w:p w14:paraId="3E912D76" w14:textId="39A6A3AF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</w:t>
            </w:r>
            <w:r w:rsidR="008A5369">
              <w:rPr>
                <w:sz w:val="16"/>
                <w:szCs w:val="16"/>
              </w:rPr>
              <w:t>562</w:t>
            </w:r>
          </w:p>
        </w:tc>
        <w:tc>
          <w:tcPr>
            <w:tcW w:w="1045" w:type="dxa"/>
          </w:tcPr>
          <w:p w14:paraId="6289EF1E" w14:textId="19616988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0</w:t>
            </w:r>
            <w:r w:rsidR="00841DEA">
              <w:rPr>
                <w:sz w:val="16"/>
                <w:szCs w:val="16"/>
              </w:rPr>
              <w:t>4</w:t>
            </w:r>
            <w:r w:rsidRPr="005C50AD">
              <w:rPr>
                <w:sz w:val="16"/>
                <w:szCs w:val="16"/>
              </w:rPr>
              <w:t>, 0.0</w:t>
            </w:r>
            <w:r w:rsidR="008A5369">
              <w:rPr>
                <w:sz w:val="16"/>
                <w:szCs w:val="16"/>
              </w:rPr>
              <w:t>7</w:t>
            </w:r>
          </w:p>
        </w:tc>
        <w:tc>
          <w:tcPr>
            <w:tcW w:w="284" w:type="dxa"/>
          </w:tcPr>
          <w:p w14:paraId="60A73746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45" w:type="dxa"/>
          </w:tcPr>
          <w:p w14:paraId="0A006F6B" w14:textId="66D458E6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0.02</w:t>
            </w:r>
            <w:r w:rsidR="00151CF2">
              <w:rPr>
                <w:sz w:val="16"/>
                <w:szCs w:val="16"/>
              </w:rPr>
              <w:t>8</w:t>
            </w:r>
            <w:r w:rsidRPr="005C50AD">
              <w:rPr>
                <w:sz w:val="16"/>
                <w:szCs w:val="16"/>
              </w:rPr>
              <w:t xml:space="preserve"> (0.02)</w:t>
            </w:r>
          </w:p>
        </w:tc>
        <w:tc>
          <w:tcPr>
            <w:tcW w:w="584" w:type="dxa"/>
          </w:tcPr>
          <w:p w14:paraId="4DBF206E" w14:textId="39DD791B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</w:t>
            </w:r>
            <w:r w:rsidR="004A7281">
              <w:rPr>
                <w:sz w:val="16"/>
                <w:szCs w:val="16"/>
              </w:rPr>
              <w:t>152</w:t>
            </w:r>
          </w:p>
        </w:tc>
        <w:tc>
          <w:tcPr>
            <w:tcW w:w="1164" w:type="dxa"/>
          </w:tcPr>
          <w:p w14:paraId="384BFD85" w14:textId="2B885815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01, 0.0</w:t>
            </w:r>
            <w:r w:rsidR="004A7281">
              <w:rPr>
                <w:sz w:val="16"/>
                <w:szCs w:val="16"/>
              </w:rPr>
              <w:t>7</w:t>
            </w:r>
          </w:p>
        </w:tc>
      </w:tr>
      <w:tr w:rsidR="009C5983" w:rsidRPr="005C50AD" w14:paraId="65CBC1F1" w14:textId="77777777" w:rsidTr="002860BD">
        <w:tc>
          <w:tcPr>
            <w:tcW w:w="255" w:type="dxa"/>
          </w:tcPr>
          <w:p w14:paraId="61387E91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21" w:type="dxa"/>
          </w:tcPr>
          <w:p w14:paraId="4F5C757D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Direct</w:t>
            </w:r>
          </w:p>
        </w:tc>
        <w:tc>
          <w:tcPr>
            <w:tcW w:w="1789" w:type="dxa"/>
          </w:tcPr>
          <w:p w14:paraId="29141D12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Distress</w:t>
            </w:r>
            <w:r>
              <w:rPr>
                <w:sz w:val="16"/>
                <w:szCs w:val="16"/>
              </w:rPr>
              <w:t>→</w:t>
            </w:r>
            <w:r w:rsidRPr="005C50AD">
              <w:rPr>
                <w:sz w:val="16"/>
                <w:szCs w:val="16"/>
              </w:rPr>
              <w:t>DA*</w:t>
            </w:r>
          </w:p>
        </w:tc>
        <w:tc>
          <w:tcPr>
            <w:tcW w:w="1052" w:type="dxa"/>
          </w:tcPr>
          <w:p w14:paraId="03ABFB28" w14:textId="1D9F735A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0.</w:t>
            </w:r>
            <w:r w:rsidR="002860BD">
              <w:rPr>
                <w:sz w:val="16"/>
                <w:szCs w:val="16"/>
              </w:rPr>
              <w:t>098</w:t>
            </w:r>
            <w:r w:rsidRPr="005C50AD">
              <w:rPr>
                <w:sz w:val="16"/>
                <w:szCs w:val="16"/>
              </w:rPr>
              <w:t xml:space="preserve"> (0.08)</w:t>
            </w:r>
          </w:p>
        </w:tc>
        <w:tc>
          <w:tcPr>
            <w:tcW w:w="663" w:type="dxa"/>
          </w:tcPr>
          <w:p w14:paraId="77CEE92C" w14:textId="5B59EF7C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</w:t>
            </w:r>
            <w:r w:rsidR="002860BD">
              <w:rPr>
                <w:sz w:val="16"/>
                <w:szCs w:val="16"/>
              </w:rPr>
              <w:t>266</w:t>
            </w:r>
          </w:p>
        </w:tc>
        <w:tc>
          <w:tcPr>
            <w:tcW w:w="1045" w:type="dxa"/>
          </w:tcPr>
          <w:p w14:paraId="57D42D4D" w14:textId="4AB2C3D6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0</w:t>
            </w:r>
            <w:r w:rsidR="002860BD">
              <w:rPr>
                <w:sz w:val="16"/>
                <w:szCs w:val="16"/>
              </w:rPr>
              <w:t>7</w:t>
            </w:r>
            <w:r w:rsidRPr="005C50AD">
              <w:rPr>
                <w:sz w:val="16"/>
                <w:szCs w:val="16"/>
              </w:rPr>
              <w:t>, 0.</w:t>
            </w:r>
            <w:r w:rsidR="002860BD">
              <w:rPr>
                <w:sz w:val="16"/>
                <w:szCs w:val="16"/>
              </w:rPr>
              <w:t>11</w:t>
            </w:r>
          </w:p>
        </w:tc>
        <w:tc>
          <w:tcPr>
            <w:tcW w:w="284" w:type="dxa"/>
          </w:tcPr>
          <w:p w14:paraId="01DAC79B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45" w:type="dxa"/>
          </w:tcPr>
          <w:p w14:paraId="4128369D" w14:textId="2B63D255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0</w:t>
            </w:r>
            <w:r w:rsidR="004A7281">
              <w:rPr>
                <w:sz w:val="16"/>
                <w:szCs w:val="16"/>
              </w:rPr>
              <w:t>12</w:t>
            </w:r>
            <w:r w:rsidRPr="005C50AD">
              <w:rPr>
                <w:sz w:val="16"/>
                <w:szCs w:val="16"/>
              </w:rPr>
              <w:t xml:space="preserve"> (0.08)</w:t>
            </w:r>
          </w:p>
        </w:tc>
        <w:tc>
          <w:tcPr>
            <w:tcW w:w="584" w:type="dxa"/>
          </w:tcPr>
          <w:p w14:paraId="3EC3EC72" w14:textId="7F4BC6DC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</w:t>
            </w:r>
            <w:r w:rsidR="004A7281">
              <w:rPr>
                <w:sz w:val="16"/>
                <w:szCs w:val="16"/>
              </w:rPr>
              <w:t>877</w:t>
            </w:r>
          </w:p>
        </w:tc>
        <w:tc>
          <w:tcPr>
            <w:tcW w:w="1164" w:type="dxa"/>
          </w:tcPr>
          <w:p w14:paraId="7D529FDC" w14:textId="7C0E1806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1</w:t>
            </w:r>
            <w:r w:rsidR="004A7281">
              <w:rPr>
                <w:sz w:val="16"/>
                <w:szCs w:val="16"/>
              </w:rPr>
              <w:t>6</w:t>
            </w:r>
            <w:r w:rsidRPr="005C50AD">
              <w:rPr>
                <w:sz w:val="16"/>
                <w:szCs w:val="16"/>
              </w:rPr>
              <w:t>, 0.</w:t>
            </w:r>
            <w:r w:rsidR="004A7281">
              <w:rPr>
                <w:sz w:val="16"/>
                <w:szCs w:val="16"/>
              </w:rPr>
              <w:t>14</w:t>
            </w:r>
          </w:p>
        </w:tc>
      </w:tr>
      <w:tr w:rsidR="009C5983" w:rsidRPr="005C50AD" w14:paraId="31CAA779" w14:textId="77777777" w:rsidTr="002860BD">
        <w:tc>
          <w:tcPr>
            <w:tcW w:w="1176" w:type="dxa"/>
            <w:gridSpan w:val="2"/>
          </w:tcPr>
          <w:p w14:paraId="54DC20AD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Exercise</w:t>
            </w:r>
          </w:p>
        </w:tc>
        <w:tc>
          <w:tcPr>
            <w:tcW w:w="1789" w:type="dxa"/>
          </w:tcPr>
          <w:p w14:paraId="1BDE7CCB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52" w:type="dxa"/>
          </w:tcPr>
          <w:p w14:paraId="41663975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63" w:type="dxa"/>
          </w:tcPr>
          <w:p w14:paraId="09B722D0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51BF28DA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2D8F223E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45" w:type="dxa"/>
          </w:tcPr>
          <w:p w14:paraId="67215F57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84" w:type="dxa"/>
          </w:tcPr>
          <w:p w14:paraId="06537D00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64" w:type="dxa"/>
          </w:tcPr>
          <w:p w14:paraId="4BEF2E29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C5983" w:rsidRPr="005C50AD" w14:paraId="6F6BAD5D" w14:textId="77777777" w:rsidTr="002860BD">
        <w:tc>
          <w:tcPr>
            <w:tcW w:w="255" w:type="dxa"/>
          </w:tcPr>
          <w:p w14:paraId="468798DC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21" w:type="dxa"/>
          </w:tcPr>
          <w:p w14:paraId="5B0009D6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Path a</w:t>
            </w:r>
          </w:p>
        </w:tc>
        <w:tc>
          <w:tcPr>
            <w:tcW w:w="1789" w:type="dxa"/>
          </w:tcPr>
          <w:p w14:paraId="2B862F62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Distress</w:t>
            </w:r>
            <w:r>
              <w:rPr>
                <w:sz w:val="16"/>
                <w:szCs w:val="16"/>
              </w:rPr>
              <w:t>→</w:t>
            </w:r>
            <w:r w:rsidR="002860BD">
              <w:rPr>
                <w:sz w:val="16"/>
                <w:szCs w:val="16"/>
              </w:rPr>
              <w:t xml:space="preserve"> </w:t>
            </w:r>
            <w:r w:rsidRPr="005C50AD">
              <w:rPr>
                <w:sz w:val="16"/>
                <w:szCs w:val="16"/>
              </w:rPr>
              <w:t>Exercise</w:t>
            </w:r>
          </w:p>
        </w:tc>
        <w:tc>
          <w:tcPr>
            <w:tcW w:w="1052" w:type="dxa"/>
          </w:tcPr>
          <w:p w14:paraId="55D497DE" w14:textId="3A824143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2</w:t>
            </w:r>
            <w:r w:rsidR="005C2169">
              <w:rPr>
                <w:sz w:val="16"/>
                <w:szCs w:val="16"/>
              </w:rPr>
              <w:t>89</w:t>
            </w:r>
            <w:r w:rsidR="00700B2E">
              <w:rPr>
                <w:sz w:val="16"/>
                <w:szCs w:val="16"/>
              </w:rPr>
              <w:t xml:space="preserve"> </w:t>
            </w:r>
            <w:r w:rsidRPr="005C50AD">
              <w:rPr>
                <w:sz w:val="16"/>
                <w:szCs w:val="16"/>
              </w:rPr>
              <w:t>(0.0</w:t>
            </w:r>
            <w:r w:rsidR="005C2169">
              <w:rPr>
                <w:sz w:val="16"/>
                <w:szCs w:val="16"/>
              </w:rPr>
              <w:t>8</w:t>
            </w:r>
            <w:r w:rsidRPr="005C50AD">
              <w:rPr>
                <w:sz w:val="16"/>
                <w:szCs w:val="16"/>
              </w:rPr>
              <w:t>)</w:t>
            </w:r>
          </w:p>
        </w:tc>
        <w:tc>
          <w:tcPr>
            <w:tcW w:w="663" w:type="dxa"/>
          </w:tcPr>
          <w:p w14:paraId="57D3149C" w14:textId="373DAE1B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00</w:t>
            </w:r>
            <w:r w:rsidR="005C2169">
              <w:rPr>
                <w:sz w:val="16"/>
                <w:szCs w:val="16"/>
              </w:rPr>
              <w:t>1</w:t>
            </w:r>
          </w:p>
        </w:tc>
        <w:tc>
          <w:tcPr>
            <w:tcW w:w="1045" w:type="dxa"/>
          </w:tcPr>
          <w:p w14:paraId="57CA9344" w14:textId="38AC540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4</w:t>
            </w:r>
            <w:r w:rsidR="005C2169">
              <w:rPr>
                <w:sz w:val="16"/>
                <w:szCs w:val="16"/>
              </w:rPr>
              <w:t>5</w:t>
            </w:r>
            <w:r w:rsidRPr="005C50AD">
              <w:rPr>
                <w:sz w:val="16"/>
                <w:szCs w:val="16"/>
              </w:rPr>
              <w:t>, -0.1</w:t>
            </w:r>
            <w:r w:rsidR="005C2169">
              <w:rPr>
                <w:sz w:val="16"/>
                <w:szCs w:val="16"/>
              </w:rPr>
              <w:t>2</w:t>
            </w:r>
          </w:p>
        </w:tc>
        <w:tc>
          <w:tcPr>
            <w:tcW w:w="284" w:type="dxa"/>
          </w:tcPr>
          <w:p w14:paraId="11807571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45" w:type="dxa"/>
          </w:tcPr>
          <w:p w14:paraId="08262C72" w14:textId="0630490C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</w:t>
            </w:r>
            <w:r w:rsidR="00250B89">
              <w:rPr>
                <w:sz w:val="16"/>
                <w:szCs w:val="16"/>
              </w:rPr>
              <w:t>211</w:t>
            </w:r>
            <w:r w:rsidRPr="005C50AD">
              <w:rPr>
                <w:sz w:val="16"/>
                <w:szCs w:val="16"/>
              </w:rPr>
              <w:t xml:space="preserve"> (0.08)</w:t>
            </w:r>
          </w:p>
        </w:tc>
        <w:tc>
          <w:tcPr>
            <w:tcW w:w="584" w:type="dxa"/>
          </w:tcPr>
          <w:p w14:paraId="3B83D453" w14:textId="47F77D4B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0</w:t>
            </w:r>
            <w:r w:rsidR="00250B89">
              <w:rPr>
                <w:sz w:val="16"/>
                <w:szCs w:val="16"/>
              </w:rPr>
              <w:t>05</w:t>
            </w:r>
          </w:p>
        </w:tc>
        <w:tc>
          <w:tcPr>
            <w:tcW w:w="1164" w:type="dxa"/>
          </w:tcPr>
          <w:p w14:paraId="4B7555DC" w14:textId="5D99BF3C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3</w:t>
            </w:r>
            <w:r w:rsidR="00250B89">
              <w:rPr>
                <w:sz w:val="16"/>
                <w:szCs w:val="16"/>
              </w:rPr>
              <w:t>6</w:t>
            </w:r>
            <w:r w:rsidRPr="005C50AD">
              <w:rPr>
                <w:sz w:val="16"/>
                <w:szCs w:val="16"/>
              </w:rPr>
              <w:t>, -0.0</w:t>
            </w:r>
            <w:r w:rsidR="00250B89">
              <w:rPr>
                <w:sz w:val="16"/>
                <w:szCs w:val="16"/>
              </w:rPr>
              <w:t>6</w:t>
            </w:r>
          </w:p>
        </w:tc>
      </w:tr>
      <w:tr w:rsidR="009C5983" w:rsidRPr="005C50AD" w14:paraId="2B0C8C4D" w14:textId="77777777" w:rsidTr="002860BD">
        <w:tc>
          <w:tcPr>
            <w:tcW w:w="255" w:type="dxa"/>
          </w:tcPr>
          <w:p w14:paraId="10E6BDD4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21" w:type="dxa"/>
          </w:tcPr>
          <w:p w14:paraId="7F0D16FF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Path b</w:t>
            </w:r>
          </w:p>
        </w:tc>
        <w:tc>
          <w:tcPr>
            <w:tcW w:w="1789" w:type="dxa"/>
          </w:tcPr>
          <w:p w14:paraId="3438428D" w14:textId="4B0F7F96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Exercise</w:t>
            </w:r>
            <w:r>
              <w:rPr>
                <w:sz w:val="16"/>
                <w:szCs w:val="16"/>
              </w:rPr>
              <w:t>→</w:t>
            </w:r>
            <w:r w:rsidR="002860BD">
              <w:rPr>
                <w:sz w:val="16"/>
                <w:szCs w:val="16"/>
              </w:rPr>
              <w:t xml:space="preserve"> </w:t>
            </w:r>
            <w:r w:rsidRPr="005C50AD">
              <w:rPr>
                <w:sz w:val="16"/>
                <w:szCs w:val="16"/>
              </w:rPr>
              <w:t>DA</w:t>
            </w:r>
          </w:p>
        </w:tc>
        <w:tc>
          <w:tcPr>
            <w:tcW w:w="1052" w:type="dxa"/>
          </w:tcPr>
          <w:p w14:paraId="6D5DF642" w14:textId="2D142FE8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0.0</w:t>
            </w:r>
            <w:r w:rsidR="005C2169">
              <w:rPr>
                <w:sz w:val="16"/>
                <w:szCs w:val="16"/>
              </w:rPr>
              <w:t>82</w:t>
            </w:r>
            <w:r w:rsidRPr="005C50AD">
              <w:rPr>
                <w:sz w:val="16"/>
                <w:szCs w:val="16"/>
              </w:rPr>
              <w:t xml:space="preserve"> (0.0</w:t>
            </w:r>
            <w:r w:rsidR="005C2169">
              <w:rPr>
                <w:sz w:val="16"/>
                <w:szCs w:val="16"/>
              </w:rPr>
              <w:t>9</w:t>
            </w:r>
            <w:r w:rsidRPr="005C50AD">
              <w:rPr>
                <w:sz w:val="16"/>
                <w:szCs w:val="16"/>
              </w:rPr>
              <w:t>)</w:t>
            </w:r>
          </w:p>
        </w:tc>
        <w:tc>
          <w:tcPr>
            <w:tcW w:w="663" w:type="dxa"/>
          </w:tcPr>
          <w:p w14:paraId="48BD366A" w14:textId="7445196A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</w:t>
            </w:r>
            <w:r w:rsidR="005C2169">
              <w:rPr>
                <w:sz w:val="16"/>
                <w:szCs w:val="16"/>
              </w:rPr>
              <w:t>376</w:t>
            </w:r>
          </w:p>
        </w:tc>
        <w:tc>
          <w:tcPr>
            <w:tcW w:w="1045" w:type="dxa"/>
          </w:tcPr>
          <w:p w14:paraId="1DDD64D7" w14:textId="1D80956D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0</w:t>
            </w:r>
            <w:r w:rsidR="005C2169">
              <w:rPr>
                <w:sz w:val="16"/>
                <w:szCs w:val="16"/>
              </w:rPr>
              <w:t>4</w:t>
            </w:r>
            <w:r w:rsidRPr="005C50AD">
              <w:rPr>
                <w:sz w:val="16"/>
                <w:szCs w:val="16"/>
              </w:rPr>
              <w:t>, 0.</w:t>
            </w:r>
            <w:r w:rsidR="00256FEC">
              <w:rPr>
                <w:sz w:val="16"/>
                <w:szCs w:val="16"/>
              </w:rPr>
              <w:t>32</w:t>
            </w:r>
          </w:p>
        </w:tc>
        <w:tc>
          <w:tcPr>
            <w:tcW w:w="284" w:type="dxa"/>
          </w:tcPr>
          <w:p w14:paraId="517247E6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45" w:type="dxa"/>
          </w:tcPr>
          <w:p w14:paraId="283D1A73" w14:textId="321F1B2E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0</w:t>
            </w:r>
            <w:r w:rsidR="00250B89">
              <w:rPr>
                <w:sz w:val="16"/>
                <w:szCs w:val="16"/>
              </w:rPr>
              <w:t>11</w:t>
            </w:r>
            <w:r w:rsidRPr="005C50AD">
              <w:rPr>
                <w:sz w:val="16"/>
                <w:szCs w:val="16"/>
              </w:rPr>
              <w:t xml:space="preserve"> (0.0</w:t>
            </w:r>
            <w:r w:rsidR="00567718">
              <w:rPr>
                <w:sz w:val="16"/>
                <w:szCs w:val="16"/>
              </w:rPr>
              <w:t>9</w:t>
            </w:r>
            <w:r w:rsidRPr="005C50AD">
              <w:rPr>
                <w:sz w:val="16"/>
                <w:szCs w:val="16"/>
              </w:rPr>
              <w:t>)</w:t>
            </w:r>
          </w:p>
        </w:tc>
        <w:tc>
          <w:tcPr>
            <w:tcW w:w="584" w:type="dxa"/>
          </w:tcPr>
          <w:p w14:paraId="4B2C63BA" w14:textId="216E75E0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</w:t>
            </w:r>
            <w:r w:rsidR="00F62256">
              <w:rPr>
                <w:sz w:val="16"/>
                <w:szCs w:val="16"/>
              </w:rPr>
              <w:t>904</w:t>
            </w:r>
          </w:p>
        </w:tc>
        <w:tc>
          <w:tcPr>
            <w:tcW w:w="1164" w:type="dxa"/>
          </w:tcPr>
          <w:p w14:paraId="00FAA806" w14:textId="7B9E5BB9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</w:t>
            </w:r>
            <w:r w:rsidR="00F62256">
              <w:rPr>
                <w:sz w:val="16"/>
                <w:szCs w:val="16"/>
              </w:rPr>
              <w:t>19</w:t>
            </w:r>
            <w:r w:rsidRPr="005C50AD">
              <w:rPr>
                <w:sz w:val="16"/>
                <w:szCs w:val="16"/>
              </w:rPr>
              <w:t>, 0.1</w:t>
            </w:r>
            <w:r w:rsidR="00F62256">
              <w:rPr>
                <w:sz w:val="16"/>
                <w:szCs w:val="16"/>
              </w:rPr>
              <w:t>6</w:t>
            </w:r>
          </w:p>
        </w:tc>
      </w:tr>
      <w:tr w:rsidR="009C5983" w:rsidRPr="005C50AD" w14:paraId="537A2C77" w14:textId="77777777" w:rsidTr="002860BD">
        <w:tc>
          <w:tcPr>
            <w:tcW w:w="255" w:type="dxa"/>
          </w:tcPr>
          <w:p w14:paraId="1B6F4091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21" w:type="dxa"/>
          </w:tcPr>
          <w:p w14:paraId="160CAA72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Indirect</w:t>
            </w:r>
          </w:p>
        </w:tc>
        <w:tc>
          <w:tcPr>
            <w:tcW w:w="1789" w:type="dxa"/>
          </w:tcPr>
          <w:p w14:paraId="7EF3963D" w14:textId="5F2C0531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Distress</w:t>
            </w:r>
            <w:r>
              <w:rPr>
                <w:sz w:val="16"/>
                <w:szCs w:val="16"/>
              </w:rPr>
              <w:t>→</w:t>
            </w:r>
            <w:r w:rsidRPr="005C50AD">
              <w:rPr>
                <w:sz w:val="16"/>
                <w:szCs w:val="16"/>
              </w:rPr>
              <w:t>Exercise</w:t>
            </w:r>
            <w:r>
              <w:rPr>
                <w:sz w:val="16"/>
                <w:szCs w:val="16"/>
              </w:rPr>
              <w:t>→</w:t>
            </w:r>
            <w:r w:rsidRPr="005C50AD">
              <w:rPr>
                <w:sz w:val="16"/>
                <w:szCs w:val="16"/>
              </w:rPr>
              <w:t xml:space="preserve"> DA</w:t>
            </w:r>
          </w:p>
        </w:tc>
        <w:tc>
          <w:tcPr>
            <w:tcW w:w="1052" w:type="dxa"/>
          </w:tcPr>
          <w:p w14:paraId="61D79AE8" w14:textId="311F2ADB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02</w:t>
            </w:r>
            <w:r w:rsidR="00256FEC">
              <w:rPr>
                <w:sz w:val="16"/>
                <w:szCs w:val="16"/>
              </w:rPr>
              <w:t>4</w:t>
            </w:r>
            <w:r w:rsidRPr="005C50AD">
              <w:rPr>
                <w:sz w:val="16"/>
                <w:szCs w:val="16"/>
              </w:rPr>
              <w:t xml:space="preserve"> (0.0</w:t>
            </w:r>
            <w:r w:rsidR="00256FEC">
              <w:rPr>
                <w:sz w:val="16"/>
                <w:szCs w:val="16"/>
              </w:rPr>
              <w:t>3</w:t>
            </w:r>
            <w:r w:rsidRPr="005C50AD">
              <w:rPr>
                <w:sz w:val="16"/>
                <w:szCs w:val="16"/>
              </w:rPr>
              <w:t>)</w:t>
            </w:r>
          </w:p>
        </w:tc>
        <w:tc>
          <w:tcPr>
            <w:tcW w:w="663" w:type="dxa"/>
          </w:tcPr>
          <w:p w14:paraId="275E985D" w14:textId="6CFDB702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</w:t>
            </w:r>
            <w:r w:rsidR="00256FEC">
              <w:rPr>
                <w:sz w:val="16"/>
                <w:szCs w:val="16"/>
              </w:rPr>
              <w:t>391</w:t>
            </w:r>
          </w:p>
        </w:tc>
        <w:tc>
          <w:tcPr>
            <w:tcW w:w="1045" w:type="dxa"/>
          </w:tcPr>
          <w:p w14:paraId="7307F8B4" w14:textId="451DDCD6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0</w:t>
            </w:r>
            <w:r w:rsidR="00256FEC">
              <w:rPr>
                <w:sz w:val="16"/>
                <w:szCs w:val="16"/>
              </w:rPr>
              <w:t>8</w:t>
            </w:r>
            <w:r w:rsidRPr="005C50AD">
              <w:rPr>
                <w:sz w:val="16"/>
                <w:szCs w:val="16"/>
              </w:rPr>
              <w:t>, 0.0</w:t>
            </w:r>
            <w:r w:rsidR="00256FEC">
              <w:rPr>
                <w:sz w:val="16"/>
                <w:szCs w:val="16"/>
              </w:rPr>
              <w:t>3</w:t>
            </w:r>
          </w:p>
        </w:tc>
        <w:tc>
          <w:tcPr>
            <w:tcW w:w="284" w:type="dxa"/>
          </w:tcPr>
          <w:p w14:paraId="13DD1831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45" w:type="dxa"/>
          </w:tcPr>
          <w:p w14:paraId="23F5BA96" w14:textId="63B6C0E2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0.00</w:t>
            </w:r>
            <w:r w:rsidR="00F62256">
              <w:rPr>
                <w:sz w:val="16"/>
                <w:szCs w:val="16"/>
              </w:rPr>
              <w:t>2</w:t>
            </w:r>
            <w:r w:rsidRPr="005C50AD">
              <w:rPr>
                <w:sz w:val="16"/>
                <w:szCs w:val="16"/>
              </w:rPr>
              <w:t xml:space="preserve"> (0.02)</w:t>
            </w:r>
          </w:p>
        </w:tc>
        <w:tc>
          <w:tcPr>
            <w:tcW w:w="584" w:type="dxa"/>
          </w:tcPr>
          <w:p w14:paraId="2503DB78" w14:textId="425EC292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</w:t>
            </w:r>
            <w:r w:rsidR="00F62256">
              <w:rPr>
                <w:sz w:val="16"/>
                <w:szCs w:val="16"/>
              </w:rPr>
              <w:t>904</w:t>
            </w:r>
          </w:p>
        </w:tc>
        <w:tc>
          <w:tcPr>
            <w:tcW w:w="1164" w:type="dxa"/>
          </w:tcPr>
          <w:p w14:paraId="20074F4E" w14:textId="4EC183C6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0</w:t>
            </w:r>
            <w:r w:rsidR="00D6415E">
              <w:rPr>
                <w:sz w:val="16"/>
                <w:szCs w:val="16"/>
              </w:rPr>
              <w:t>3</w:t>
            </w:r>
            <w:r w:rsidRPr="005C50AD">
              <w:rPr>
                <w:sz w:val="16"/>
                <w:szCs w:val="16"/>
              </w:rPr>
              <w:t>, 0.04</w:t>
            </w:r>
          </w:p>
        </w:tc>
      </w:tr>
      <w:tr w:rsidR="009C5983" w:rsidRPr="005C50AD" w14:paraId="11259C1B" w14:textId="77777777" w:rsidTr="002860BD">
        <w:tc>
          <w:tcPr>
            <w:tcW w:w="255" w:type="dxa"/>
          </w:tcPr>
          <w:p w14:paraId="1108B5DD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21" w:type="dxa"/>
          </w:tcPr>
          <w:p w14:paraId="16359097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Direct</w:t>
            </w:r>
          </w:p>
        </w:tc>
        <w:tc>
          <w:tcPr>
            <w:tcW w:w="1789" w:type="dxa"/>
          </w:tcPr>
          <w:p w14:paraId="1FF8B844" w14:textId="584EB2CA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Distress</w:t>
            </w:r>
            <w:r>
              <w:rPr>
                <w:sz w:val="16"/>
                <w:szCs w:val="16"/>
              </w:rPr>
              <w:t>→</w:t>
            </w:r>
            <w:r w:rsidR="002860BD">
              <w:rPr>
                <w:sz w:val="16"/>
                <w:szCs w:val="16"/>
              </w:rPr>
              <w:t xml:space="preserve"> </w:t>
            </w:r>
            <w:r w:rsidRPr="005C50AD">
              <w:rPr>
                <w:sz w:val="16"/>
                <w:szCs w:val="16"/>
              </w:rPr>
              <w:t>DA*</w:t>
            </w:r>
          </w:p>
        </w:tc>
        <w:tc>
          <w:tcPr>
            <w:tcW w:w="1052" w:type="dxa"/>
          </w:tcPr>
          <w:p w14:paraId="23C1C027" w14:textId="26E21259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0.1</w:t>
            </w:r>
            <w:r w:rsidR="0023047C">
              <w:rPr>
                <w:sz w:val="16"/>
                <w:szCs w:val="16"/>
              </w:rPr>
              <w:t>38</w:t>
            </w:r>
            <w:r w:rsidRPr="005C50AD">
              <w:rPr>
                <w:sz w:val="16"/>
                <w:szCs w:val="16"/>
              </w:rPr>
              <w:t xml:space="preserve"> (0.0</w:t>
            </w:r>
            <w:r w:rsidR="0023047C">
              <w:rPr>
                <w:sz w:val="16"/>
                <w:szCs w:val="16"/>
              </w:rPr>
              <w:t>9</w:t>
            </w:r>
            <w:r w:rsidRPr="005C50AD">
              <w:rPr>
                <w:sz w:val="16"/>
                <w:szCs w:val="16"/>
              </w:rPr>
              <w:t>)</w:t>
            </w:r>
          </w:p>
        </w:tc>
        <w:tc>
          <w:tcPr>
            <w:tcW w:w="663" w:type="dxa"/>
          </w:tcPr>
          <w:p w14:paraId="5AF55B87" w14:textId="2D3C9D82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</w:t>
            </w:r>
            <w:r w:rsidR="0023047C">
              <w:rPr>
                <w:sz w:val="16"/>
                <w:szCs w:val="16"/>
              </w:rPr>
              <w:t>129</w:t>
            </w:r>
          </w:p>
        </w:tc>
        <w:tc>
          <w:tcPr>
            <w:tcW w:w="1045" w:type="dxa"/>
          </w:tcPr>
          <w:p w14:paraId="11C52F33" w14:textId="06749B19" w:rsidR="00F95AA0" w:rsidRPr="005C50AD" w:rsidRDefault="00EC6A57" w:rsidP="00D918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F95AA0" w:rsidRPr="005C50AD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1</w:t>
            </w:r>
            <w:r w:rsidR="00F95AA0" w:rsidRPr="005C50AD">
              <w:rPr>
                <w:sz w:val="16"/>
                <w:szCs w:val="16"/>
              </w:rPr>
              <w:t>, 0.</w:t>
            </w:r>
            <w:r w:rsidR="0023047C">
              <w:rPr>
                <w:sz w:val="16"/>
                <w:szCs w:val="16"/>
              </w:rPr>
              <w:t>26</w:t>
            </w:r>
          </w:p>
        </w:tc>
        <w:tc>
          <w:tcPr>
            <w:tcW w:w="284" w:type="dxa"/>
          </w:tcPr>
          <w:p w14:paraId="54B0733F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45" w:type="dxa"/>
          </w:tcPr>
          <w:p w14:paraId="104208D0" w14:textId="4F230B2A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0.0</w:t>
            </w:r>
            <w:r w:rsidR="00F4592E">
              <w:rPr>
                <w:sz w:val="16"/>
                <w:szCs w:val="16"/>
              </w:rPr>
              <w:t>59</w:t>
            </w:r>
            <w:r w:rsidRPr="005C50AD">
              <w:rPr>
                <w:sz w:val="16"/>
                <w:szCs w:val="16"/>
              </w:rPr>
              <w:t xml:space="preserve"> (0.08)</w:t>
            </w:r>
          </w:p>
        </w:tc>
        <w:tc>
          <w:tcPr>
            <w:tcW w:w="584" w:type="dxa"/>
          </w:tcPr>
          <w:p w14:paraId="5058CDA2" w14:textId="1BDBDF01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</w:t>
            </w:r>
            <w:r w:rsidR="00F4592E">
              <w:rPr>
                <w:sz w:val="16"/>
                <w:szCs w:val="16"/>
              </w:rPr>
              <w:t>452</w:t>
            </w:r>
          </w:p>
        </w:tc>
        <w:tc>
          <w:tcPr>
            <w:tcW w:w="1164" w:type="dxa"/>
          </w:tcPr>
          <w:p w14:paraId="79D590EC" w14:textId="5964CBF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</w:t>
            </w:r>
            <w:r w:rsidR="00F4592E">
              <w:rPr>
                <w:sz w:val="16"/>
                <w:szCs w:val="16"/>
              </w:rPr>
              <w:t>09</w:t>
            </w:r>
            <w:r w:rsidRPr="005C50AD">
              <w:rPr>
                <w:sz w:val="16"/>
                <w:szCs w:val="16"/>
              </w:rPr>
              <w:t>, 0.</w:t>
            </w:r>
            <w:r w:rsidR="00F4592E">
              <w:rPr>
                <w:sz w:val="16"/>
                <w:szCs w:val="16"/>
              </w:rPr>
              <w:t>21</w:t>
            </w:r>
          </w:p>
        </w:tc>
      </w:tr>
      <w:tr w:rsidR="009C5983" w:rsidRPr="005C50AD" w14:paraId="201AC90D" w14:textId="77777777" w:rsidTr="002860BD">
        <w:tc>
          <w:tcPr>
            <w:tcW w:w="1176" w:type="dxa"/>
            <w:gridSpan w:val="2"/>
          </w:tcPr>
          <w:p w14:paraId="6AE280B6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Adherence</w:t>
            </w:r>
          </w:p>
        </w:tc>
        <w:tc>
          <w:tcPr>
            <w:tcW w:w="1789" w:type="dxa"/>
          </w:tcPr>
          <w:p w14:paraId="0E70BC35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52" w:type="dxa"/>
          </w:tcPr>
          <w:p w14:paraId="15F0FAEC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63" w:type="dxa"/>
          </w:tcPr>
          <w:p w14:paraId="58D6F604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49A8DFD4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6E9FA2D4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45" w:type="dxa"/>
          </w:tcPr>
          <w:p w14:paraId="7D367E8C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84" w:type="dxa"/>
          </w:tcPr>
          <w:p w14:paraId="2EA1B17A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64" w:type="dxa"/>
          </w:tcPr>
          <w:p w14:paraId="0C226F76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C5983" w:rsidRPr="005C50AD" w14:paraId="4AAD9E7E" w14:textId="77777777" w:rsidTr="002860BD">
        <w:tc>
          <w:tcPr>
            <w:tcW w:w="255" w:type="dxa"/>
          </w:tcPr>
          <w:p w14:paraId="3E9FC0A1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21" w:type="dxa"/>
          </w:tcPr>
          <w:p w14:paraId="11ADB037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Path a</w:t>
            </w:r>
          </w:p>
        </w:tc>
        <w:tc>
          <w:tcPr>
            <w:tcW w:w="1789" w:type="dxa"/>
          </w:tcPr>
          <w:p w14:paraId="4F4DEBA5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Distress</w:t>
            </w:r>
            <w:r>
              <w:rPr>
                <w:sz w:val="16"/>
                <w:szCs w:val="16"/>
              </w:rPr>
              <w:t>→</w:t>
            </w:r>
            <w:r w:rsidRPr="005C50AD">
              <w:rPr>
                <w:sz w:val="16"/>
                <w:szCs w:val="16"/>
              </w:rPr>
              <w:t xml:space="preserve"> Adherence</w:t>
            </w:r>
          </w:p>
        </w:tc>
        <w:tc>
          <w:tcPr>
            <w:tcW w:w="1052" w:type="dxa"/>
          </w:tcPr>
          <w:p w14:paraId="7B560596" w14:textId="21A6BE0E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</w:t>
            </w:r>
            <w:r w:rsidR="00E05D31">
              <w:rPr>
                <w:sz w:val="16"/>
                <w:szCs w:val="16"/>
              </w:rPr>
              <w:t>074</w:t>
            </w:r>
            <w:r w:rsidRPr="005C50AD">
              <w:rPr>
                <w:sz w:val="16"/>
                <w:szCs w:val="16"/>
              </w:rPr>
              <w:t xml:space="preserve"> (0.</w:t>
            </w:r>
            <w:r w:rsidR="00E05D31">
              <w:rPr>
                <w:sz w:val="16"/>
                <w:szCs w:val="16"/>
              </w:rPr>
              <w:t>10</w:t>
            </w:r>
            <w:r w:rsidRPr="005C50AD">
              <w:rPr>
                <w:sz w:val="16"/>
                <w:szCs w:val="16"/>
              </w:rPr>
              <w:t>)</w:t>
            </w:r>
          </w:p>
        </w:tc>
        <w:tc>
          <w:tcPr>
            <w:tcW w:w="663" w:type="dxa"/>
          </w:tcPr>
          <w:p w14:paraId="2E2133DE" w14:textId="3C446615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</w:t>
            </w:r>
            <w:r w:rsidR="00E05D31">
              <w:rPr>
                <w:sz w:val="16"/>
                <w:szCs w:val="16"/>
              </w:rPr>
              <w:t>439</w:t>
            </w:r>
          </w:p>
        </w:tc>
        <w:tc>
          <w:tcPr>
            <w:tcW w:w="1045" w:type="dxa"/>
          </w:tcPr>
          <w:p w14:paraId="4ACFA689" w14:textId="0E5FF1CE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2</w:t>
            </w:r>
            <w:r w:rsidR="00E05D31">
              <w:rPr>
                <w:sz w:val="16"/>
                <w:szCs w:val="16"/>
              </w:rPr>
              <w:t>6</w:t>
            </w:r>
            <w:r w:rsidRPr="005C50AD">
              <w:rPr>
                <w:sz w:val="16"/>
                <w:szCs w:val="16"/>
              </w:rPr>
              <w:t>, 0.</w:t>
            </w:r>
            <w:r w:rsidR="00E05D31">
              <w:rPr>
                <w:sz w:val="16"/>
                <w:szCs w:val="16"/>
              </w:rPr>
              <w:t>11</w:t>
            </w:r>
          </w:p>
        </w:tc>
        <w:tc>
          <w:tcPr>
            <w:tcW w:w="284" w:type="dxa"/>
          </w:tcPr>
          <w:p w14:paraId="1B34BC46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45" w:type="dxa"/>
          </w:tcPr>
          <w:p w14:paraId="51278F7D" w14:textId="36AE71FE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0</w:t>
            </w:r>
            <w:r w:rsidR="00F4592E">
              <w:rPr>
                <w:sz w:val="16"/>
                <w:szCs w:val="16"/>
              </w:rPr>
              <w:t>24</w:t>
            </w:r>
            <w:r w:rsidRPr="005C50AD">
              <w:rPr>
                <w:sz w:val="16"/>
                <w:szCs w:val="16"/>
              </w:rPr>
              <w:t xml:space="preserve"> (0.07)</w:t>
            </w:r>
          </w:p>
        </w:tc>
        <w:tc>
          <w:tcPr>
            <w:tcW w:w="584" w:type="dxa"/>
          </w:tcPr>
          <w:p w14:paraId="75B881E1" w14:textId="2A501B98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</w:t>
            </w:r>
            <w:r w:rsidR="00F4592E">
              <w:rPr>
                <w:sz w:val="16"/>
                <w:szCs w:val="16"/>
              </w:rPr>
              <w:t>740</w:t>
            </w:r>
          </w:p>
        </w:tc>
        <w:tc>
          <w:tcPr>
            <w:tcW w:w="1164" w:type="dxa"/>
          </w:tcPr>
          <w:p w14:paraId="425B7BEA" w14:textId="7A95883D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1</w:t>
            </w:r>
            <w:r w:rsidR="00F4592E">
              <w:rPr>
                <w:sz w:val="16"/>
                <w:szCs w:val="16"/>
              </w:rPr>
              <w:t>7</w:t>
            </w:r>
            <w:r w:rsidRPr="005C50AD">
              <w:rPr>
                <w:sz w:val="16"/>
                <w:szCs w:val="16"/>
              </w:rPr>
              <w:t>, 0.1</w:t>
            </w:r>
            <w:r w:rsidR="00F4592E">
              <w:rPr>
                <w:sz w:val="16"/>
                <w:szCs w:val="16"/>
              </w:rPr>
              <w:t>2</w:t>
            </w:r>
          </w:p>
        </w:tc>
      </w:tr>
      <w:tr w:rsidR="009C5983" w:rsidRPr="005C50AD" w14:paraId="1C4C0591" w14:textId="77777777" w:rsidTr="002860BD">
        <w:tc>
          <w:tcPr>
            <w:tcW w:w="255" w:type="dxa"/>
          </w:tcPr>
          <w:p w14:paraId="01A6237D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21" w:type="dxa"/>
          </w:tcPr>
          <w:p w14:paraId="5DAC3279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Path b</w:t>
            </w:r>
          </w:p>
        </w:tc>
        <w:tc>
          <w:tcPr>
            <w:tcW w:w="1789" w:type="dxa"/>
          </w:tcPr>
          <w:p w14:paraId="3219316A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 xml:space="preserve">Adherence </w:t>
            </w:r>
            <w:r>
              <w:rPr>
                <w:sz w:val="16"/>
                <w:szCs w:val="16"/>
              </w:rPr>
              <w:t>→</w:t>
            </w:r>
            <w:r w:rsidRPr="005C50AD">
              <w:rPr>
                <w:sz w:val="16"/>
                <w:szCs w:val="16"/>
              </w:rPr>
              <w:t xml:space="preserve"> DA</w:t>
            </w:r>
          </w:p>
        </w:tc>
        <w:tc>
          <w:tcPr>
            <w:tcW w:w="1052" w:type="dxa"/>
          </w:tcPr>
          <w:p w14:paraId="0B896C34" w14:textId="5A0C59D2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0.0</w:t>
            </w:r>
            <w:r w:rsidR="00E05D31">
              <w:rPr>
                <w:sz w:val="16"/>
                <w:szCs w:val="16"/>
              </w:rPr>
              <w:t>48</w:t>
            </w:r>
            <w:r w:rsidRPr="005C50AD">
              <w:rPr>
                <w:sz w:val="16"/>
                <w:szCs w:val="16"/>
              </w:rPr>
              <w:t xml:space="preserve"> (0.08)</w:t>
            </w:r>
          </w:p>
        </w:tc>
        <w:tc>
          <w:tcPr>
            <w:tcW w:w="663" w:type="dxa"/>
          </w:tcPr>
          <w:p w14:paraId="3208BF50" w14:textId="69C44E42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</w:t>
            </w:r>
            <w:r w:rsidR="00E05D31">
              <w:rPr>
                <w:sz w:val="16"/>
                <w:szCs w:val="16"/>
              </w:rPr>
              <w:t>561</w:t>
            </w:r>
          </w:p>
        </w:tc>
        <w:tc>
          <w:tcPr>
            <w:tcW w:w="1045" w:type="dxa"/>
          </w:tcPr>
          <w:p w14:paraId="14A0314A" w14:textId="1034EB00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1</w:t>
            </w:r>
            <w:r w:rsidR="00E05D31">
              <w:rPr>
                <w:sz w:val="16"/>
                <w:szCs w:val="16"/>
              </w:rPr>
              <w:t>1</w:t>
            </w:r>
            <w:r w:rsidRPr="005C50AD">
              <w:rPr>
                <w:sz w:val="16"/>
                <w:szCs w:val="16"/>
              </w:rPr>
              <w:t>, 0.</w:t>
            </w:r>
            <w:r w:rsidR="00E05D31">
              <w:rPr>
                <w:sz w:val="16"/>
                <w:szCs w:val="16"/>
              </w:rPr>
              <w:t>21</w:t>
            </w:r>
          </w:p>
        </w:tc>
        <w:tc>
          <w:tcPr>
            <w:tcW w:w="284" w:type="dxa"/>
          </w:tcPr>
          <w:p w14:paraId="608F9376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45" w:type="dxa"/>
          </w:tcPr>
          <w:p w14:paraId="7F18FCD1" w14:textId="51B8D2DB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0</w:t>
            </w:r>
            <w:r w:rsidR="0089785D">
              <w:rPr>
                <w:sz w:val="16"/>
                <w:szCs w:val="16"/>
              </w:rPr>
              <w:t>07</w:t>
            </w:r>
            <w:r w:rsidRPr="005C50AD">
              <w:rPr>
                <w:sz w:val="16"/>
                <w:szCs w:val="16"/>
              </w:rPr>
              <w:t xml:space="preserve"> (0.09)</w:t>
            </w:r>
          </w:p>
        </w:tc>
        <w:tc>
          <w:tcPr>
            <w:tcW w:w="584" w:type="dxa"/>
          </w:tcPr>
          <w:p w14:paraId="7CA7CDCA" w14:textId="2AFB36F5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</w:t>
            </w:r>
            <w:r w:rsidR="0089785D">
              <w:rPr>
                <w:sz w:val="16"/>
                <w:szCs w:val="16"/>
              </w:rPr>
              <w:t>940</w:t>
            </w:r>
          </w:p>
        </w:tc>
        <w:tc>
          <w:tcPr>
            <w:tcW w:w="1164" w:type="dxa"/>
          </w:tcPr>
          <w:p w14:paraId="4C8EC5ED" w14:textId="23C12FC1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</w:t>
            </w:r>
            <w:r w:rsidR="0089785D">
              <w:rPr>
                <w:sz w:val="16"/>
                <w:szCs w:val="16"/>
              </w:rPr>
              <w:t>1</w:t>
            </w:r>
            <w:r w:rsidR="00C16C02">
              <w:rPr>
                <w:sz w:val="16"/>
                <w:szCs w:val="16"/>
              </w:rPr>
              <w:t>8</w:t>
            </w:r>
            <w:r w:rsidRPr="005C50AD">
              <w:rPr>
                <w:sz w:val="16"/>
                <w:szCs w:val="16"/>
              </w:rPr>
              <w:t>, 0.1</w:t>
            </w:r>
            <w:r w:rsidR="00C16C02">
              <w:rPr>
                <w:sz w:val="16"/>
                <w:szCs w:val="16"/>
              </w:rPr>
              <w:t>9</w:t>
            </w:r>
          </w:p>
        </w:tc>
      </w:tr>
      <w:tr w:rsidR="009C5983" w:rsidRPr="005C50AD" w14:paraId="4A8299DA" w14:textId="77777777" w:rsidTr="002860BD">
        <w:tc>
          <w:tcPr>
            <w:tcW w:w="255" w:type="dxa"/>
          </w:tcPr>
          <w:p w14:paraId="2B7E57CE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21" w:type="dxa"/>
          </w:tcPr>
          <w:p w14:paraId="28FB424B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Indirect</w:t>
            </w:r>
          </w:p>
        </w:tc>
        <w:tc>
          <w:tcPr>
            <w:tcW w:w="1789" w:type="dxa"/>
          </w:tcPr>
          <w:p w14:paraId="4A2B0386" w14:textId="21AEDAE2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Distress</w:t>
            </w:r>
            <w:r>
              <w:rPr>
                <w:sz w:val="16"/>
                <w:szCs w:val="16"/>
              </w:rPr>
              <w:t>→</w:t>
            </w:r>
            <w:r w:rsidRPr="005C50AD">
              <w:rPr>
                <w:sz w:val="16"/>
                <w:szCs w:val="16"/>
              </w:rPr>
              <w:t>Adherence</w:t>
            </w:r>
            <w:r>
              <w:rPr>
                <w:sz w:val="16"/>
                <w:szCs w:val="16"/>
              </w:rPr>
              <w:t>→</w:t>
            </w:r>
            <w:r w:rsidRPr="005C50AD">
              <w:rPr>
                <w:sz w:val="16"/>
                <w:szCs w:val="16"/>
              </w:rPr>
              <w:t>DA</w:t>
            </w:r>
          </w:p>
        </w:tc>
        <w:tc>
          <w:tcPr>
            <w:tcW w:w="1052" w:type="dxa"/>
          </w:tcPr>
          <w:p w14:paraId="6F330212" w14:textId="14ECBD75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00</w:t>
            </w:r>
            <w:r w:rsidR="009C5983">
              <w:rPr>
                <w:sz w:val="16"/>
                <w:szCs w:val="16"/>
              </w:rPr>
              <w:t>4</w:t>
            </w:r>
            <w:r w:rsidRPr="005C50AD">
              <w:rPr>
                <w:sz w:val="16"/>
                <w:szCs w:val="16"/>
              </w:rPr>
              <w:t>(0.01)</w:t>
            </w:r>
          </w:p>
        </w:tc>
        <w:tc>
          <w:tcPr>
            <w:tcW w:w="663" w:type="dxa"/>
          </w:tcPr>
          <w:p w14:paraId="12E356F1" w14:textId="00A1D5C9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</w:t>
            </w:r>
            <w:r w:rsidR="009C5983">
              <w:rPr>
                <w:sz w:val="16"/>
                <w:szCs w:val="16"/>
              </w:rPr>
              <w:t>641</w:t>
            </w:r>
          </w:p>
        </w:tc>
        <w:tc>
          <w:tcPr>
            <w:tcW w:w="1045" w:type="dxa"/>
          </w:tcPr>
          <w:p w14:paraId="368B0C54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02, 0.01</w:t>
            </w:r>
          </w:p>
        </w:tc>
        <w:tc>
          <w:tcPr>
            <w:tcW w:w="284" w:type="dxa"/>
          </w:tcPr>
          <w:p w14:paraId="0F64D5E0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45" w:type="dxa"/>
          </w:tcPr>
          <w:p w14:paraId="2A6DA04F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0.000 (0.00)</w:t>
            </w:r>
          </w:p>
        </w:tc>
        <w:tc>
          <w:tcPr>
            <w:tcW w:w="584" w:type="dxa"/>
          </w:tcPr>
          <w:p w14:paraId="4AABB770" w14:textId="6EA3E9D4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9</w:t>
            </w:r>
            <w:r w:rsidR="0089785D">
              <w:rPr>
                <w:sz w:val="16"/>
                <w:szCs w:val="16"/>
              </w:rPr>
              <w:t>4</w:t>
            </w:r>
            <w:r w:rsidR="00C16C02">
              <w:rPr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38A91B21" w14:textId="0DA40C04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0</w:t>
            </w:r>
            <w:r w:rsidR="00C16C02">
              <w:rPr>
                <w:sz w:val="16"/>
                <w:szCs w:val="16"/>
              </w:rPr>
              <w:t>0</w:t>
            </w:r>
            <w:r w:rsidRPr="005C50AD">
              <w:rPr>
                <w:sz w:val="16"/>
                <w:szCs w:val="16"/>
              </w:rPr>
              <w:t>, 0.0</w:t>
            </w:r>
            <w:r w:rsidR="00C16C02">
              <w:rPr>
                <w:sz w:val="16"/>
                <w:szCs w:val="16"/>
              </w:rPr>
              <w:t>0</w:t>
            </w:r>
          </w:p>
        </w:tc>
      </w:tr>
      <w:tr w:rsidR="009C5983" w:rsidRPr="005C50AD" w14:paraId="34534EDE" w14:textId="77777777" w:rsidTr="002860BD">
        <w:tc>
          <w:tcPr>
            <w:tcW w:w="255" w:type="dxa"/>
          </w:tcPr>
          <w:p w14:paraId="0F552A5F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21" w:type="dxa"/>
          </w:tcPr>
          <w:p w14:paraId="514740BF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Direct</w:t>
            </w:r>
          </w:p>
        </w:tc>
        <w:tc>
          <w:tcPr>
            <w:tcW w:w="1789" w:type="dxa"/>
          </w:tcPr>
          <w:p w14:paraId="358BCF1B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Distress</w:t>
            </w:r>
            <w:r>
              <w:rPr>
                <w:sz w:val="16"/>
                <w:szCs w:val="16"/>
              </w:rPr>
              <w:t>→</w:t>
            </w:r>
            <w:r w:rsidRPr="005C50AD">
              <w:rPr>
                <w:sz w:val="16"/>
                <w:szCs w:val="16"/>
              </w:rPr>
              <w:t>DA*</w:t>
            </w:r>
          </w:p>
        </w:tc>
        <w:tc>
          <w:tcPr>
            <w:tcW w:w="1052" w:type="dxa"/>
          </w:tcPr>
          <w:p w14:paraId="4F9511FA" w14:textId="31C12598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0.1</w:t>
            </w:r>
            <w:r w:rsidR="009C5983">
              <w:rPr>
                <w:sz w:val="16"/>
                <w:szCs w:val="16"/>
              </w:rPr>
              <w:t>17</w:t>
            </w:r>
            <w:r w:rsidRPr="005C50AD">
              <w:rPr>
                <w:sz w:val="16"/>
                <w:szCs w:val="16"/>
              </w:rPr>
              <w:t xml:space="preserve"> (0.0</w:t>
            </w:r>
            <w:r w:rsidR="009C5983">
              <w:rPr>
                <w:sz w:val="16"/>
                <w:szCs w:val="16"/>
              </w:rPr>
              <w:t>9</w:t>
            </w:r>
            <w:r w:rsidRPr="005C50AD">
              <w:rPr>
                <w:sz w:val="16"/>
                <w:szCs w:val="16"/>
              </w:rPr>
              <w:t>)</w:t>
            </w:r>
          </w:p>
        </w:tc>
        <w:tc>
          <w:tcPr>
            <w:tcW w:w="663" w:type="dxa"/>
          </w:tcPr>
          <w:p w14:paraId="24DF957D" w14:textId="371A13F3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</w:t>
            </w:r>
            <w:r w:rsidR="00491862">
              <w:rPr>
                <w:sz w:val="16"/>
                <w:szCs w:val="16"/>
              </w:rPr>
              <w:t>1</w:t>
            </w:r>
            <w:r w:rsidR="009C5983">
              <w:rPr>
                <w:sz w:val="16"/>
                <w:szCs w:val="16"/>
              </w:rPr>
              <w:t>76</w:t>
            </w:r>
          </w:p>
        </w:tc>
        <w:tc>
          <w:tcPr>
            <w:tcW w:w="1045" w:type="dxa"/>
          </w:tcPr>
          <w:p w14:paraId="3076A4F1" w14:textId="32E61AF1" w:rsidR="00F95AA0" w:rsidRPr="005C50AD" w:rsidRDefault="00491862" w:rsidP="00D918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F95AA0" w:rsidRPr="005C50AD">
              <w:rPr>
                <w:sz w:val="16"/>
                <w:szCs w:val="16"/>
              </w:rPr>
              <w:t>0.0</w:t>
            </w:r>
            <w:r w:rsidR="009C5983">
              <w:rPr>
                <w:sz w:val="16"/>
                <w:szCs w:val="16"/>
              </w:rPr>
              <w:t>5</w:t>
            </w:r>
            <w:r w:rsidR="00F95AA0" w:rsidRPr="005C50AD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2</w:t>
            </w:r>
            <w:r w:rsidR="00B308A8">
              <w:rPr>
                <w:sz w:val="16"/>
                <w:szCs w:val="16"/>
              </w:rPr>
              <w:t>9</w:t>
            </w:r>
          </w:p>
        </w:tc>
        <w:tc>
          <w:tcPr>
            <w:tcW w:w="284" w:type="dxa"/>
          </w:tcPr>
          <w:p w14:paraId="52A284CC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45" w:type="dxa"/>
          </w:tcPr>
          <w:p w14:paraId="3FCD5862" w14:textId="4540AF3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0</w:t>
            </w:r>
            <w:r w:rsidR="00FA6AC9">
              <w:rPr>
                <w:sz w:val="16"/>
                <w:szCs w:val="16"/>
              </w:rPr>
              <w:t>10</w:t>
            </w:r>
            <w:r w:rsidRPr="005C50AD">
              <w:rPr>
                <w:sz w:val="16"/>
                <w:szCs w:val="16"/>
              </w:rPr>
              <w:t xml:space="preserve"> (0.0</w:t>
            </w:r>
            <w:r w:rsidR="00892014">
              <w:rPr>
                <w:sz w:val="16"/>
                <w:szCs w:val="16"/>
              </w:rPr>
              <w:t>8</w:t>
            </w:r>
            <w:r w:rsidRPr="005C50AD">
              <w:rPr>
                <w:sz w:val="16"/>
                <w:szCs w:val="16"/>
              </w:rPr>
              <w:t>)</w:t>
            </w:r>
          </w:p>
        </w:tc>
        <w:tc>
          <w:tcPr>
            <w:tcW w:w="584" w:type="dxa"/>
          </w:tcPr>
          <w:p w14:paraId="43C46C03" w14:textId="00FF5CE5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</w:t>
            </w:r>
            <w:r w:rsidR="00FA6AC9">
              <w:rPr>
                <w:sz w:val="16"/>
                <w:szCs w:val="16"/>
              </w:rPr>
              <w:t>891</w:t>
            </w:r>
          </w:p>
        </w:tc>
        <w:tc>
          <w:tcPr>
            <w:tcW w:w="1164" w:type="dxa"/>
          </w:tcPr>
          <w:p w14:paraId="617082B5" w14:textId="1169FBAC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1</w:t>
            </w:r>
            <w:r w:rsidR="00FA6AC9">
              <w:rPr>
                <w:sz w:val="16"/>
                <w:szCs w:val="16"/>
              </w:rPr>
              <w:t>6</w:t>
            </w:r>
            <w:r w:rsidRPr="005C50AD">
              <w:rPr>
                <w:sz w:val="16"/>
                <w:szCs w:val="16"/>
              </w:rPr>
              <w:t>, 0.1</w:t>
            </w:r>
            <w:r w:rsidR="00FA6AC9">
              <w:rPr>
                <w:sz w:val="16"/>
                <w:szCs w:val="16"/>
              </w:rPr>
              <w:t>4</w:t>
            </w:r>
          </w:p>
        </w:tc>
      </w:tr>
      <w:tr w:rsidR="009C5983" w:rsidRPr="005C50AD" w14:paraId="25A797BF" w14:textId="77777777" w:rsidTr="002860BD">
        <w:tc>
          <w:tcPr>
            <w:tcW w:w="1176" w:type="dxa"/>
            <w:gridSpan w:val="2"/>
          </w:tcPr>
          <w:p w14:paraId="7B0570D0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Smoking</w:t>
            </w:r>
          </w:p>
        </w:tc>
        <w:tc>
          <w:tcPr>
            <w:tcW w:w="1789" w:type="dxa"/>
          </w:tcPr>
          <w:p w14:paraId="1AC5D76C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52" w:type="dxa"/>
          </w:tcPr>
          <w:p w14:paraId="32E60774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663" w:type="dxa"/>
          </w:tcPr>
          <w:p w14:paraId="3DB8AFFA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045" w:type="dxa"/>
          </w:tcPr>
          <w:p w14:paraId="7143E48E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</w:tcPr>
          <w:p w14:paraId="54A41A83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45" w:type="dxa"/>
          </w:tcPr>
          <w:p w14:paraId="369A0867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84" w:type="dxa"/>
          </w:tcPr>
          <w:p w14:paraId="4E413813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64" w:type="dxa"/>
          </w:tcPr>
          <w:p w14:paraId="371116E1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9C5983" w:rsidRPr="005C50AD" w14:paraId="41EC7F87" w14:textId="77777777" w:rsidTr="002860BD">
        <w:tc>
          <w:tcPr>
            <w:tcW w:w="255" w:type="dxa"/>
          </w:tcPr>
          <w:p w14:paraId="29754458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21" w:type="dxa"/>
          </w:tcPr>
          <w:p w14:paraId="12CBA22A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Path a</w:t>
            </w:r>
          </w:p>
        </w:tc>
        <w:tc>
          <w:tcPr>
            <w:tcW w:w="1789" w:type="dxa"/>
          </w:tcPr>
          <w:p w14:paraId="2918CF98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Distress</w:t>
            </w:r>
            <w:r>
              <w:rPr>
                <w:sz w:val="16"/>
                <w:szCs w:val="16"/>
              </w:rPr>
              <w:t>→</w:t>
            </w:r>
            <w:r w:rsidRPr="005C50AD">
              <w:rPr>
                <w:sz w:val="16"/>
                <w:szCs w:val="16"/>
              </w:rPr>
              <w:t xml:space="preserve"> Smoking</w:t>
            </w:r>
          </w:p>
        </w:tc>
        <w:tc>
          <w:tcPr>
            <w:tcW w:w="1052" w:type="dxa"/>
          </w:tcPr>
          <w:p w14:paraId="37E0C5BF" w14:textId="38568F6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0.</w:t>
            </w:r>
            <w:r w:rsidR="00B308A8">
              <w:rPr>
                <w:sz w:val="16"/>
                <w:szCs w:val="16"/>
              </w:rPr>
              <w:t>116</w:t>
            </w:r>
            <w:r w:rsidRPr="005C50AD">
              <w:rPr>
                <w:sz w:val="16"/>
                <w:szCs w:val="16"/>
              </w:rPr>
              <w:t xml:space="preserve"> (0.</w:t>
            </w:r>
            <w:r w:rsidR="00B308A8">
              <w:rPr>
                <w:sz w:val="16"/>
                <w:szCs w:val="16"/>
              </w:rPr>
              <w:t>13</w:t>
            </w:r>
            <w:r w:rsidRPr="005C50AD">
              <w:rPr>
                <w:sz w:val="16"/>
                <w:szCs w:val="16"/>
              </w:rPr>
              <w:t>)</w:t>
            </w:r>
          </w:p>
        </w:tc>
        <w:tc>
          <w:tcPr>
            <w:tcW w:w="663" w:type="dxa"/>
          </w:tcPr>
          <w:p w14:paraId="450F0DD3" w14:textId="227409B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3</w:t>
            </w:r>
            <w:r w:rsidR="00B308A8">
              <w:rPr>
                <w:sz w:val="16"/>
                <w:szCs w:val="16"/>
              </w:rPr>
              <w:t>63</w:t>
            </w:r>
          </w:p>
        </w:tc>
        <w:tc>
          <w:tcPr>
            <w:tcW w:w="1045" w:type="dxa"/>
          </w:tcPr>
          <w:p w14:paraId="6D921E88" w14:textId="51BF3EC9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</w:t>
            </w:r>
            <w:r w:rsidR="005A6F2F">
              <w:rPr>
                <w:sz w:val="16"/>
                <w:szCs w:val="16"/>
              </w:rPr>
              <w:t>1</w:t>
            </w:r>
            <w:r w:rsidR="00B308A8">
              <w:rPr>
                <w:sz w:val="16"/>
                <w:szCs w:val="16"/>
              </w:rPr>
              <w:t>3</w:t>
            </w:r>
            <w:r w:rsidRPr="005C50AD">
              <w:rPr>
                <w:sz w:val="16"/>
                <w:szCs w:val="16"/>
              </w:rPr>
              <w:t>, 0.</w:t>
            </w:r>
            <w:r w:rsidR="00B308A8">
              <w:rPr>
                <w:sz w:val="16"/>
                <w:szCs w:val="16"/>
              </w:rPr>
              <w:t>37</w:t>
            </w:r>
            <w:r w:rsidRPr="005C50AD">
              <w:rPr>
                <w:sz w:val="16"/>
                <w:szCs w:val="16"/>
              </w:rPr>
              <w:t xml:space="preserve"> </w:t>
            </w:r>
          </w:p>
        </w:tc>
        <w:tc>
          <w:tcPr>
            <w:tcW w:w="284" w:type="dxa"/>
          </w:tcPr>
          <w:p w14:paraId="19AA412B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45" w:type="dxa"/>
          </w:tcPr>
          <w:p w14:paraId="3392C88B" w14:textId="6155035D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0.0</w:t>
            </w:r>
            <w:r w:rsidR="00B74AE4">
              <w:rPr>
                <w:sz w:val="16"/>
                <w:szCs w:val="16"/>
              </w:rPr>
              <w:t>77</w:t>
            </w:r>
            <w:r w:rsidRPr="005C50AD">
              <w:rPr>
                <w:sz w:val="16"/>
                <w:szCs w:val="16"/>
              </w:rPr>
              <w:t xml:space="preserve"> (0.</w:t>
            </w:r>
            <w:r w:rsidR="00B74AE4">
              <w:rPr>
                <w:sz w:val="16"/>
                <w:szCs w:val="16"/>
              </w:rPr>
              <w:t>12</w:t>
            </w:r>
            <w:r w:rsidRPr="005C50AD">
              <w:rPr>
                <w:sz w:val="16"/>
                <w:szCs w:val="16"/>
              </w:rPr>
              <w:t>)</w:t>
            </w:r>
          </w:p>
        </w:tc>
        <w:tc>
          <w:tcPr>
            <w:tcW w:w="584" w:type="dxa"/>
          </w:tcPr>
          <w:p w14:paraId="21243FA2" w14:textId="7ACFAE1D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</w:t>
            </w:r>
            <w:r w:rsidR="002679D3">
              <w:rPr>
                <w:sz w:val="16"/>
                <w:szCs w:val="16"/>
              </w:rPr>
              <w:t>5</w:t>
            </w:r>
            <w:r w:rsidR="00B74AE4">
              <w:rPr>
                <w:sz w:val="16"/>
                <w:szCs w:val="16"/>
              </w:rPr>
              <w:t>22</w:t>
            </w:r>
          </w:p>
        </w:tc>
        <w:tc>
          <w:tcPr>
            <w:tcW w:w="1164" w:type="dxa"/>
          </w:tcPr>
          <w:p w14:paraId="06A9FA1B" w14:textId="1CF4B7A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</w:t>
            </w:r>
            <w:r w:rsidR="002679D3">
              <w:rPr>
                <w:sz w:val="16"/>
                <w:szCs w:val="16"/>
              </w:rPr>
              <w:t>1</w:t>
            </w:r>
            <w:r w:rsidR="00B74AE4">
              <w:rPr>
                <w:sz w:val="16"/>
                <w:szCs w:val="16"/>
              </w:rPr>
              <w:t>6</w:t>
            </w:r>
            <w:r w:rsidRPr="005C50AD">
              <w:rPr>
                <w:sz w:val="16"/>
                <w:szCs w:val="16"/>
              </w:rPr>
              <w:t>, 0.</w:t>
            </w:r>
            <w:r w:rsidR="00B74AE4">
              <w:rPr>
                <w:sz w:val="16"/>
                <w:szCs w:val="16"/>
              </w:rPr>
              <w:t>31</w:t>
            </w:r>
          </w:p>
        </w:tc>
      </w:tr>
      <w:tr w:rsidR="009C5983" w:rsidRPr="005C50AD" w14:paraId="3911D2A2" w14:textId="77777777" w:rsidTr="002860BD">
        <w:tc>
          <w:tcPr>
            <w:tcW w:w="255" w:type="dxa"/>
          </w:tcPr>
          <w:p w14:paraId="28E52DD8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21" w:type="dxa"/>
          </w:tcPr>
          <w:p w14:paraId="7B1C7C1A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Path b</w:t>
            </w:r>
          </w:p>
        </w:tc>
        <w:tc>
          <w:tcPr>
            <w:tcW w:w="1789" w:type="dxa"/>
          </w:tcPr>
          <w:p w14:paraId="0ED1D9F9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 xml:space="preserve">Smoking </w:t>
            </w:r>
            <w:r>
              <w:rPr>
                <w:sz w:val="16"/>
                <w:szCs w:val="16"/>
              </w:rPr>
              <w:t>→</w:t>
            </w:r>
            <w:r w:rsidRPr="005C50AD">
              <w:rPr>
                <w:sz w:val="16"/>
                <w:szCs w:val="16"/>
              </w:rPr>
              <w:t xml:space="preserve"> DA</w:t>
            </w:r>
          </w:p>
        </w:tc>
        <w:tc>
          <w:tcPr>
            <w:tcW w:w="1052" w:type="dxa"/>
          </w:tcPr>
          <w:p w14:paraId="23A3E7EC" w14:textId="09221769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0</w:t>
            </w:r>
            <w:r w:rsidR="00BC1F1C">
              <w:rPr>
                <w:sz w:val="16"/>
                <w:szCs w:val="16"/>
              </w:rPr>
              <w:t>05</w:t>
            </w:r>
            <w:r w:rsidRPr="005C50AD">
              <w:rPr>
                <w:sz w:val="16"/>
                <w:szCs w:val="16"/>
              </w:rPr>
              <w:t xml:space="preserve"> (0.</w:t>
            </w:r>
            <w:r w:rsidR="00BC1F1C">
              <w:rPr>
                <w:sz w:val="16"/>
                <w:szCs w:val="16"/>
              </w:rPr>
              <w:t>13</w:t>
            </w:r>
            <w:r w:rsidRPr="005C50AD">
              <w:rPr>
                <w:sz w:val="16"/>
                <w:szCs w:val="16"/>
              </w:rPr>
              <w:t>)</w:t>
            </w:r>
          </w:p>
        </w:tc>
        <w:tc>
          <w:tcPr>
            <w:tcW w:w="663" w:type="dxa"/>
          </w:tcPr>
          <w:p w14:paraId="620500A1" w14:textId="7D57B3EC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</w:t>
            </w:r>
            <w:r w:rsidR="00BC1F1C">
              <w:rPr>
                <w:sz w:val="16"/>
                <w:szCs w:val="16"/>
              </w:rPr>
              <w:t>932</w:t>
            </w:r>
          </w:p>
        </w:tc>
        <w:tc>
          <w:tcPr>
            <w:tcW w:w="1045" w:type="dxa"/>
          </w:tcPr>
          <w:p w14:paraId="74F60DA8" w14:textId="54AF0743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1</w:t>
            </w:r>
            <w:r w:rsidR="00BC1F1C">
              <w:rPr>
                <w:sz w:val="16"/>
                <w:szCs w:val="16"/>
              </w:rPr>
              <w:t>2</w:t>
            </w:r>
            <w:r w:rsidRPr="005C50AD">
              <w:rPr>
                <w:sz w:val="16"/>
                <w:szCs w:val="16"/>
              </w:rPr>
              <w:t>, 0.1</w:t>
            </w:r>
            <w:r w:rsidR="00BC1F1C">
              <w:rPr>
                <w:sz w:val="16"/>
                <w:szCs w:val="16"/>
              </w:rPr>
              <w:t>1</w:t>
            </w:r>
          </w:p>
        </w:tc>
        <w:tc>
          <w:tcPr>
            <w:tcW w:w="284" w:type="dxa"/>
          </w:tcPr>
          <w:p w14:paraId="1E76D8D3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45" w:type="dxa"/>
          </w:tcPr>
          <w:p w14:paraId="5068D49E" w14:textId="56EDF806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0.0</w:t>
            </w:r>
            <w:r w:rsidR="00B74AE4">
              <w:rPr>
                <w:sz w:val="16"/>
                <w:szCs w:val="16"/>
              </w:rPr>
              <w:t>51</w:t>
            </w:r>
            <w:r w:rsidRPr="005C50AD">
              <w:rPr>
                <w:sz w:val="16"/>
                <w:szCs w:val="16"/>
              </w:rPr>
              <w:t xml:space="preserve"> (0.0</w:t>
            </w:r>
            <w:r w:rsidR="00B74AE4">
              <w:rPr>
                <w:sz w:val="16"/>
                <w:szCs w:val="16"/>
              </w:rPr>
              <w:t>6</w:t>
            </w:r>
            <w:r w:rsidRPr="005C50AD">
              <w:rPr>
                <w:sz w:val="16"/>
                <w:szCs w:val="16"/>
              </w:rPr>
              <w:t>)</w:t>
            </w:r>
          </w:p>
        </w:tc>
        <w:tc>
          <w:tcPr>
            <w:tcW w:w="584" w:type="dxa"/>
          </w:tcPr>
          <w:p w14:paraId="60B1938E" w14:textId="19F2E759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</w:t>
            </w:r>
            <w:r w:rsidR="002679D3">
              <w:rPr>
                <w:sz w:val="16"/>
                <w:szCs w:val="16"/>
              </w:rPr>
              <w:t>3</w:t>
            </w:r>
            <w:r w:rsidR="00B74AE4">
              <w:rPr>
                <w:sz w:val="16"/>
                <w:szCs w:val="16"/>
              </w:rPr>
              <w:t>69</w:t>
            </w:r>
          </w:p>
        </w:tc>
        <w:tc>
          <w:tcPr>
            <w:tcW w:w="1164" w:type="dxa"/>
          </w:tcPr>
          <w:p w14:paraId="1776867B" w14:textId="4305BED2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0</w:t>
            </w:r>
            <w:r w:rsidR="00B74AE4">
              <w:rPr>
                <w:sz w:val="16"/>
                <w:szCs w:val="16"/>
              </w:rPr>
              <w:t>6</w:t>
            </w:r>
            <w:r w:rsidRPr="005C50AD">
              <w:rPr>
                <w:sz w:val="16"/>
                <w:szCs w:val="16"/>
              </w:rPr>
              <w:t>, 0.</w:t>
            </w:r>
            <w:r w:rsidR="00B74AE4">
              <w:rPr>
                <w:sz w:val="16"/>
                <w:szCs w:val="16"/>
              </w:rPr>
              <w:t>16</w:t>
            </w:r>
          </w:p>
        </w:tc>
      </w:tr>
      <w:tr w:rsidR="009C5983" w:rsidRPr="005C50AD" w14:paraId="33963B8C" w14:textId="77777777" w:rsidTr="002860BD">
        <w:tc>
          <w:tcPr>
            <w:tcW w:w="255" w:type="dxa"/>
          </w:tcPr>
          <w:p w14:paraId="7BCA624C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21" w:type="dxa"/>
          </w:tcPr>
          <w:p w14:paraId="1E29E876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Indirect</w:t>
            </w:r>
          </w:p>
        </w:tc>
        <w:tc>
          <w:tcPr>
            <w:tcW w:w="1789" w:type="dxa"/>
          </w:tcPr>
          <w:p w14:paraId="48C7AB3E" w14:textId="1E061BF3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Distress</w:t>
            </w:r>
            <w:r>
              <w:rPr>
                <w:sz w:val="16"/>
                <w:szCs w:val="16"/>
              </w:rPr>
              <w:t>→</w:t>
            </w:r>
            <w:r w:rsidRPr="005C50AD">
              <w:rPr>
                <w:sz w:val="16"/>
                <w:szCs w:val="16"/>
              </w:rPr>
              <w:t>Smoking</w:t>
            </w:r>
            <w:r>
              <w:rPr>
                <w:sz w:val="16"/>
                <w:szCs w:val="16"/>
              </w:rPr>
              <w:t>→</w:t>
            </w:r>
            <w:r w:rsidRPr="005C50AD">
              <w:rPr>
                <w:sz w:val="16"/>
                <w:szCs w:val="16"/>
              </w:rPr>
              <w:t>DA</w:t>
            </w:r>
          </w:p>
        </w:tc>
        <w:tc>
          <w:tcPr>
            <w:tcW w:w="1052" w:type="dxa"/>
          </w:tcPr>
          <w:p w14:paraId="2F014217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001 (0.01)</w:t>
            </w:r>
          </w:p>
        </w:tc>
        <w:tc>
          <w:tcPr>
            <w:tcW w:w="663" w:type="dxa"/>
          </w:tcPr>
          <w:p w14:paraId="5E513AA7" w14:textId="6AA69C4A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</w:t>
            </w:r>
            <w:r w:rsidR="007717FE">
              <w:rPr>
                <w:sz w:val="16"/>
                <w:szCs w:val="16"/>
              </w:rPr>
              <w:t>932</w:t>
            </w:r>
          </w:p>
        </w:tc>
        <w:tc>
          <w:tcPr>
            <w:tcW w:w="1045" w:type="dxa"/>
          </w:tcPr>
          <w:p w14:paraId="6D4411C0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01, 0.01</w:t>
            </w:r>
          </w:p>
        </w:tc>
        <w:tc>
          <w:tcPr>
            <w:tcW w:w="284" w:type="dxa"/>
          </w:tcPr>
          <w:p w14:paraId="6769E0F8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45" w:type="dxa"/>
          </w:tcPr>
          <w:p w14:paraId="63E86B6C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0.004 (0.01)</w:t>
            </w:r>
          </w:p>
        </w:tc>
        <w:tc>
          <w:tcPr>
            <w:tcW w:w="584" w:type="dxa"/>
          </w:tcPr>
          <w:p w14:paraId="666E0C90" w14:textId="7FC2FA5F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</w:t>
            </w:r>
            <w:r w:rsidR="00664CF8">
              <w:rPr>
                <w:sz w:val="16"/>
                <w:szCs w:val="16"/>
              </w:rPr>
              <w:t>60</w:t>
            </w:r>
            <w:r w:rsidR="00FF5E3E">
              <w:rPr>
                <w:sz w:val="16"/>
                <w:szCs w:val="16"/>
              </w:rPr>
              <w:t>2</w:t>
            </w:r>
          </w:p>
        </w:tc>
        <w:tc>
          <w:tcPr>
            <w:tcW w:w="1164" w:type="dxa"/>
          </w:tcPr>
          <w:p w14:paraId="26E4D398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01, 0.02</w:t>
            </w:r>
          </w:p>
        </w:tc>
      </w:tr>
      <w:tr w:rsidR="009C5983" w:rsidRPr="005C50AD" w14:paraId="36EF9E89" w14:textId="77777777" w:rsidTr="002860BD">
        <w:tc>
          <w:tcPr>
            <w:tcW w:w="255" w:type="dxa"/>
            <w:tcBorders>
              <w:bottom w:val="single" w:sz="8" w:space="0" w:color="auto"/>
            </w:tcBorders>
          </w:tcPr>
          <w:p w14:paraId="25772EB8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bottom w:val="single" w:sz="8" w:space="0" w:color="auto"/>
            </w:tcBorders>
          </w:tcPr>
          <w:p w14:paraId="68481FE9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Direct</w:t>
            </w:r>
          </w:p>
        </w:tc>
        <w:tc>
          <w:tcPr>
            <w:tcW w:w="1789" w:type="dxa"/>
            <w:tcBorders>
              <w:bottom w:val="single" w:sz="8" w:space="0" w:color="auto"/>
            </w:tcBorders>
          </w:tcPr>
          <w:p w14:paraId="31FD0A08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Distress</w:t>
            </w:r>
            <w:r>
              <w:rPr>
                <w:sz w:val="16"/>
                <w:szCs w:val="16"/>
              </w:rPr>
              <w:t>→</w:t>
            </w:r>
            <w:r w:rsidRPr="005C50AD">
              <w:rPr>
                <w:sz w:val="16"/>
                <w:szCs w:val="16"/>
              </w:rPr>
              <w:t>DA*</w:t>
            </w:r>
          </w:p>
        </w:tc>
        <w:tc>
          <w:tcPr>
            <w:tcW w:w="1052" w:type="dxa"/>
            <w:tcBorders>
              <w:bottom w:val="single" w:sz="8" w:space="0" w:color="auto"/>
            </w:tcBorders>
          </w:tcPr>
          <w:p w14:paraId="5376AD52" w14:textId="0CE4A31C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0.1</w:t>
            </w:r>
            <w:r w:rsidR="0022511F">
              <w:rPr>
                <w:sz w:val="16"/>
                <w:szCs w:val="16"/>
              </w:rPr>
              <w:t>1</w:t>
            </w:r>
            <w:r w:rsidR="007717FE">
              <w:rPr>
                <w:sz w:val="16"/>
                <w:szCs w:val="16"/>
              </w:rPr>
              <w:t>3</w:t>
            </w:r>
            <w:r w:rsidRPr="005C50AD">
              <w:rPr>
                <w:sz w:val="16"/>
                <w:szCs w:val="16"/>
              </w:rPr>
              <w:t xml:space="preserve"> (0.0</w:t>
            </w:r>
            <w:r w:rsidR="007717FE">
              <w:rPr>
                <w:sz w:val="16"/>
                <w:szCs w:val="16"/>
              </w:rPr>
              <w:t>9</w:t>
            </w:r>
            <w:r w:rsidRPr="005C50AD">
              <w:rPr>
                <w:sz w:val="16"/>
                <w:szCs w:val="16"/>
              </w:rPr>
              <w:t>)</w:t>
            </w:r>
          </w:p>
        </w:tc>
        <w:tc>
          <w:tcPr>
            <w:tcW w:w="663" w:type="dxa"/>
            <w:tcBorders>
              <w:bottom w:val="single" w:sz="8" w:space="0" w:color="auto"/>
            </w:tcBorders>
          </w:tcPr>
          <w:p w14:paraId="0AE40985" w14:textId="42DA7AF0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</w:t>
            </w:r>
            <w:r w:rsidR="0022511F">
              <w:rPr>
                <w:sz w:val="16"/>
                <w:szCs w:val="16"/>
              </w:rPr>
              <w:t>1</w:t>
            </w:r>
            <w:r w:rsidR="007717FE">
              <w:rPr>
                <w:sz w:val="16"/>
                <w:szCs w:val="16"/>
              </w:rPr>
              <w:t>92</w:t>
            </w:r>
          </w:p>
        </w:tc>
        <w:tc>
          <w:tcPr>
            <w:tcW w:w="1045" w:type="dxa"/>
            <w:tcBorders>
              <w:bottom w:val="single" w:sz="8" w:space="0" w:color="auto"/>
            </w:tcBorders>
          </w:tcPr>
          <w:p w14:paraId="694DE7EA" w14:textId="110A7625" w:rsidR="00F95AA0" w:rsidRPr="005C50AD" w:rsidRDefault="0022511F" w:rsidP="00D918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F95AA0" w:rsidRPr="005C50AD">
              <w:rPr>
                <w:sz w:val="16"/>
                <w:szCs w:val="16"/>
              </w:rPr>
              <w:t>0.0</w:t>
            </w:r>
            <w:r w:rsidR="007717FE">
              <w:rPr>
                <w:sz w:val="16"/>
                <w:szCs w:val="16"/>
              </w:rPr>
              <w:t>6</w:t>
            </w:r>
            <w:r w:rsidR="00F95AA0" w:rsidRPr="005C50AD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2</w:t>
            </w:r>
            <w:r w:rsidR="007717FE">
              <w:rPr>
                <w:sz w:val="16"/>
                <w:szCs w:val="16"/>
              </w:rPr>
              <w:t>8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6CC6E97A" w14:textId="77777777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45" w:type="dxa"/>
            <w:tcBorders>
              <w:bottom w:val="single" w:sz="8" w:space="0" w:color="auto"/>
            </w:tcBorders>
          </w:tcPr>
          <w:p w14:paraId="25F7D59F" w14:textId="4028CCF3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0.0</w:t>
            </w:r>
            <w:r w:rsidR="00FF5E3E">
              <w:rPr>
                <w:sz w:val="16"/>
                <w:szCs w:val="16"/>
              </w:rPr>
              <w:t>51</w:t>
            </w:r>
            <w:r w:rsidRPr="005C50AD">
              <w:rPr>
                <w:sz w:val="16"/>
                <w:szCs w:val="16"/>
              </w:rPr>
              <w:t xml:space="preserve"> (0.0</w:t>
            </w:r>
            <w:r w:rsidR="00FF5E3E">
              <w:rPr>
                <w:sz w:val="16"/>
                <w:szCs w:val="16"/>
              </w:rPr>
              <w:t>6</w:t>
            </w:r>
            <w:r w:rsidRPr="005C50AD">
              <w:rPr>
                <w:sz w:val="16"/>
                <w:szCs w:val="16"/>
              </w:rPr>
              <w:t>)</w:t>
            </w:r>
          </w:p>
        </w:tc>
        <w:tc>
          <w:tcPr>
            <w:tcW w:w="584" w:type="dxa"/>
            <w:tcBorders>
              <w:bottom w:val="single" w:sz="8" w:space="0" w:color="auto"/>
            </w:tcBorders>
          </w:tcPr>
          <w:p w14:paraId="2FCB089C" w14:textId="5086262D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.</w:t>
            </w:r>
            <w:r w:rsidR="00FF5E3E">
              <w:rPr>
                <w:sz w:val="16"/>
                <w:szCs w:val="16"/>
              </w:rPr>
              <w:t>697</w:t>
            </w:r>
          </w:p>
        </w:tc>
        <w:tc>
          <w:tcPr>
            <w:tcW w:w="1164" w:type="dxa"/>
            <w:tcBorders>
              <w:bottom w:val="single" w:sz="8" w:space="0" w:color="auto"/>
            </w:tcBorders>
          </w:tcPr>
          <w:p w14:paraId="1B1605F7" w14:textId="1292E58C" w:rsidR="00F95AA0" w:rsidRPr="005C50AD" w:rsidRDefault="00F95AA0" w:rsidP="00D918BB">
            <w:pPr>
              <w:spacing w:line="240" w:lineRule="auto"/>
              <w:rPr>
                <w:sz w:val="16"/>
                <w:szCs w:val="16"/>
              </w:rPr>
            </w:pPr>
            <w:r w:rsidRPr="005C50AD">
              <w:rPr>
                <w:sz w:val="16"/>
                <w:szCs w:val="16"/>
              </w:rPr>
              <w:t>-0.1</w:t>
            </w:r>
            <w:r w:rsidR="00FF5E3E">
              <w:rPr>
                <w:sz w:val="16"/>
                <w:szCs w:val="16"/>
              </w:rPr>
              <w:t>2</w:t>
            </w:r>
            <w:r w:rsidRPr="005C50AD">
              <w:rPr>
                <w:sz w:val="16"/>
                <w:szCs w:val="16"/>
              </w:rPr>
              <w:t>, 0.1</w:t>
            </w:r>
            <w:r w:rsidR="00FF5E3E">
              <w:rPr>
                <w:sz w:val="16"/>
                <w:szCs w:val="16"/>
              </w:rPr>
              <w:t>8</w:t>
            </w:r>
          </w:p>
        </w:tc>
      </w:tr>
    </w:tbl>
    <w:p w14:paraId="5C1BDAF4" w14:textId="0EC4F58C" w:rsidR="0020394A" w:rsidRDefault="0020394A">
      <w:pPr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p w14:paraId="21E7AE1C" w14:textId="2BDED518" w:rsidR="00A16D19" w:rsidRDefault="00A16D19" w:rsidP="00A16D19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Supplement </w:t>
      </w:r>
      <w:r w:rsidR="00CE2D6B">
        <w:rPr>
          <w:b/>
          <w:bCs/>
        </w:rPr>
        <w:t>8</w:t>
      </w:r>
      <w:r>
        <w:rPr>
          <w:b/>
          <w:bCs/>
        </w:rPr>
        <w:t xml:space="preserve">. Sensitivity analysis for mixed models </w:t>
      </w:r>
      <w:r w:rsidR="00A176CD">
        <w:rPr>
          <w:b/>
          <w:bCs/>
        </w:rPr>
        <w:t xml:space="preserve">of psychological distress or SRDA </w:t>
      </w:r>
      <w:r>
        <w:rPr>
          <w:b/>
          <w:bCs/>
        </w:rPr>
        <w:t>predicting secondary healthcare usage and disease-related outcomes</w:t>
      </w:r>
      <w:r w:rsidR="00A176CD">
        <w:rPr>
          <w:b/>
          <w:bCs/>
        </w:rPr>
        <w:t>, statistically controlling for baseline values and FCP.</w:t>
      </w:r>
    </w:p>
    <w:p w14:paraId="500F205E" w14:textId="77777777" w:rsidR="00A16D19" w:rsidRDefault="00A16D19" w:rsidP="00A16D19">
      <w:pPr>
        <w:spacing w:after="0" w:line="240" w:lineRule="auto"/>
        <w:rPr>
          <w:b/>
          <w:bCs/>
        </w:rPr>
      </w:pPr>
    </w:p>
    <w:p w14:paraId="60981345" w14:textId="2C1439D8" w:rsidR="00012A33" w:rsidRDefault="00A16D19" w:rsidP="003D443D">
      <w:pPr>
        <w:spacing w:after="0" w:line="240" w:lineRule="auto"/>
      </w:pPr>
      <w:r>
        <w:t>These s</w:t>
      </w:r>
      <w:r w:rsidRPr="00BB74D2">
        <w:t>ensitivity analyses were run controlling for age, gender, overweight BMI, biologic use and steroid use</w:t>
      </w:r>
      <w:r>
        <w:t>.</w:t>
      </w:r>
    </w:p>
    <w:tbl>
      <w:tblPr>
        <w:tblStyle w:val="TableGrid"/>
        <w:tblpPr w:leftFromText="180" w:rightFromText="180" w:vertAnchor="text" w:horzAnchor="margin" w:tblpY="542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855"/>
        <w:gridCol w:w="1134"/>
        <w:gridCol w:w="709"/>
        <w:gridCol w:w="992"/>
        <w:gridCol w:w="1134"/>
        <w:gridCol w:w="709"/>
        <w:gridCol w:w="992"/>
        <w:gridCol w:w="1134"/>
        <w:gridCol w:w="851"/>
        <w:gridCol w:w="992"/>
      </w:tblGrid>
      <w:tr w:rsidR="00D939DF" w:rsidRPr="009C2C33" w14:paraId="2FEA4C75" w14:textId="77777777" w:rsidTr="00D939DF">
        <w:tc>
          <w:tcPr>
            <w:tcW w:w="279" w:type="dxa"/>
            <w:tcBorders>
              <w:top w:val="single" w:sz="4" w:space="0" w:color="auto"/>
            </w:tcBorders>
          </w:tcPr>
          <w:p w14:paraId="5F77AF36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8" w:space="0" w:color="auto"/>
            </w:tcBorders>
          </w:tcPr>
          <w:p w14:paraId="0D89A5F4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35" w:type="dxa"/>
            <w:gridSpan w:val="3"/>
            <w:tcBorders>
              <w:top w:val="single" w:sz="8" w:space="0" w:color="auto"/>
              <w:bottom w:val="single" w:sz="8" w:space="0" w:color="auto"/>
              <w:right w:val="single" w:sz="24" w:space="0" w:color="FFFFFF" w:themeColor="background1"/>
            </w:tcBorders>
          </w:tcPr>
          <w:p w14:paraId="74B0345D" w14:textId="77777777" w:rsidR="00D939DF" w:rsidRPr="009C2C33" w:rsidRDefault="00D939DF" w:rsidP="0030578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Faecal Calprotectin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  <w:right w:val="single" w:sz="24" w:space="0" w:color="FFFFFF" w:themeColor="background1"/>
            </w:tcBorders>
          </w:tcPr>
          <w:p w14:paraId="74074485" w14:textId="77777777" w:rsidR="00D939DF" w:rsidRPr="009C2C33" w:rsidRDefault="00D939DF" w:rsidP="0030578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Psychological Distress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</w:tcBorders>
          </w:tcPr>
          <w:p w14:paraId="0A0654A7" w14:textId="77777777" w:rsidR="00D939DF" w:rsidRPr="009C2C33" w:rsidRDefault="00D939DF" w:rsidP="0030578E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Self-reported disease activity</w:t>
            </w:r>
          </w:p>
        </w:tc>
      </w:tr>
      <w:tr w:rsidR="00D939DF" w:rsidRPr="009C2C33" w14:paraId="009643AE" w14:textId="77777777" w:rsidTr="00D939DF">
        <w:tc>
          <w:tcPr>
            <w:tcW w:w="279" w:type="dxa"/>
            <w:tcBorders>
              <w:bottom w:val="single" w:sz="4" w:space="0" w:color="auto"/>
            </w:tcBorders>
          </w:tcPr>
          <w:p w14:paraId="4A83EA69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bottom w:val="single" w:sz="8" w:space="0" w:color="auto"/>
            </w:tcBorders>
          </w:tcPr>
          <w:p w14:paraId="41C4AA0B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30BC310D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IRR/β/OR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3EB29D62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  <w:right w:val="single" w:sz="24" w:space="0" w:color="FFFFFF" w:themeColor="background1"/>
            </w:tcBorders>
          </w:tcPr>
          <w:p w14:paraId="654C9463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95%CI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</w:tcBorders>
          </w:tcPr>
          <w:p w14:paraId="1186B5C2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IRR/β/OR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77F78513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  <w:right w:val="single" w:sz="24" w:space="0" w:color="FFFFFF" w:themeColor="background1"/>
            </w:tcBorders>
          </w:tcPr>
          <w:p w14:paraId="6DB9338B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95%CI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</w:tcBorders>
          </w:tcPr>
          <w:p w14:paraId="681C893D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IRR/β/OR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29C9E984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2102633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95%CIs</w:t>
            </w:r>
          </w:p>
        </w:tc>
      </w:tr>
      <w:tr w:rsidR="00D939DF" w:rsidRPr="009C2C33" w14:paraId="2217B52E" w14:textId="77777777" w:rsidTr="00D939DF">
        <w:tc>
          <w:tcPr>
            <w:tcW w:w="2268" w:type="dxa"/>
            <w:gridSpan w:val="3"/>
            <w:tcBorders>
              <w:top w:val="single" w:sz="4" w:space="0" w:color="auto"/>
            </w:tcBorders>
          </w:tcPr>
          <w:p w14:paraId="1FAF12D3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Flares total (IRR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A71ED5E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ABDD6B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5BDD19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23DE2A2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2C3B36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DF3427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E0BA6D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5C9D9F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D939DF" w:rsidRPr="009C2C33" w14:paraId="4061E108" w14:textId="77777777" w:rsidTr="00D939DF">
        <w:tc>
          <w:tcPr>
            <w:tcW w:w="279" w:type="dxa"/>
          </w:tcPr>
          <w:p w14:paraId="028E6614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5" w:type="dxa"/>
          </w:tcPr>
          <w:p w14:paraId="2BEEC1DE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Model 1</w:t>
            </w:r>
          </w:p>
        </w:tc>
        <w:tc>
          <w:tcPr>
            <w:tcW w:w="1134" w:type="dxa"/>
          </w:tcPr>
          <w:p w14:paraId="019028C3" w14:textId="44AC0DAD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31</w:t>
            </w:r>
            <w:r w:rsidR="00A042DB">
              <w:rPr>
                <w:sz w:val="16"/>
                <w:szCs w:val="16"/>
              </w:rPr>
              <w:t>4</w:t>
            </w:r>
            <w:r w:rsidRPr="009C2C33">
              <w:rPr>
                <w:sz w:val="16"/>
                <w:szCs w:val="16"/>
              </w:rPr>
              <w:t xml:space="preserve"> (0.13)</w:t>
            </w:r>
          </w:p>
        </w:tc>
        <w:tc>
          <w:tcPr>
            <w:tcW w:w="709" w:type="dxa"/>
          </w:tcPr>
          <w:p w14:paraId="1278736B" w14:textId="68470535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0</w:t>
            </w:r>
            <w:r w:rsidR="00A56A42">
              <w:rPr>
                <w:sz w:val="16"/>
                <w:szCs w:val="16"/>
              </w:rPr>
              <w:t>07</w:t>
            </w:r>
          </w:p>
        </w:tc>
        <w:tc>
          <w:tcPr>
            <w:tcW w:w="992" w:type="dxa"/>
          </w:tcPr>
          <w:p w14:paraId="31F09AA7" w14:textId="4BA0343D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0</w:t>
            </w:r>
            <w:r w:rsidR="009C435C">
              <w:rPr>
                <w:sz w:val="16"/>
                <w:szCs w:val="16"/>
              </w:rPr>
              <w:t>8</w:t>
            </w:r>
            <w:r w:rsidRPr="009C2C33">
              <w:rPr>
                <w:sz w:val="16"/>
                <w:szCs w:val="16"/>
              </w:rPr>
              <w:t>, 1.60</w:t>
            </w:r>
          </w:p>
        </w:tc>
        <w:tc>
          <w:tcPr>
            <w:tcW w:w="1134" w:type="dxa"/>
          </w:tcPr>
          <w:p w14:paraId="524F42E6" w14:textId="47E9B23F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28</w:t>
            </w:r>
            <w:r w:rsidR="00A56A42">
              <w:rPr>
                <w:sz w:val="16"/>
                <w:szCs w:val="16"/>
              </w:rPr>
              <w:t>8</w:t>
            </w:r>
            <w:r w:rsidRPr="009C2C33">
              <w:rPr>
                <w:sz w:val="16"/>
                <w:szCs w:val="16"/>
              </w:rPr>
              <w:t xml:space="preserve"> (0.13)</w:t>
            </w:r>
          </w:p>
        </w:tc>
        <w:tc>
          <w:tcPr>
            <w:tcW w:w="709" w:type="dxa"/>
          </w:tcPr>
          <w:p w14:paraId="45C641A7" w14:textId="3F6BC51D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012</w:t>
            </w:r>
          </w:p>
        </w:tc>
        <w:tc>
          <w:tcPr>
            <w:tcW w:w="992" w:type="dxa"/>
          </w:tcPr>
          <w:p w14:paraId="61D1842D" w14:textId="643BC015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06, 1.57</w:t>
            </w:r>
          </w:p>
        </w:tc>
        <w:tc>
          <w:tcPr>
            <w:tcW w:w="1134" w:type="dxa"/>
          </w:tcPr>
          <w:p w14:paraId="5171E236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19002130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505F3AC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D939DF" w:rsidRPr="009C2C33" w14:paraId="2E26B310" w14:textId="77777777" w:rsidTr="00D939DF">
        <w:tc>
          <w:tcPr>
            <w:tcW w:w="279" w:type="dxa"/>
          </w:tcPr>
          <w:p w14:paraId="0602B7B1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5" w:type="dxa"/>
          </w:tcPr>
          <w:p w14:paraId="314DB53A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Model 2</w:t>
            </w:r>
          </w:p>
        </w:tc>
        <w:tc>
          <w:tcPr>
            <w:tcW w:w="1134" w:type="dxa"/>
          </w:tcPr>
          <w:p w14:paraId="0D2E4731" w14:textId="783B82D0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21</w:t>
            </w:r>
            <w:r w:rsidR="009C435C">
              <w:rPr>
                <w:sz w:val="16"/>
                <w:szCs w:val="16"/>
              </w:rPr>
              <w:t xml:space="preserve">8 </w:t>
            </w:r>
            <w:r w:rsidRPr="009C2C33">
              <w:rPr>
                <w:sz w:val="16"/>
                <w:szCs w:val="16"/>
              </w:rPr>
              <w:t>(0.12)</w:t>
            </w:r>
          </w:p>
        </w:tc>
        <w:tc>
          <w:tcPr>
            <w:tcW w:w="709" w:type="dxa"/>
          </w:tcPr>
          <w:p w14:paraId="436DE377" w14:textId="079FC289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04</w:t>
            </w:r>
            <w:r w:rsidR="009C435C">
              <w:rPr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69BC1CB4" w14:textId="6183B350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00, 1.48</w:t>
            </w:r>
          </w:p>
        </w:tc>
        <w:tc>
          <w:tcPr>
            <w:tcW w:w="1134" w:type="dxa"/>
          </w:tcPr>
          <w:p w14:paraId="2BB606AD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12AE09C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4F77844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4599829" w14:textId="2BA290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46 (0.13)</w:t>
            </w:r>
          </w:p>
        </w:tc>
        <w:tc>
          <w:tcPr>
            <w:tcW w:w="851" w:type="dxa"/>
          </w:tcPr>
          <w:p w14:paraId="5C2F37B5" w14:textId="168CDDE1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&lt;.001</w:t>
            </w:r>
          </w:p>
        </w:tc>
        <w:tc>
          <w:tcPr>
            <w:tcW w:w="992" w:type="dxa"/>
          </w:tcPr>
          <w:p w14:paraId="1A78FA4A" w14:textId="2412A5F2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23, 1.74</w:t>
            </w:r>
          </w:p>
        </w:tc>
      </w:tr>
      <w:tr w:rsidR="00D939DF" w:rsidRPr="009C2C33" w14:paraId="752141C7" w14:textId="77777777" w:rsidTr="00D939DF">
        <w:tc>
          <w:tcPr>
            <w:tcW w:w="2268" w:type="dxa"/>
            <w:gridSpan w:val="3"/>
          </w:tcPr>
          <w:p w14:paraId="1DB03FE9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Flare severity (OR)</w:t>
            </w:r>
          </w:p>
        </w:tc>
        <w:tc>
          <w:tcPr>
            <w:tcW w:w="709" w:type="dxa"/>
          </w:tcPr>
          <w:p w14:paraId="0D9091FC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E3D16D5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57F76FA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6043BC6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B75E470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B2C0063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02179F40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F450016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D939DF" w:rsidRPr="009C2C33" w14:paraId="1D17A388" w14:textId="77777777" w:rsidTr="00D939DF">
        <w:tc>
          <w:tcPr>
            <w:tcW w:w="279" w:type="dxa"/>
          </w:tcPr>
          <w:p w14:paraId="17E574D1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5" w:type="dxa"/>
          </w:tcPr>
          <w:p w14:paraId="58BF43C6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Model 1</w:t>
            </w:r>
          </w:p>
        </w:tc>
        <w:tc>
          <w:tcPr>
            <w:tcW w:w="1134" w:type="dxa"/>
          </w:tcPr>
          <w:p w14:paraId="3C97F891" w14:textId="62A330FD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2.</w:t>
            </w:r>
            <w:r w:rsidR="00FA35DC">
              <w:rPr>
                <w:sz w:val="16"/>
                <w:szCs w:val="16"/>
              </w:rPr>
              <w:t>267</w:t>
            </w:r>
            <w:r w:rsidRPr="009C2C33">
              <w:rPr>
                <w:sz w:val="16"/>
                <w:szCs w:val="16"/>
              </w:rPr>
              <w:t xml:space="preserve"> (0.51)</w:t>
            </w:r>
          </w:p>
        </w:tc>
        <w:tc>
          <w:tcPr>
            <w:tcW w:w="709" w:type="dxa"/>
          </w:tcPr>
          <w:p w14:paraId="2D27B343" w14:textId="16F6B40D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&lt;.001</w:t>
            </w:r>
          </w:p>
        </w:tc>
        <w:tc>
          <w:tcPr>
            <w:tcW w:w="992" w:type="dxa"/>
          </w:tcPr>
          <w:p w14:paraId="6714C9FC" w14:textId="0FC3E614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4</w:t>
            </w:r>
            <w:r w:rsidR="00FA35DC">
              <w:rPr>
                <w:sz w:val="16"/>
                <w:szCs w:val="16"/>
              </w:rPr>
              <w:t>5</w:t>
            </w:r>
            <w:r w:rsidRPr="009C2C33">
              <w:rPr>
                <w:sz w:val="16"/>
                <w:szCs w:val="16"/>
              </w:rPr>
              <w:t>, 3.5</w:t>
            </w:r>
            <w:r w:rsidR="00FA35DC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405AEC6D" w14:textId="2D08EC61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821 (0.41)</w:t>
            </w:r>
          </w:p>
        </w:tc>
        <w:tc>
          <w:tcPr>
            <w:tcW w:w="709" w:type="dxa"/>
          </w:tcPr>
          <w:p w14:paraId="7B2CF9AB" w14:textId="5F4871CE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00</w:t>
            </w:r>
            <w:r w:rsidR="00FA35DC">
              <w:rPr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14:paraId="077320CB" w14:textId="16CDB429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17, 2.8</w:t>
            </w:r>
            <w:r w:rsidR="00FA35DC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15F0DB51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541A6D3E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4DDD3EB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D939DF" w:rsidRPr="009C2C33" w14:paraId="1501AD4E" w14:textId="77777777" w:rsidTr="00D939DF">
        <w:tc>
          <w:tcPr>
            <w:tcW w:w="279" w:type="dxa"/>
          </w:tcPr>
          <w:p w14:paraId="2EE964FC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5" w:type="dxa"/>
          </w:tcPr>
          <w:p w14:paraId="4AD3E373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Model 2</w:t>
            </w:r>
          </w:p>
        </w:tc>
        <w:tc>
          <w:tcPr>
            <w:tcW w:w="1134" w:type="dxa"/>
          </w:tcPr>
          <w:p w14:paraId="3DC98CB1" w14:textId="646DDD48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9</w:t>
            </w:r>
            <w:r w:rsidR="00FA35DC">
              <w:rPr>
                <w:sz w:val="16"/>
                <w:szCs w:val="16"/>
              </w:rPr>
              <w:t xml:space="preserve">64 </w:t>
            </w:r>
            <w:r w:rsidRPr="009C2C33">
              <w:rPr>
                <w:sz w:val="16"/>
                <w:szCs w:val="16"/>
              </w:rPr>
              <w:t>(0.4</w:t>
            </w:r>
            <w:r w:rsidR="00FA35DC">
              <w:rPr>
                <w:sz w:val="16"/>
                <w:szCs w:val="16"/>
              </w:rPr>
              <w:t>2</w:t>
            </w:r>
            <w:r w:rsidRPr="009C2C33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78273AF0" w14:textId="116605A2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002</w:t>
            </w:r>
          </w:p>
        </w:tc>
        <w:tc>
          <w:tcPr>
            <w:tcW w:w="992" w:type="dxa"/>
          </w:tcPr>
          <w:p w14:paraId="140D04D2" w14:textId="5319F166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</w:t>
            </w:r>
            <w:r w:rsidR="00FA35DC">
              <w:rPr>
                <w:sz w:val="16"/>
                <w:szCs w:val="16"/>
              </w:rPr>
              <w:t>29</w:t>
            </w:r>
            <w:r w:rsidRPr="009C2C33">
              <w:rPr>
                <w:sz w:val="16"/>
                <w:szCs w:val="16"/>
              </w:rPr>
              <w:t xml:space="preserve">, </w:t>
            </w:r>
            <w:r w:rsidR="00FA35DC">
              <w:rPr>
                <w:sz w:val="16"/>
                <w:szCs w:val="16"/>
              </w:rPr>
              <w:t>2.99</w:t>
            </w:r>
          </w:p>
        </w:tc>
        <w:tc>
          <w:tcPr>
            <w:tcW w:w="1134" w:type="dxa"/>
          </w:tcPr>
          <w:p w14:paraId="62DA44CC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A8E41F7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E85843C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688EF7B" w14:textId="48893A60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2.</w:t>
            </w:r>
            <w:r w:rsidR="00023608">
              <w:rPr>
                <w:sz w:val="16"/>
                <w:szCs w:val="16"/>
              </w:rPr>
              <w:t>453</w:t>
            </w:r>
            <w:r w:rsidRPr="009C2C33">
              <w:rPr>
                <w:sz w:val="16"/>
                <w:szCs w:val="16"/>
              </w:rPr>
              <w:t xml:space="preserve"> (0.5</w:t>
            </w:r>
            <w:r w:rsidR="00023608">
              <w:rPr>
                <w:sz w:val="16"/>
                <w:szCs w:val="16"/>
              </w:rPr>
              <w:t>8</w:t>
            </w:r>
            <w:r w:rsidRPr="009C2C33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4E57FA7B" w14:textId="3528C081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&lt;.001</w:t>
            </w:r>
          </w:p>
        </w:tc>
        <w:tc>
          <w:tcPr>
            <w:tcW w:w="992" w:type="dxa"/>
          </w:tcPr>
          <w:p w14:paraId="20310E63" w14:textId="0A1F6450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</w:t>
            </w:r>
            <w:r w:rsidR="00023608">
              <w:rPr>
                <w:sz w:val="16"/>
                <w:szCs w:val="16"/>
              </w:rPr>
              <w:t>55</w:t>
            </w:r>
            <w:r w:rsidRPr="009C2C33">
              <w:rPr>
                <w:sz w:val="16"/>
                <w:szCs w:val="16"/>
              </w:rPr>
              <w:t>, 3.8</w:t>
            </w:r>
            <w:r w:rsidR="00023608">
              <w:rPr>
                <w:sz w:val="16"/>
                <w:szCs w:val="16"/>
              </w:rPr>
              <w:t>9</w:t>
            </w:r>
          </w:p>
        </w:tc>
      </w:tr>
      <w:tr w:rsidR="00D939DF" w:rsidRPr="009C2C33" w14:paraId="18E9EDFA" w14:textId="77777777" w:rsidTr="00D939DF">
        <w:tc>
          <w:tcPr>
            <w:tcW w:w="2268" w:type="dxa"/>
            <w:gridSpan w:val="3"/>
          </w:tcPr>
          <w:p w14:paraId="7C624BCB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Primary visits (IRR)</w:t>
            </w:r>
          </w:p>
        </w:tc>
        <w:tc>
          <w:tcPr>
            <w:tcW w:w="709" w:type="dxa"/>
          </w:tcPr>
          <w:p w14:paraId="6202AF5E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C0E9679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F34BA17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4D3E755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05EA60F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17BDB50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67997689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56543E2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D939DF" w:rsidRPr="009C2C33" w14:paraId="65B4966B" w14:textId="77777777" w:rsidTr="00D939DF">
        <w:tc>
          <w:tcPr>
            <w:tcW w:w="279" w:type="dxa"/>
          </w:tcPr>
          <w:p w14:paraId="615B3E20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5" w:type="dxa"/>
          </w:tcPr>
          <w:p w14:paraId="046B3535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Model 1</w:t>
            </w:r>
          </w:p>
        </w:tc>
        <w:tc>
          <w:tcPr>
            <w:tcW w:w="1134" w:type="dxa"/>
          </w:tcPr>
          <w:p w14:paraId="1FE4F518" w14:textId="3ECAA606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0.926 (0.05)</w:t>
            </w:r>
          </w:p>
        </w:tc>
        <w:tc>
          <w:tcPr>
            <w:tcW w:w="709" w:type="dxa"/>
          </w:tcPr>
          <w:p w14:paraId="2D9B4E18" w14:textId="1E5D6ABE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1</w:t>
            </w:r>
            <w:r w:rsidR="00023608">
              <w:rPr>
                <w:sz w:val="16"/>
                <w:szCs w:val="16"/>
              </w:rPr>
              <w:t>69</w:t>
            </w:r>
          </w:p>
        </w:tc>
        <w:tc>
          <w:tcPr>
            <w:tcW w:w="992" w:type="dxa"/>
          </w:tcPr>
          <w:p w14:paraId="3A0FC749" w14:textId="3DB0997C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0.83, 1.03</w:t>
            </w:r>
          </w:p>
        </w:tc>
        <w:tc>
          <w:tcPr>
            <w:tcW w:w="1134" w:type="dxa"/>
          </w:tcPr>
          <w:p w14:paraId="2E4E9003" w14:textId="79B8BBDC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09</w:t>
            </w:r>
            <w:r w:rsidR="00023608">
              <w:rPr>
                <w:sz w:val="16"/>
                <w:szCs w:val="16"/>
              </w:rPr>
              <w:t>7</w:t>
            </w:r>
            <w:r w:rsidRPr="009C2C33">
              <w:rPr>
                <w:sz w:val="16"/>
                <w:szCs w:val="16"/>
              </w:rPr>
              <w:t xml:space="preserve"> (0.06)</w:t>
            </w:r>
          </w:p>
        </w:tc>
        <w:tc>
          <w:tcPr>
            <w:tcW w:w="709" w:type="dxa"/>
          </w:tcPr>
          <w:p w14:paraId="16F78AF3" w14:textId="51A1D06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078</w:t>
            </w:r>
          </w:p>
        </w:tc>
        <w:tc>
          <w:tcPr>
            <w:tcW w:w="992" w:type="dxa"/>
          </w:tcPr>
          <w:p w14:paraId="319A472C" w14:textId="5D12CE44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0.99, 1.22</w:t>
            </w:r>
          </w:p>
        </w:tc>
        <w:tc>
          <w:tcPr>
            <w:tcW w:w="1134" w:type="dxa"/>
          </w:tcPr>
          <w:p w14:paraId="243C0B96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E954672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FBC4BCC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D939DF" w:rsidRPr="009C2C33" w14:paraId="781B9662" w14:textId="77777777" w:rsidTr="00D939DF">
        <w:tc>
          <w:tcPr>
            <w:tcW w:w="279" w:type="dxa"/>
          </w:tcPr>
          <w:p w14:paraId="5BFB6162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5" w:type="dxa"/>
          </w:tcPr>
          <w:p w14:paraId="55D3D6A0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Model 2</w:t>
            </w:r>
          </w:p>
        </w:tc>
        <w:tc>
          <w:tcPr>
            <w:tcW w:w="1134" w:type="dxa"/>
          </w:tcPr>
          <w:p w14:paraId="3ADD92CA" w14:textId="357FE03E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0.885 (0.05)</w:t>
            </w:r>
          </w:p>
        </w:tc>
        <w:tc>
          <w:tcPr>
            <w:tcW w:w="709" w:type="dxa"/>
          </w:tcPr>
          <w:p w14:paraId="615520FA" w14:textId="5DD13236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03</w:t>
            </w:r>
            <w:r w:rsidR="00AC693A">
              <w:rPr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14:paraId="19DF0F9B" w14:textId="5278F581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0.79, 0.99</w:t>
            </w:r>
          </w:p>
        </w:tc>
        <w:tc>
          <w:tcPr>
            <w:tcW w:w="1134" w:type="dxa"/>
          </w:tcPr>
          <w:p w14:paraId="003C1B6A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CF45AA5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5463B11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C90BFB6" w14:textId="5B03972A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</w:t>
            </w:r>
            <w:r w:rsidR="00AC693A">
              <w:rPr>
                <w:sz w:val="16"/>
                <w:szCs w:val="16"/>
              </w:rPr>
              <w:t>100</w:t>
            </w:r>
            <w:r w:rsidRPr="009C2C33">
              <w:rPr>
                <w:sz w:val="16"/>
                <w:szCs w:val="16"/>
              </w:rPr>
              <w:t xml:space="preserve"> (0.06)</w:t>
            </w:r>
          </w:p>
        </w:tc>
        <w:tc>
          <w:tcPr>
            <w:tcW w:w="851" w:type="dxa"/>
          </w:tcPr>
          <w:p w14:paraId="78177684" w14:textId="0E6DA9A5" w:rsidR="00D939DF" w:rsidRPr="009C2C33" w:rsidRDefault="00051FD7" w:rsidP="0030578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  <w:r w:rsidR="00D939DF" w:rsidRPr="009C2C33">
              <w:rPr>
                <w:sz w:val="16"/>
                <w:szCs w:val="16"/>
              </w:rPr>
              <w:t>08</w:t>
            </w:r>
            <w:r w:rsidR="00AC693A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372A9825" w14:textId="2CAB4EA6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0.99, 1.22</w:t>
            </w:r>
          </w:p>
        </w:tc>
      </w:tr>
      <w:tr w:rsidR="00D939DF" w:rsidRPr="009C2C33" w14:paraId="6B5401B6" w14:textId="77777777" w:rsidTr="00D939DF">
        <w:tc>
          <w:tcPr>
            <w:tcW w:w="2268" w:type="dxa"/>
            <w:gridSpan w:val="3"/>
          </w:tcPr>
          <w:p w14:paraId="556530BA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Secondary visits (IRR)</w:t>
            </w:r>
          </w:p>
        </w:tc>
        <w:tc>
          <w:tcPr>
            <w:tcW w:w="709" w:type="dxa"/>
          </w:tcPr>
          <w:p w14:paraId="260B249E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4887B19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73605AD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E8484CE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CE7AD32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C36BF04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B4AD445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0BE306A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D939DF" w:rsidRPr="009C2C33" w14:paraId="4EBB9D03" w14:textId="77777777" w:rsidTr="00D939DF">
        <w:tc>
          <w:tcPr>
            <w:tcW w:w="279" w:type="dxa"/>
          </w:tcPr>
          <w:p w14:paraId="10D28D98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5" w:type="dxa"/>
          </w:tcPr>
          <w:p w14:paraId="788EB80A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Model 1</w:t>
            </w:r>
          </w:p>
        </w:tc>
        <w:tc>
          <w:tcPr>
            <w:tcW w:w="1134" w:type="dxa"/>
          </w:tcPr>
          <w:p w14:paraId="16373DD6" w14:textId="6737FF3D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07</w:t>
            </w:r>
            <w:r w:rsidR="00AC693A">
              <w:rPr>
                <w:sz w:val="16"/>
                <w:szCs w:val="16"/>
              </w:rPr>
              <w:t>8</w:t>
            </w:r>
            <w:r w:rsidRPr="009C2C33">
              <w:rPr>
                <w:sz w:val="16"/>
                <w:szCs w:val="16"/>
              </w:rPr>
              <w:t xml:space="preserve"> (0.07)</w:t>
            </w:r>
          </w:p>
        </w:tc>
        <w:tc>
          <w:tcPr>
            <w:tcW w:w="709" w:type="dxa"/>
          </w:tcPr>
          <w:p w14:paraId="604C0B4A" w14:textId="471592EB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2</w:t>
            </w:r>
            <w:r w:rsidR="00A47B27">
              <w:rPr>
                <w:sz w:val="16"/>
                <w:szCs w:val="16"/>
              </w:rPr>
              <w:t>24</w:t>
            </w:r>
          </w:p>
        </w:tc>
        <w:tc>
          <w:tcPr>
            <w:tcW w:w="992" w:type="dxa"/>
          </w:tcPr>
          <w:p w14:paraId="6059F9D6" w14:textId="48101FF9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0.96, 1.22</w:t>
            </w:r>
          </w:p>
        </w:tc>
        <w:tc>
          <w:tcPr>
            <w:tcW w:w="1134" w:type="dxa"/>
          </w:tcPr>
          <w:p w14:paraId="0196315F" w14:textId="39F21670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0</w:t>
            </w:r>
            <w:r w:rsidR="00A47B27">
              <w:rPr>
                <w:sz w:val="16"/>
                <w:szCs w:val="16"/>
              </w:rPr>
              <w:t>37</w:t>
            </w:r>
            <w:r w:rsidRPr="009C2C33">
              <w:rPr>
                <w:sz w:val="16"/>
                <w:szCs w:val="16"/>
              </w:rPr>
              <w:t xml:space="preserve"> (0.07)</w:t>
            </w:r>
          </w:p>
        </w:tc>
        <w:tc>
          <w:tcPr>
            <w:tcW w:w="709" w:type="dxa"/>
          </w:tcPr>
          <w:p w14:paraId="79F0BD95" w14:textId="7EDA85DB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5</w:t>
            </w:r>
            <w:r w:rsidR="00A47B27">
              <w:rPr>
                <w:sz w:val="16"/>
                <w:szCs w:val="16"/>
              </w:rPr>
              <w:t>7</w:t>
            </w:r>
            <w:r w:rsidRPr="009C2C33">
              <w:rPr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23A6068D" w14:textId="7E0CEB6D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0.91, 1.18</w:t>
            </w:r>
          </w:p>
        </w:tc>
        <w:tc>
          <w:tcPr>
            <w:tcW w:w="1134" w:type="dxa"/>
          </w:tcPr>
          <w:p w14:paraId="082AC240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6B6AD25C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C150DB4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D939DF" w:rsidRPr="009C2C33" w14:paraId="185B7496" w14:textId="77777777" w:rsidTr="00D939DF">
        <w:tc>
          <w:tcPr>
            <w:tcW w:w="279" w:type="dxa"/>
          </w:tcPr>
          <w:p w14:paraId="0E836837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5" w:type="dxa"/>
          </w:tcPr>
          <w:p w14:paraId="6241BD93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Model 2</w:t>
            </w:r>
          </w:p>
        </w:tc>
        <w:tc>
          <w:tcPr>
            <w:tcW w:w="1134" w:type="dxa"/>
          </w:tcPr>
          <w:p w14:paraId="0F12A811" w14:textId="510B9F6D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03</w:t>
            </w:r>
            <w:r w:rsidR="005F2D00">
              <w:rPr>
                <w:sz w:val="16"/>
                <w:szCs w:val="16"/>
              </w:rPr>
              <w:t>2</w:t>
            </w:r>
            <w:r w:rsidRPr="009C2C33">
              <w:rPr>
                <w:sz w:val="16"/>
                <w:szCs w:val="16"/>
              </w:rPr>
              <w:t xml:space="preserve"> (0.07)</w:t>
            </w:r>
          </w:p>
        </w:tc>
        <w:tc>
          <w:tcPr>
            <w:tcW w:w="709" w:type="dxa"/>
          </w:tcPr>
          <w:p w14:paraId="59C64AB9" w14:textId="26292616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</w:t>
            </w:r>
            <w:r w:rsidR="005F2D00">
              <w:rPr>
                <w:sz w:val="16"/>
                <w:szCs w:val="16"/>
              </w:rPr>
              <w:t>622</w:t>
            </w:r>
          </w:p>
        </w:tc>
        <w:tc>
          <w:tcPr>
            <w:tcW w:w="992" w:type="dxa"/>
          </w:tcPr>
          <w:p w14:paraId="272D7E0A" w14:textId="26367F60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0.91, 1.17</w:t>
            </w:r>
          </w:p>
        </w:tc>
        <w:tc>
          <w:tcPr>
            <w:tcW w:w="1134" w:type="dxa"/>
          </w:tcPr>
          <w:p w14:paraId="68E4F22C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22B7D2B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96DA5C6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F5348F3" w14:textId="33E83DED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</w:t>
            </w:r>
            <w:r w:rsidR="005F2D00">
              <w:rPr>
                <w:sz w:val="16"/>
                <w:szCs w:val="16"/>
              </w:rPr>
              <w:t>185</w:t>
            </w:r>
            <w:r w:rsidRPr="009C2C33">
              <w:rPr>
                <w:sz w:val="16"/>
                <w:szCs w:val="16"/>
              </w:rPr>
              <w:t xml:space="preserve"> (0.07)</w:t>
            </w:r>
          </w:p>
        </w:tc>
        <w:tc>
          <w:tcPr>
            <w:tcW w:w="851" w:type="dxa"/>
          </w:tcPr>
          <w:p w14:paraId="39228A2A" w14:textId="618A2706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00</w:t>
            </w:r>
            <w:r w:rsidR="005F2D00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7D1B38B5" w14:textId="74DAC616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0</w:t>
            </w:r>
            <w:r w:rsidR="005F2D00">
              <w:rPr>
                <w:sz w:val="16"/>
                <w:szCs w:val="16"/>
              </w:rPr>
              <w:t>5</w:t>
            </w:r>
            <w:r w:rsidRPr="009C2C33">
              <w:rPr>
                <w:sz w:val="16"/>
                <w:szCs w:val="16"/>
              </w:rPr>
              <w:t>, 1.3</w:t>
            </w:r>
            <w:r w:rsidR="005F2D00">
              <w:rPr>
                <w:sz w:val="16"/>
                <w:szCs w:val="16"/>
              </w:rPr>
              <w:t>3</w:t>
            </w:r>
          </w:p>
        </w:tc>
      </w:tr>
      <w:tr w:rsidR="00D939DF" w:rsidRPr="009C2C33" w14:paraId="44D5B444" w14:textId="77777777" w:rsidTr="00D939DF">
        <w:tc>
          <w:tcPr>
            <w:tcW w:w="2268" w:type="dxa"/>
            <w:gridSpan w:val="3"/>
          </w:tcPr>
          <w:p w14:paraId="079469A6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Allied visits (IRR)</w:t>
            </w:r>
          </w:p>
        </w:tc>
        <w:tc>
          <w:tcPr>
            <w:tcW w:w="709" w:type="dxa"/>
          </w:tcPr>
          <w:p w14:paraId="63A5BFE6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8BFB60A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6EFDAC5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AA88E08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F5DBA47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15F3981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6D2E00FF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8E92FA6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D939DF" w:rsidRPr="009C2C33" w14:paraId="5F5A6279" w14:textId="77777777" w:rsidTr="00D939DF">
        <w:tc>
          <w:tcPr>
            <w:tcW w:w="279" w:type="dxa"/>
          </w:tcPr>
          <w:p w14:paraId="5571810C" w14:textId="77777777" w:rsidR="00D939DF" w:rsidRPr="009C2C33" w:rsidRDefault="00D939DF" w:rsidP="00994A72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5" w:type="dxa"/>
          </w:tcPr>
          <w:p w14:paraId="7E709C39" w14:textId="77777777" w:rsidR="00D939DF" w:rsidRPr="009C2C33" w:rsidRDefault="00D939DF" w:rsidP="00994A72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Model 1</w:t>
            </w:r>
          </w:p>
        </w:tc>
        <w:tc>
          <w:tcPr>
            <w:tcW w:w="1134" w:type="dxa"/>
          </w:tcPr>
          <w:p w14:paraId="41262201" w14:textId="71BC6DA5" w:rsidR="00D939DF" w:rsidRPr="009C2C33" w:rsidRDefault="00D939DF" w:rsidP="00994A72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11</w:t>
            </w:r>
            <w:r w:rsidR="00350A0F">
              <w:rPr>
                <w:sz w:val="16"/>
                <w:szCs w:val="16"/>
              </w:rPr>
              <w:t>6</w:t>
            </w:r>
            <w:r w:rsidRPr="009C2C33">
              <w:rPr>
                <w:sz w:val="16"/>
                <w:szCs w:val="16"/>
              </w:rPr>
              <w:t xml:space="preserve"> (0.12)</w:t>
            </w:r>
          </w:p>
        </w:tc>
        <w:tc>
          <w:tcPr>
            <w:tcW w:w="709" w:type="dxa"/>
          </w:tcPr>
          <w:p w14:paraId="6EF35E65" w14:textId="4BB84C24" w:rsidR="00D939DF" w:rsidRPr="009C2C33" w:rsidRDefault="00D939DF" w:rsidP="00994A72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29</w:t>
            </w:r>
            <w:r w:rsidR="00350A0F"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09794753" w14:textId="5291F460" w:rsidR="00D939DF" w:rsidRPr="009C2C33" w:rsidRDefault="00D939DF" w:rsidP="00994A72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0.91, 1.37</w:t>
            </w:r>
          </w:p>
        </w:tc>
        <w:tc>
          <w:tcPr>
            <w:tcW w:w="1134" w:type="dxa"/>
          </w:tcPr>
          <w:p w14:paraId="20F9E9B7" w14:textId="5DDCDAA7" w:rsidR="00D939DF" w:rsidRPr="009C2C33" w:rsidRDefault="00D939DF" w:rsidP="00994A72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21</w:t>
            </w:r>
            <w:r w:rsidR="00350A0F">
              <w:rPr>
                <w:sz w:val="16"/>
                <w:szCs w:val="16"/>
              </w:rPr>
              <w:t>5</w:t>
            </w:r>
            <w:r w:rsidRPr="009C2C33">
              <w:rPr>
                <w:sz w:val="16"/>
                <w:szCs w:val="16"/>
              </w:rPr>
              <w:t xml:space="preserve"> (0.11)</w:t>
            </w:r>
          </w:p>
        </w:tc>
        <w:tc>
          <w:tcPr>
            <w:tcW w:w="709" w:type="dxa"/>
          </w:tcPr>
          <w:p w14:paraId="2E87CF99" w14:textId="0052EAAC" w:rsidR="00D939DF" w:rsidRPr="009C2C33" w:rsidRDefault="00D939DF" w:rsidP="00994A72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03</w:t>
            </w:r>
            <w:r w:rsidR="00350A0F">
              <w:rPr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2B33EA50" w14:textId="30A7C4D8" w:rsidR="00D939DF" w:rsidRPr="009C2C33" w:rsidRDefault="00D939DF" w:rsidP="00994A72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01, 1.46</w:t>
            </w:r>
          </w:p>
        </w:tc>
        <w:tc>
          <w:tcPr>
            <w:tcW w:w="1134" w:type="dxa"/>
          </w:tcPr>
          <w:p w14:paraId="76F6F92D" w14:textId="77777777" w:rsidR="00D939DF" w:rsidRPr="009C2C33" w:rsidRDefault="00D939DF" w:rsidP="00994A72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7BC2241D" w14:textId="77777777" w:rsidR="00D939DF" w:rsidRPr="009C2C33" w:rsidRDefault="00D939DF" w:rsidP="00994A72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1F06B89" w14:textId="77777777" w:rsidR="00D939DF" w:rsidRPr="009C2C33" w:rsidRDefault="00D939DF" w:rsidP="00994A72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D939DF" w:rsidRPr="009C2C33" w14:paraId="5216DA52" w14:textId="77777777" w:rsidTr="00D939DF">
        <w:tc>
          <w:tcPr>
            <w:tcW w:w="279" w:type="dxa"/>
          </w:tcPr>
          <w:p w14:paraId="2980B7E4" w14:textId="77777777" w:rsidR="00D939DF" w:rsidRPr="009C2C33" w:rsidRDefault="00D939DF" w:rsidP="002A69D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5" w:type="dxa"/>
          </w:tcPr>
          <w:p w14:paraId="4A1B69F0" w14:textId="77777777" w:rsidR="00D939DF" w:rsidRPr="009C2C33" w:rsidRDefault="00D939DF" w:rsidP="002A69D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Model 2</w:t>
            </w:r>
          </w:p>
        </w:tc>
        <w:tc>
          <w:tcPr>
            <w:tcW w:w="1134" w:type="dxa"/>
          </w:tcPr>
          <w:p w14:paraId="18BBFA4D" w14:textId="39656A81" w:rsidR="00D939DF" w:rsidRPr="009C2C33" w:rsidRDefault="00D939DF" w:rsidP="002A69D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10</w:t>
            </w:r>
            <w:r w:rsidR="00D77FA2">
              <w:rPr>
                <w:sz w:val="16"/>
                <w:szCs w:val="16"/>
              </w:rPr>
              <w:t>0</w:t>
            </w:r>
            <w:r w:rsidRPr="009C2C33">
              <w:rPr>
                <w:sz w:val="16"/>
                <w:szCs w:val="16"/>
              </w:rPr>
              <w:t xml:space="preserve"> (0.12)</w:t>
            </w:r>
          </w:p>
        </w:tc>
        <w:tc>
          <w:tcPr>
            <w:tcW w:w="709" w:type="dxa"/>
          </w:tcPr>
          <w:p w14:paraId="7E7E14D7" w14:textId="7CF42FDE" w:rsidR="00D939DF" w:rsidRPr="009C2C33" w:rsidRDefault="00D939DF" w:rsidP="002A69D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3</w:t>
            </w:r>
            <w:r w:rsidR="00D77FA2">
              <w:rPr>
                <w:sz w:val="16"/>
                <w:szCs w:val="16"/>
              </w:rPr>
              <w:t>80</w:t>
            </w:r>
          </w:p>
        </w:tc>
        <w:tc>
          <w:tcPr>
            <w:tcW w:w="992" w:type="dxa"/>
          </w:tcPr>
          <w:p w14:paraId="45F27723" w14:textId="42DE077C" w:rsidR="00D939DF" w:rsidRPr="009C2C33" w:rsidRDefault="00D939DF" w:rsidP="002A69D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0.89, 1.36</w:t>
            </w:r>
          </w:p>
        </w:tc>
        <w:tc>
          <w:tcPr>
            <w:tcW w:w="1134" w:type="dxa"/>
          </w:tcPr>
          <w:p w14:paraId="57FAAF30" w14:textId="77777777" w:rsidR="00D939DF" w:rsidRPr="009C2C33" w:rsidRDefault="00D939DF" w:rsidP="002A69D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71F96F0" w14:textId="77777777" w:rsidR="00D939DF" w:rsidRPr="009C2C33" w:rsidRDefault="00D939DF" w:rsidP="002A69D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1EE3F25" w14:textId="77777777" w:rsidR="00D939DF" w:rsidRPr="009C2C33" w:rsidRDefault="00D939DF" w:rsidP="002A69D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132138D" w14:textId="7BB9EC79" w:rsidR="00D939DF" w:rsidRPr="009C2C33" w:rsidRDefault="00D939DF" w:rsidP="002A69D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01</w:t>
            </w:r>
            <w:r w:rsidR="00A2424C">
              <w:rPr>
                <w:sz w:val="16"/>
                <w:szCs w:val="16"/>
              </w:rPr>
              <w:t>9</w:t>
            </w:r>
            <w:r w:rsidRPr="009C2C33">
              <w:rPr>
                <w:sz w:val="16"/>
                <w:szCs w:val="16"/>
              </w:rPr>
              <w:t xml:space="preserve"> (0.10)</w:t>
            </w:r>
          </w:p>
        </w:tc>
        <w:tc>
          <w:tcPr>
            <w:tcW w:w="851" w:type="dxa"/>
          </w:tcPr>
          <w:p w14:paraId="6924D3C0" w14:textId="4BFDB6B2" w:rsidR="00D939DF" w:rsidRPr="009C2C33" w:rsidRDefault="00D939DF" w:rsidP="002A69D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8</w:t>
            </w:r>
            <w:r w:rsidR="00A2424C">
              <w:rPr>
                <w:sz w:val="16"/>
                <w:szCs w:val="16"/>
              </w:rPr>
              <w:t>53</w:t>
            </w:r>
          </w:p>
        </w:tc>
        <w:tc>
          <w:tcPr>
            <w:tcW w:w="992" w:type="dxa"/>
          </w:tcPr>
          <w:p w14:paraId="44DC4A30" w14:textId="4342C72D" w:rsidR="00D939DF" w:rsidRPr="009C2C33" w:rsidRDefault="00D939DF" w:rsidP="002A69D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0.84, 1.24</w:t>
            </w:r>
          </w:p>
        </w:tc>
      </w:tr>
      <w:tr w:rsidR="00D939DF" w:rsidRPr="009C2C33" w14:paraId="2A478EE3" w14:textId="77777777" w:rsidTr="00D939DF">
        <w:tc>
          <w:tcPr>
            <w:tcW w:w="2268" w:type="dxa"/>
            <w:gridSpan w:val="3"/>
          </w:tcPr>
          <w:p w14:paraId="51C24F2F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Absenteeism (IRR)</w:t>
            </w:r>
          </w:p>
        </w:tc>
        <w:tc>
          <w:tcPr>
            <w:tcW w:w="709" w:type="dxa"/>
          </w:tcPr>
          <w:p w14:paraId="26649E49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D1912AF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307A48D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740BCD9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9997B9D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014C695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81331B2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3666543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D939DF" w:rsidRPr="009C2C33" w14:paraId="7A82B44C" w14:textId="77777777" w:rsidTr="00D939DF">
        <w:tc>
          <w:tcPr>
            <w:tcW w:w="279" w:type="dxa"/>
          </w:tcPr>
          <w:p w14:paraId="16416240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5" w:type="dxa"/>
          </w:tcPr>
          <w:p w14:paraId="6562E52C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Model 1</w:t>
            </w:r>
          </w:p>
        </w:tc>
        <w:tc>
          <w:tcPr>
            <w:tcW w:w="1134" w:type="dxa"/>
          </w:tcPr>
          <w:p w14:paraId="1DFEC478" w14:textId="1A2E17D2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03</w:t>
            </w:r>
            <w:r w:rsidR="00A2424C">
              <w:rPr>
                <w:sz w:val="16"/>
                <w:szCs w:val="16"/>
              </w:rPr>
              <w:t>1</w:t>
            </w:r>
            <w:r w:rsidRPr="009C2C33">
              <w:rPr>
                <w:sz w:val="16"/>
                <w:szCs w:val="16"/>
              </w:rPr>
              <w:t xml:space="preserve"> (0.12)</w:t>
            </w:r>
          </w:p>
        </w:tc>
        <w:tc>
          <w:tcPr>
            <w:tcW w:w="709" w:type="dxa"/>
          </w:tcPr>
          <w:p w14:paraId="51C3F042" w14:textId="4AF8CE61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78</w:t>
            </w:r>
            <w:r w:rsidR="00A2424C">
              <w:rPr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64E4E473" w14:textId="42755956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0.8</w:t>
            </w:r>
            <w:r w:rsidR="00A2424C">
              <w:rPr>
                <w:sz w:val="16"/>
                <w:szCs w:val="16"/>
              </w:rPr>
              <w:t>2</w:t>
            </w:r>
            <w:r w:rsidRPr="009C2C33">
              <w:rPr>
                <w:sz w:val="16"/>
                <w:szCs w:val="16"/>
              </w:rPr>
              <w:t>, 1.29</w:t>
            </w:r>
          </w:p>
        </w:tc>
        <w:tc>
          <w:tcPr>
            <w:tcW w:w="1134" w:type="dxa"/>
          </w:tcPr>
          <w:p w14:paraId="3CB3DEA4" w14:textId="7DE4FA93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81</w:t>
            </w:r>
            <w:r w:rsidR="00A2424C">
              <w:rPr>
                <w:sz w:val="16"/>
                <w:szCs w:val="16"/>
              </w:rPr>
              <w:t>5</w:t>
            </w:r>
            <w:r w:rsidRPr="009C2C33">
              <w:rPr>
                <w:sz w:val="16"/>
                <w:szCs w:val="16"/>
              </w:rPr>
              <w:t xml:space="preserve"> (0.22)</w:t>
            </w:r>
          </w:p>
        </w:tc>
        <w:tc>
          <w:tcPr>
            <w:tcW w:w="709" w:type="dxa"/>
          </w:tcPr>
          <w:p w14:paraId="5B70FF56" w14:textId="0104ABEA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&lt;.001</w:t>
            </w:r>
          </w:p>
        </w:tc>
        <w:tc>
          <w:tcPr>
            <w:tcW w:w="992" w:type="dxa"/>
          </w:tcPr>
          <w:p w14:paraId="19006434" w14:textId="6A231F78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43, 2.</w:t>
            </w:r>
            <w:r w:rsidR="00A2424C">
              <w:rPr>
                <w:sz w:val="16"/>
                <w:szCs w:val="16"/>
              </w:rPr>
              <w:t>30</w:t>
            </w:r>
          </w:p>
        </w:tc>
        <w:tc>
          <w:tcPr>
            <w:tcW w:w="1134" w:type="dxa"/>
          </w:tcPr>
          <w:p w14:paraId="07DB3E5A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00F3BF2B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1F97824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D939DF" w:rsidRPr="009C2C33" w14:paraId="1D604471" w14:textId="77777777" w:rsidTr="00D939DF">
        <w:tc>
          <w:tcPr>
            <w:tcW w:w="279" w:type="dxa"/>
          </w:tcPr>
          <w:p w14:paraId="034BCE4C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5" w:type="dxa"/>
          </w:tcPr>
          <w:p w14:paraId="0E35ED17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Model 2</w:t>
            </w:r>
          </w:p>
        </w:tc>
        <w:tc>
          <w:tcPr>
            <w:tcW w:w="1134" w:type="dxa"/>
          </w:tcPr>
          <w:p w14:paraId="45D536AB" w14:textId="72BED61A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0.97</w:t>
            </w:r>
            <w:r w:rsidR="00BB0B75">
              <w:rPr>
                <w:sz w:val="16"/>
                <w:szCs w:val="16"/>
              </w:rPr>
              <w:t>1</w:t>
            </w:r>
            <w:r w:rsidRPr="009C2C33">
              <w:rPr>
                <w:sz w:val="16"/>
                <w:szCs w:val="16"/>
              </w:rPr>
              <w:t xml:space="preserve"> (0.12)</w:t>
            </w:r>
          </w:p>
        </w:tc>
        <w:tc>
          <w:tcPr>
            <w:tcW w:w="709" w:type="dxa"/>
          </w:tcPr>
          <w:p w14:paraId="1F9F0827" w14:textId="15794A5C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8</w:t>
            </w:r>
            <w:r w:rsidR="00BB0B75">
              <w:rPr>
                <w:sz w:val="16"/>
                <w:szCs w:val="16"/>
              </w:rPr>
              <w:t>04</w:t>
            </w:r>
          </w:p>
        </w:tc>
        <w:tc>
          <w:tcPr>
            <w:tcW w:w="992" w:type="dxa"/>
          </w:tcPr>
          <w:p w14:paraId="33088554" w14:textId="7DDF86A9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0.77, 1.23</w:t>
            </w:r>
          </w:p>
        </w:tc>
        <w:tc>
          <w:tcPr>
            <w:tcW w:w="1134" w:type="dxa"/>
          </w:tcPr>
          <w:p w14:paraId="4EDCC89F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70955AE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C28A67E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D7687D0" w14:textId="6C9D60AB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</w:t>
            </w:r>
            <w:r w:rsidR="002F6320">
              <w:rPr>
                <w:sz w:val="16"/>
                <w:szCs w:val="16"/>
              </w:rPr>
              <w:t>534</w:t>
            </w:r>
            <w:r w:rsidRPr="009C2C33">
              <w:rPr>
                <w:sz w:val="16"/>
                <w:szCs w:val="16"/>
              </w:rPr>
              <w:t xml:space="preserve"> (0.19)</w:t>
            </w:r>
          </w:p>
        </w:tc>
        <w:tc>
          <w:tcPr>
            <w:tcW w:w="851" w:type="dxa"/>
          </w:tcPr>
          <w:p w14:paraId="1744FECC" w14:textId="4063BB3A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001</w:t>
            </w:r>
          </w:p>
        </w:tc>
        <w:tc>
          <w:tcPr>
            <w:tcW w:w="992" w:type="dxa"/>
          </w:tcPr>
          <w:p w14:paraId="4CEF8F7B" w14:textId="753064E2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</w:t>
            </w:r>
            <w:r w:rsidR="00366AC4">
              <w:rPr>
                <w:sz w:val="16"/>
                <w:szCs w:val="16"/>
              </w:rPr>
              <w:t>20</w:t>
            </w:r>
            <w:r w:rsidRPr="009C2C33">
              <w:rPr>
                <w:sz w:val="16"/>
                <w:szCs w:val="16"/>
              </w:rPr>
              <w:t>, 1.9</w:t>
            </w:r>
            <w:r w:rsidR="00366AC4">
              <w:rPr>
                <w:sz w:val="16"/>
                <w:szCs w:val="16"/>
              </w:rPr>
              <w:t>6</w:t>
            </w:r>
          </w:p>
        </w:tc>
      </w:tr>
      <w:tr w:rsidR="00D939DF" w:rsidRPr="009C2C33" w14:paraId="4A7EF2CF" w14:textId="77777777" w:rsidTr="00D939DF">
        <w:tc>
          <w:tcPr>
            <w:tcW w:w="2268" w:type="dxa"/>
            <w:gridSpan w:val="3"/>
          </w:tcPr>
          <w:p w14:paraId="112E65F7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Hospitalisations (IRR)</w:t>
            </w:r>
          </w:p>
        </w:tc>
        <w:tc>
          <w:tcPr>
            <w:tcW w:w="709" w:type="dxa"/>
          </w:tcPr>
          <w:p w14:paraId="3C0A7013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77A5D58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DC69213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5DECA75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F099F07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B22B06A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CD6CC58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76A0CEE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D939DF" w:rsidRPr="009C2C33" w14:paraId="718C25ED" w14:textId="77777777" w:rsidTr="00D939DF">
        <w:tc>
          <w:tcPr>
            <w:tcW w:w="279" w:type="dxa"/>
          </w:tcPr>
          <w:p w14:paraId="0335BBB4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5" w:type="dxa"/>
          </w:tcPr>
          <w:p w14:paraId="3F6EAD53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Model 1</w:t>
            </w:r>
          </w:p>
        </w:tc>
        <w:tc>
          <w:tcPr>
            <w:tcW w:w="1134" w:type="dxa"/>
          </w:tcPr>
          <w:p w14:paraId="13FC2731" w14:textId="7CAE3F7E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</w:t>
            </w:r>
            <w:r w:rsidR="00366AC4">
              <w:rPr>
                <w:sz w:val="16"/>
                <w:szCs w:val="16"/>
              </w:rPr>
              <w:t>443</w:t>
            </w:r>
            <w:r w:rsidRPr="009C2C33">
              <w:rPr>
                <w:sz w:val="16"/>
                <w:szCs w:val="16"/>
              </w:rPr>
              <w:t xml:space="preserve"> (0.3</w:t>
            </w:r>
            <w:r w:rsidR="00366AC4">
              <w:rPr>
                <w:sz w:val="16"/>
                <w:szCs w:val="16"/>
              </w:rPr>
              <w:t>8</w:t>
            </w:r>
            <w:r w:rsidRPr="009C2C33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4B784BB5" w14:textId="1B0965F4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</w:t>
            </w:r>
            <w:r w:rsidR="00366AC4">
              <w:rPr>
                <w:sz w:val="16"/>
                <w:szCs w:val="16"/>
              </w:rPr>
              <w:t>159</w:t>
            </w:r>
          </w:p>
        </w:tc>
        <w:tc>
          <w:tcPr>
            <w:tcW w:w="992" w:type="dxa"/>
          </w:tcPr>
          <w:p w14:paraId="60FD2E7A" w14:textId="3F97804A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0.8</w:t>
            </w:r>
            <w:r w:rsidR="00366AC4">
              <w:rPr>
                <w:sz w:val="16"/>
                <w:szCs w:val="16"/>
              </w:rPr>
              <w:t>7</w:t>
            </w:r>
            <w:r w:rsidRPr="009C2C33">
              <w:rPr>
                <w:sz w:val="16"/>
                <w:szCs w:val="16"/>
              </w:rPr>
              <w:t>, 2.</w:t>
            </w:r>
            <w:r w:rsidR="00366AC4">
              <w:rPr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14:paraId="79B45CFA" w14:textId="13F3BCDB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</w:t>
            </w:r>
            <w:r w:rsidR="00FD2D86">
              <w:rPr>
                <w:sz w:val="16"/>
                <w:szCs w:val="16"/>
              </w:rPr>
              <w:t>573</w:t>
            </w:r>
            <w:r w:rsidRPr="009C2C33">
              <w:rPr>
                <w:sz w:val="16"/>
                <w:szCs w:val="16"/>
              </w:rPr>
              <w:t xml:space="preserve"> (0.3</w:t>
            </w:r>
            <w:r w:rsidR="00FD2D86">
              <w:rPr>
                <w:sz w:val="16"/>
                <w:szCs w:val="16"/>
              </w:rPr>
              <w:t>8</w:t>
            </w:r>
            <w:r w:rsidRPr="009C2C33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175FCB59" w14:textId="1F5743CD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0</w:t>
            </w:r>
            <w:r w:rsidR="00FD2D86">
              <w:rPr>
                <w:sz w:val="16"/>
                <w:szCs w:val="16"/>
              </w:rPr>
              <w:t>60</w:t>
            </w:r>
          </w:p>
        </w:tc>
        <w:tc>
          <w:tcPr>
            <w:tcW w:w="992" w:type="dxa"/>
          </w:tcPr>
          <w:p w14:paraId="5108D7CB" w14:textId="44DF8701" w:rsidR="00D939DF" w:rsidRPr="009C2C33" w:rsidRDefault="00FD2D86" w:rsidP="0030578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  <w:r w:rsidR="00D939DF" w:rsidRPr="009C2C33">
              <w:rPr>
                <w:sz w:val="16"/>
                <w:szCs w:val="16"/>
              </w:rPr>
              <w:t>, 2.5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766EC488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12768833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853CA7E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D939DF" w:rsidRPr="009C2C33" w14:paraId="7B3CFEAA" w14:textId="77777777" w:rsidTr="00D939DF">
        <w:tc>
          <w:tcPr>
            <w:tcW w:w="279" w:type="dxa"/>
          </w:tcPr>
          <w:p w14:paraId="2897F35B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5" w:type="dxa"/>
          </w:tcPr>
          <w:p w14:paraId="685FA014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Model 2</w:t>
            </w:r>
          </w:p>
        </w:tc>
        <w:tc>
          <w:tcPr>
            <w:tcW w:w="1134" w:type="dxa"/>
          </w:tcPr>
          <w:p w14:paraId="378D1E0C" w14:textId="2ECEA904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14</w:t>
            </w:r>
            <w:r w:rsidR="00FD2D86">
              <w:rPr>
                <w:sz w:val="16"/>
                <w:szCs w:val="16"/>
              </w:rPr>
              <w:t>4</w:t>
            </w:r>
            <w:r w:rsidRPr="009C2C33">
              <w:rPr>
                <w:sz w:val="16"/>
                <w:szCs w:val="16"/>
              </w:rPr>
              <w:t xml:space="preserve"> (0.33)</w:t>
            </w:r>
          </w:p>
        </w:tc>
        <w:tc>
          <w:tcPr>
            <w:tcW w:w="709" w:type="dxa"/>
          </w:tcPr>
          <w:p w14:paraId="3BC672B9" w14:textId="0DD884C1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638</w:t>
            </w:r>
          </w:p>
        </w:tc>
        <w:tc>
          <w:tcPr>
            <w:tcW w:w="992" w:type="dxa"/>
          </w:tcPr>
          <w:p w14:paraId="472BFE2B" w14:textId="53407E8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0.65, 2.0</w:t>
            </w:r>
            <w:r w:rsidR="00FD2D86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F444BA8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A173FE0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8FA5808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A2BC0BD" w14:textId="0A668AB0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5</w:t>
            </w:r>
            <w:r w:rsidR="00FD2D86">
              <w:rPr>
                <w:sz w:val="16"/>
                <w:szCs w:val="16"/>
              </w:rPr>
              <w:t>10</w:t>
            </w:r>
            <w:r w:rsidRPr="009C2C33">
              <w:rPr>
                <w:sz w:val="16"/>
                <w:szCs w:val="16"/>
              </w:rPr>
              <w:t xml:space="preserve"> (0.3</w:t>
            </w:r>
            <w:r w:rsidR="00FD2D86">
              <w:rPr>
                <w:sz w:val="16"/>
                <w:szCs w:val="16"/>
              </w:rPr>
              <w:t>5</w:t>
            </w:r>
            <w:r w:rsidRPr="009C2C33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1B8DC53D" w14:textId="190C3A9D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07</w:t>
            </w:r>
            <w:r w:rsidR="00FD2D86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28D47FF1" w14:textId="1ADA6945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0.96, 2.</w:t>
            </w:r>
            <w:r w:rsidR="00EA0A9A">
              <w:rPr>
                <w:sz w:val="16"/>
                <w:szCs w:val="16"/>
              </w:rPr>
              <w:t>38</w:t>
            </w:r>
          </w:p>
        </w:tc>
      </w:tr>
      <w:tr w:rsidR="00D939DF" w:rsidRPr="009C2C33" w14:paraId="71B65DDF" w14:textId="77777777" w:rsidTr="00D939DF">
        <w:tc>
          <w:tcPr>
            <w:tcW w:w="2268" w:type="dxa"/>
            <w:gridSpan w:val="3"/>
          </w:tcPr>
          <w:p w14:paraId="6E02AFD9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Productivity impact (β)</w:t>
            </w:r>
          </w:p>
        </w:tc>
        <w:tc>
          <w:tcPr>
            <w:tcW w:w="709" w:type="dxa"/>
          </w:tcPr>
          <w:p w14:paraId="78210DD7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71CF49B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2C369F5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DC4DCF4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45D6DB6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1FF7C8E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15A22DC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9F83281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D939DF" w:rsidRPr="009C2C33" w14:paraId="3E32AFC3" w14:textId="77777777" w:rsidTr="00D939DF">
        <w:tc>
          <w:tcPr>
            <w:tcW w:w="279" w:type="dxa"/>
          </w:tcPr>
          <w:p w14:paraId="7C3C1A23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5" w:type="dxa"/>
          </w:tcPr>
          <w:p w14:paraId="28C3A0BC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Model 1</w:t>
            </w:r>
          </w:p>
        </w:tc>
        <w:tc>
          <w:tcPr>
            <w:tcW w:w="1134" w:type="dxa"/>
          </w:tcPr>
          <w:p w14:paraId="73FA150D" w14:textId="439F1DAA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0.0</w:t>
            </w:r>
            <w:r w:rsidR="00EA0A9A">
              <w:rPr>
                <w:sz w:val="16"/>
                <w:szCs w:val="16"/>
              </w:rPr>
              <w:t>56</w:t>
            </w:r>
            <w:r w:rsidRPr="009C2C33">
              <w:rPr>
                <w:sz w:val="16"/>
                <w:szCs w:val="16"/>
              </w:rPr>
              <w:t xml:space="preserve"> (0.06)</w:t>
            </w:r>
          </w:p>
        </w:tc>
        <w:tc>
          <w:tcPr>
            <w:tcW w:w="709" w:type="dxa"/>
          </w:tcPr>
          <w:p w14:paraId="5C067BDF" w14:textId="5D5C585F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33</w:t>
            </w:r>
            <w:r w:rsidR="00EA0A9A">
              <w:rPr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7FCB066E" w14:textId="0DA5B2FE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-0.06, 0.1</w:t>
            </w:r>
            <w:r w:rsidR="00EA0A9A"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14:paraId="08128A13" w14:textId="7CEF80CA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0.2</w:t>
            </w:r>
            <w:r w:rsidR="00EA0A9A">
              <w:rPr>
                <w:sz w:val="16"/>
                <w:szCs w:val="16"/>
              </w:rPr>
              <w:t>15</w:t>
            </w:r>
            <w:r w:rsidRPr="009C2C33">
              <w:rPr>
                <w:sz w:val="16"/>
                <w:szCs w:val="16"/>
              </w:rPr>
              <w:t xml:space="preserve"> (0.07)</w:t>
            </w:r>
          </w:p>
        </w:tc>
        <w:tc>
          <w:tcPr>
            <w:tcW w:w="709" w:type="dxa"/>
          </w:tcPr>
          <w:p w14:paraId="4A47C0E3" w14:textId="64D73099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001</w:t>
            </w:r>
          </w:p>
        </w:tc>
        <w:tc>
          <w:tcPr>
            <w:tcW w:w="992" w:type="dxa"/>
          </w:tcPr>
          <w:p w14:paraId="3DBF90F8" w14:textId="7CF9EBBD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0.0</w:t>
            </w:r>
            <w:r w:rsidR="00EA0A9A">
              <w:rPr>
                <w:sz w:val="16"/>
                <w:szCs w:val="16"/>
              </w:rPr>
              <w:t>8</w:t>
            </w:r>
            <w:r w:rsidRPr="009C2C33">
              <w:rPr>
                <w:sz w:val="16"/>
                <w:szCs w:val="16"/>
              </w:rPr>
              <w:t>, 0.3</w:t>
            </w:r>
            <w:r w:rsidR="00EA0A9A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3E63CD94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15D27F1C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7630E91" w14:textId="77777777" w:rsidR="00D939DF" w:rsidRPr="009C2C33" w:rsidRDefault="00D939DF" w:rsidP="0030578E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D939DF" w:rsidRPr="009C2C33" w14:paraId="4F13DAAF" w14:textId="77777777" w:rsidTr="00D939DF">
        <w:tc>
          <w:tcPr>
            <w:tcW w:w="279" w:type="dxa"/>
          </w:tcPr>
          <w:p w14:paraId="398D9293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5" w:type="dxa"/>
          </w:tcPr>
          <w:p w14:paraId="073CD6DD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Model 2</w:t>
            </w:r>
          </w:p>
        </w:tc>
        <w:tc>
          <w:tcPr>
            <w:tcW w:w="1134" w:type="dxa"/>
          </w:tcPr>
          <w:p w14:paraId="440B9E5F" w14:textId="1D863D1D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0.04</w:t>
            </w:r>
            <w:r w:rsidR="00EA0A9A">
              <w:rPr>
                <w:sz w:val="16"/>
                <w:szCs w:val="16"/>
              </w:rPr>
              <w:t>5</w:t>
            </w:r>
            <w:r w:rsidRPr="009C2C33">
              <w:rPr>
                <w:sz w:val="16"/>
                <w:szCs w:val="16"/>
              </w:rPr>
              <w:t xml:space="preserve"> (0.0</w:t>
            </w:r>
            <w:r w:rsidR="00EA0A9A">
              <w:rPr>
                <w:sz w:val="16"/>
                <w:szCs w:val="16"/>
              </w:rPr>
              <w:t>6</w:t>
            </w:r>
            <w:r w:rsidRPr="009C2C33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0CC7844C" w14:textId="0EAC053C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4</w:t>
            </w:r>
            <w:r w:rsidR="00EA0A9A">
              <w:rPr>
                <w:sz w:val="16"/>
                <w:szCs w:val="16"/>
              </w:rPr>
              <w:t>70</w:t>
            </w:r>
          </w:p>
        </w:tc>
        <w:tc>
          <w:tcPr>
            <w:tcW w:w="992" w:type="dxa"/>
          </w:tcPr>
          <w:p w14:paraId="5D2B0CA8" w14:textId="14D6FCE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-0.08, 0.1</w:t>
            </w:r>
            <w:r w:rsidR="008E6A78"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14:paraId="03002EDB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912374A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ADFE06A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49D38F0" w14:textId="1CD37EB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0.13</w:t>
            </w:r>
            <w:r w:rsidR="008E6A78">
              <w:rPr>
                <w:sz w:val="16"/>
                <w:szCs w:val="16"/>
              </w:rPr>
              <w:t>0</w:t>
            </w:r>
            <w:r w:rsidRPr="009C2C33">
              <w:rPr>
                <w:sz w:val="16"/>
                <w:szCs w:val="16"/>
              </w:rPr>
              <w:t xml:space="preserve"> (0.07)</w:t>
            </w:r>
          </w:p>
        </w:tc>
        <w:tc>
          <w:tcPr>
            <w:tcW w:w="851" w:type="dxa"/>
          </w:tcPr>
          <w:p w14:paraId="3E9E0C08" w14:textId="387DB6A1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05</w:t>
            </w:r>
            <w:r w:rsidR="008E6A78"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50405543" w14:textId="6803E834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0.00, 0.2</w:t>
            </w:r>
            <w:r w:rsidR="008E6A78">
              <w:rPr>
                <w:sz w:val="16"/>
                <w:szCs w:val="16"/>
              </w:rPr>
              <w:t>6</w:t>
            </w:r>
          </w:p>
        </w:tc>
      </w:tr>
      <w:tr w:rsidR="00D939DF" w:rsidRPr="009C2C33" w14:paraId="703CF702" w14:textId="77777777" w:rsidTr="00D939DF">
        <w:tc>
          <w:tcPr>
            <w:tcW w:w="1134" w:type="dxa"/>
            <w:gridSpan w:val="2"/>
          </w:tcPr>
          <w:p w14:paraId="47B94244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IBD-QoL (β)</w:t>
            </w:r>
          </w:p>
        </w:tc>
        <w:tc>
          <w:tcPr>
            <w:tcW w:w="1134" w:type="dxa"/>
          </w:tcPr>
          <w:p w14:paraId="29300A9D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313EFB2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EDF3E28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A201612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BFB691D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6FC3655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7CA9D77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307C70E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C6C426C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D939DF" w:rsidRPr="009C2C33" w14:paraId="70D28848" w14:textId="77777777" w:rsidTr="00D939DF">
        <w:tc>
          <w:tcPr>
            <w:tcW w:w="279" w:type="dxa"/>
          </w:tcPr>
          <w:p w14:paraId="6DDCF665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5" w:type="dxa"/>
          </w:tcPr>
          <w:p w14:paraId="50E56578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Model 1</w:t>
            </w:r>
          </w:p>
        </w:tc>
        <w:tc>
          <w:tcPr>
            <w:tcW w:w="1134" w:type="dxa"/>
          </w:tcPr>
          <w:p w14:paraId="0B729246" w14:textId="2B13E8AC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0.02</w:t>
            </w:r>
            <w:r w:rsidR="008E6A78">
              <w:rPr>
                <w:sz w:val="16"/>
                <w:szCs w:val="16"/>
              </w:rPr>
              <w:t>8</w:t>
            </w:r>
            <w:r w:rsidRPr="009C2C33">
              <w:rPr>
                <w:sz w:val="16"/>
                <w:szCs w:val="16"/>
              </w:rPr>
              <w:t xml:space="preserve"> (0.04)</w:t>
            </w:r>
          </w:p>
        </w:tc>
        <w:tc>
          <w:tcPr>
            <w:tcW w:w="709" w:type="dxa"/>
          </w:tcPr>
          <w:p w14:paraId="45624D90" w14:textId="52A4D778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5</w:t>
            </w:r>
            <w:r w:rsidR="008E6A78">
              <w:rPr>
                <w:sz w:val="16"/>
                <w:szCs w:val="16"/>
              </w:rPr>
              <w:t>07</w:t>
            </w:r>
          </w:p>
        </w:tc>
        <w:tc>
          <w:tcPr>
            <w:tcW w:w="992" w:type="dxa"/>
          </w:tcPr>
          <w:p w14:paraId="674667C0" w14:textId="2401F173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-0.0</w:t>
            </w:r>
            <w:r w:rsidR="00012952">
              <w:rPr>
                <w:sz w:val="16"/>
                <w:szCs w:val="16"/>
              </w:rPr>
              <w:t>5</w:t>
            </w:r>
            <w:r w:rsidRPr="009C2C33">
              <w:rPr>
                <w:sz w:val="16"/>
                <w:szCs w:val="16"/>
              </w:rPr>
              <w:t>, 0.11</w:t>
            </w:r>
          </w:p>
        </w:tc>
        <w:tc>
          <w:tcPr>
            <w:tcW w:w="1134" w:type="dxa"/>
          </w:tcPr>
          <w:p w14:paraId="118FA4A0" w14:textId="7F40DBD4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-0.119 (0.05)</w:t>
            </w:r>
          </w:p>
        </w:tc>
        <w:tc>
          <w:tcPr>
            <w:tcW w:w="709" w:type="dxa"/>
          </w:tcPr>
          <w:p w14:paraId="4EAB38FC" w14:textId="6C377192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0</w:t>
            </w:r>
            <w:r w:rsidR="00012952">
              <w:rPr>
                <w:sz w:val="16"/>
                <w:szCs w:val="16"/>
              </w:rPr>
              <w:t>27</w:t>
            </w:r>
          </w:p>
        </w:tc>
        <w:tc>
          <w:tcPr>
            <w:tcW w:w="992" w:type="dxa"/>
          </w:tcPr>
          <w:p w14:paraId="19B5F17E" w14:textId="54A765B0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-0.2</w:t>
            </w:r>
            <w:r w:rsidR="00012952">
              <w:rPr>
                <w:sz w:val="16"/>
                <w:szCs w:val="16"/>
              </w:rPr>
              <w:t>2</w:t>
            </w:r>
            <w:r w:rsidRPr="009C2C33">
              <w:rPr>
                <w:sz w:val="16"/>
                <w:szCs w:val="16"/>
              </w:rPr>
              <w:t>, -0.01</w:t>
            </w:r>
          </w:p>
        </w:tc>
        <w:tc>
          <w:tcPr>
            <w:tcW w:w="1134" w:type="dxa"/>
          </w:tcPr>
          <w:p w14:paraId="796BCC49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7891411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0D39A48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D939DF" w:rsidRPr="009C2C33" w14:paraId="6D5E6995" w14:textId="77777777" w:rsidTr="00D939DF">
        <w:tc>
          <w:tcPr>
            <w:tcW w:w="279" w:type="dxa"/>
          </w:tcPr>
          <w:p w14:paraId="57C320F9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5" w:type="dxa"/>
          </w:tcPr>
          <w:p w14:paraId="73D4E32B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Model 2</w:t>
            </w:r>
          </w:p>
        </w:tc>
        <w:tc>
          <w:tcPr>
            <w:tcW w:w="1134" w:type="dxa"/>
          </w:tcPr>
          <w:p w14:paraId="491BEC58" w14:textId="125F3055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0.04</w:t>
            </w:r>
            <w:r w:rsidR="00012952">
              <w:rPr>
                <w:sz w:val="16"/>
                <w:szCs w:val="16"/>
              </w:rPr>
              <w:t>9</w:t>
            </w:r>
            <w:r w:rsidRPr="009C2C33">
              <w:rPr>
                <w:sz w:val="16"/>
                <w:szCs w:val="16"/>
              </w:rPr>
              <w:t xml:space="preserve"> (0.0</w:t>
            </w:r>
            <w:r w:rsidR="00012952">
              <w:rPr>
                <w:sz w:val="16"/>
                <w:szCs w:val="16"/>
              </w:rPr>
              <w:t>4</w:t>
            </w:r>
            <w:r w:rsidRPr="009C2C33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4F46D265" w14:textId="4C0C535E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2</w:t>
            </w:r>
            <w:r w:rsidR="00012952">
              <w:rPr>
                <w:sz w:val="16"/>
                <w:szCs w:val="16"/>
              </w:rPr>
              <w:t>71</w:t>
            </w:r>
          </w:p>
        </w:tc>
        <w:tc>
          <w:tcPr>
            <w:tcW w:w="992" w:type="dxa"/>
          </w:tcPr>
          <w:p w14:paraId="6B025224" w14:textId="626142D9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-0.04, 0.14</w:t>
            </w:r>
          </w:p>
        </w:tc>
        <w:tc>
          <w:tcPr>
            <w:tcW w:w="1134" w:type="dxa"/>
          </w:tcPr>
          <w:p w14:paraId="14CA72C9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5A24B8F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E396BD1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9339AD7" w14:textId="2580E78A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-0.1</w:t>
            </w:r>
            <w:r w:rsidR="000712CD">
              <w:rPr>
                <w:sz w:val="16"/>
                <w:szCs w:val="16"/>
              </w:rPr>
              <w:t>09</w:t>
            </w:r>
            <w:r w:rsidRPr="009C2C33">
              <w:rPr>
                <w:sz w:val="16"/>
                <w:szCs w:val="16"/>
              </w:rPr>
              <w:t xml:space="preserve"> (0.05)</w:t>
            </w:r>
          </w:p>
        </w:tc>
        <w:tc>
          <w:tcPr>
            <w:tcW w:w="851" w:type="dxa"/>
          </w:tcPr>
          <w:p w14:paraId="1BC7E4A1" w14:textId="6BCC09DA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029</w:t>
            </w:r>
          </w:p>
        </w:tc>
        <w:tc>
          <w:tcPr>
            <w:tcW w:w="992" w:type="dxa"/>
          </w:tcPr>
          <w:p w14:paraId="5E9AA2A4" w14:textId="627B8A85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-0.21, -0.01</w:t>
            </w:r>
          </w:p>
        </w:tc>
      </w:tr>
      <w:tr w:rsidR="00D939DF" w:rsidRPr="009C2C33" w14:paraId="0956F209" w14:textId="77777777" w:rsidTr="00D939DF">
        <w:tc>
          <w:tcPr>
            <w:tcW w:w="1134" w:type="dxa"/>
            <w:gridSpan w:val="2"/>
          </w:tcPr>
          <w:p w14:paraId="5A056A92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A&amp;E visit (OR)</w:t>
            </w:r>
          </w:p>
        </w:tc>
        <w:tc>
          <w:tcPr>
            <w:tcW w:w="1134" w:type="dxa"/>
          </w:tcPr>
          <w:p w14:paraId="1CD63D2E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1F5D4E4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EF51E19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CDDE6DE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7EE98EF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76DCAD5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ED17D1F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65B9D884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5B41A05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D939DF" w:rsidRPr="009C2C33" w14:paraId="525BC2B4" w14:textId="77777777" w:rsidTr="00D939DF">
        <w:tc>
          <w:tcPr>
            <w:tcW w:w="279" w:type="dxa"/>
          </w:tcPr>
          <w:p w14:paraId="678FE9EE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5" w:type="dxa"/>
          </w:tcPr>
          <w:p w14:paraId="170E452D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Model 1</w:t>
            </w:r>
          </w:p>
        </w:tc>
        <w:tc>
          <w:tcPr>
            <w:tcW w:w="1134" w:type="dxa"/>
          </w:tcPr>
          <w:p w14:paraId="1980908A" w14:textId="11ECD1CD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4</w:t>
            </w:r>
            <w:r w:rsidR="000712CD">
              <w:rPr>
                <w:sz w:val="16"/>
                <w:szCs w:val="16"/>
              </w:rPr>
              <w:t>75</w:t>
            </w:r>
            <w:r w:rsidRPr="009C2C33">
              <w:rPr>
                <w:sz w:val="16"/>
                <w:szCs w:val="16"/>
              </w:rPr>
              <w:t xml:space="preserve"> (0.45)</w:t>
            </w:r>
          </w:p>
        </w:tc>
        <w:tc>
          <w:tcPr>
            <w:tcW w:w="709" w:type="dxa"/>
          </w:tcPr>
          <w:p w14:paraId="7435B2A8" w14:textId="47E787FA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19</w:t>
            </w:r>
            <w:r w:rsidR="000712CD">
              <w:rPr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4B13BD88" w14:textId="136D554A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0.82, 2.6</w:t>
            </w:r>
            <w:r w:rsidR="000712CD"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14:paraId="6FBBF67C" w14:textId="4C3923ED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0.987 (0.03)</w:t>
            </w:r>
          </w:p>
        </w:tc>
        <w:tc>
          <w:tcPr>
            <w:tcW w:w="709" w:type="dxa"/>
          </w:tcPr>
          <w:p w14:paraId="18EBDA3A" w14:textId="60C09E28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65</w:t>
            </w:r>
            <w:r w:rsidR="000712CD">
              <w:rPr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2B1F9B31" w14:textId="519F8631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0.93, 1.05</w:t>
            </w:r>
          </w:p>
        </w:tc>
        <w:tc>
          <w:tcPr>
            <w:tcW w:w="1134" w:type="dxa"/>
          </w:tcPr>
          <w:p w14:paraId="4748C204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D47F8FB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D2793BE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D939DF" w:rsidRPr="009C2C33" w14:paraId="086725E5" w14:textId="77777777" w:rsidTr="00D939DF">
        <w:tc>
          <w:tcPr>
            <w:tcW w:w="279" w:type="dxa"/>
            <w:tcBorders>
              <w:bottom w:val="single" w:sz="8" w:space="0" w:color="auto"/>
            </w:tcBorders>
          </w:tcPr>
          <w:p w14:paraId="254955B3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bottom w:val="single" w:sz="8" w:space="0" w:color="auto"/>
            </w:tcBorders>
          </w:tcPr>
          <w:p w14:paraId="0969737F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Model 2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2D807CD8" w14:textId="2E0A8758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2</w:t>
            </w:r>
            <w:r w:rsidR="000712CD">
              <w:rPr>
                <w:sz w:val="16"/>
                <w:szCs w:val="16"/>
              </w:rPr>
              <w:t>30</w:t>
            </w:r>
            <w:r w:rsidRPr="009C2C33">
              <w:rPr>
                <w:sz w:val="16"/>
                <w:szCs w:val="16"/>
              </w:rPr>
              <w:t xml:space="preserve"> (0.36)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35423CAB" w14:textId="74D22749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47</w:t>
            </w:r>
            <w:r w:rsidR="000712CD">
              <w:rPr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91E2990" w14:textId="4EEB7844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0.</w:t>
            </w:r>
            <w:r w:rsidR="000712CD">
              <w:rPr>
                <w:sz w:val="16"/>
                <w:szCs w:val="16"/>
              </w:rPr>
              <w:t>69</w:t>
            </w:r>
            <w:r w:rsidRPr="009C2C33">
              <w:rPr>
                <w:sz w:val="16"/>
                <w:szCs w:val="16"/>
              </w:rPr>
              <w:t>, 2.</w:t>
            </w:r>
            <w:r w:rsidR="000712CD">
              <w:rPr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568B5476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3A340C8F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79D28DAE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1B542CF" w14:textId="53B58DB6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1.25</w:t>
            </w:r>
            <w:r w:rsidR="00A35092">
              <w:rPr>
                <w:sz w:val="16"/>
                <w:szCs w:val="16"/>
              </w:rPr>
              <w:t>4</w:t>
            </w:r>
            <w:r w:rsidRPr="009C2C33">
              <w:rPr>
                <w:sz w:val="16"/>
                <w:szCs w:val="16"/>
              </w:rPr>
              <w:t xml:space="preserve"> (0.34)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71D0B299" w14:textId="08E89805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.4</w:t>
            </w:r>
            <w:r w:rsidR="00A35092">
              <w:rPr>
                <w:sz w:val="16"/>
                <w:szCs w:val="16"/>
              </w:rPr>
              <w:t>08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6E6088A5" w14:textId="77777777" w:rsidR="00D939DF" w:rsidRPr="009C2C33" w:rsidRDefault="00D939DF" w:rsidP="001A23C9">
            <w:pPr>
              <w:spacing w:line="240" w:lineRule="auto"/>
              <w:rPr>
                <w:sz w:val="16"/>
                <w:szCs w:val="16"/>
              </w:rPr>
            </w:pPr>
            <w:r w:rsidRPr="009C2C33">
              <w:rPr>
                <w:sz w:val="16"/>
                <w:szCs w:val="16"/>
              </w:rPr>
              <w:t>0.73, 2.14</w:t>
            </w:r>
          </w:p>
        </w:tc>
      </w:tr>
    </w:tbl>
    <w:p w14:paraId="30FE505D" w14:textId="77777777" w:rsidR="00012A33" w:rsidRDefault="00012A33" w:rsidP="004162A9"/>
    <w:p w14:paraId="1A4C1E10" w14:textId="3CFABF3B" w:rsidR="00BA36E4" w:rsidRPr="00CE2D6B" w:rsidRDefault="00A176CD" w:rsidP="00CE2D6B">
      <w:pPr>
        <w:spacing w:line="240" w:lineRule="auto"/>
      </w:pPr>
      <w:r w:rsidRPr="00D918BB">
        <w:rPr>
          <w:i/>
          <w:iCs/>
        </w:rPr>
        <w:t>Note</w:t>
      </w:r>
      <w:r>
        <w:t xml:space="preserve">. </w:t>
      </w:r>
      <w:r w:rsidR="00BF1ED8">
        <w:t xml:space="preserve">For </w:t>
      </w:r>
      <w:r w:rsidR="00ED1C9E">
        <w:t>the following analyses,</w:t>
      </w:r>
      <w:r w:rsidR="00BF1ED8">
        <w:t xml:space="preserve"> the model did not converge with all </w:t>
      </w:r>
      <w:r w:rsidR="009C2C33">
        <w:t>covariates included, so age was omitted</w:t>
      </w:r>
      <w:r w:rsidR="00ED1C9E">
        <w:t xml:space="preserve">: Flare severity Model 1, Flare severity Model 2, </w:t>
      </w:r>
      <w:r w:rsidR="0066323B">
        <w:t xml:space="preserve">Primary visits Model 1, </w:t>
      </w:r>
      <w:r w:rsidR="007E752E">
        <w:t>Hospitalisations Model 1</w:t>
      </w:r>
      <w:r w:rsidR="009C2C33">
        <w:t xml:space="preserve">. </w:t>
      </w:r>
      <w:r>
        <w:t>A&amp;E=accident and emergency, FCP=faecal calprotectin IBD=inflammatory bowel disease, IRR=incident risk ratio, OR=odds ratio. QoL=quality of life</w:t>
      </w:r>
      <w:r w:rsidR="000B6C42">
        <w:rPr>
          <w:noProof/>
        </w:rPr>
        <w:fldChar w:fldCharType="begin"/>
      </w:r>
      <w:r w:rsidR="000B6C42">
        <w:instrText xml:space="preserve"> ADDIN EN.REFLIST </w:instrText>
      </w:r>
      <w:r w:rsidR="000B6C42">
        <w:rPr>
          <w:noProof/>
        </w:rPr>
        <w:fldChar w:fldCharType="separate"/>
      </w:r>
      <w:r w:rsidR="000B6C42">
        <w:fldChar w:fldCharType="end"/>
      </w:r>
    </w:p>
    <w:sectPr w:rsidR="00BA36E4" w:rsidRPr="00CE2D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CAEA9B" w14:textId="77777777" w:rsidR="009F66BF" w:rsidRDefault="009F66BF" w:rsidP="004162A9">
      <w:r>
        <w:separator/>
      </w:r>
    </w:p>
  </w:endnote>
  <w:endnote w:type="continuationSeparator" w:id="0">
    <w:p w14:paraId="4E3CB85E" w14:textId="77777777" w:rsidR="009F66BF" w:rsidRDefault="009F66BF" w:rsidP="004162A9">
      <w:r>
        <w:continuationSeparator/>
      </w:r>
    </w:p>
  </w:endnote>
  <w:endnote w:type="continuationNotice" w:id="1">
    <w:p w14:paraId="7CFCE673" w14:textId="77777777" w:rsidR="009F66BF" w:rsidRDefault="009F66BF" w:rsidP="004162A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34F2AD" w14:textId="77777777" w:rsidR="009F66BF" w:rsidRDefault="009F66BF" w:rsidP="004162A9">
      <w:r>
        <w:separator/>
      </w:r>
    </w:p>
  </w:footnote>
  <w:footnote w:type="continuationSeparator" w:id="0">
    <w:p w14:paraId="6E48AD64" w14:textId="77777777" w:rsidR="009F66BF" w:rsidRDefault="009F66BF" w:rsidP="004162A9">
      <w:r>
        <w:continuationSeparator/>
      </w:r>
    </w:p>
  </w:footnote>
  <w:footnote w:type="continuationNotice" w:id="1">
    <w:p w14:paraId="6D20984A" w14:textId="77777777" w:rsidR="009F66BF" w:rsidRDefault="009F66BF" w:rsidP="004162A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C5619C"/>
    <w:multiLevelType w:val="hybridMultilevel"/>
    <w:tmpl w:val="59929D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533217"/>
    <w:multiLevelType w:val="multilevel"/>
    <w:tmpl w:val="B48AB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1726DC"/>
    <w:multiLevelType w:val="hybridMultilevel"/>
    <w:tmpl w:val="DC9611F4"/>
    <w:lvl w:ilvl="0" w:tplc="6448B6FE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586AF7"/>
    <w:multiLevelType w:val="hybridMultilevel"/>
    <w:tmpl w:val="1C0EC9B6"/>
    <w:lvl w:ilvl="0" w:tplc="D14849E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5633D8"/>
    <w:multiLevelType w:val="hybridMultilevel"/>
    <w:tmpl w:val="22B6F204"/>
    <w:lvl w:ilvl="0" w:tplc="5D96983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A731DE"/>
    <w:multiLevelType w:val="hybridMultilevel"/>
    <w:tmpl w:val="504CE2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9961415">
    <w:abstractNumId w:val="3"/>
  </w:num>
  <w:num w:numId="2" w16cid:durableId="666984909">
    <w:abstractNumId w:val="4"/>
  </w:num>
  <w:num w:numId="3" w16cid:durableId="2030595003">
    <w:abstractNumId w:val="5"/>
  </w:num>
  <w:num w:numId="4" w16cid:durableId="820314549">
    <w:abstractNumId w:val="0"/>
  </w:num>
  <w:num w:numId="5" w16cid:durableId="798769333">
    <w:abstractNumId w:val="2"/>
  </w:num>
  <w:num w:numId="6" w16cid:durableId="618754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v5ww2pgfx5t4e5rfsxpafaztzwdaeds0ep&quot;&gt;EndNote 2022 library&lt;record-ids&gt;&lt;item&gt;210&lt;/item&gt;&lt;/record-ids&gt;&lt;/item&gt;&lt;/Libraries&gt;"/>
  </w:docVars>
  <w:rsids>
    <w:rsidRoot w:val="002967DC"/>
    <w:rsid w:val="0000128D"/>
    <w:rsid w:val="0000172D"/>
    <w:rsid w:val="00002575"/>
    <w:rsid w:val="00002F56"/>
    <w:rsid w:val="00003640"/>
    <w:rsid w:val="00003A01"/>
    <w:rsid w:val="00004083"/>
    <w:rsid w:val="00004D5D"/>
    <w:rsid w:val="00005A16"/>
    <w:rsid w:val="000062D3"/>
    <w:rsid w:val="00010F4A"/>
    <w:rsid w:val="00012804"/>
    <w:rsid w:val="00012952"/>
    <w:rsid w:val="00012A33"/>
    <w:rsid w:val="0001430D"/>
    <w:rsid w:val="00014BB9"/>
    <w:rsid w:val="00014E72"/>
    <w:rsid w:val="00017340"/>
    <w:rsid w:val="00017690"/>
    <w:rsid w:val="0002152E"/>
    <w:rsid w:val="0002170C"/>
    <w:rsid w:val="00023608"/>
    <w:rsid w:val="0002579B"/>
    <w:rsid w:val="00025833"/>
    <w:rsid w:val="000274C2"/>
    <w:rsid w:val="00030122"/>
    <w:rsid w:val="00030513"/>
    <w:rsid w:val="00030C9B"/>
    <w:rsid w:val="00030FCC"/>
    <w:rsid w:val="0003269F"/>
    <w:rsid w:val="000326CA"/>
    <w:rsid w:val="00032E1A"/>
    <w:rsid w:val="00033B80"/>
    <w:rsid w:val="00033D22"/>
    <w:rsid w:val="00033E88"/>
    <w:rsid w:val="000353C8"/>
    <w:rsid w:val="00035742"/>
    <w:rsid w:val="000359B8"/>
    <w:rsid w:val="00036285"/>
    <w:rsid w:val="00036871"/>
    <w:rsid w:val="00036D47"/>
    <w:rsid w:val="00037765"/>
    <w:rsid w:val="00040BBB"/>
    <w:rsid w:val="00040D7D"/>
    <w:rsid w:val="000411D1"/>
    <w:rsid w:val="0004539E"/>
    <w:rsid w:val="0004608C"/>
    <w:rsid w:val="00050E94"/>
    <w:rsid w:val="00051B9A"/>
    <w:rsid w:val="00051C7C"/>
    <w:rsid w:val="00051FD7"/>
    <w:rsid w:val="000528B1"/>
    <w:rsid w:val="000531E6"/>
    <w:rsid w:val="00053F01"/>
    <w:rsid w:val="00054D6B"/>
    <w:rsid w:val="00054FC9"/>
    <w:rsid w:val="00055115"/>
    <w:rsid w:val="000565F5"/>
    <w:rsid w:val="0005749D"/>
    <w:rsid w:val="0006079F"/>
    <w:rsid w:val="000618AB"/>
    <w:rsid w:val="00061A83"/>
    <w:rsid w:val="000639B5"/>
    <w:rsid w:val="00063CE1"/>
    <w:rsid w:val="00065710"/>
    <w:rsid w:val="00065865"/>
    <w:rsid w:val="00065F7C"/>
    <w:rsid w:val="000661DA"/>
    <w:rsid w:val="0006682E"/>
    <w:rsid w:val="00066C9A"/>
    <w:rsid w:val="000677B9"/>
    <w:rsid w:val="0006782D"/>
    <w:rsid w:val="000712CD"/>
    <w:rsid w:val="00071FFB"/>
    <w:rsid w:val="00072086"/>
    <w:rsid w:val="00072ECA"/>
    <w:rsid w:val="00074A8D"/>
    <w:rsid w:val="0007522C"/>
    <w:rsid w:val="00075356"/>
    <w:rsid w:val="00075DB8"/>
    <w:rsid w:val="00076C17"/>
    <w:rsid w:val="000777E2"/>
    <w:rsid w:val="0007783F"/>
    <w:rsid w:val="00080ECC"/>
    <w:rsid w:val="0008103A"/>
    <w:rsid w:val="00081975"/>
    <w:rsid w:val="00082368"/>
    <w:rsid w:val="000827CE"/>
    <w:rsid w:val="00082E07"/>
    <w:rsid w:val="000840B6"/>
    <w:rsid w:val="00084C4E"/>
    <w:rsid w:val="00086104"/>
    <w:rsid w:val="000863AF"/>
    <w:rsid w:val="00086D61"/>
    <w:rsid w:val="000870C3"/>
    <w:rsid w:val="00087842"/>
    <w:rsid w:val="00087E8A"/>
    <w:rsid w:val="00090778"/>
    <w:rsid w:val="000942F2"/>
    <w:rsid w:val="00094FDE"/>
    <w:rsid w:val="00096394"/>
    <w:rsid w:val="000A1101"/>
    <w:rsid w:val="000A238F"/>
    <w:rsid w:val="000A31F1"/>
    <w:rsid w:val="000A506F"/>
    <w:rsid w:val="000A53E2"/>
    <w:rsid w:val="000A675C"/>
    <w:rsid w:val="000A6DF5"/>
    <w:rsid w:val="000A7F0D"/>
    <w:rsid w:val="000B0EDC"/>
    <w:rsid w:val="000B1B64"/>
    <w:rsid w:val="000B213B"/>
    <w:rsid w:val="000B32EE"/>
    <w:rsid w:val="000B506A"/>
    <w:rsid w:val="000B5188"/>
    <w:rsid w:val="000B54D5"/>
    <w:rsid w:val="000B5F96"/>
    <w:rsid w:val="000B62A5"/>
    <w:rsid w:val="000B6C42"/>
    <w:rsid w:val="000B703E"/>
    <w:rsid w:val="000C029C"/>
    <w:rsid w:val="000C122C"/>
    <w:rsid w:val="000C36F6"/>
    <w:rsid w:val="000C37D1"/>
    <w:rsid w:val="000C3C53"/>
    <w:rsid w:val="000C433A"/>
    <w:rsid w:val="000C583B"/>
    <w:rsid w:val="000C6CEE"/>
    <w:rsid w:val="000D0078"/>
    <w:rsid w:val="000D023A"/>
    <w:rsid w:val="000D1968"/>
    <w:rsid w:val="000D1FE3"/>
    <w:rsid w:val="000D2CC1"/>
    <w:rsid w:val="000D54C5"/>
    <w:rsid w:val="000D69AC"/>
    <w:rsid w:val="000D71F1"/>
    <w:rsid w:val="000D72F3"/>
    <w:rsid w:val="000D7B55"/>
    <w:rsid w:val="000E1692"/>
    <w:rsid w:val="000E18E4"/>
    <w:rsid w:val="000E2B21"/>
    <w:rsid w:val="000E6CF5"/>
    <w:rsid w:val="000E746A"/>
    <w:rsid w:val="000E7768"/>
    <w:rsid w:val="000E7895"/>
    <w:rsid w:val="000E7D15"/>
    <w:rsid w:val="000F0394"/>
    <w:rsid w:val="000F1196"/>
    <w:rsid w:val="000F2A8C"/>
    <w:rsid w:val="000F2EE9"/>
    <w:rsid w:val="000F4022"/>
    <w:rsid w:val="000F502A"/>
    <w:rsid w:val="000F59DA"/>
    <w:rsid w:val="000F631A"/>
    <w:rsid w:val="000F6C0D"/>
    <w:rsid w:val="000F6FDD"/>
    <w:rsid w:val="000F735D"/>
    <w:rsid w:val="000F739F"/>
    <w:rsid w:val="001009F9"/>
    <w:rsid w:val="001018B2"/>
    <w:rsid w:val="00102000"/>
    <w:rsid w:val="0010278D"/>
    <w:rsid w:val="001035D3"/>
    <w:rsid w:val="001042C2"/>
    <w:rsid w:val="001052FB"/>
    <w:rsid w:val="00105766"/>
    <w:rsid w:val="00105F7A"/>
    <w:rsid w:val="00106D12"/>
    <w:rsid w:val="00111B2D"/>
    <w:rsid w:val="00111CD6"/>
    <w:rsid w:val="00111D7B"/>
    <w:rsid w:val="00113FA2"/>
    <w:rsid w:val="00115C7F"/>
    <w:rsid w:val="00116A63"/>
    <w:rsid w:val="00116D04"/>
    <w:rsid w:val="001175DA"/>
    <w:rsid w:val="00120C61"/>
    <w:rsid w:val="00121867"/>
    <w:rsid w:val="00122240"/>
    <w:rsid w:val="0012237B"/>
    <w:rsid w:val="00122920"/>
    <w:rsid w:val="00123690"/>
    <w:rsid w:val="00123BA0"/>
    <w:rsid w:val="00123D20"/>
    <w:rsid w:val="00124BCF"/>
    <w:rsid w:val="001250B7"/>
    <w:rsid w:val="00126554"/>
    <w:rsid w:val="00126C84"/>
    <w:rsid w:val="00131DA3"/>
    <w:rsid w:val="001325ED"/>
    <w:rsid w:val="001334EB"/>
    <w:rsid w:val="001345B2"/>
    <w:rsid w:val="0013488E"/>
    <w:rsid w:val="00135343"/>
    <w:rsid w:val="00136025"/>
    <w:rsid w:val="001361EC"/>
    <w:rsid w:val="001407E5"/>
    <w:rsid w:val="0014198B"/>
    <w:rsid w:val="00141B20"/>
    <w:rsid w:val="00142099"/>
    <w:rsid w:val="00142512"/>
    <w:rsid w:val="001427BD"/>
    <w:rsid w:val="001444B7"/>
    <w:rsid w:val="0014611E"/>
    <w:rsid w:val="0014696C"/>
    <w:rsid w:val="001472B1"/>
    <w:rsid w:val="001473AE"/>
    <w:rsid w:val="00151CF2"/>
    <w:rsid w:val="001527DC"/>
    <w:rsid w:val="001534BC"/>
    <w:rsid w:val="00153656"/>
    <w:rsid w:val="00153FA9"/>
    <w:rsid w:val="001555DD"/>
    <w:rsid w:val="00155722"/>
    <w:rsid w:val="00156DC7"/>
    <w:rsid w:val="00160807"/>
    <w:rsid w:val="0016375D"/>
    <w:rsid w:val="00165F30"/>
    <w:rsid w:val="0016602A"/>
    <w:rsid w:val="00166B0D"/>
    <w:rsid w:val="00167343"/>
    <w:rsid w:val="00167C2B"/>
    <w:rsid w:val="0017118E"/>
    <w:rsid w:val="0017265D"/>
    <w:rsid w:val="00173166"/>
    <w:rsid w:val="0017468F"/>
    <w:rsid w:val="001759DF"/>
    <w:rsid w:val="00176A14"/>
    <w:rsid w:val="00176B9E"/>
    <w:rsid w:val="00176D45"/>
    <w:rsid w:val="00180812"/>
    <w:rsid w:val="00180DF9"/>
    <w:rsid w:val="00181EE7"/>
    <w:rsid w:val="001821FF"/>
    <w:rsid w:val="00182EAD"/>
    <w:rsid w:val="00183941"/>
    <w:rsid w:val="001842C7"/>
    <w:rsid w:val="00184CAE"/>
    <w:rsid w:val="001851ED"/>
    <w:rsid w:val="00186208"/>
    <w:rsid w:val="001863BC"/>
    <w:rsid w:val="0018652A"/>
    <w:rsid w:val="00187102"/>
    <w:rsid w:val="00190455"/>
    <w:rsid w:val="00190B2B"/>
    <w:rsid w:val="0019196D"/>
    <w:rsid w:val="001922FC"/>
    <w:rsid w:val="00192DA7"/>
    <w:rsid w:val="001933B0"/>
    <w:rsid w:val="00194703"/>
    <w:rsid w:val="00195B9F"/>
    <w:rsid w:val="001A23C9"/>
    <w:rsid w:val="001A46B5"/>
    <w:rsid w:val="001A471D"/>
    <w:rsid w:val="001A4C81"/>
    <w:rsid w:val="001A5877"/>
    <w:rsid w:val="001A5B8D"/>
    <w:rsid w:val="001A79B7"/>
    <w:rsid w:val="001B005A"/>
    <w:rsid w:val="001B2354"/>
    <w:rsid w:val="001B24A0"/>
    <w:rsid w:val="001B29B2"/>
    <w:rsid w:val="001B38CF"/>
    <w:rsid w:val="001B3A38"/>
    <w:rsid w:val="001B4048"/>
    <w:rsid w:val="001B442F"/>
    <w:rsid w:val="001B4748"/>
    <w:rsid w:val="001B49D9"/>
    <w:rsid w:val="001B4BFB"/>
    <w:rsid w:val="001B50C1"/>
    <w:rsid w:val="001B5868"/>
    <w:rsid w:val="001B63CD"/>
    <w:rsid w:val="001B66BE"/>
    <w:rsid w:val="001B6B22"/>
    <w:rsid w:val="001B76D3"/>
    <w:rsid w:val="001C0EC7"/>
    <w:rsid w:val="001C1BC5"/>
    <w:rsid w:val="001C2243"/>
    <w:rsid w:val="001C2AFD"/>
    <w:rsid w:val="001C4DE5"/>
    <w:rsid w:val="001C5A34"/>
    <w:rsid w:val="001C5CE5"/>
    <w:rsid w:val="001C639A"/>
    <w:rsid w:val="001C7A88"/>
    <w:rsid w:val="001C7B9C"/>
    <w:rsid w:val="001C7E32"/>
    <w:rsid w:val="001D0507"/>
    <w:rsid w:val="001D07C7"/>
    <w:rsid w:val="001D1124"/>
    <w:rsid w:val="001D28DA"/>
    <w:rsid w:val="001D3665"/>
    <w:rsid w:val="001D39B1"/>
    <w:rsid w:val="001D4B14"/>
    <w:rsid w:val="001D4BF9"/>
    <w:rsid w:val="001D5A51"/>
    <w:rsid w:val="001D7E13"/>
    <w:rsid w:val="001E029E"/>
    <w:rsid w:val="001E0DEA"/>
    <w:rsid w:val="001E1532"/>
    <w:rsid w:val="001E1AD6"/>
    <w:rsid w:val="001E217E"/>
    <w:rsid w:val="001E24DA"/>
    <w:rsid w:val="001E3161"/>
    <w:rsid w:val="001E441F"/>
    <w:rsid w:val="001E47B7"/>
    <w:rsid w:val="001E5491"/>
    <w:rsid w:val="001E5AC9"/>
    <w:rsid w:val="001E5D4C"/>
    <w:rsid w:val="001E79C0"/>
    <w:rsid w:val="001F1093"/>
    <w:rsid w:val="001F157B"/>
    <w:rsid w:val="001F227F"/>
    <w:rsid w:val="001F3A07"/>
    <w:rsid w:val="001F3D7B"/>
    <w:rsid w:val="001F4B44"/>
    <w:rsid w:val="001F54B7"/>
    <w:rsid w:val="001F6CE0"/>
    <w:rsid w:val="001F6E8C"/>
    <w:rsid w:val="001F710E"/>
    <w:rsid w:val="001F773A"/>
    <w:rsid w:val="001F79A5"/>
    <w:rsid w:val="00200224"/>
    <w:rsid w:val="00200A15"/>
    <w:rsid w:val="00200AB9"/>
    <w:rsid w:val="00200AFD"/>
    <w:rsid w:val="002021AB"/>
    <w:rsid w:val="0020394A"/>
    <w:rsid w:val="0020669D"/>
    <w:rsid w:val="002067FD"/>
    <w:rsid w:val="0020699A"/>
    <w:rsid w:val="002069A1"/>
    <w:rsid w:val="00210DFD"/>
    <w:rsid w:val="002115D4"/>
    <w:rsid w:val="00212C82"/>
    <w:rsid w:val="002135F5"/>
    <w:rsid w:val="00213669"/>
    <w:rsid w:val="00213D72"/>
    <w:rsid w:val="00213FEE"/>
    <w:rsid w:val="00214DF2"/>
    <w:rsid w:val="002153DE"/>
    <w:rsid w:val="00215DD6"/>
    <w:rsid w:val="0021650E"/>
    <w:rsid w:val="00216E9E"/>
    <w:rsid w:val="002172C2"/>
    <w:rsid w:val="002173BA"/>
    <w:rsid w:val="002176CB"/>
    <w:rsid w:val="00220692"/>
    <w:rsid w:val="00223EA6"/>
    <w:rsid w:val="00224154"/>
    <w:rsid w:val="002243B0"/>
    <w:rsid w:val="002245F4"/>
    <w:rsid w:val="00224728"/>
    <w:rsid w:val="00224783"/>
    <w:rsid w:val="00224BC8"/>
    <w:rsid w:val="0022511F"/>
    <w:rsid w:val="00226C13"/>
    <w:rsid w:val="00227923"/>
    <w:rsid w:val="0023047C"/>
    <w:rsid w:val="0023135C"/>
    <w:rsid w:val="0023165A"/>
    <w:rsid w:val="0023219A"/>
    <w:rsid w:val="00232378"/>
    <w:rsid w:val="002330A8"/>
    <w:rsid w:val="00233990"/>
    <w:rsid w:val="00233F87"/>
    <w:rsid w:val="002342E1"/>
    <w:rsid w:val="002348FD"/>
    <w:rsid w:val="00234B75"/>
    <w:rsid w:val="0023585D"/>
    <w:rsid w:val="00235B9E"/>
    <w:rsid w:val="00235CEF"/>
    <w:rsid w:val="0023646E"/>
    <w:rsid w:val="002373DC"/>
    <w:rsid w:val="002404E1"/>
    <w:rsid w:val="002406B3"/>
    <w:rsid w:val="00242927"/>
    <w:rsid w:val="00243D4B"/>
    <w:rsid w:val="00243E63"/>
    <w:rsid w:val="0024529A"/>
    <w:rsid w:val="00245981"/>
    <w:rsid w:val="00246DFB"/>
    <w:rsid w:val="00247347"/>
    <w:rsid w:val="002479E5"/>
    <w:rsid w:val="002501B9"/>
    <w:rsid w:val="00250543"/>
    <w:rsid w:val="00250B89"/>
    <w:rsid w:val="00250E15"/>
    <w:rsid w:val="00250F0B"/>
    <w:rsid w:val="002512B1"/>
    <w:rsid w:val="002512BD"/>
    <w:rsid w:val="0025141E"/>
    <w:rsid w:val="00252E99"/>
    <w:rsid w:val="002533A4"/>
    <w:rsid w:val="00254671"/>
    <w:rsid w:val="00255DC8"/>
    <w:rsid w:val="00256AC4"/>
    <w:rsid w:val="00256FEC"/>
    <w:rsid w:val="002571F0"/>
    <w:rsid w:val="00257946"/>
    <w:rsid w:val="00260666"/>
    <w:rsid w:val="00260B96"/>
    <w:rsid w:val="002619B4"/>
    <w:rsid w:val="00261B50"/>
    <w:rsid w:val="00261F32"/>
    <w:rsid w:val="002621F9"/>
    <w:rsid w:val="0026242F"/>
    <w:rsid w:val="00263AD5"/>
    <w:rsid w:val="00263E75"/>
    <w:rsid w:val="002679D3"/>
    <w:rsid w:val="002679FF"/>
    <w:rsid w:val="00270355"/>
    <w:rsid w:val="00270C7B"/>
    <w:rsid w:val="00270F3F"/>
    <w:rsid w:val="00271B92"/>
    <w:rsid w:val="002731B6"/>
    <w:rsid w:val="00274ED3"/>
    <w:rsid w:val="00274F31"/>
    <w:rsid w:val="002755D0"/>
    <w:rsid w:val="00275FA0"/>
    <w:rsid w:val="00276580"/>
    <w:rsid w:val="0027665C"/>
    <w:rsid w:val="0027745F"/>
    <w:rsid w:val="00280646"/>
    <w:rsid w:val="002807D0"/>
    <w:rsid w:val="002812D2"/>
    <w:rsid w:val="002813F1"/>
    <w:rsid w:val="0028168B"/>
    <w:rsid w:val="002826AF"/>
    <w:rsid w:val="0028284D"/>
    <w:rsid w:val="002834AA"/>
    <w:rsid w:val="002839B5"/>
    <w:rsid w:val="002839B6"/>
    <w:rsid w:val="002848BA"/>
    <w:rsid w:val="00285553"/>
    <w:rsid w:val="002860BD"/>
    <w:rsid w:val="002864A6"/>
    <w:rsid w:val="00286F70"/>
    <w:rsid w:val="002873D5"/>
    <w:rsid w:val="00287465"/>
    <w:rsid w:val="002879D6"/>
    <w:rsid w:val="00290299"/>
    <w:rsid w:val="002902C1"/>
    <w:rsid w:val="002905B2"/>
    <w:rsid w:val="002907D7"/>
    <w:rsid w:val="00290979"/>
    <w:rsid w:val="00290AD5"/>
    <w:rsid w:val="00293B3F"/>
    <w:rsid w:val="00294167"/>
    <w:rsid w:val="00294737"/>
    <w:rsid w:val="00294BAA"/>
    <w:rsid w:val="00294E05"/>
    <w:rsid w:val="00295614"/>
    <w:rsid w:val="002957EE"/>
    <w:rsid w:val="002957F0"/>
    <w:rsid w:val="00295E6A"/>
    <w:rsid w:val="002960A1"/>
    <w:rsid w:val="0029618E"/>
    <w:rsid w:val="002967DC"/>
    <w:rsid w:val="00297653"/>
    <w:rsid w:val="002A0002"/>
    <w:rsid w:val="002A0565"/>
    <w:rsid w:val="002A119A"/>
    <w:rsid w:val="002A11B8"/>
    <w:rsid w:val="002A1320"/>
    <w:rsid w:val="002A14E0"/>
    <w:rsid w:val="002A1DDB"/>
    <w:rsid w:val="002A304E"/>
    <w:rsid w:val="002A30AB"/>
    <w:rsid w:val="002A3E6D"/>
    <w:rsid w:val="002A5D9A"/>
    <w:rsid w:val="002A65B9"/>
    <w:rsid w:val="002A69D9"/>
    <w:rsid w:val="002A79D8"/>
    <w:rsid w:val="002A7A9D"/>
    <w:rsid w:val="002B1DE6"/>
    <w:rsid w:val="002B1F64"/>
    <w:rsid w:val="002B23D0"/>
    <w:rsid w:val="002B2C2E"/>
    <w:rsid w:val="002B34AB"/>
    <w:rsid w:val="002B43E4"/>
    <w:rsid w:val="002B44D5"/>
    <w:rsid w:val="002B5183"/>
    <w:rsid w:val="002B56EA"/>
    <w:rsid w:val="002B5753"/>
    <w:rsid w:val="002B72C4"/>
    <w:rsid w:val="002C01E1"/>
    <w:rsid w:val="002C095B"/>
    <w:rsid w:val="002C0978"/>
    <w:rsid w:val="002C156B"/>
    <w:rsid w:val="002C2969"/>
    <w:rsid w:val="002C2C9D"/>
    <w:rsid w:val="002C33D4"/>
    <w:rsid w:val="002C3506"/>
    <w:rsid w:val="002C4CDC"/>
    <w:rsid w:val="002D00AF"/>
    <w:rsid w:val="002D0A99"/>
    <w:rsid w:val="002D173A"/>
    <w:rsid w:val="002D24F9"/>
    <w:rsid w:val="002D2863"/>
    <w:rsid w:val="002D3480"/>
    <w:rsid w:val="002D3498"/>
    <w:rsid w:val="002D5F6A"/>
    <w:rsid w:val="002D6EBB"/>
    <w:rsid w:val="002D712E"/>
    <w:rsid w:val="002D71AD"/>
    <w:rsid w:val="002E0F60"/>
    <w:rsid w:val="002E17DD"/>
    <w:rsid w:val="002E1D39"/>
    <w:rsid w:val="002E240E"/>
    <w:rsid w:val="002E296E"/>
    <w:rsid w:val="002E310F"/>
    <w:rsid w:val="002E3538"/>
    <w:rsid w:val="002E78BF"/>
    <w:rsid w:val="002E7B54"/>
    <w:rsid w:val="002E7CC2"/>
    <w:rsid w:val="002F01A5"/>
    <w:rsid w:val="002F0ADE"/>
    <w:rsid w:val="002F0C3E"/>
    <w:rsid w:val="002F44FF"/>
    <w:rsid w:val="002F4B1A"/>
    <w:rsid w:val="002F5BC4"/>
    <w:rsid w:val="002F6320"/>
    <w:rsid w:val="002F7574"/>
    <w:rsid w:val="003007C1"/>
    <w:rsid w:val="003008B9"/>
    <w:rsid w:val="0030096B"/>
    <w:rsid w:val="00300A81"/>
    <w:rsid w:val="00300F5B"/>
    <w:rsid w:val="003022BF"/>
    <w:rsid w:val="00302709"/>
    <w:rsid w:val="003034E2"/>
    <w:rsid w:val="003038D5"/>
    <w:rsid w:val="00304844"/>
    <w:rsid w:val="00304F29"/>
    <w:rsid w:val="0030500F"/>
    <w:rsid w:val="0030578E"/>
    <w:rsid w:val="0030594E"/>
    <w:rsid w:val="00307A61"/>
    <w:rsid w:val="00307CED"/>
    <w:rsid w:val="00307DCA"/>
    <w:rsid w:val="0031084D"/>
    <w:rsid w:val="00310ABC"/>
    <w:rsid w:val="003110D9"/>
    <w:rsid w:val="003126D7"/>
    <w:rsid w:val="00312D43"/>
    <w:rsid w:val="00313657"/>
    <w:rsid w:val="00313C47"/>
    <w:rsid w:val="00315420"/>
    <w:rsid w:val="003179F2"/>
    <w:rsid w:val="00317FC3"/>
    <w:rsid w:val="00321565"/>
    <w:rsid w:val="00322AB2"/>
    <w:rsid w:val="00322AB4"/>
    <w:rsid w:val="00322AF6"/>
    <w:rsid w:val="00324193"/>
    <w:rsid w:val="0032494B"/>
    <w:rsid w:val="00325E9D"/>
    <w:rsid w:val="0032640A"/>
    <w:rsid w:val="00326A11"/>
    <w:rsid w:val="00330221"/>
    <w:rsid w:val="003311B0"/>
    <w:rsid w:val="00331F5D"/>
    <w:rsid w:val="003327B1"/>
    <w:rsid w:val="0033394C"/>
    <w:rsid w:val="00333E5B"/>
    <w:rsid w:val="0033551A"/>
    <w:rsid w:val="00335FDB"/>
    <w:rsid w:val="0033607E"/>
    <w:rsid w:val="003364AB"/>
    <w:rsid w:val="00336E28"/>
    <w:rsid w:val="00337A22"/>
    <w:rsid w:val="0034091A"/>
    <w:rsid w:val="00340C30"/>
    <w:rsid w:val="0034136D"/>
    <w:rsid w:val="00341CF9"/>
    <w:rsid w:val="0034219D"/>
    <w:rsid w:val="00342B47"/>
    <w:rsid w:val="00344071"/>
    <w:rsid w:val="003445FD"/>
    <w:rsid w:val="003457F7"/>
    <w:rsid w:val="00346201"/>
    <w:rsid w:val="00346A0A"/>
    <w:rsid w:val="00347772"/>
    <w:rsid w:val="00347EC1"/>
    <w:rsid w:val="00347FB4"/>
    <w:rsid w:val="003509EE"/>
    <w:rsid w:val="00350A0F"/>
    <w:rsid w:val="00350A1F"/>
    <w:rsid w:val="0035103F"/>
    <w:rsid w:val="0035178E"/>
    <w:rsid w:val="00351897"/>
    <w:rsid w:val="00351FB0"/>
    <w:rsid w:val="003524F9"/>
    <w:rsid w:val="00352D0F"/>
    <w:rsid w:val="003539CC"/>
    <w:rsid w:val="003553F8"/>
    <w:rsid w:val="00355416"/>
    <w:rsid w:val="00356823"/>
    <w:rsid w:val="003575EA"/>
    <w:rsid w:val="00357635"/>
    <w:rsid w:val="0035783C"/>
    <w:rsid w:val="00361A4B"/>
    <w:rsid w:val="00361BD5"/>
    <w:rsid w:val="00361BEE"/>
    <w:rsid w:val="00361D7B"/>
    <w:rsid w:val="00365E17"/>
    <w:rsid w:val="00366AC4"/>
    <w:rsid w:val="003674D2"/>
    <w:rsid w:val="003711F3"/>
    <w:rsid w:val="003714AE"/>
    <w:rsid w:val="00372095"/>
    <w:rsid w:val="00372813"/>
    <w:rsid w:val="003737B2"/>
    <w:rsid w:val="00375982"/>
    <w:rsid w:val="003760F5"/>
    <w:rsid w:val="0037748E"/>
    <w:rsid w:val="00377880"/>
    <w:rsid w:val="00380539"/>
    <w:rsid w:val="003816CB"/>
    <w:rsid w:val="00384E93"/>
    <w:rsid w:val="00385355"/>
    <w:rsid w:val="0038567F"/>
    <w:rsid w:val="00386B0B"/>
    <w:rsid w:val="00390289"/>
    <w:rsid w:val="00390ECF"/>
    <w:rsid w:val="00391196"/>
    <w:rsid w:val="00391A57"/>
    <w:rsid w:val="00391DC4"/>
    <w:rsid w:val="0039649B"/>
    <w:rsid w:val="003975A1"/>
    <w:rsid w:val="003A04E1"/>
    <w:rsid w:val="003A140F"/>
    <w:rsid w:val="003A28FF"/>
    <w:rsid w:val="003A2A2D"/>
    <w:rsid w:val="003A35C8"/>
    <w:rsid w:val="003A3C4F"/>
    <w:rsid w:val="003A3C98"/>
    <w:rsid w:val="003A3FB9"/>
    <w:rsid w:val="003A51CF"/>
    <w:rsid w:val="003A579D"/>
    <w:rsid w:val="003A5EBA"/>
    <w:rsid w:val="003A7544"/>
    <w:rsid w:val="003A758B"/>
    <w:rsid w:val="003A794C"/>
    <w:rsid w:val="003B032D"/>
    <w:rsid w:val="003B0993"/>
    <w:rsid w:val="003B1439"/>
    <w:rsid w:val="003B38CA"/>
    <w:rsid w:val="003B3DF5"/>
    <w:rsid w:val="003B64F4"/>
    <w:rsid w:val="003B6503"/>
    <w:rsid w:val="003B6640"/>
    <w:rsid w:val="003C053F"/>
    <w:rsid w:val="003C1214"/>
    <w:rsid w:val="003C1C82"/>
    <w:rsid w:val="003C20D2"/>
    <w:rsid w:val="003C28BD"/>
    <w:rsid w:val="003C316C"/>
    <w:rsid w:val="003C351A"/>
    <w:rsid w:val="003C3C5B"/>
    <w:rsid w:val="003C40D3"/>
    <w:rsid w:val="003C4851"/>
    <w:rsid w:val="003C4DAA"/>
    <w:rsid w:val="003C5162"/>
    <w:rsid w:val="003C5444"/>
    <w:rsid w:val="003C5893"/>
    <w:rsid w:val="003C6DFF"/>
    <w:rsid w:val="003C7331"/>
    <w:rsid w:val="003D02DE"/>
    <w:rsid w:val="003D124F"/>
    <w:rsid w:val="003D190A"/>
    <w:rsid w:val="003D268C"/>
    <w:rsid w:val="003D31F7"/>
    <w:rsid w:val="003D443D"/>
    <w:rsid w:val="003D4934"/>
    <w:rsid w:val="003D4ECB"/>
    <w:rsid w:val="003D4F63"/>
    <w:rsid w:val="003D5138"/>
    <w:rsid w:val="003D56F4"/>
    <w:rsid w:val="003D58E1"/>
    <w:rsid w:val="003D5921"/>
    <w:rsid w:val="003D6499"/>
    <w:rsid w:val="003D64D9"/>
    <w:rsid w:val="003D682B"/>
    <w:rsid w:val="003D7B68"/>
    <w:rsid w:val="003D7E02"/>
    <w:rsid w:val="003E06EC"/>
    <w:rsid w:val="003E0E3B"/>
    <w:rsid w:val="003E172D"/>
    <w:rsid w:val="003E189E"/>
    <w:rsid w:val="003E205D"/>
    <w:rsid w:val="003E239B"/>
    <w:rsid w:val="003E4335"/>
    <w:rsid w:val="003E43CB"/>
    <w:rsid w:val="003E4748"/>
    <w:rsid w:val="003E4B71"/>
    <w:rsid w:val="003E54F1"/>
    <w:rsid w:val="003E5980"/>
    <w:rsid w:val="003E6F7B"/>
    <w:rsid w:val="003E7876"/>
    <w:rsid w:val="003F0AAE"/>
    <w:rsid w:val="003F2332"/>
    <w:rsid w:val="003F289B"/>
    <w:rsid w:val="003F28C3"/>
    <w:rsid w:val="003F28EC"/>
    <w:rsid w:val="003F4CE1"/>
    <w:rsid w:val="003F5979"/>
    <w:rsid w:val="003F6195"/>
    <w:rsid w:val="003F6D62"/>
    <w:rsid w:val="003F71F9"/>
    <w:rsid w:val="00401E75"/>
    <w:rsid w:val="00401F67"/>
    <w:rsid w:val="004021C5"/>
    <w:rsid w:val="00403799"/>
    <w:rsid w:val="00404084"/>
    <w:rsid w:val="004040CE"/>
    <w:rsid w:val="00405BCA"/>
    <w:rsid w:val="00405EA0"/>
    <w:rsid w:val="00406F71"/>
    <w:rsid w:val="00406F7B"/>
    <w:rsid w:val="00407667"/>
    <w:rsid w:val="0041046C"/>
    <w:rsid w:val="004115D6"/>
    <w:rsid w:val="0041201C"/>
    <w:rsid w:val="00412FEB"/>
    <w:rsid w:val="00413996"/>
    <w:rsid w:val="00413EB1"/>
    <w:rsid w:val="004140BD"/>
    <w:rsid w:val="004146FA"/>
    <w:rsid w:val="00415264"/>
    <w:rsid w:val="004156D3"/>
    <w:rsid w:val="0041581F"/>
    <w:rsid w:val="0041584D"/>
    <w:rsid w:val="004162A9"/>
    <w:rsid w:val="004166E1"/>
    <w:rsid w:val="00416C73"/>
    <w:rsid w:val="00417D3D"/>
    <w:rsid w:val="0042183A"/>
    <w:rsid w:val="004227BD"/>
    <w:rsid w:val="00422D1B"/>
    <w:rsid w:val="00424058"/>
    <w:rsid w:val="004256C7"/>
    <w:rsid w:val="00425B4D"/>
    <w:rsid w:val="004266DA"/>
    <w:rsid w:val="0042685B"/>
    <w:rsid w:val="00426FC0"/>
    <w:rsid w:val="004271DF"/>
    <w:rsid w:val="00431CB2"/>
    <w:rsid w:val="0043222D"/>
    <w:rsid w:val="0043230D"/>
    <w:rsid w:val="0043242E"/>
    <w:rsid w:val="004325E4"/>
    <w:rsid w:val="00432B7A"/>
    <w:rsid w:val="00432E92"/>
    <w:rsid w:val="004333EF"/>
    <w:rsid w:val="00433B61"/>
    <w:rsid w:val="00434915"/>
    <w:rsid w:val="004350E6"/>
    <w:rsid w:val="0043574E"/>
    <w:rsid w:val="0043714E"/>
    <w:rsid w:val="00437CBE"/>
    <w:rsid w:val="004400F4"/>
    <w:rsid w:val="004406EB"/>
    <w:rsid w:val="00440AD1"/>
    <w:rsid w:val="00440CA2"/>
    <w:rsid w:val="00442A18"/>
    <w:rsid w:val="00443521"/>
    <w:rsid w:val="00443C3A"/>
    <w:rsid w:val="00444ACD"/>
    <w:rsid w:val="00445867"/>
    <w:rsid w:val="00446967"/>
    <w:rsid w:val="00446C69"/>
    <w:rsid w:val="00446E07"/>
    <w:rsid w:val="00446EBB"/>
    <w:rsid w:val="0045077C"/>
    <w:rsid w:val="00450F0D"/>
    <w:rsid w:val="004517DA"/>
    <w:rsid w:val="00452DA2"/>
    <w:rsid w:val="00452F69"/>
    <w:rsid w:val="00453467"/>
    <w:rsid w:val="004534C4"/>
    <w:rsid w:val="00455A36"/>
    <w:rsid w:val="00455E4D"/>
    <w:rsid w:val="004562FF"/>
    <w:rsid w:val="0045672A"/>
    <w:rsid w:val="0046013E"/>
    <w:rsid w:val="004605B4"/>
    <w:rsid w:val="00461079"/>
    <w:rsid w:val="00461F27"/>
    <w:rsid w:val="00462213"/>
    <w:rsid w:val="00462D93"/>
    <w:rsid w:val="00465944"/>
    <w:rsid w:val="00465E03"/>
    <w:rsid w:val="00466072"/>
    <w:rsid w:val="0046798E"/>
    <w:rsid w:val="004710A4"/>
    <w:rsid w:val="00471210"/>
    <w:rsid w:val="00471311"/>
    <w:rsid w:val="0047193E"/>
    <w:rsid w:val="00474880"/>
    <w:rsid w:val="004824C3"/>
    <w:rsid w:val="004839AE"/>
    <w:rsid w:val="00484505"/>
    <w:rsid w:val="00484659"/>
    <w:rsid w:val="004846BA"/>
    <w:rsid w:val="00484DA2"/>
    <w:rsid w:val="00484F7B"/>
    <w:rsid w:val="00486439"/>
    <w:rsid w:val="004869A8"/>
    <w:rsid w:val="00487C99"/>
    <w:rsid w:val="00487D9B"/>
    <w:rsid w:val="004900B4"/>
    <w:rsid w:val="004900DA"/>
    <w:rsid w:val="004901BF"/>
    <w:rsid w:val="00491421"/>
    <w:rsid w:val="00491521"/>
    <w:rsid w:val="00491862"/>
    <w:rsid w:val="004927FF"/>
    <w:rsid w:val="00492FA7"/>
    <w:rsid w:val="00494116"/>
    <w:rsid w:val="00495316"/>
    <w:rsid w:val="004959E3"/>
    <w:rsid w:val="00495EA3"/>
    <w:rsid w:val="00497678"/>
    <w:rsid w:val="004A0F38"/>
    <w:rsid w:val="004A6384"/>
    <w:rsid w:val="004A6545"/>
    <w:rsid w:val="004A7281"/>
    <w:rsid w:val="004A7CD4"/>
    <w:rsid w:val="004A7D89"/>
    <w:rsid w:val="004B011C"/>
    <w:rsid w:val="004B01C0"/>
    <w:rsid w:val="004B1E54"/>
    <w:rsid w:val="004B2AAC"/>
    <w:rsid w:val="004B3848"/>
    <w:rsid w:val="004B5B8F"/>
    <w:rsid w:val="004C10C8"/>
    <w:rsid w:val="004C1779"/>
    <w:rsid w:val="004C2B7F"/>
    <w:rsid w:val="004C2FCE"/>
    <w:rsid w:val="004C36B3"/>
    <w:rsid w:val="004C37D4"/>
    <w:rsid w:val="004C3A41"/>
    <w:rsid w:val="004C5003"/>
    <w:rsid w:val="004C5759"/>
    <w:rsid w:val="004C6F4C"/>
    <w:rsid w:val="004C6FC9"/>
    <w:rsid w:val="004C7393"/>
    <w:rsid w:val="004C7B1E"/>
    <w:rsid w:val="004D0D17"/>
    <w:rsid w:val="004D2D0C"/>
    <w:rsid w:val="004D3FDF"/>
    <w:rsid w:val="004D5072"/>
    <w:rsid w:val="004D613E"/>
    <w:rsid w:val="004D6911"/>
    <w:rsid w:val="004E0743"/>
    <w:rsid w:val="004E08CF"/>
    <w:rsid w:val="004E21ED"/>
    <w:rsid w:val="004E30C0"/>
    <w:rsid w:val="004E385B"/>
    <w:rsid w:val="004E53C1"/>
    <w:rsid w:val="004E5555"/>
    <w:rsid w:val="004E5DFE"/>
    <w:rsid w:val="004E6A5D"/>
    <w:rsid w:val="004E7C85"/>
    <w:rsid w:val="004F104A"/>
    <w:rsid w:val="004F26FD"/>
    <w:rsid w:val="004F27D2"/>
    <w:rsid w:val="004F3053"/>
    <w:rsid w:val="004F3D3B"/>
    <w:rsid w:val="004F490C"/>
    <w:rsid w:val="004F4A71"/>
    <w:rsid w:val="004F4CF6"/>
    <w:rsid w:val="004F4DCD"/>
    <w:rsid w:val="004F7932"/>
    <w:rsid w:val="00500434"/>
    <w:rsid w:val="00500C78"/>
    <w:rsid w:val="005017A3"/>
    <w:rsid w:val="00501B0E"/>
    <w:rsid w:val="00501DEF"/>
    <w:rsid w:val="00502848"/>
    <w:rsid w:val="00504041"/>
    <w:rsid w:val="0050470C"/>
    <w:rsid w:val="00506154"/>
    <w:rsid w:val="005063D9"/>
    <w:rsid w:val="00506410"/>
    <w:rsid w:val="005077BB"/>
    <w:rsid w:val="00507E84"/>
    <w:rsid w:val="00507EF3"/>
    <w:rsid w:val="00510C8C"/>
    <w:rsid w:val="00510CFA"/>
    <w:rsid w:val="00513B3F"/>
    <w:rsid w:val="0051491A"/>
    <w:rsid w:val="00514C8F"/>
    <w:rsid w:val="00515124"/>
    <w:rsid w:val="005155B7"/>
    <w:rsid w:val="00516082"/>
    <w:rsid w:val="00516893"/>
    <w:rsid w:val="00516E63"/>
    <w:rsid w:val="005175AE"/>
    <w:rsid w:val="005177AF"/>
    <w:rsid w:val="00520625"/>
    <w:rsid w:val="00520ADC"/>
    <w:rsid w:val="005233A5"/>
    <w:rsid w:val="00523AAF"/>
    <w:rsid w:val="00523B07"/>
    <w:rsid w:val="00525474"/>
    <w:rsid w:val="0052557E"/>
    <w:rsid w:val="00526734"/>
    <w:rsid w:val="0053047E"/>
    <w:rsid w:val="00530C69"/>
    <w:rsid w:val="00531995"/>
    <w:rsid w:val="00531B64"/>
    <w:rsid w:val="00532260"/>
    <w:rsid w:val="005341BC"/>
    <w:rsid w:val="00534E42"/>
    <w:rsid w:val="0053614E"/>
    <w:rsid w:val="005362AF"/>
    <w:rsid w:val="00540123"/>
    <w:rsid w:val="005401B6"/>
    <w:rsid w:val="00540BC2"/>
    <w:rsid w:val="00540E39"/>
    <w:rsid w:val="00541BEF"/>
    <w:rsid w:val="00543921"/>
    <w:rsid w:val="00543AB9"/>
    <w:rsid w:val="005441F7"/>
    <w:rsid w:val="00547E5C"/>
    <w:rsid w:val="0055217C"/>
    <w:rsid w:val="005525B1"/>
    <w:rsid w:val="00552D6F"/>
    <w:rsid w:val="005539EE"/>
    <w:rsid w:val="00553F53"/>
    <w:rsid w:val="00556130"/>
    <w:rsid w:val="00556151"/>
    <w:rsid w:val="0055682D"/>
    <w:rsid w:val="00556F2C"/>
    <w:rsid w:val="0055707A"/>
    <w:rsid w:val="00557AC3"/>
    <w:rsid w:val="00561EE4"/>
    <w:rsid w:val="00564093"/>
    <w:rsid w:val="00564116"/>
    <w:rsid w:val="00565EA6"/>
    <w:rsid w:val="00566033"/>
    <w:rsid w:val="0056692D"/>
    <w:rsid w:val="00566CA0"/>
    <w:rsid w:val="00567718"/>
    <w:rsid w:val="00571256"/>
    <w:rsid w:val="00571315"/>
    <w:rsid w:val="00571DC2"/>
    <w:rsid w:val="005729BC"/>
    <w:rsid w:val="00573ACF"/>
    <w:rsid w:val="00574523"/>
    <w:rsid w:val="0057671A"/>
    <w:rsid w:val="00577664"/>
    <w:rsid w:val="00577807"/>
    <w:rsid w:val="0058021B"/>
    <w:rsid w:val="005813D0"/>
    <w:rsid w:val="005815B0"/>
    <w:rsid w:val="00581CCE"/>
    <w:rsid w:val="00584C38"/>
    <w:rsid w:val="00585B18"/>
    <w:rsid w:val="00586BA4"/>
    <w:rsid w:val="00586E4C"/>
    <w:rsid w:val="00587546"/>
    <w:rsid w:val="00590301"/>
    <w:rsid w:val="005906B2"/>
    <w:rsid w:val="00590C55"/>
    <w:rsid w:val="00591A09"/>
    <w:rsid w:val="00594789"/>
    <w:rsid w:val="00594D4F"/>
    <w:rsid w:val="00595112"/>
    <w:rsid w:val="005962D9"/>
    <w:rsid w:val="00596C9B"/>
    <w:rsid w:val="005A02AB"/>
    <w:rsid w:val="005A1724"/>
    <w:rsid w:val="005A2C59"/>
    <w:rsid w:val="005A3AAD"/>
    <w:rsid w:val="005A4537"/>
    <w:rsid w:val="005A4F37"/>
    <w:rsid w:val="005A5257"/>
    <w:rsid w:val="005A5D0B"/>
    <w:rsid w:val="005A6C37"/>
    <w:rsid w:val="005A6F2F"/>
    <w:rsid w:val="005A736E"/>
    <w:rsid w:val="005A75A1"/>
    <w:rsid w:val="005B0005"/>
    <w:rsid w:val="005B1514"/>
    <w:rsid w:val="005B3630"/>
    <w:rsid w:val="005B364D"/>
    <w:rsid w:val="005B3CC9"/>
    <w:rsid w:val="005B417B"/>
    <w:rsid w:val="005B4BA1"/>
    <w:rsid w:val="005B5707"/>
    <w:rsid w:val="005B5822"/>
    <w:rsid w:val="005B6729"/>
    <w:rsid w:val="005B79BC"/>
    <w:rsid w:val="005B7E51"/>
    <w:rsid w:val="005C0184"/>
    <w:rsid w:val="005C032B"/>
    <w:rsid w:val="005C1A7E"/>
    <w:rsid w:val="005C1B0D"/>
    <w:rsid w:val="005C1E94"/>
    <w:rsid w:val="005C2169"/>
    <w:rsid w:val="005C220F"/>
    <w:rsid w:val="005C2342"/>
    <w:rsid w:val="005C3113"/>
    <w:rsid w:val="005C3CB4"/>
    <w:rsid w:val="005C503B"/>
    <w:rsid w:val="005C50AD"/>
    <w:rsid w:val="005C55E4"/>
    <w:rsid w:val="005C6C0A"/>
    <w:rsid w:val="005C7382"/>
    <w:rsid w:val="005D10B5"/>
    <w:rsid w:val="005D13A4"/>
    <w:rsid w:val="005D1C02"/>
    <w:rsid w:val="005D3CA0"/>
    <w:rsid w:val="005D3F57"/>
    <w:rsid w:val="005D431B"/>
    <w:rsid w:val="005D4590"/>
    <w:rsid w:val="005D5333"/>
    <w:rsid w:val="005D796D"/>
    <w:rsid w:val="005E14E4"/>
    <w:rsid w:val="005E1D40"/>
    <w:rsid w:val="005E22B3"/>
    <w:rsid w:val="005E2985"/>
    <w:rsid w:val="005E42E9"/>
    <w:rsid w:val="005E43CF"/>
    <w:rsid w:val="005E4733"/>
    <w:rsid w:val="005E5732"/>
    <w:rsid w:val="005E64BF"/>
    <w:rsid w:val="005F04DC"/>
    <w:rsid w:val="005F1147"/>
    <w:rsid w:val="005F2247"/>
    <w:rsid w:val="005F2D00"/>
    <w:rsid w:val="005F48EE"/>
    <w:rsid w:val="005F5651"/>
    <w:rsid w:val="005F62AA"/>
    <w:rsid w:val="005F674F"/>
    <w:rsid w:val="005F6D40"/>
    <w:rsid w:val="006005F2"/>
    <w:rsid w:val="0060066B"/>
    <w:rsid w:val="00600689"/>
    <w:rsid w:val="0060068A"/>
    <w:rsid w:val="0060107B"/>
    <w:rsid w:val="006017D5"/>
    <w:rsid w:val="006019B3"/>
    <w:rsid w:val="0060249E"/>
    <w:rsid w:val="00602AC8"/>
    <w:rsid w:val="006041C3"/>
    <w:rsid w:val="006054FA"/>
    <w:rsid w:val="00605855"/>
    <w:rsid w:val="00605A44"/>
    <w:rsid w:val="00606068"/>
    <w:rsid w:val="006068BF"/>
    <w:rsid w:val="0061084A"/>
    <w:rsid w:val="0061244F"/>
    <w:rsid w:val="00613D43"/>
    <w:rsid w:val="00613EDA"/>
    <w:rsid w:val="00614364"/>
    <w:rsid w:val="006145CC"/>
    <w:rsid w:val="00614668"/>
    <w:rsid w:val="00615A3F"/>
    <w:rsid w:val="00615CA1"/>
    <w:rsid w:val="00616475"/>
    <w:rsid w:val="006170C9"/>
    <w:rsid w:val="00617E34"/>
    <w:rsid w:val="0062115C"/>
    <w:rsid w:val="0062156D"/>
    <w:rsid w:val="006218DB"/>
    <w:rsid w:val="00621FFC"/>
    <w:rsid w:val="006233B2"/>
    <w:rsid w:val="00625626"/>
    <w:rsid w:val="00630576"/>
    <w:rsid w:val="0063068D"/>
    <w:rsid w:val="00630EC9"/>
    <w:rsid w:val="006318D1"/>
    <w:rsid w:val="0063253D"/>
    <w:rsid w:val="00632684"/>
    <w:rsid w:val="00632E10"/>
    <w:rsid w:val="00634FD4"/>
    <w:rsid w:val="006358A0"/>
    <w:rsid w:val="006359DB"/>
    <w:rsid w:val="00636143"/>
    <w:rsid w:val="0063674C"/>
    <w:rsid w:val="00637C05"/>
    <w:rsid w:val="00640EA2"/>
    <w:rsid w:val="0064123C"/>
    <w:rsid w:val="00641CB9"/>
    <w:rsid w:val="0064274F"/>
    <w:rsid w:val="00642BCC"/>
    <w:rsid w:val="00643699"/>
    <w:rsid w:val="00644288"/>
    <w:rsid w:val="00644B61"/>
    <w:rsid w:val="00645604"/>
    <w:rsid w:val="00645AA1"/>
    <w:rsid w:val="00646643"/>
    <w:rsid w:val="00647014"/>
    <w:rsid w:val="0064739A"/>
    <w:rsid w:val="00650DC9"/>
    <w:rsid w:val="00650E2F"/>
    <w:rsid w:val="00652893"/>
    <w:rsid w:val="006535D0"/>
    <w:rsid w:val="00653698"/>
    <w:rsid w:val="00654C13"/>
    <w:rsid w:val="00655916"/>
    <w:rsid w:val="00657A0E"/>
    <w:rsid w:val="00657ADD"/>
    <w:rsid w:val="006608AA"/>
    <w:rsid w:val="00660902"/>
    <w:rsid w:val="00661D68"/>
    <w:rsid w:val="0066323B"/>
    <w:rsid w:val="00664CF8"/>
    <w:rsid w:val="00664F83"/>
    <w:rsid w:val="00666966"/>
    <w:rsid w:val="00666B40"/>
    <w:rsid w:val="00666C5F"/>
    <w:rsid w:val="006675C1"/>
    <w:rsid w:val="00667970"/>
    <w:rsid w:val="00670A95"/>
    <w:rsid w:val="00670F12"/>
    <w:rsid w:val="006712AA"/>
    <w:rsid w:val="00672E19"/>
    <w:rsid w:val="00674BD5"/>
    <w:rsid w:val="00676C33"/>
    <w:rsid w:val="00677AD6"/>
    <w:rsid w:val="00677B07"/>
    <w:rsid w:val="0068059F"/>
    <w:rsid w:val="006806C7"/>
    <w:rsid w:val="00680C7B"/>
    <w:rsid w:val="0068140B"/>
    <w:rsid w:val="00681813"/>
    <w:rsid w:val="0068294C"/>
    <w:rsid w:val="00682E7A"/>
    <w:rsid w:val="006833FE"/>
    <w:rsid w:val="0068369A"/>
    <w:rsid w:val="00683A6B"/>
    <w:rsid w:val="00683FE4"/>
    <w:rsid w:val="006841F8"/>
    <w:rsid w:val="00684895"/>
    <w:rsid w:val="00684B50"/>
    <w:rsid w:val="00685FE1"/>
    <w:rsid w:val="00686452"/>
    <w:rsid w:val="00687408"/>
    <w:rsid w:val="006874F5"/>
    <w:rsid w:val="00687706"/>
    <w:rsid w:val="00690950"/>
    <w:rsid w:val="0069373A"/>
    <w:rsid w:val="00694932"/>
    <w:rsid w:val="00695F30"/>
    <w:rsid w:val="00696F59"/>
    <w:rsid w:val="006A008B"/>
    <w:rsid w:val="006A02B3"/>
    <w:rsid w:val="006A169E"/>
    <w:rsid w:val="006A2245"/>
    <w:rsid w:val="006A26F0"/>
    <w:rsid w:val="006A3F03"/>
    <w:rsid w:val="006A4736"/>
    <w:rsid w:val="006A72D3"/>
    <w:rsid w:val="006B18A7"/>
    <w:rsid w:val="006B2273"/>
    <w:rsid w:val="006B3311"/>
    <w:rsid w:val="006B3346"/>
    <w:rsid w:val="006B3A5C"/>
    <w:rsid w:val="006B6BAC"/>
    <w:rsid w:val="006B72FA"/>
    <w:rsid w:val="006C08DE"/>
    <w:rsid w:val="006C171F"/>
    <w:rsid w:val="006C1FD2"/>
    <w:rsid w:val="006C2765"/>
    <w:rsid w:val="006C3405"/>
    <w:rsid w:val="006C40DB"/>
    <w:rsid w:val="006C4206"/>
    <w:rsid w:val="006C4AB9"/>
    <w:rsid w:val="006C6027"/>
    <w:rsid w:val="006C607D"/>
    <w:rsid w:val="006D0A66"/>
    <w:rsid w:val="006D1320"/>
    <w:rsid w:val="006D13FD"/>
    <w:rsid w:val="006D15EF"/>
    <w:rsid w:val="006D3370"/>
    <w:rsid w:val="006D3B11"/>
    <w:rsid w:val="006D47F2"/>
    <w:rsid w:val="006D49DA"/>
    <w:rsid w:val="006D4CB6"/>
    <w:rsid w:val="006D50D4"/>
    <w:rsid w:val="006D5BBB"/>
    <w:rsid w:val="006D5EE4"/>
    <w:rsid w:val="006E1EF6"/>
    <w:rsid w:val="006E2EEA"/>
    <w:rsid w:val="006E363F"/>
    <w:rsid w:val="006E37ED"/>
    <w:rsid w:val="006E38A3"/>
    <w:rsid w:val="006E3F5B"/>
    <w:rsid w:val="006E4E09"/>
    <w:rsid w:val="006E56D1"/>
    <w:rsid w:val="006E588D"/>
    <w:rsid w:val="006E5FCC"/>
    <w:rsid w:val="006E6DBF"/>
    <w:rsid w:val="006E7343"/>
    <w:rsid w:val="006E78EA"/>
    <w:rsid w:val="006E7F03"/>
    <w:rsid w:val="006F1D79"/>
    <w:rsid w:val="006F2292"/>
    <w:rsid w:val="006F241E"/>
    <w:rsid w:val="006F26D3"/>
    <w:rsid w:val="006F2796"/>
    <w:rsid w:val="006F2DE6"/>
    <w:rsid w:val="006F34D8"/>
    <w:rsid w:val="006F3948"/>
    <w:rsid w:val="006F410C"/>
    <w:rsid w:val="006F6C9E"/>
    <w:rsid w:val="006F7086"/>
    <w:rsid w:val="006F7726"/>
    <w:rsid w:val="006F7A76"/>
    <w:rsid w:val="00700B2E"/>
    <w:rsid w:val="00700C22"/>
    <w:rsid w:val="0070105E"/>
    <w:rsid w:val="007021ED"/>
    <w:rsid w:val="00702CEE"/>
    <w:rsid w:val="007041F9"/>
    <w:rsid w:val="007047FD"/>
    <w:rsid w:val="007061C9"/>
    <w:rsid w:val="00706597"/>
    <w:rsid w:val="007069E2"/>
    <w:rsid w:val="007113AC"/>
    <w:rsid w:val="007116AD"/>
    <w:rsid w:val="00712980"/>
    <w:rsid w:val="00712B43"/>
    <w:rsid w:val="00713715"/>
    <w:rsid w:val="00714AA6"/>
    <w:rsid w:val="00714D3B"/>
    <w:rsid w:val="007159B0"/>
    <w:rsid w:val="00715AB6"/>
    <w:rsid w:val="00715B3A"/>
    <w:rsid w:val="00716B3C"/>
    <w:rsid w:val="0072105A"/>
    <w:rsid w:val="00721A87"/>
    <w:rsid w:val="00721AF0"/>
    <w:rsid w:val="00722774"/>
    <w:rsid w:val="00722BE0"/>
    <w:rsid w:val="007236F0"/>
    <w:rsid w:val="007243F4"/>
    <w:rsid w:val="0072446A"/>
    <w:rsid w:val="00724E6D"/>
    <w:rsid w:val="007263D3"/>
    <w:rsid w:val="00726A03"/>
    <w:rsid w:val="00726ED2"/>
    <w:rsid w:val="00727CC4"/>
    <w:rsid w:val="007308D6"/>
    <w:rsid w:val="00730D07"/>
    <w:rsid w:val="00732665"/>
    <w:rsid w:val="0073321D"/>
    <w:rsid w:val="00733487"/>
    <w:rsid w:val="00734A03"/>
    <w:rsid w:val="00735FDC"/>
    <w:rsid w:val="00736A97"/>
    <w:rsid w:val="00736E93"/>
    <w:rsid w:val="00737716"/>
    <w:rsid w:val="00737B26"/>
    <w:rsid w:val="00740E28"/>
    <w:rsid w:val="0074108D"/>
    <w:rsid w:val="00741B97"/>
    <w:rsid w:val="0074564E"/>
    <w:rsid w:val="00747D15"/>
    <w:rsid w:val="0075069A"/>
    <w:rsid w:val="00750820"/>
    <w:rsid w:val="00751166"/>
    <w:rsid w:val="00751677"/>
    <w:rsid w:val="007526A5"/>
    <w:rsid w:val="007526D4"/>
    <w:rsid w:val="00753475"/>
    <w:rsid w:val="007536B0"/>
    <w:rsid w:val="0075424B"/>
    <w:rsid w:val="0075425B"/>
    <w:rsid w:val="007554F4"/>
    <w:rsid w:val="00756742"/>
    <w:rsid w:val="007607FD"/>
    <w:rsid w:val="00760CA2"/>
    <w:rsid w:val="00761B12"/>
    <w:rsid w:val="00762051"/>
    <w:rsid w:val="00763AD6"/>
    <w:rsid w:val="0076548B"/>
    <w:rsid w:val="00766752"/>
    <w:rsid w:val="00766DBC"/>
    <w:rsid w:val="00770065"/>
    <w:rsid w:val="00770077"/>
    <w:rsid w:val="0077018F"/>
    <w:rsid w:val="00770831"/>
    <w:rsid w:val="007712AA"/>
    <w:rsid w:val="007717FE"/>
    <w:rsid w:val="007734AD"/>
    <w:rsid w:val="00773FD9"/>
    <w:rsid w:val="00774202"/>
    <w:rsid w:val="0077434C"/>
    <w:rsid w:val="00774659"/>
    <w:rsid w:val="00774C2A"/>
    <w:rsid w:val="00774D7A"/>
    <w:rsid w:val="0077538E"/>
    <w:rsid w:val="00775A9F"/>
    <w:rsid w:val="00775CA7"/>
    <w:rsid w:val="00776B74"/>
    <w:rsid w:val="00776E3D"/>
    <w:rsid w:val="00777410"/>
    <w:rsid w:val="00780134"/>
    <w:rsid w:val="00781045"/>
    <w:rsid w:val="00781569"/>
    <w:rsid w:val="00781FE1"/>
    <w:rsid w:val="007824F5"/>
    <w:rsid w:val="00783252"/>
    <w:rsid w:val="007839B2"/>
    <w:rsid w:val="0078464E"/>
    <w:rsid w:val="00787D09"/>
    <w:rsid w:val="007926B9"/>
    <w:rsid w:val="0079276D"/>
    <w:rsid w:val="007929F7"/>
    <w:rsid w:val="00793F20"/>
    <w:rsid w:val="00795999"/>
    <w:rsid w:val="007969A2"/>
    <w:rsid w:val="007969F1"/>
    <w:rsid w:val="00797B23"/>
    <w:rsid w:val="00797B49"/>
    <w:rsid w:val="007A0B3F"/>
    <w:rsid w:val="007A0CB8"/>
    <w:rsid w:val="007A19E1"/>
    <w:rsid w:val="007A3E18"/>
    <w:rsid w:val="007A422C"/>
    <w:rsid w:val="007A4329"/>
    <w:rsid w:val="007A4C1D"/>
    <w:rsid w:val="007A5469"/>
    <w:rsid w:val="007A614A"/>
    <w:rsid w:val="007A62C4"/>
    <w:rsid w:val="007A7E41"/>
    <w:rsid w:val="007B1194"/>
    <w:rsid w:val="007B1D94"/>
    <w:rsid w:val="007B21EA"/>
    <w:rsid w:val="007B2280"/>
    <w:rsid w:val="007B27E9"/>
    <w:rsid w:val="007B2B95"/>
    <w:rsid w:val="007B2DF9"/>
    <w:rsid w:val="007B3F92"/>
    <w:rsid w:val="007B4543"/>
    <w:rsid w:val="007B6517"/>
    <w:rsid w:val="007B76CB"/>
    <w:rsid w:val="007C0124"/>
    <w:rsid w:val="007C08E7"/>
    <w:rsid w:val="007C2619"/>
    <w:rsid w:val="007C3C86"/>
    <w:rsid w:val="007C4952"/>
    <w:rsid w:val="007C52BC"/>
    <w:rsid w:val="007C6420"/>
    <w:rsid w:val="007C69E7"/>
    <w:rsid w:val="007C7F02"/>
    <w:rsid w:val="007D0D1E"/>
    <w:rsid w:val="007D1A5C"/>
    <w:rsid w:val="007D1FC3"/>
    <w:rsid w:val="007D21B8"/>
    <w:rsid w:val="007D24C4"/>
    <w:rsid w:val="007D2D8A"/>
    <w:rsid w:val="007D4680"/>
    <w:rsid w:val="007D4D0C"/>
    <w:rsid w:val="007D5164"/>
    <w:rsid w:val="007E0465"/>
    <w:rsid w:val="007E2022"/>
    <w:rsid w:val="007E2CEF"/>
    <w:rsid w:val="007E358B"/>
    <w:rsid w:val="007E4CC7"/>
    <w:rsid w:val="007E666C"/>
    <w:rsid w:val="007E6B05"/>
    <w:rsid w:val="007E7440"/>
    <w:rsid w:val="007E752E"/>
    <w:rsid w:val="007E7B91"/>
    <w:rsid w:val="007F01D6"/>
    <w:rsid w:val="007F0342"/>
    <w:rsid w:val="007F2812"/>
    <w:rsid w:val="007F38B8"/>
    <w:rsid w:val="007F3E84"/>
    <w:rsid w:val="007F47F1"/>
    <w:rsid w:val="007F4D96"/>
    <w:rsid w:val="007F4FC6"/>
    <w:rsid w:val="007F5139"/>
    <w:rsid w:val="007F5700"/>
    <w:rsid w:val="007F5FBE"/>
    <w:rsid w:val="007F7808"/>
    <w:rsid w:val="007F7BED"/>
    <w:rsid w:val="008008D7"/>
    <w:rsid w:val="00802BF7"/>
    <w:rsid w:val="0080559D"/>
    <w:rsid w:val="00805618"/>
    <w:rsid w:val="0081166E"/>
    <w:rsid w:val="008125D7"/>
    <w:rsid w:val="00813B9F"/>
    <w:rsid w:val="00813C89"/>
    <w:rsid w:val="00814710"/>
    <w:rsid w:val="008147EF"/>
    <w:rsid w:val="00816C20"/>
    <w:rsid w:val="00817DF2"/>
    <w:rsid w:val="0082144E"/>
    <w:rsid w:val="00821674"/>
    <w:rsid w:val="008227AE"/>
    <w:rsid w:val="0082280F"/>
    <w:rsid w:val="008244FE"/>
    <w:rsid w:val="00824E47"/>
    <w:rsid w:val="00827198"/>
    <w:rsid w:val="00827B78"/>
    <w:rsid w:val="0083052B"/>
    <w:rsid w:val="0083328B"/>
    <w:rsid w:val="00833699"/>
    <w:rsid w:val="00833F53"/>
    <w:rsid w:val="00834431"/>
    <w:rsid w:val="0083455D"/>
    <w:rsid w:val="00835431"/>
    <w:rsid w:val="0083547C"/>
    <w:rsid w:val="00835601"/>
    <w:rsid w:val="00835E78"/>
    <w:rsid w:val="00836169"/>
    <w:rsid w:val="00836D30"/>
    <w:rsid w:val="00841270"/>
    <w:rsid w:val="00841415"/>
    <w:rsid w:val="008416DD"/>
    <w:rsid w:val="00841DEA"/>
    <w:rsid w:val="0084248F"/>
    <w:rsid w:val="00842CE5"/>
    <w:rsid w:val="00843A40"/>
    <w:rsid w:val="00844209"/>
    <w:rsid w:val="0084463B"/>
    <w:rsid w:val="00844A29"/>
    <w:rsid w:val="008450FE"/>
    <w:rsid w:val="00845C26"/>
    <w:rsid w:val="00846263"/>
    <w:rsid w:val="008462FF"/>
    <w:rsid w:val="00847A88"/>
    <w:rsid w:val="00850306"/>
    <w:rsid w:val="00850F9E"/>
    <w:rsid w:val="00851588"/>
    <w:rsid w:val="00851918"/>
    <w:rsid w:val="00851B40"/>
    <w:rsid w:val="00853007"/>
    <w:rsid w:val="00853485"/>
    <w:rsid w:val="00854C1E"/>
    <w:rsid w:val="0085573B"/>
    <w:rsid w:val="00855DC2"/>
    <w:rsid w:val="00857F21"/>
    <w:rsid w:val="00860C3E"/>
    <w:rsid w:val="00861469"/>
    <w:rsid w:val="00861881"/>
    <w:rsid w:val="0086289F"/>
    <w:rsid w:val="0086291C"/>
    <w:rsid w:val="008629A9"/>
    <w:rsid w:val="00862C9A"/>
    <w:rsid w:val="00862DF9"/>
    <w:rsid w:val="0086428A"/>
    <w:rsid w:val="008646CE"/>
    <w:rsid w:val="00864D13"/>
    <w:rsid w:val="00866417"/>
    <w:rsid w:val="00866D3E"/>
    <w:rsid w:val="008700CF"/>
    <w:rsid w:val="008704BD"/>
    <w:rsid w:val="008707C6"/>
    <w:rsid w:val="008709B3"/>
    <w:rsid w:val="00870D24"/>
    <w:rsid w:val="008719D1"/>
    <w:rsid w:val="00871B09"/>
    <w:rsid w:val="0087309B"/>
    <w:rsid w:val="00874514"/>
    <w:rsid w:val="00876081"/>
    <w:rsid w:val="008767D4"/>
    <w:rsid w:val="008775A0"/>
    <w:rsid w:val="00877EC6"/>
    <w:rsid w:val="00880FE4"/>
    <w:rsid w:val="00881390"/>
    <w:rsid w:val="0088153F"/>
    <w:rsid w:val="00883CE3"/>
    <w:rsid w:val="00886350"/>
    <w:rsid w:val="0088636F"/>
    <w:rsid w:val="00886B5B"/>
    <w:rsid w:val="00890581"/>
    <w:rsid w:val="00890991"/>
    <w:rsid w:val="008909F2"/>
    <w:rsid w:val="00892014"/>
    <w:rsid w:val="008920E7"/>
    <w:rsid w:val="00893D5E"/>
    <w:rsid w:val="00893E47"/>
    <w:rsid w:val="008941B4"/>
    <w:rsid w:val="008950A4"/>
    <w:rsid w:val="00897783"/>
    <w:rsid w:val="0089785D"/>
    <w:rsid w:val="00897873"/>
    <w:rsid w:val="008A037A"/>
    <w:rsid w:val="008A2673"/>
    <w:rsid w:val="008A2764"/>
    <w:rsid w:val="008A30EE"/>
    <w:rsid w:val="008A35BC"/>
    <w:rsid w:val="008A4506"/>
    <w:rsid w:val="008A5369"/>
    <w:rsid w:val="008A6F8D"/>
    <w:rsid w:val="008A7A6E"/>
    <w:rsid w:val="008B1384"/>
    <w:rsid w:val="008B236F"/>
    <w:rsid w:val="008B69B7"/>
    <w:rsid w:val="008B6E5F"/>
    <w:rsid w:val="008C097B"/>
    <w:rsid w:val="008C3095"/>
    <w:rsid w:val="008C3CD4"/>
    <w:rsid w:val="008C4E93"/>
    <w:rsid w:val="008C62A9"/>
    <w:rsid w:val="008C6F28"/>
    <w:rsid w:val="008D0C75"/>
    <w:rsid w:val="008D2B06"/>
    <w:rsid w:val="008D54A7"/>
    <w:rsid w:val="008D5C8B"/>
    <w:rsid w:val="008D666A"/>
    <w:rsid w:val="008D72CF"/>
    <w:rsid w:val="008D7470"/>
    <w:rsid w:val="008D7959"/>
    <w:rsid w:val="008E0658"/>
    <w:rsid w:val="008E0E34"/>
    <w:rsid w:val="008E113C"/>
    <w:rsid w:val="008E371A"/>
    <w:rsid w:val="008E4172"/>
    <w:rsid w:val="008E5293"/>
    <w:rsid w:val="008E552E"/>
    <w:rsid w:val="008E657F"/>
    <w:rsid w:val="008E68BA"/>
    <w:rsid w:val="008E6A78"/>
    <w:rsid w:val="008E6C2F"/>
    <w:rsid w:val="008E73F2"/>
    <w:rsid w:val="008E775E"/>
    <w:rsid w:val="008E7BDB"/>
    <w:rsid w:val="008E7F7C"/>
    <w:rsid w:val="008F021C"/>
    <w:rsid w:val="008F0E7C"/>
    <w:rsid w:val="008F1169"/>
    <w:rsid w:val="008F18FC"/>
    <w:rsid w:val="008F2B94"/>
    <w:rsid w:val="008F2C09"/>
    <w:rsid w:val="008F2E04"/>
    <w:rsid w:val="008F3005"/>
    <w:rsid w:val="008F360E"/>
    <w:rsid w:val="008F40ED"/>
    <w:rsid w:val="008F43FF"/>
    <w:rsid w:val="008F45C9"/>
    <w:rsid w:val="008F5276"/>
    <w:rsid w:val="008F5C0A"/>
    <w:rsid w:val="008F5FF6"/>
    <w:rsid w:val="008F656C"/>
    <w:rsid w:val="0090051C"/>
    <w:rsid w:val="00900649"/>
    <w:rsid w:val="009009CF"/>
    <w:rsid w:val="00901723"/>
    <w:rsid w:val="00901A7B"/>
    <w:rsid w:val="00901F22"/>
    <w:rsid w:val="00902331"/>
    <w:rsid w:val="009028DD"/>
    <w:rsid w:val="00903BD5"/>
    <w:rsid w:val="00904E82"/>
    <w:rsid w:val="00906596"/>
    <w:rsid w:val="00907DD4"/>
    <w:rsid w:val="009105DF"/>
    <w:rsid w:val="00910F3A"/>
    <w:rsid w:val="00911EF6"/>
    <w:rsid w:val="00912A88"/>
    <w:rsid w:val="009151EA"/>
    <w:rsid w:val="009159D4"/>
    <w:rsid w:val="00915A72"/>
    <w:rsid w:val="009175B4"/>
    <w:rsid w:val="009206C4"/>
    <w:rsid w:val="009213F0"/>
    <w:rsid w:val="00921846"/>
    <w:rsid w:val="00921ECD"/>
    <w:rsid w:val="0092316C"/>
    <w:rsid w:val="00923EDE"/>
    <w:rsid w:val="00924BC3"/>
    <w:rsid w:val="009252FB"/>
    <w:rsid w:val="00926C02"/>
    <w:rsid w:val="00926DA6"/>
    <w:rsid w:val="00927238"/>
    <w:rsid w:val="00927473"/>
    <w:rsid w:val="009301BB"/>
    <w:rsid w:val="00930C5A"/>
    <w:rsid w:val="00930DF3"/>
    <w:rsid w:val="009312B5"/>
    <w:rsid w:val="00931AA8"/>
    <w:rsid w:val="00931CCE"/>
    <w:rsid w:val="0093317A"/>
    <w:rsid w:val="009334D7"/>
    <w:rsid w:val="00933ACC"/>
    <w:rsid w:val="00934243"/>
    <w:rsid w:val="0093461E"/>
    <w:rsid w:val="00934C5F"/>
    <w:rsid w:val="00934FE0"/>
    <w:rsid w:val="009366D1"/>
    <w:rsid w:val="00937FED"/>
    <w:rsid w:val="009402D4"/>
    <w:rsid w:val="00942795"/>
    <w:rsid w:val="00942CAA"/>
    <w:rsid w:val="009439B6"/>
    <w:rsid w:val="00943A06"/>
    <w:rsid w:val="009441ED"/>
    <w:rsid w:val="00944DDA"/>
    <w:rsid w:val="00944DE6"/>
    <w:rsid w:val="00945168"/>
    <w:rsid w:val="00946D65"/>
    <w:rsid w:val="00947867"/>
    <w:rsid w:val="00947B0C"/>
    <w:rsid w:val="00950667"/>
    <w:rsid w:val="00950BC4"/>
    <w:rsid w:val="00951E76"/>
    <w:rsid w:val="00952B62"/>
    <w:rsid w:val="00953CE6"/>
    <w:rsid w:val="00955AAF"/>
    <w:rsid w:val="00955D6A"/>
    <w:rsid w:val="0095678F"/>
    <w:rsid w:val="009570F6"/>
    <w:rsid w:val="00957302"/>
    <w:rsid w:val="0096017F"/>
    <w:rsid w:val="00960923"/>
    <w:rsid w:val="00961527"/>
    <w:rsid w:val="00963748"/>
    <w:rsid w:val="0096440D"/>
    <w:rsid w:val="00964A55"/>
    <w:rsid w:val="00964BEB"/>
    <w:rsid w:val="00965250"/>
    <w:rsid w:val="00965B61"/>
    <w:rsid w:val="00965C31"/>
    <w:rsid w:val="00966D36"/>
    <w:rsid w:val="00967242"/>
    <w:rsid w:val="009672F3"/>
    <w:rsid w:val="009675D5"/>
    <w:rsid w:val="00970049"/>
    <w:rsid w:val="0097066A"/>
    <w:rsid w:val="009724AE"/>
    <w:rsid w:val="00972ADA"/>
    <w:rsid w:val="009731FF"/>
    <w:rsid w:val="009745E6"/>
    <w:rsid w:val="00975CC4"/>
    <w:rsid w:val="00977962"/>
    <w:rsid w:val="00980378"/>
    <w:rsid w:val="009810AD"/>
    <w:rsid w:val="009815D7"/>
    <w:rsid w:val="00981F1F"/>
    <w:rsid w:val="0098292A"/>
    <w:rsid w:val="00982A91"/>
    <w:rsid w:val="00983C0D"/>
    <w:rsid w:val="0098493E"/>
    <w:rsid w:val="00984BBF"/>
    <w:rsid w:val="00984E9A"/>
    <w:rsid w:val="00985142"/>
    <w:rsid w:val="00985538"/>
    <w:rsid w:val="00985AD1"/>
    <w:rsid w:val="0098600D"/>
    <w:rsid w:val="00986D62"/>
    <w:rsid w:val="00990D80"/>
    <w:rsid w:val="009920D6"/>
    <w:rsid w:val="0099358D"/>
    <w:rsid w:val="00993AD3"/>
    <w:rsid w:val="00994A72"/>
    <w:rsid w:val="00994BD6"/>
    <w:rsid w:val="00994F37"/>
    <w:rsid w:val="009955D0"/>
    <w:rsid w:val="00996A6F"/>
    <w:rsid w:val="00996ADD"/>
    <w:rsid w:val="009A0014"/>
    <w:rsid w:val="009A02B1"/>
    <w:rsid w:val="009A15A1"/>
    <w:rsid w:val="009A19B1"/>
    <w:rsid w:val="009A26C2"/>
    <w:rsid w:val="009A2CAA"/>
    <w:rsid w:val="009A3976"/>
    <w:rsid w:val="009A3FB5"/>
    <w:rsid w:val="009A4664"/>
    <w:rsid w:val="009A48CB"/>
    <w:rsid w:val="009A5AF7"/>
    <w:rsid w:val="009A5BA8"/>
    <w:rsid w:val="009A6C1B"/>
    <w:rsid w:val="009B0F92"/>
    <w:rsid w:val="009B0F9B"/>
    <w:rsid w:val="009B11FD"/>
    <w:rsid w:val="009B4B3F"/>
    <w:rsid w:val="009B5883"/>
    <w:rsid w:val="009B63B0"/>
    <w:rsid w:val="009B66A2"/>
    <w:rsid w:val="009B79BD"/>
    <w:rsid w:val="009C00C6"/>
    <w:rsid w:val="009C078D"/>
    <w:rsid w:val="009C217C"/>
    <w:rsid w:val="009C2C33"/>
    <w:rsid w:val="009C2F4D"/>
    <w:rsid w:val="009C31B0"/>
    <w:rsid w:val="009C3B87"/>
    <w:rsid w:val="009C4225"/>
    <w:rsid w:val="009C435C"/>
    <w:rsid w:val="009C5095"/>
    <w:rsid w:val="009C57EA"/>
    <w:rsid w:val="009C5983"/>
    <w:rsid w:val="009C6527"/>
    <w:rsid w:val="009C66A1"/>
    <w:rsid w:val="009C6B10"/>
    <w:rsid w:val="009C713F"/>
    <w:rsid w:val="009C7372"/>
    <w:rsid w:val="009C782F"/>
    <w:rsid w:val="009C7A53"/>
    <w:rsid w:val="009D0294"/>
    <w:rsid w:val="009D14BD"/>
    <w:rsid w:val="009D1CB5"/>
    <w:rsid w:val="009D311F"/>
    <w:rsid w:val="009D3206"/>
    <w:rsid w:val="009D3722"/>
    <w:rsid w:val="009D3D97"/>
    <w:rsid w:val="009D4399"/>
    <w:rsid w:val="009D6392"/>
    <w:rsid w:val="009E0423"/>
    <w:rsid w:val="009E2D3F"/>
    <w:rsid w:val="009E2F90"/>
    <w:rsid w:val="009E45E0"/>
    <w:rsid w:val="009E6E26"/>
    <w:rsid w:val="009E7294"/>
    <w:rsid w:val="009E73B7"/>
    <w:rsid w:val="009E7D3A"/>
    <w:rsid w:val="009F0BFC"/>
    <w:rsid w:val="009F1081"/>
    <w:rsid w:val="009F4061"/>
    <w:rsid w:val="009F5589"/>
    <w:rsid w:val="009F57FD"/>
    <w:rsid w:val="009F593A"/>
    <w:rsid w:val="009F66BF"/>
    <w:rsid w:val="00A03C2D"/>
    <w:rsid w:val="00A03D48"/>
    <w:rsid w:val="00A042DB"/>
    <w:rsid w:val="00A05613"/>
    <w:rsid w:val="00A059CE"/>
    <w:rsid w:val="00A05E6E"/>
    <w:rsid w:val="00A0655E"/>
    <w:rsid w:val="00A102DC"/>
    <w:rsid w:val="00A103BF"/>
    <w:rsid w:val="00A10984"/>
    <w:rsid w:val="00A1264A"/>
    <w:rsid w:val="00A13891"/>
    <w:rsid w:val="00A157ED"/>
    <w:rsid w:val="00A15A43"/>
    <w:rsid w:val="00A1679C"/>
    <w:rsid w:val="00A16D19"/>
    <w:rsid w:val="00A176CD"/>
    <w:rsid w:val="00A20B76"/>
    <w:rsid w:val="00A20DC4"/>
    <w:rsid w:val="00A21930"/>
    <w:rsid w:val="00A219E8"/>
    <w:rsid w:val="00A21AA3"/>
    <w:rsid w:val="00A22989"/>
    <w:rsid w:val="00A22B2C"/>
    <w:rsid w:val="00A23E25"/>
    <w:rsid w:val="00A2424C"/>
    <w:rsid w:val="00A2623A"/>
    <w:rsid w:val="00A26D3D"/>
    <w:rsid w:val="00A26EA5"/>
    <w:rsid w:val="00A276E4"/>
    <w:rsid w:val="00A30A29"/>
    <w:rsid w:val="00A311A7"/>
    <w:rsid w:val="00A32C79"/>
    <w:rsid w:val="00A33539"/>
    <w:rsid w:val="00A34A21"/>
    <w:rsid w:val="00A35092"/>
    <w:rsid w:val="00A36082"/>
    <w:rsid w:val="00A36118"/>
    <w:rsid w:val="00A36515"/>
    <w:rsid w:val="00A36C83"/>
    <w:rsid w:val="00A376A0"/>
    <w:rsid w:val="00A403E1"/>
    <w:rsid w:val="00A42173"/>
    <w:rsid w:val="00A424C5"/>
    <w:rsid w:val="00A4260F"/>
    <w:rsid w:val="00A42A5D"/>
    <w:rsid w:val="00A42FF9"/>
    <w:rsid w:val="00A4356D"/>
    <w:rsid w:val="00A45C04"/>
    <w:rsid w:val="00A47B27"/>
    <w:rsid w:val="00A505EA"/>
    <w:rsid w:val="00A514BC"/>
    <w:rsid w:val="00A5261B"/>
    <w:rsid w:val="00A52728"/>
    <w:rsid w:val="00A53544"/>
    <w:rsid w:val="00A5354B"/>
    <w:rsid w:val="00A53777"/>
    <w:rsid w:val="00A5522D"/>
    <w:rsid w:val="00A553A1"/>
    <w:rsid w:val="00A56A42"/>
    <w:rsid w:val="00A5710E"/>
    <w:rsid w:val="00A57ACC"/>
    <w:rsid w:val="00A60CE6"/>
    <w:rsid w:val="00A60FC3"/>
    <w:rsid w:val="00A62449"/>
    <w:rsid w:val="00A640CA"/>
    <w:rsid w:val="00A64964"/>
    <w:rsid w:val="00A658CE"/>
    <w:rsid w:val="00A66190"/>
    <w:rsid w:val="00A67417"/>
    <w:rsid w:val="00A67B63"/>
    <w:rsid w:val="00A67BC7"/>
    <w:rsid w:val="00A707B8"/>
    <w:rsid w:val="00A7087E"/>
    <w:rsid w:val="00A71F90"/>
    <w:rsid w:val="00A7225A"/>
    <w:rsid w:val="00A727D8"/>
    <w:rsid w:val="00A73C84"/>
    <w:rsid w:val="00A74A04"/>
    <w:rsid w:val="00A75EA8"/>
    <w:rsid w:val="00A764A4"/>
    <w:rsid w:val="00A77901"/>
    <w:rsid w:val="00A77FD5"/>
    <w:rsid w:val="00A80573"/>
    <w:rsid w:val="00A807B4"/>
    <w:rsid w:val="00A80A0A"/>
    <w:rsid w:val="00A81F10"/>
    <w:rsid w:val="00A81FE1"/>
    <w:rsid w:val="00A827D5"/>
    <w:rsid w:val="00A82F23"/>
    <w:rsid w:val="00A83247"/>
    <w:rsid w:val="00A83530"/>
    <w:rsid w:val="00A8777A"/>
    <w:rsid w:val="00A87F89"/>
    <w:rsid w:val="00A90974"/>
    <w:rsid w:val="00A914CE"/>
    <w:rsid w:val="00A91B33"/>
    <w:rsid w:val="00A91E02"/>
    <w:rsid w:val="00A921C3"/>
    <w:rsid w:val="00A932DB"/>
    <w:rsid w:val="00A93DF2"/>
    <w:rsid w:val="00A93DF8"/>
    <w:rsid w:val="00A9403F"/>
    <w:rsid w:val="00A95693"/>
    <w:rsid w:val="00A96303"/>
    <w:rsid w:val="00A968A2"/>
    <w:rsid w:val="00A97090"/>
    <w:rsid w:val="00AA07FD"/>
    <w:rsid w:val="00AA155F"/>
    <w:rsid w:val="00AA30AE"/>
    <w:rsid w:val="00AA3A02"/>
    <w:rsid w:val="00AA4993"/>
    <w:rsid w:val="00AA49D0"/>
    <w:rsid w:val="00AA530F"/>
    <w:rsid w:val="00AA5754"/>
    <w:rsid w:val="00AA6442"/>
    <w:rsid w:val="00AA68B0"/>
    <w:rsid w:val="00AA741E"/>
    <w:rsid w:val="00AB0911"/>
    <w:rsid w:val="00AB0BD6"/>
    <w:rsid w:val="00AB0C67"/>
    <w:rsid w:val="00AB1EE3"/>
    <w:rsid w:val="00AB2B19"/>
    <w:rsid w:val="00AB382E"/>
    <w:rsid w:val="00AB415E"/>
    <w:rsid w:val="00AB478E"/>
    <w:rsid w:val="00AB5B52"/>
    <w:rsid w:val="00AB6A2D"/>
    <w:rsid w:val="00AB7512"/>
    <w:rsid w:val="00AB7919"/>
    <w:rsid w:val="00AC0213"/>
    <w:rsid w:val="00AC0281"/>
    <w:rsid w:val="00AC04C8"/>
    <w:rsid w:val="00AC0D42"/>
    <w:rsid w:val="00AC1297"/>
    <w:rsid w:val="00AC2ACC"/>
    <w:rsid w:val="00AC4693"/>
    <w:rsid w:val="00AC4910"/>
    <w:rsid w:val="00AC4E7D"/>
    <w:rsid w:val="00AC5134"/>
    <w:rsid w:val="00AC693A"/>
    <w:rsid w:val="00AC76A1"/>
    <w:rsid w:val="00AD1EE1"/>
    <w:rsid w:val="00AD27D1"/>
    <w:rsid w:val="00AD3CB1"/>
    <w:rsid w:val="00AD5068"/>
    <w:rsid w:val="00AD52C3"/>
    <w:rsid w:val="00AD68F7"/>
    <w:rsid w:val="00AE01DD"/>
    <w:rsid w:val="00AE0476"/>
    <w:rsid w:val="00AE0929"/>
    <w:rsid w:val="00AE0E71"/>
    <w:rsid w:val="00AE0F7A"/>
    <w:rsid w:val="00AE15A2"/>
    <w:rsid w:val="00AE1D39"/>
    <w:rsid w:val="00AE1F25"/>
    <w:rsid w:val="00AE3808"/>
    <w:rsid w:val="00AE3D5A"/>
    <w:rsid w:val="00AE4551"/>
    <w:rsid w:val="00AE4EAA"/>
    <w:rsid w:val="00AE572D"/>
    <w:rsid w:val="00AE5C39"/>
    <w:rsid w:val="00AE7F85"/>
    <w:rsid w:val="00AF0CC7"/>
    <w:rsid w:val="00AF2037"/>
    <w:rsid w:val="00AF2469"/>
    <w:rsid w:val="00AF24F2"/>
    <w:rsid w:val="00AF3231"/>
    <w:rsid w:val="00AF494A"/>
    <w:rsid w:val="00AF4A0D"/>
    <w:rsid w:val="00AF7444"/>
    <w:rsid w:val="00B009AE"/>
    <w:rsid w:val="00B01091"/>
    <w:rsid w:val="00B0226E"/>
    <w:rsid w:val="00B0297C"/>
    <w:rsid w:val="00B0410A"/>
    <w:rsid w:val="00B055A1"/>
    <w:rsid w:val="00B0613D"/>
    <w:rsid w:val="00B06451"/>
    <w:rsid w:val="00B07BF5"/>
    <w:rsid w:val="00B10A00"/>
    <w:rsid w:val="00B10B85"/>
    <w:rsid w:val="00B1137D"/>
    <w:rsid w:val="00B117CB"/>
    <w:rsid w:val="00B13905"/>
    <w:rsid w:val="00B13CF4"/>
    <w:rsid w:val="00B13EA4"/>
    <w:rsid w:val="00B13EEB"/>
    <w:rsid w:val="00B14518"/>
    <w:rsid w:val="00B16C38"/>
    <w:rsid w:val="00B172DA"/>
    <w:rsid w:val="00B174B1"/>
    <w:rsid w:val="00B17AEA"/>
    <w:rsid w:val="00B17FF2"/>
    <w:rsid w:val="00B205C9"/>
    <w:rsid w:val="00B20A13"/>
    <w:rsid w:val="00B20EFF"/>
    <w:rsid w:val="00B218E7"/>
    <w:rsid w:val="00B21E73"/>
    <w:rsid w:val="00B23F05"/>
    <w:rsid w:val="00B244D1"/>
    <w:rsid w:val="00B24E66"/>
    <w:rsid w:val="00B252AD"/>
    <w:rsid w:val="00B25789"/>
    <w:rsid w:val="00B25859"/>
    <w:rsid w:val="00B25C28"/>
    <w:rsid w:val="00B26976"/>
    <w:rsid w:val="00B26CAB"/>
    <w:rsid w:val="00B26E0B"/>
    <w:rsid w:val="00B27A2A"/>
    <w:rsid w:val="00B304C2"/>
    <w:rsid w:val="00B308A8"/>
    <w:rsid w:val="00B31E0B"/>
    <w:rsid w:val="00B32919"/>
    <w:rsid w:val="00B3454C"/>
    <w:rsid w:val="00B35B22"/>
    <w:rsid w:val="00B3646E"/>
    <w:rsid w:val="00B36C06"/>
    <w:rsid w:val="00B3710E"/>
    <w:rsid w:val="00B37D82"/>
    <w:rsid w:val="00B40289"/>
    <w:rsid w:val="00B4062F"/>
    <w:rsid w:val="00B40AF7"/>
    <w:rsid w:val="00B41C51"/>
    <w:rsid w:val="00B42ABD"/>
    <w:rsid w:val="00B42FCD"/>
    <w:rsid w:val="00B43A28"/>
    <w:rsid w:val="00B43DD4"/>
    <w:rsid w:val="00B442A7"/>
    <w:rsid w:val="00B4466F"/>
    <w:rsid w:val="00B46963"/>
    <w:rsid w:val="00B473C7"/>
    <w:rsid w:val="00B509EF"/>
    <w:rsid w:val="00B50EFD"/>
    <w:rsid w:val="00B51CA2"/>
    <w:rsid w:val="00B5226F"/>
    <w:rsid w:val="00B524E3"/>
    <w:rsid w:val="00B52CED"/>
    <w:rsid w:val="00B5323E"/>
    <w:rsid w:val="00B5526D"/>
    <w:rsid w:val="00B55B89"/>
    <w:rsid w:val="00B55B9D"/>
    <w:rsid w:val="00B56124"/>
    <w:rsid w:val="00B578A6"/>
    <w:rsid w:val="00B6025B"/>
    <w:rsid w:val="00B63BDF"/>
    <w:rsid w:val="00B63D6D"/>
    <w:rsid w:val="00B64224"/>
    <w:rsid w:val="00B647AD"/>
    <w:rsid w:val="00B6565D"/>
    <w:rsid w:val="00B65E1B"/>
    <w:rsid w:val="00B671ED"/>
    <w:rsid w:val="00B672C3"/>
    <w:rsid w:val="00B67398"/>
    <w:rsid w:val="00B678D0"/>
    <w:rsid w:val="00B67AA5"/>
    <w:rsid w:val="00B71408"/>
    <w:rsid w:val="00B714DF"/>
    <w:rsid w:val="00B71D49"/>
    <w:rsid w:val="00B74AE4"/>
    <w:rsid w:val="00B755A5"/>
    <w:rsid w:val="00B758CB"/>
    <w:rsid w:val="00B7693F"/>
    <w:rsid w:val="00B80F11"/>
    <w:rsid w:val="00B81592"/>
    <w:rsid w:val="00B82B96"/>
    <w:rsid w:val="00B83F37"/>
    <w:rsid w:val="00B84155"/>
    <w:rsid w:val="00B86C80"/>
    <w:rsid w:val="00B9022C"/>
    <w:rsid w:val="00B9115B"/>
    <w:rsid w:val="00B912F8"/>
    <w:rsid w:val="00B916F6"/>
    <w:rsid w:val="00B91783"/>
    <w:rsid w:val="00B91A9A"/>
    <w:rsid w:val="00B9215B"/>
    <w:rsid w:val="00B93543"/>
    <w:rsid w:val="00B93689"/>
    <w:rsid w:val="00B94079"/>
    <w:rsid w:val="00B963AF"/>
    <w:rsid w:val="00B965A3"/>
    <w:rsid w:val="00B97E49"/>
    <w:rsid w:val="00BA0115"/>
    <w:rsid w:val="00BA1217"/>
    <w:rsid w:val="00BA1E64"/>
    <w:rsid w:val="00BA273E"/>
    <w:rsid w:val="00BA2DFD"/>
    <w:rsid w:val="00BA36E4"/>
    <w:rsid w:val="00BA4445"/>
    <w:rsid w:val="00BA5667"/>
    <w:rsid w:val="00BA5832"/>
    <w:rsid w:val="00BA6BDC"/>
    <w:rsid w:val="00BA79F2"/>
    <w:rsid w:val="00BB00D7"/>
    <w:rsid w:val="00BB0207"/>
    <w:rsid w:val="00BB0B75"/>
    <w:rsid w:val="00BB14EB"/>
    <w:rsid w:val="00BB1E09"/>
    <w:rsid w:val="00BB1FDB"/>
    <w:rsid w:val="00BB26F3"/>
    <w:rsid w:val="00BB366F"/>
    <w:rsid w:val="00BB3DFB"/>
    <w:rsid w:val="00BB4CE0"/>
    <w:rsid w:val="00BB6903"/>
    <w:rsid w:val="00BB6C80"/>
    <w:rsid w:val="00BB741A"/>
    <w:rsid w:val="00BB75CF"/>
    <w:rsid w:val="00BC0EAF"/>
    <w:rsid w:val="00BC1F1C"/>
    <w:rsid w:val="00BC21C8"/>
    <w:rsid w:val="00BC42AC"/>
    <w:rsid w:val="00BC5465"/>
    <w:rsid w:val="00BC668B"/>
    <w:rsid w:val="00BC681D"/>
    <w:rsid w:val="00BC6C84"/>
    <w:rsid w:val="00BC6FD9"/>
    <w:rsid w:val="00BD07A0"/>
    <w:rsid w:val="00BD35BE"/>
    <w:rsid w:val="00BD4B15"/>
    <w:rsid w:val="00BD5556"/>
    <w:rsid w:val="00BD6980"/>
    <w:rsid w:val="00BD69E8"/>
    <w:rsid w:val="00BD7C94"/>
    <w:rsid w:val="00BD7ED1"/>
    <w:rsid w:val="00BE0DFD"/>
    <w:rsid w:val="00BE2782"/>
    <w:rsid w:val="00BE3B26"/>
    <w:rsid w:val="00BE3C0C"/>
    <w:rsid w:val="00BE4844"/>
    <w:rsid w:val="00BE4B80"/>
    <w:rsid w:val="00BE4CC4"/>
    <w:rsid w:val="00BE54C1"/>
    <w:rsid w:val="00BE552E"/>
    <w:rsid w:val="00BE59DE"/>
    <w:rsid w:val="00BE633B"/>
    <w:rsid w:val="00BF094B"/>
    <w:rsid w:val="00BF15AE"/>
    <w:rsid w:val="00BF17A0"/>
    <w:rsid w:val="00BF1E0B"/>
    <w:rsid w:val="00BF1ED8"/>
    <w:rsid w:val="00BF27E3"/>
    <w:rsid w:val="00BF348D"/>
    <w:rsid w:val="00BF349A"/>
    <w:rsid w:val="00BF3B17"/>
    <w:rsid w:val="00BF3D87"/>
    <w:rsid w:val="00BF3E4F"/>
    <w:rsid w:val="00BF4249"/>
    <w:rsid w:val="00BF46B4"/>
    <w:rsid w:val="00BF5865"/>
    <w:rsid w:val="00BF7B9D"/>
    <w:rsid w:val="00C00DCA"/>
    <w:rsid w:val="00C00EEC"/>
    <w:rsid w:val="00C013CA"/>
    <w:rsid w:val="00C0142D"/>
    <w:rsid w:val="00C01D39"/>
    <w:rsid w:val="00C02266"/>
    <w:rsid w:val="00C034E2"/>
    <w:rsid w:val="00C03BBD"/>
    <w:rsid w:val="00C05412"/>
    <w:rsid w:val="00C05EF4"/>
    <w:rsid w:val="00C06B5B"/>
    <w:rsid w:val="00C06E0B"/>
    <w:rsid w:val="00C073B6"/>
    <w:rsid w:val="00C07C9D"/>
    <w:rsid w:val="00C07D10"/>
    <w:rsid w:val="00C1007C"/>
    <w:rsid w:val="00C10094"/>
    <w:rsid w:val="00C11B7F"/>
    <w:rsid w:val="00C11C18"/>
    <w:rsid w:val="00C121B8"/>
    <w:rsid w:val="00C12BA9"/>
    <w:rsid w:val="00C14A93"/>
    <w:rsid w:val="00C16C02"/>
    <w:rsid w:val="00C179CD"/>
    <w:rsid w:val="00C2153F"/>
    <w:rsid w:val="00C21F12"/>
    <w:rsid w:val="00C2307E"/>
    <w:rsid w:val="00C23271"/>
    <w:rsid w:val="00C25D21"/>
    <w:rsid w:val="00C264F4"/>
    <w:rsid w:val="00C27B6D"/>
    <w:rsid w:val="00C30762"/>
    <w:rsid w:val="00C30B13"/>
    <w:rsid w:val="00C31B25"/>
    <w:rsid w:val="00C31CEC"/>
    <w:rsid w:val="00C31D75"/>
    <w:rsid w:val="00C33550"/>
    <w:rsid w:val="00C335A9"/>
    <w:rsid w:val="00C340F0"/>
    <w:rsid w:val="00C34500"/>
    <w:rsid w:val="00C34674"/>
    <w:rsid w:val="00C3476E"/>
    <w:rsid w:val="00C349F7"/>
    <w:rsid w:val="00C354EB"/>
    <w:rsid w:val="00C35864"/>
    <w:rsid w:val="00C360AE"/>
    <w:rsid w:val="00C3642C"/>
    <w:rsid w:val="00C364B4"/>
    <w:rsid w:val="00C36564"/>
    <w:rsid w:val="00C36FD1"/>
    <w:rsid w:val="00C37004"/>
    <w:rsid w:val="00C373FC"/>
    <w:rsid w:val="00C40574"/>
    <w:rsid w:val="00C41386"/>
    <w:rsid w:val="00C41991"/>
    <w:rsid w:val="00C46945"/>
    <w:rsid w:val="00C47A0D"/>
    <w:rsid w:val="00C47B2F"/>
    <w:rsid w:val="00C50512"/>
    <w:rsid w:val="00C50840"/>
    <w:rsid w:val="00C510DC"/>
    <w:rsid w:val="00C5111E"/>
    <w:rsid w:val="00C5156C"/>
    <w:rsid w:val="00C5168B"/>
    <w:rsid w:val="00C5217E"/>
    <w:rsid w:val="00C521BC"/>
    <w:rsid w:val="00C52690"/>
    <w:rsid w:val="00C53902"/>
    <w:rsid w:val="00C53D74"/>
    <w:rsid w:val="00C5469B"/>
    <w:rsid w:val="00C5523D"/>
    <w:rsid w:val="00C55FD2"/>
    <w:rsid w:val="00C567A4"/>
    <w:rsid w:val="00C57724"/>
    <w:rsid w:val="00C57843"/>
    <w:rsid w:val="00C600E4"/>
    <w:rsid w:val="00C6173D"/>
    <w:rsid w:val="00C61E38"/>
    <w:rsid w:val="00C620B6"/>
    <w:rsid w:val="00C62596"/>
    <w:rsid w:val="00C62627"/>
    <w:rsid w:val="00C629ED"/>
    <w:rsid w:val="00C62FBA"/>
    <w:rsid w:val="00C64069"/>
    <w:rsid w:val="00C6458A"/>
    <w:rsid w:val="00C64CC7"/>
    <w:rsid w:val="00C6512C"/>
    <w:rsid w:val="00C65E60"/>
    <w:rsid w:val="00C66A51"/>
    <w:rsid w:val="00C66F94"/>
    <w:rsid w:val="00C67FA1"/>
    <w:rsid w:val="00C70BE8"/>
    <w:rsid w:val="00C7159F"/>
    <w:rsid w:val="00C7267B"/>
    <w:rsid w:val="00C727B3"/>
    <w:rsid w:val="00C73057"/>
    <w:rsid w:val="00C73132"/>
    <w:rsid w:val="00C7375E"/>
    <w:rsid w:val="00C73E7D"/>
    <w:rsid w:val="00C74C4C"/>
    <w:rsid w:val="00C75114"/>
    <w:rsid w:val="00C752C6"/>
    <w:rsid w:val="00C753AB"/>
    <w:rsid w:val="00C75446"/>
    <w:rsid w:val="00C76456"/>
    <w:rsid w:val="00C7653E"/>
    <w:rsid w:val="00C7733E"/>
    <w:rsid w:val="00C820D6"/>
    <w:rsid w:val="00C83ACF"/>
    <w:rsid w:val="00C84E40"/>
    <w:rsid w:val="00C85FCA"/>
    <w:rsid w:val="00C86C73"/>
    <w:rsid w:val="00C87006"/>
    <w:rsid w:val="00C87270"/>
    <w:rsid w:val="00C904A4"/>
    <w:rsid w:val="00C91002"/>
    <w:rsid w:val="00C925C7"/>
    <w:rsid w:val="00C92DFC"/>
    <w:rsid w:val="00C93E37"/>
    <w:rsid w:val="00C93F93"/>
    <w:rsid w:val="00C94EDB"/>
    <w:rsid w:val="00C96082"/>
    <w:rsid w:val="00CA0987"/>
    <w:rsid w:val="00CA0BEE"/>
    <w:rsid w:val="00CA18E1"/>
    <w:rsid w:val="00CA1B8F"/>
    <w:rsid w:val="00CA222F"/>
    <w:rsid w:val="00CA6E6F"/>
    <w:rsid w:val="00CA7351"/>
    <w:rsid w:val="00CB0ACF"/>
    <w:rsid w:val="00CB0F56"/>
    <w:rsid w:val="00CB184A"/>
    <w:rsid w:val="00CB2311"/>
    <w:rsid w:val="00CB23F7"/>
    <w:rsid w:val="00CB592D"/>
    <w:rsid w:val="00CB66AF"/>
    <w:rsid w:val="00CB6827"/>
    <w:rsid w:val="00CB734C"/>
    <w:rsid w:val="00CB7CB1"/>
    <w:rsid w:val="00CC05EE"/>
    <w:rsid w:val="00CC115A"/>
    <w:rsid w:val="00CC1936"/>
    <w:rsid w:val="00CC2224"/>
    <w:rsid w:val="00CC505E"/>
    <w:rsid w:val="00CC563B"/>
    <w:rsid w:val="00CC59D6"/>
    <w:rsid w:val="00CC6892"/>
    <w:rsid w:val="00CC6DBD"/>
    <w:rsid w:val="00CD21E7"/>
    <w:rsid w:val="00CD2D1F"/>
    <w:rsid w:val="00CD3CA7"/>
    <w:rsid w:val="00CD52D0"/>
    <w:rsid w:val="00CD54DA"/>
    <w:rsid w:val="00CD6089"/>
    <w:rsid w:val="00CD654C"/>
    <w:rsid w:val="00CD6F7D"/>
    <w:rsid w:val="00CE0CD2"/>
    <w:rsid w:val="00CE2057"/>
    <w:rsid w:val="00CE26AF"/>
    <w:rsid w:val="00CE2D10"/>
    <w:rsid w:val="00CE2D6B"/>
    <w:rsid w:val="00CE31B1"/>
    <w:rsid w:val="00CE3C94"/>
    <w:rsid w:val="00CE3DD0"/>
    <w:rsid w:val="00CE5409"/>
    <w:rsid w:val="00CE6DF7"/>
    <w:rsid w:val="00CE78E9"/>
    <w:rsid w:val="00CE7A6F"/>
    <w:rsid w:val="00CE7DEC"/>
    <w:rsid w:val="00CF06F4"/>
    <w:rsid w:val="00CF1F71"/>
    <w:rsid w:val="00CF2B95"/>
    <w:rsid w:val="00CF35B6"/>
    <w:rsid w:val="00CF422B"/>
    <w:rsid w:val="00CF435B"/>
    <w:rsid w:val="00CF45FD"/>
    <w:rsid w:val="00CF4918"/>
    <w:rsid w:val="00CF5AC4"/>
    <w:rsid w:val="00CF601B"/>
    <w:rsid w:val="00CF7C2F"/>
    <w:rsid w:val="00D00FC2"/>
    <w:rsid w:val="00D01DA2"/>
    <w:rsid w:val="00D0317D"/>
    <w:rsid w:val="00D04C58"/>
    <w:rsid w:val="00D04DF5"/>
    <w:rsid w:val="00D05566"/>
    <w:rsid w:val="00D06212"/>
    <w:rsid w:val="00D069E1"/>
    <w:rsid w:val="00D0772C"/>
    <w:rsid w:val="00D10B11"/>
    <w:rsid w:val="00D1120F"/>
    <w:rsid w:val="00D12647"/>
    <w:rsid w:val="00D13252"/>
    <w:rsid w:val="00D1461B"/>
    <w:rsid w:val="00D14A96"/>
    <w:rsid w:val="00D14D9F"/>
    <w:rsid w:val="00D15890"/>
    <w:rsid w:val="00D16C91"/>
    <w:rsid w:val="00D17797"/>
    <w:rsid w:val="00D17AB2"/>
    <w:rsid w:val="00D21735"/>
    <w:rsid w:val="00D2236A"/>
    <w:rsid w:val="00D22E02"/>
    <w:rsid w:val="00D268B6"/>
    <w:rsid w:val="00D27125"/>
    <w:rsid w:val="00D27AA3"/>
    <w:rsid w:val="00D27D63"/>
    <w:rsid w:val="00D30ECB"/>
    <w:rsid w:val="00D314C8"/>
    <w:rsid w:val="00D328C0"/>
    <w:rsid w:val="00D32C2E"/>
    <w:rsid w:val="00D32FF1"/>
    <w:rsid w:val="00D34B03"/>
    <w:rsid w:val="00D35F52"/>
    <w:rsid w:val="00D3607A"/>
    <w:rsid w:val="00D372D1"/>
    <w:rsid w:val="00D37874"/>
    <w:rsid w:val="00D37D05"/>
    <w:rsid w:val="00D40B91"/>
    <w:rsid w:val="00D42100"/>
    <w:rsid w:val="00D44D0A"/>
    <w:rsid w:val="00D44D3D"/>
    <w:rsid w:val="00D44ED2"/>
    <w:rsid w:val="00D45F65"/>
    <w:rsid w:val="00D47661"/>
    <w:rsid w:val="00D5199D"/>
    <w:rsid w:val="00D51EE4"/>
    <w:rsid w:val="00D533B1"/>
    <w:rsid w:val="00D54D14"/>
    <w:rsid w:val="00D558EE"/>
    <w:rsid w:val="00D561B9"/>
    <w:rsid w:val="00D56ADF"/>
    <w:rsid w:val="00D56CE5"/>
    <w:rsid w:val="00D572E4"/>
    <w:rsid w:val="00D601B4"/>
    <w:rsid w:val="00D61B98"/>
    <w:rsid w:val="00D62A5D"/>
    <w:rsid w:val="00D62CC3"/>
    <w:rsid w:val="00D630BE"/>
    <w:rsid w:val="00D6415E"/>
    <w:rsid w:val="00D65508"/>
    <w:rsid w:val="00D655FD"/>
    <w:rsid w:val="00D6594A"/>
    <w:rsid w:val="00D66ED2"/>
    <w:rsid w:val="00D673E5"/>
    <w:rsid w:val="00D73378"/>
    <w:rsid w:val="00D73BC7"/>
    <w:rsid w:val="00D751F1"/>
    <w:rsid w:val="00D7569E"/>
    <w:rsid w:val="00D76386"/>
    <w:rsid w:val="00D77031"/>
    <w:rsid w:val="00D77FA2"/>
    <w:rsid w:val="00D808AE"/>
    <w:rsid w:val="00D8142D"/>
    <w:rsid w:val="00D81949"/>
    <w:rsid w:val="00D82984"/>
    <w:rsid w:val="00D863E4"/>
    <w:rsid w:val="00D878C3"/>
    <w:rsid w:val="00D87CEF"/>
    <w:rsid w:val="00D90AE9"/>
    <w:rsid w:val="00D9106A"/>
    <w:rsid w:val="00D939DF"/>
    <w:rsid w:val="00D94097"/>
    <w:rsid w:val="00D94157"/>
    <w:rsid w:val="00D942D6"/>
    <w:rsid w:val="00D94523"/>
    <w:rsid w:val="00D95A6F"/>
    <w:rsid w:val="00D95F26"/>
    <w:rsid w:val="00D960E2"/>
    <w:rsid w:val="00D96839"/>
    <w:rsid w:val="00D96F39"/>
    <w:rsid w:val="00D979AE"/>
    <w:rsid w:val="00D97D1F"/>
    <w:rsid w:val="00D97DA6"/>
    <w:rsid w:val="00DA0BC9"/>
    <w:rsid w:val="00DA2C8B"/>
    <w:rsid w:val="00DA2E4D"/>
    <w:rsid w:val="00DA376D"/>
    <w:rsid w:val="00DA4A05"/>
    <w:rsid w:val="00DA4D99"/>
    <w:rsid w:val="00DA5882"/>
    <w:rsid w:val="00DA6CD1"/>
    <w:rsid w:val="00DA74D8"/>
    <w:rsid w:val="00DB09E4"/>
    <w:rsid w:val="00DB0EED"/>
    <w:rsid w:val="00DB337B"/>
    <w:rsid w:val="00DB3717"/>
    <w:rsid w:val="00DB4411"/>
    <w:rsid w:val="00DB5B6E"/>
    <w:rsid w:val="00DB61E0"/>
    <w:rsid w:val="00DB65D6"/>
    <w:rsid w:val="00DC05C3"/>
    <w:rsid w:val="00DC0611"/>
    <w:rsid w:val="00DC0814"/>
    <w:rsid w:val="00DC082E"/>
    <w:rsid w:val="00DC10D8"/>
    <w:rsid w:val="00DC1AEE"/>
    <w:rsid w:val="00DC2572"/>
    <w:rsid w:val="00DC2757"/>
    <w:rsid w:val="00DC330D"/>
    <w:rsid w:val="00DC450C"/>
    <w:rsid w:val="00DC461E"/>
    <w:rsid w:val="00DC46E0"/>
    <w:rsid w:val="00DC55D0"/>
    <w:rsid w:val="00DC5B84"/>
    <w:rsid w:val="00DC60BA"/>
    <w:rsid w:val="00DD0323"/>
    <w:rsid w:val="00DD034B"/>
    <w:rsid w:val="00DD13D6"/>
    <w:rsid w:val="00DD173A"/>
    <w:rsid w:val="00DD190E"/>
    <w:rsid w:val="00DD1EA1"/>
    <w:rsid w:val="00DD1F18"/>
    <w:rsid w:val="00DD2E11"/>
    <w:rsid w:val="00DD31D1"/>
    <w:rsid w:val="00DD3680"/>
    <w:rsid w:val="00DD41AE"/>
    <w:rsid w:val="00DD48AF"/>
    <w:rsid w:val="00DD49AB"/>
    <w:rsid w:val="00DD7CF0"/>
    <w:rsid w:val="00DD7E2C"/>
    <w:rsid w:val="00DE1793"/>
    <w:rsid w:val="00DE1B29"/>
    <w:rsid w:val="00DE2723"/>
    <w:rsid w:val="00DE276A"/>
    <w:rsid w:val="00DE3679"/>
    <w:rsid w:val="00DE42DE"/>
    <w:rsid w:val="00DE491E"/>
    <w:rsid w:val="00DE514C"/>
    <w:rsid w:val="00DE60AD"/>
    <w:rsid w:val="00DE68EC"/>
    <w:rsid w:val="00DE7727"/>
    <w:rsid w:val="00DF08F2"/>
    <w:rsid w:val="00DF13F0"/>
    <w:rsid w:val="00DF1447"/>
    <w:rsid w:val="00DF1E45"/>
    <w:rsid w:val="00DF2610"/>
    <w:rsid w:val="00DF2895"/>
    <w:rsid w:val="00DF57EC"/>
    <w:rsid w:val="00DF57FE"/>
    <w:rsid w:val="00DF6681"/>
    <w:rsid w:val="00E00376"/>
    <w:rsid w:val="00E00785"/>
    <w:rsid w:val="00E007A4"/>
    <w:rsid w:val="00E00A32"/>
    <w:rsid w:val="00E03CE8"/>
    <w:rsid w:val="00E05D31"/>
    <w:rsid w:val="00E05DDB"/>
    <w:rsid w:val="00E06EE8"/>
    <w:rsid w:val="00E07BF4"/>
    <w:rsid w:val="00E1228C"/>
    <w:rsid w:val="00E122B3"/>
    <w:rsid w:val="00E13F57"/>
    <w:rsid w:val="00E16F2B"/>
    <w:rsid w:val="00E1731D"/>
    <w:rsid w:val="00E20C45"/>
    <w:rsid w:val="00E21D7B"/>
    <w:rsid w:val="00E22875"/>
    <w:rsid w:val="00E22BEC"/>
    <w:rsid w:val="00E23555"/>
    <w:rsid w:val="00E26706"/>
    <w:rsid w:val="00E27A35"/>
    <w:rsid w:val="00E312FF"/>
    <w:rsid w:val="00E3159D"/>
    <w:rsid w:val="00E318DE"/>
    <w:rsid w:val="00E32176"/>
    <w:rsid w:val="00E32936"/>
    <w:rsid w:val="00E32ABC"/>
    <w:rsid w:val="00E32BD3"/>
    <w:rsid w:val="00E33E3B"/>
    <w:rsid w:val="00E34480"/>
    <w:rsid w:val="00E35D6A"/>
    <w:rsid w:val="00E35E7D"/>
    <w:rsid w:val="00E361AC"/>
    <w:rsid w:val="00E40EA9"/>
    <w:rsid w:val="00E4279D"/>
    <w:rsid w:val="00E43AE1"/>
    <w:rsid w:val="00E43EDC"/>
    <w:rsid w:val="00E44689"/>
    <w:rsid w:val="00E45950"/>
    <w:rsid w:val="00E46BBC"/>
    <w:rsid w:val="00E47072"/>
    <w:rsid w:val="00E47AEF"/>
    <w:rsid w:val="00E47D01"/>
    <w:rsid w:val="00E51E0B"/>
    <w:rsid w:val="00E5211C"/>
    <w:rsid w:val="00E524B4"/>
    <w:rsid w:val="00E532EA"/>
    <w:rsid w:val="00E53423"/>
    <w:rsid w:val="00E54384"/>
    <w:rsid w:val="00E547AB"/>
    <w:rsid w:val="00E55376"/>
    <w:rsid w:val="00E55F34"/>
    <w:rsid w:val="00E561BF"/>
    <w:rsid w:val="00E605E7"/>
    <w:rsid w:val="00E60E23"/>
    <w:rsid w:val="00E60F2A"/>
    <w:rsid w:val="00E6255A"/>
    <w:rsid w:val="00E62867"/>
    <w:rsid w:val="00E62ED0"/>
    <w:rsid w:val="00E63E2C"/>
    <w:rsid w:val="00E64A40"/>
    <w:rsid w:val="00E6520E"/>
    <w:rsid w:val="00E65C87"/>
    <w:rsid w:val="00E65D37"/>
    <w:rsid w:val="00E65F1E"/>
    <w:rsid w:val="00E675FA"/>
    <w:rsid w:val="00E70207"/>
    <w:rsid w:val="00E70E1C"/>
    <w:rsid w:val="00E70F9A"/>
    <w:rsid w:val="00E71104"/>
    <w:rsid w:val="00E71CE6"/>
    <w:rsid w:val="00E720F9"/>
    <w:rsid w:val="00E737B9"/>
    <w:rsid w:val="00E7576C"/>
    <w:rsid w:val="00E762F8"/>
    <w:rsid w:val="00E76D60"/>
    <w:rsid w:val="00E7705D"/>
    <w:rsid w:val="00E80ABD"/>
    <w:rsid w:val="00E80F7C"/>
    <w:rsid w:val="00E815E5"/>
    <w:rsid w:val="00E819D1"/>
    <w:rsid w:val="00E81E5D"/>
    <w:rsid w:val="00E8344A"/>
    <w:rsid w:val="00E83476"/>
    <w:rsid w:val="00E83BFD"/>
    <w:rsid w:val="00E84E35"/>
    <w:rsid w:val="00E85FBB"/>
    <w:rsid w:val="00E863AF"/>
    <w:rsid w:val="00E867F9"/>
    <w:rsid w:val="00E86F9A"/>
    <w:rsid w:val="00E91A28"/>
    <w:rsid w:val="00E9292C"/>
    <w:rsid w:val="00E93AC8"/>
    <w:rsid w:val="00E945FB"/>
    <w:rsid w:val="00E94632"/>
    <w:rsid w:val="00E951D7"/>
    <w:rsid w:val="00E95916"/>
    <w:rsid w:val="00E95AE3"/>
    <w:rsid w:val="00E95D09"/>
    <w:rsid w:val="00E95F98"/>
    <w:rsid w:val="00E97F32"/>
    <w:rsid w:val="00EA051B"/>
    <w:rsid w:val="00EA0A9A"/>
    <w:rsid w:val="00EA0B86"/>
    <w:rsid w:val="00EA3DD1"/>
    <w:rsid w:val="00EA4647"/>
    <w:rsid w:val="00EA48F3"/>
    <w:rsid w:val="00EA50E2"/>
    <w:rsid w:val="00EA540C"/>
    <w:rsid w:val="00EA5FF6"/>
    <w:rsid w:val="00EA68B5"/>
    <w:rsid w:val="00EA7604"/>
    <w:rsid w:val="00EB12D6"/>
    <w:rsid w:val="00EB1F48"/>
    <w:rsid w:val="00EB227C"/>
    <w:rsid w:val="00EB49A4"/>
    <w:rsid w:val="00EB4BD6"/>
    <w:rsid w:val="00EB63C3"/>
    <w:rsid w:val="00EB6772"/>
    <w:rsid w:val="00EB713C"/>
    <w:rsid w:val="00EB7B8C"/>
    <w:rsid w:val="00EB7C31"/>
    <w:rsid w:val="00EB7C57"/>
    <w:rsid w:val="00EB7CC9"/>
    <w:rsid w:val="00EC03DB"/>
    <w:rsid w:val="00EC0964"/>
    <w:rsid w:val="00EC17F1"/>
    <w:rsid w:val="00EC27B2"/>
    <w:rsid w:val="00EC3416"/>
    <w:rsid w:val="00EC36A4"/>
    <w:rsid w:val="00EC4208"/>
    <w:rsid w:val="00EC430C"/>
    <w:rsid w:val="00EC6234"/>
    <w:rsid w:val="00EC656A"/>
    <w:rsid w:val="00EC6A57"/>
    <w:rsid w:val="00EC6A9C"/>
    <w:rsid w:val="00EC6E5B"/>
    <w:rsid w:val="00ED12BD"/>
    <w:rsid w:val="00ED1C9E"/>
    <w:rsid w:val="00ED24C4"/>
    <w:rsid w:val="00ED2C42"/>
    <w:rsid w:val="00ED2F5D"/>
    <w:rsid w:val="00ED3179"/>
    <w:rsid w:val="00ED3231"/>
    <w:rsid w:val="00ED3451"/>
    <w:rsid w:val="00ED418A"/>
    <w:rsid w:val="00ED4FA1"/>
    <w:rsid w:val="00ED5EA7"/>
    <w:rsid w:val="00ED768E"/>
    <w:rsid w:val="00ED7BD3"/>
    <w:rsid w:val="00EE157B"/>
    <w:rsid w:val="00EE1DF7"/>
    <w:rsid w:val="00EE2944"/>
    <w:rsid w:val="00EE4155"/>
    <w:rsid w:val="00EE584D"/>
    <w:rsid w:val="00EE6D9F"/>
    <w:rsid w:val="00EE76A6"/>
    <w:rsid w:val="00EF1833"/>
    <w:rsid w:val="00EF1874"/>
    <w:rsid w:val="00EF2990"/>
    <w:rsid w:val="00EF3D5E"/>
    <w:rsid w:val="00EF3F0E"/>
    <w:rsid w:val="00EF425C"/>
    <w:rsid w:val="00EF469B"/>
    <w:rsid w:val="00EF50B5"/>
    <w:rsid w:val="00EF5E40"/>
    <w:rsid w:val="00EF6147"/>
    <w:rsid w:val="00EF6888"/>
    <w:rsid w:val="00F004C6"/>
    <w:rsid w:val="00F01D7A"/>
    <w:rsid w:val="00F02ACE"/>
    <w:rsid w:val="00F032E2"/>
    <w:rsid w:val="00F036AC"/>
    <w:rsid w:val="00F04837"/>
    <w:rsid w:val="00F04964"/>
    <w:rsid w:val="00F04B91"/>
    <w:rsid w:val="00F05759"/>
    <w:rsid w:val="00F057EB"/>
    <w:rsid w:val="00F06BC3"/>
    <w:rsid w:val="00F07C64"/>
    <w:rsid w:val="00F07E05"/>
    <w:rsid w:val="00F1096C"/>
    <w:rsid w:val="00F10B2D"/>
    <w:rsid w:val="00F11B0F"/>
    <w:rsid w:val="00F1268C"/>
    <w:rsid w:val="00F156D9"/>
    <w:rsid w:val="00F15AED"/>
    <w:rsid w:val="00F20C35"/>
    <w:rsid w:val="00F21642"/>
    <w:rsid w:val="00F21876"/>
    <w:rsid w:val="00F22C1C"/>
    <w:rsid w:val="00F23C40"/>
    <w:rsid w:val="00F23F84"/>
    <w:rsid w:val="00F2531E"/>
    <w:rsid w:val="00F25723"/>
    <w:rsid w:val="00F26107"/>
    <w:rsid w:val="00F2638F"/>
    <w:rsid w:val="00F275B3"/>
    <w:rsid w:val="00F2781C"/>
    <w:rsid w:val="00F27E3F"/>
    <w:rsid w:val="00F30064"/>
    <w:rsid w:val="00F30480"/>
    <w:rsid w:val="00F3206D"/>
    <w:rsid w:val="00F32574"/>
    <w:rsid w:val="00F33D1D"/>
    <w:rsid w:val="00F33ECD"/>
    <w:rsid w:val="00F34045"/>
    <w:rsid w:val="00F3588C"/>
    <w:rsid w:val="00F361E3"/>
    <w:rsid w:val="00F362CA"/>
    <w:rsid w:val="00F365F9"/>
    <w:rsid w:val="00F3681A"/>
    <w:rsid w:val="00F37839"/>
    <w:rsid w:val="00F37A68"/>
    <w:rsid w:val="00F37A69"/>
    <w:rsid w:val="00F420FB"/>
    <w:rsid w:val="00F421A4"/>
    <w:rsid w:val="00F430DF"/>
    <w:rsid w:val="00F4345B"/>
    <w:rsid w:val="00F43BA5"/>
    <w:rsid w:val="00F44F3A"/>
    <w:rsid w:val="00F4592E"/>
    <w:rsid w:val="00F511E6"/>
    <w:rsid w:val="00F5224C"/>
    <w:rsid w:val="00F52605"/>
    <w:rsid w:val="00F528A1"/>
    <w:rsid w:val="00F52E16"/>
    <w:rsid w:val="00F533F1"/>
    <w:rsid w:val="00F53510"/>
    <w:rsid w:val="00F5419A"/>
    <w:rsid w:val="00F54498"/>
    <w:rsid w:val="00F54B0B"/>
    <w:rsid w:val="00F55308"/>
    <w:rsid w:val="00F559E4"/>
    <w:rsid w:val="00F55BD9"/>
    <w:rsid w:val="00F55BE4"/>
    <w:rsid w:val="00F56E0B"/>
    <w:rsid w:val="00F57482"/>
    <w:rsid w:val="00F60E91"/>
    <w:rsid w:val="00F60F00"/>
    <w:rsid w:val="00F610AE"/>
    <w:rsid w:val="00F614A5"/>
    <w:rsid w:val="00F61F76"/>
    <w:rsid w:val="00F62256"/>
    <w:rsid w:val="00F644A9"/>
    <w:rsid w:val="00F6506E"/>
    <w:rsid w:val="00F67B0F"/>
    <w:rsid w:val="00F70A8A"/>
    <w:rsid w:val="00F70E67"/>
    <w:rsid w:val="00F71532"/>
    <w:rsid w:val="00F71578"/>
    <w:rsid w:val="00F71A1D"/>
    <w:rsid w:val="00F72DDC"/>
    <w:rsid w:val="00F72E24"/>
    <w:rsid w:val="00F731B2"/>
    <w:rsid w:val="00F73AC8"/>
    <w:rsid w:val="00F747AC"/>
    <w:rsid w:val="00F74DC7"/>
    <w:rsid w:val="00F74ECC"/>
    <w:rsid w:val="00F75A99"/>
    <w:rsid w:val="00F76020"/>
    <w:rsid w:val="00F76334"/>
    <w:rsid w:val="00F766FF"/>
    <w:rsid w:val="00F76EE0"/>
    <w:rsid w:val="00F7736C"/>
    <w:rsid w:val="00F807F7"/>
    <w:rsid w:val="00F80E01"/>
    <w:rsid w:val="00F820FE"/>
    <w:rsid w:val="00F82C07"/>
    <w:rsid w:val="00F83F7D"/>
    <w:rsid w:val="00F85136"/>
    <w:rsid w:val="00F85D17"/>
    <w:rsid w:val="00F8711E"/>
    <w:rsid w:val="00F900FD"/>
    <w:rsid w:val="00F90113"/>
    <w:rsid w:val="00F906A8"/>
    <w:rsid w:val="00F912B7"/>
    <w:rsid w:val="00F93E94"/>
    <w:rsid w:val="00F94F08"/>
    <w:rsid w:val="00F9567D"/>
    <w:rsid w:val="00F9568E"/>
    <w:rsid w:val="00F95AA0"/>
    <w:rsid w:val="00F96A39"/>
    <w:rsid w:val="00FA0643"/>
    <w:rsid w:val="00FA0795"/>
    <w:rsid w:val="00FA2FAE"/>
    <w:rsid w:val="00FA35DC"/>
    <w:rsid w:val="00FA35F4"/>
    <w:rsid w:val="00FA4342"/>
    <w:rsid w:val="00FA4DFF"/>
    <w:rsid w:val="00FA67DE"/>
    <w:rsid w:val="00FA6AC9"/>
    <w:rsid w:val="00FA73D7"/>
    <w:rsid w:val="00FA75EF"/>
    <w:rsid w:val="00FA76C0"/>
    <w:rsid w:val="00FA7C73"/>
    <w:rsid w:val="00FB22E2"/>
    <w:rsid w:val="00FB2B81"/>
    <w:rsid w:val="00FB2CC2"/>
    <w:rsid w:val="00FB4353"/>
    <w:rsid w:val="00FB4B3E"/>
    <w:rsid w:val="00FB5DB3"/>
    <w:rsid w:val="00FB798E"/>
    <w:rsid w:val="00FC061E"/>
    <w:rsid w:val="00FC069D"/>
    <w:rsid w:val="00FC0EFD"/>
    <w:rsid w:val="00FC1D67"/>
    <w:rsid w:val="00FC261F"/>
    <w:rsid w:val="00FC2A60"/>
    <w:rsid w:val="00FC37D0"/>
    <w:rsid w:val="00FC3E93"/>
    <w:rsid w:val="00FC47EF"/>
    <w:rsid w:val="00FC5056"/>
    <w:rsid w:val="00FC54DE"/>
    <w:rsid w:val="00FC631F"/>
    <w:rsid w:val="00FC7405"/>
    <w:rsid w:val="00FC7576"/>
    <w:rsid w:val="00FC79B6"/>
    <w:rsid w:val="00FC7EFB"/>
    <w:rsid w:val="00FD02A3"/>
    <w:rsid w:val="00FD0A94"/>
    <w:rsid w:val="00FD15C5"/>
    <w:rsid w:val="00FD1771"/>
    <w:rsid w:val="00FD21F2"/>
    <w:rsid w:val="00FD258D"/>
    <w:rsid w:val="00FD2D7F"/>
    <w:rsid w:val="00FD2D86"/>
    <w:rsid w:val="00FD2D9A"/>
    <w:rsid w:val="00FD317F"/>
    <w:rsid w:val="00FD351C"/>
    <w:rsid w:val="00FD540D"/>
    <w:rsid w:val="00FE0B1D"/>
    <w:rsid w:val="00FE23C9"/>
    <w:rsid w:val="00FE2F1D"/>
    <w:rsid w:val="00FE3891"/>
    <w:rsid w:val="00FE43FC"/>
    <w:rsid w:val="00FE4947"/>
    <w:rsid w:val="00FE630E"/>
    <w:rsid w:val="00FE63F8"/>
    <w:rsid w:val="00FE7501"/>
    <w:rsid w:val="00FE7779"/>
    <w:rsid w:val="00FF00A1"/>
    <w:rsid w:val="00FF0F6D"/>
    <w:rsid w:val="00FF134D"/>
    <w:rsid w:val="00FF4126"/>
    <w:rsid w:val="00FF4497"/>
    <w:rsid w:val="00FF550C"/>
    <w:rsid w:val="00FF5C03"/>
    <w:rsid w:val="00FF5C42"/>
    <w:rsid w:val="00FF5E3E"/>
    <w:rsid w:val="00FF60A8"/>
    <w:rsid w:val="00FF7989"/>
    <w:rsid w:val="0169BF5B"/>
    <w:rsid w:val="01A7D2D5"/>
    <w:rsid w:val="025B9813"/>
    <w:rsid w:val="042698A7"/>
    <w:rsid w:val="06557F6B"/>
    <w:rsid w:val="06AF0BBA"/>
    <w:rsid w:val="079C6EFF"/>
    <w:rsid w:val="07D1CEFE"/>
    <w:rsid w:val="086FE6B3"/>
    <w:rsid w:val="0A1C1145"/>
    <w:rsid w:val="0D00D4CD"/>
    <w:rsid w:val="0D651501"/>
    <w:rsid w:val="11E5A315"/>
    <w:rsid w:val="121390B9"/>
    <w:rsid w:val="135E599A"/>
    <w:rsid w:val="136AF3D0"/>
    <w:rsid w:val="1411911E"/>
    <w:rsid w:val="15DD55D4"/>
    <w:rsid w:val="169457B1"/>
    <w:rsid w:val="178F7E14"/>
    <w:rsid w:val="17E76174"/>
    <w:rsid w:val="1A91E1C3"/>
    <w:rsid w:val="1B213D10"/>
    <w:rsid w:val="1BEA19A4"/>
    <w:rsid w:val="20337C60"/>
    <w:rsid w:val="20AEE52D"/>
    <w:rsid w:val="20E5786E"/>
    <w:rsid w:val="20E81702"/>
    <w:rsid w:val="2138670E"/>
    <w:rsid w:val="21EEA49C"/>
    <w:rsid w:val="2276C2BC"/>
    <w:rsid w:val="24BE8FA5"/>
    <w:rsid w:val="2525434D"/>
    <w:rsid w:val="2582DD5C"/>
    <w:rsid w:val="28C007D4"/>
    <w:rsid w:val="2A92B26C"/>
    <w:rsid w:val="2D700EB3"/>
    <w:rsid w:val="2E17CE5A"/>
    <w:rsid w:val="2E1C85A4"/>
    <w:rsid w:val="2EFEA257"/>
    <w:rsid w:val="2F08CDD7"/>
    <w:rsid w:val="2FE38E09"/>
    <w:rsid w:val="310202E3"/>
    <w:rsid w:val="3216059F"/>
    <w:rsid w:val="325ED257"/>
    <w:rsid w:val="32F18835"/>
    <w:rsid w:val="335C7662"/>
    <w:rsid w:val="35F82334"/>
    <w:rsid w:val="3625FE58"/>
    <w:rsid w:val="36629625"/>
    <w:rsid w:val="37293A2B"/>
    <w:rsid w:val="3742C0C4"/>
    <w:rsid w:val="3850392D"/>
    <w:rsid w:val="38EF319B"/>
    <w:rsid w:val="39143ACC"/>
    <w:rsid w:val="39807AE6"/>
    <w:rsid w:val="39E88BCA"/>
    <w:rsid w:val="3A95553F"/>
    <w:rsid w:val="3EB0CC6E"/>
    <w:rsid w:val="3F483E85"/>
    <w:rsid w:val="4021F6EA"/>
    <w:rsid w:val="404677F5"/>
    <w:rsid w:val="40A21C32"/>
    <w:rsid w:val="41C3D18B"/>
    <w:rsid w:val="4639ABA1"/>
    <w:rsid w:val="46BEECFB"/>
    <w:rsid w:val="49EA21C6"/>
    <w:rsid w:val="4BB70935"/>
    <w:rsid w:val="4D03DAFC"/>
    <w:rsid w:val="4E295163"/>
    <w:rsid w:val="4F317038"/>
    <w:rsid w:val="4F4830BE"/>
    <w:rsid w:val="50312083"/>
    <w:rsid w:val="509EA782"/>
    <w:rsid w:val="5136B644"/>
    <w:rsid w:val="52E16100"/>
    <w:rsid w:val="536A6242"/>
    <w:rsid w:val="5464AA40"/>
    <w:rsid w:val="557B08E8"/>
    <w:rsid w:val="58800984"/>
    <w:rsid w:val="5ABAD4B8"/>
    <w:rsid w:val="5C5DD1EE"/>
    <w:rsid w:val="5CFA6AF3"/>
    <w:rsid w:val="60424A7D"/>
    <w:rsid w:val="60AA5F76"/>
    <w:rsid w:val="611542DA"/>
    <w:rsid w:val="613DC725"/>
    <w:rsid w:val="617D7A5B"/>
    <w:rsid w:val="64143A4A"/>
    <w:rsid w:val="64FAA6B9"/>
    <w:rsid w:val="65192273"/>
    <w:rsid w:val="65568E22"/>
    <w:rsid w:val="667FCF25"/>
    <w:rsid w:val="66C0B09D"/>
    <w:rsid w:val="67CAF0BC"/>
    <w:rsid w:val="6814AEE1"/>
    <w:rsid w:val="68AF6BE2"/>
    <w:rsid w:val="6941D4B7"/>
    <w:rsid w:val="6A54ED0B"/>
    <w:rsid w:val="6AEE1536"/>
    <w:rsid w:val="6AF03B4D"/>
    <w:rsid w:val="6B832D85"/>
    <w:rsid w:val="6BB708F5"/>
    <w:rsid w:val="6C33F3C5"/>
    <w:rsid w:val="6CD3C822"/>
    <w:rsid w:val="6D0DD04E"/>
    <w:rsid w:val="6E07A9EA"/>
    <w:rsid w:val="6E78959E"/>
    <w:rsid w:val="6F71F854"/>
    <w:rsid w:val="7021498E"/>
    <w:rsid w:val="7294275E"/>
    <w:rsid w:val="7525D774"/>
    <w:rsid w:val="75ACB8DE"/>
    <w:rsid w:val="768C883E"/>
    <w:rsid w:val="76A64B5F"/>
    <w:rsid w:val="771009A8"/>
    <w:rsid w:val="779B2D26"/>
    <w:rsid w:val="780817F2"/>
    <w:rsid w:val="788FB0B4"/>
    <w:rsid w:val="794EB2CA"/>
    <w:rsid w:val="798C1B5D"/>
    <w:rsid w:val="79CF9F5B"/>
    <w:rsid w:val="7AF1FD46"/>
    <w:rsid w:val="7C39ED01"/>
    <w:rsid w:val="7C8CF31A"/>
    <w:rsid w:val="7C98685F"/>
    <w:rsid w:val="7D0EED05"/>
    <w:rsid w:val="7D2B3B9D"/>
    <w:rsid w:val="7DACE20E"/>
    <w:rsid w:val="7DF64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EC8CC7"/>
  <w15:chartTrackingRefBased/>
  <w15:docId w15:val="{973B21A8-9705-4DB4-B836-4869F0F00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2A9"/>
    <w:pPr>
      <w:spacing w:line="360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67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67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67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7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67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67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67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67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67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7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967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967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7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67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67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67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67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67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67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67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67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67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67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67D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967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67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67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67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67DC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0B6C4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B6C42"/>
  </w:style>
  <w:style w:type="character" w:customStyle="1" w:styleId="EndNoteBibliographyTitleChar">
    <w:name w:val="EndNote Bibliography Title Char"/>
    <w:basedOn w:val="ListParagraphChar"/>
    <w:link w:val="EndNoteBibliographyTitle"/>
    <w:rsid w:val="000B6C42"/>
    <w:rPr>
      <w:rFonts w:ascii="Aptos" w:hAnsi="Aptos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6C42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0B6C42"/>
    <w:rPr>
      <w:rFonts w:ascii="Aptos" w:hAnsi="Aptos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D32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3231"/>
  </w:style>
  <w:style w:type="paragraph" w:styleId="Footer">
    <w:name w:val="footer"/>
    <w:basedOn w:val="Normal"/>
    <w:link w:val="FooterChar"/>
    <w:uiPriority w:val="99"/>
    <w:unhideWhenUsed/>
    <w:rsid w:val="00ED32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231"/>
  </w:style>
  <w:style w:type="character" w:styleId="CommentReference">
    <w:name w:val="annotation reference"/>
    <w:basedOn w:val="DefaultParagraphFont"/>
    <w:uiPriority w:val="99"/>
    <w:semiHidden/>
    <w:unhideWhenUsed/>
    <w:rsid w:val="00871B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1B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1B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F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FD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F104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F104A"/>
    <w:rPr>
      <w:color w:val="605E5C"/>
      <w:shd w:val="clear" w:color="auto" w:fill="E1DFDD"/>
    </w:rPr>
  </w:style>
  <w:style w:type="table" w:styleId="TableGrid">
    <w:name w:val="Table Grid"/>
    <w:basedOn w:val="TableNormal"/>
    <w:rsid w:val="00281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E240E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FE7779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8700CF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8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0</TotalTime>
  <Pages>8</Pages>
  <Words>1879</Words>
  <Characters>12770</Characters>
  <Application>Microsoft Office Word</Application>
  <DocSecurity>0</DocSecurity>
  <Lines>411</Lines>
  <Paragraphs>1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7</CharactersWithSpaces>
  <SharedDoc>false</SharedDoc>
  <HLinks>
    <vt:vector size="12" baseType="variant">
      <vt:variant>
        <vt:i4>2490486</vt:i4>
      </vt:variant>
      <vt:variant>
        <vt:i4>255</vt:i4>
      </vt:variant>
      <vt:variant>
        <vt:i4>0</vt:i4>
      </vt:variant>
      <vt:variant>
        <vt:i4>5</vt:i4>
      </vt:variant>
      <vt:variant>
        <vt:lpwstr>https://doi.org/10.1016/j.jpain.2013.08.007</vt:lpwstr>
      </vt:variant>
      <vt:variant>
        <vt:lpwstr/>
      </vt:variant>
      <vt:variant>
        <vt:i4>6029324</vt:i4>
      </vt:variant>
      <vt:variant>
        <vt:i4>252</vt:i4>
      </vt:variant>
      <vt:variant>
        <vt:i4>0</vt:i4>
      </vt:variant>
      <vt:variant>
        <vt:i4>5</vt:i4>
      </vt:variant>
      <vt:variant>
        <vt:lpwstr>https://doi.org/10.1016/j.cpr.2025.10258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Seaton</dc:creator>
  <cp:keywords/>
  <dc:description/>
  <cp:lastModifiedBy>Natasha Seaton</cp:lastModifiedBy>
  <cp:revision>176</cp:revision>
  <dcterms:created xsi:type="dcterms:W3CDTF">2025-07-01T15:27:00Z</dcterms:created>
  <dcterms:modified xsi:type="dcterms:W3CDTF">2025-10-27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0c48ff-1d03-4474-a4d8-968dcf56f8a2</vt:lpwstr>
  </property>
</Properties>
</file>